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C4E8E" w14:textId="77777777" w:rsidR="00AB7A73" w:rsidRPr="00D61E6E" w:rsidRDefault="00AB7A73" w:rsidP="00AB7A73">
      <w:pPr>
        <w:pStyle w:val="Overskrift4"/>
        <w:rPr>
          <w:i w:val="0"/>
          <w:iCs w:val="0"/>
        </w:rPr>
      </w:pPr>
      <w:r>
        <w:t xml:space="preserve">Supplementary appendix </w:t>
      </w:r>
    </w:p>
    <w:p w14:paraId="4F6E581B" w14:textId="56CD9DC0" w:rsidR="00AB7A73" w:rsidRDefault="00E011C0" w:rsidP="00AB7A73">
      <w:pPr>
        <w:pStyle w:val="Overskrift5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Table 1</w:t>
      </w:r>
    </w:p>
    <w:p w14:paraId="5736D854" w14:textId="77777777" w:rsidR="00AB7A73" w:rsidRPr="008215B4" w:rsidRDefault="00AB7A73" w:rsidP="00AB7A73">
      <w:pPr>
        <w:rPr>
          <w:rFonts w:asciiTheme="minorHAnsi" w:hAnsiTheme="minorHAnsi" w:cstheme="minorHAnsi"/>
        </w:rPr>
      </w:pPr>
      <w:r w:rsidRPr="008215B4">
        <w:rPr>
          <w:rFonts w:asciiTheme="minorHAnsi" w:hAnsiTheme="minorHAnsi" w:cstheme="minorHAnsi"/>
        </w:rPr>
        <w:t xml:space="preserve">RAND-36 subdomain scores for age subgroups in men and women as well as for the total patient group with PAI compared with normative data. *p&lt;0.010. </w:t>
      </w:r>
    </w:p>
    <w:tbl>
      <w:tblPr>
        <w:tblStyle w:val="Tabellrutenett"/>
        <w:tblW w:w="1403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60"/>
        <w:gridCol w:w="1785"/>
        <w:gridCol w:w="707"/>
        <w:gridCol w:w="707"/>
        <w:gridCol w:w="1102"/>
        <w:gridCol w:w="1102"/>
        <w:gridCol w:w="1153"/>
        <w:gridCol w:w="1190"/>
        <w:gridCol w:w="1130"/>
        <w:gridCol w:w="1061"/>
        <w:gridCol w:w="1134"/>
        <w:gridCol w:w="1701"/>
      </w:tblGrid>
      <w:tr w:rsidR="00E16A40" w:rsidRPr="00E16A40" w14:paraId="206E887F" w14:textId="77777777" w:rsidTr="00DC0D9F">
        <w:trPr>
          <w:trHeight w:val="203"/>
        </w:trPr>
        <w:tc>
          <w:tcPr>
            <w:tcW w:w="1260" w:type="dxa"/>
          </w:tcPr>
          <w:p w14:paraId="6E15E42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Age Group</w:t>
            </w:r>
          </w:p>
        </w:tc>
        <w:tc>
          <w:tcPr>
            <w:tcW w:w="1785" w:type="dxa"/>
          </w:tcPr>
          <w:p w14:paraId="58DEC3F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6EF79F1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75110198" w14:textId="6867BE2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</w:t>
            </w:r>
          </w:p>
        </w:tc>
        <w:tc>
          <w:tcPr>
            <w:tcW w:w="1102" w:type="dxa"/>
          </w:tcPr>
          <w:p w14:paraId="287711C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F</w:t>
            </w:r>
          </w:p>
        </w:tc>
        <w:tc>
          <w:tcPr>
            <w:tcW w:w="1102" w:type="dxa"/>
          </w:tcPr>
          <w:p w14:paraId="7AF1554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RP</w:t>
            </w:r>
          </w:p>
        </w:tc>
        <w:tc>
          <w:tcPr>
            <w:tcW w:w="1153" w:type="dxa"/>
          </w:tcPr>
          <w:p w14:paraId="1760A2A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BP</w:t>
            </w:r>
          </w:p>
        </w:tc>
        <w:tc>
          <w:tcPr>
            <w:tcW w:w="1190" w:type="dxa"/>
          </w:tcPr>
          <w:p w14:paraId="714C232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GH</w:t>
            </w:r>
          </w:p>
        </w:tc>
        <w:tc>
          <w:tcPr>
            <w:tcW w:w="1130" w:type="dxa"/>
          </w:tcPr>
          <w:p w14:paraId="10ED642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VT</w:t>
            </w:r>
          </w:p>
        </w:tc>
        <w:tc>
          <w:tcPr>
            <w:tcW w:w="1061" w:type="dxa"/>
          </w:tcPr>
          <w:p w14:paraId="7E276BF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SF</w:t>
            </w:r>
          </w:p>
        </w:tc>
        <w:tc>
          <w:tcPr>
            <w:tcW w:w="1134" w:type="dxa"/>
          </w:tcPr>
          <w:p w14:paraId="4965564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RE</w:t>
            </w:r>
          </w:p>
        </w:tc>
        <w:tc>
          <w:tcPr>
            <w:tcW w:w="1701" w:type="dxa"/>
          </w:tcPr>
          <w:p w14:paraId="4FAC4F6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H</w:t>
            </w:r>
          </w:p>
        </w:tc>
      </w:tr>
      <w:tr w:rsidR="00E16A40" w:rsidRPr="00E16A40" w14:paraId="7062B731" w14:textId="77777777" w:rsidTr="00DC0D9F">
        <w:trPr>
          <w:trHeight w:val="609"/>
        </w:trPr>
        <w:tc>
          <w:tcPr>
            <w:tcW w:w="1260" w:type="dxa"/>
          </w:tcPr>
          <w:p w14:paraId="4B772975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&lt;20</w:t>
            </w:r>
          </w:p>
        </w:tc>
        <w:tc>
          <w:tcPr>
            <w:tcW w:w="1785" w:type="dxa"/>
          </w:tcPr>
          <w:p w14:paraId="357E459F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707" w:type="dxa"/>
          </w:tcPr>
          <w:p w14:paraId="6726276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4841AF9D" w14:textId="2C9EE78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AFB057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2B0E2BA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59AD9C0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74489E9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20FA3C4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3AE7A68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63ECFD2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15B8DF7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04B53627" w14:textId="77777777" w:rsidTr="00DC0D9F">
        <w:trPr>
          <w:trHeight w:val="609"/>
        </w:trPr>
        <w:tc>
          <w:tcPr>
            <w:tcW w:w="1260" w:type="dxa"/>
          </w:tcPr>
          <w:p w14:paraId="161ACB83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1CFE2C0C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5DEC7876" w14:textId="2929B208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6338B01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53D6383C" w14:textId="3DC254B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</w:t>
            </w:r>
          </w:p>
        </w:tc>
        <w:tc>
          <w:tcPr>
            <w:tcW w:w="1102" w:type="dxa"/>
          </w:tcPr>
          <w:p w14:paraId="5C3828D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7182BDA7" w14:textId="6B5284A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4-97]</w:t>
            </w:r>
          </w:p>
        </w:tc>
        <w:tc>
          <w:tcPr>
            <w:tcW w:w="1102" w:type="dxa"/>
          </w:tcPr>
          <w:p w14:paraId="3FB2A6C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43B5FF7B" w14:textId="57B7F81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5-100]</w:t>
            </w:r>
          </w:p>
        </w:tc>
        <w:tc>
          <w:tcPr>
            <w:tcW w:w="1153" w:type="dxa"/>
          </w:tcPr>
          <w:p w14:paraId="3816F8F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2</w:t>
            </w:r>
          </w:p>
          <w:p w14:paraId="6458CE33" w14:textId="47B5B39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1-100]</w:t>
            </w:r>
          </w:p>
        </w:tc>
        <w:tc>
          <w:tcPr>
            <w:tcW w:w="1190" w:type="dxa"/>
          </w:tcPr>
          <w:p w14:paraId="3DEB718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6</w:t>
            </w:r>
          </w:p>
          <w:p w14:paraId="0C6E9984" w14:textId="6515963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6-85]</w:t>
            </w:r>
          </w:p>
        </w:tc>
        <w:tc>
          <w:tcPr>
            <w:tcW w:w="1130" w:type="dxa"/>
          </w:tcPr>
          <w:p w14:paraId="0A04182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5A1F3050" w14:textId="0831578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6-70]</w:t>
            </w:r>
          </w:p>
        </w:tc>
        <w:tc>
          <w:tcPr>
            <w:tcW w:w="1061" w:type="dxa"/>
          </w:tcPr>
          <w:p w14:paraId="798D43F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2</w:t>
            </w:r>
          </w:p>
          <w:p w14:paraId="3B75C2A2" w14:textId="0947782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8-97]</w:t>
            </w:r>
          </w:p>
        </w:tc>
        <w:tc>
          <w:tcPr>
            <w:tcW w:w="1134" w:type="dxa"/>
          </w:tcPr>
          <w:p w14:paraId="2FB8A19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7</w:t>
            </w:r>
          </w:p>
          <w:p w14:paraId="591BBE1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3-100]</w:t>
            </w:r>
          </w:p>
        </w:tc>
        <w:tc>
          <w:tcPr>
            <w:tcW w:w="1701" w:type="dxa"/>
          </w:tcPr>
          <w:p w14:paraId="1857BCC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4</w:t>
            </w:r>
          </w:p>
          <w:p w14:paraId="78F25BB5" w14:textId="1DA4D60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89]</w:t>
            </w:r>
          </w:p>
        </w:tc>
      </w:tr>
      <w:tr w:rsidR="00E16A40" w:rsidRPr="00E16A40" w14:paraId="0A0D7391" w14:textId="77777777" w:rsidTr="00DC0D9F">
        <w:trPr>
          <w:trHeight w:val="609"/>
        </w:trPr>
        <w:tc>
          <w:tcPr>
            <w:tcW w:w="1260" w:type="dxa"/>
          </w:tcPr>
          <w:p w14:paraId="36EB3256" w14:textId="021AFC3F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77F6E19C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553A0BBE" w14:textId="57B27991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73B32B86" w14:textId="77777777" w:rsidR="00E011C0" w:rsidRPr="00E16A40" w:rsidDel="00E62DFE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EE14B6C" w14:textId="74EE990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93</w:t>
            </w:r>
          </w:p>
        </w:tc>
        <w:tc>
          <w:tcPr>
            <w:tcW w:w="1102" w:type="dxa"/>
          </w:tcPr>
          <w:p w14:paraId="1417281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576969CC" w14:textId="007163D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5-100]</w:t>
            </w:r>
          </w:p>
        </w:tc>
        <w:tc>
          <w:tcPr>
            <w:tcW w:w="1102" w:type="dxa"/>
          </w:tcPr>
          <w:p w14:paraId="020C8B7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364FB564" w14:textId="2D3B4A3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153" w:type="dxa"/>
          </w:tcPr>
          <w:p w14:paraId="2AEE90A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1D30208D" w14:textId="569BDA3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100]</w:t>
            </w:r>
          </w:p>
        </w:tc>
        <w:tc>
          <w:tcPr>
            <w:tcW w:w="1190" w:type="dxa"/>
          </w:tcPr>
          <w:p w14:paraId="5A5D787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4EE2823B" w14:textId="28465E6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77]</w:t>
            </w:r>
          </w:p>
        </w:tc>
        <w:tc>
          <w:tcPr>
            <w:tcW w:w="1130" w:type="dxa"/>
          </w:tcPr>
          <w:p w14:paraId="62AB02F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  <w:p w14:paraId="559D053C" w14:textId="4228308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3-70]</w:t>
            </w:r>
          </w:p>
        </w:tc>
        <w:tc>
          <w:tcPr>
            <w:tcW w:w="1061" w:type="dxa"/>
          </w:tcPr>
          <w:p w14:paraId="03DEAA4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1037840B" w14:textId="1ADB3BD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3CD1657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482DC33F" w14:textId="39CDD55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1EA812E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30E987DA" w14:textId="6FB8244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8-84]</w:t>
            </w:r>
          </w:p>
        </w:tc>
      </w:tr>
      <w:tr w:rsidR="00E16A40" w:rsidRPr="00E16A40" w14:paraId="47D94799" w14:textId="77777777" w:rsidTr="00DC0D9F">
        <w:trPr>
          <w:trHeight w:val="609"/>
        </w:trPr>
        <w:tc>
          <w:tcPr>
            <w:tcW w:w="1260" w:type="dxa"/>
          </w:tcPr>
          <w:p w14:paraId="41172C16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31031A7D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0E7206A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5F1C06B9" w14:textId="3B99983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513AD4D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10</w:t>
            </w:r>
          </w:p>
        </w:tc>
        <w:tc>
          <w:tcPr>
            <w:tcW w:w="1102" w:type="dxa"/>
          </w:tcPr>
          <w:p w14:paraId="590398E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719</w:t>
            </w:r>
          </w:p>
        </w:tc>
        <w:tc>
          <w:tcPr>
            <w:tcW w:w="1153" w:type="dxa"/>
          </w:tcPr>
          <w:p w14:paraId="7A0D2E6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822</w:t>
            </w:r>
          </w:p>
        </w:tc>
        <w:tc>
          <w:tcPr>
            <w:tcW w:w="1190" w:type="dxa"/>
          </w:tcPr>
          <w:p w14:paraId="66BB165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29</w:t>
            </w:r>
          </w:p>
        </w:tc>
        <w:tc>
          <w:tcPr>
            <w:tcW w:w="1130" w:type="dxa"/>
          </w:tcPr>
          <w:p w14:paraId="3255D6E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22</w:t>
            </w:r>
          </w:p>
        </w:tc>
        <w:tc>
          <w:tcPr>
            <w:tcW w:w="1061" w:type="dxa"/>
          </w:tcPr>
          <w:p w14:paraId="22227C6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07</w:t>
            </w:r>
          </w:p>
        </w:tc>
        <w:tc>
          <w:tcPr>
            <w:tcW w:w="1134" w:type="dxa"/>
          </w:tcPr>
          <w:p w14:paraId="200BCB3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45</w:t>
            </w:r>
          </w:p>
        </w:tc>
        <w:tc>
          <w:tcPr>
            <w:tcW w:w="1701" w:type="dxa"/>
          </w:tcPr>
          <w:p w14:paraId="7F7F0B16" w14:textId="0C7C9B8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735</w:t>
            </w:r>
          </w:p>
        </w:tc>
      </w:tr>
      <w:tr w:rsidR="00E16A40" w:rsidRPr="00E16A40" w14:paraId="7111B338" w14:textId="77777777" w:rsidTr="00DC0D9F">
        <w:trPr>
          <w:trHeight w:val="609"/>
        </w:trPr>
        <w:tc>
          <w:tcPr>
            <w:tcW w:w="1260" w:type="dxa"/>
          </w:tcPr>
          <w:p w14:paraId="759C951E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13118641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707" w:type="dxa"/>
          </w:tcPr>
          <w:p w14:paraId="0B8987F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25823E3" w14:textId="4775C16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2A657EC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2BC69F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6138DC0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5D5DC91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71F85B4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5FD3CB6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5B2E0E7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10ED0CD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4ACA7202" w14:textId="77777777" w:rsidTr="00DC0D9F">
        <w:trPr>
          <w:trHeight w:val="609"/>
        </w:trPr>
        <w:tc>
          <w:tcPr>
            <w:tcW w:w="1260" w:type="dxa"/>
          </w:tcPr>
          <w:p w14:paraId="4F1570DE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0497C281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4D0D77C6" w14:textId="2366582A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4238B37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8B8C784" w14:textId="3632497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</w:t>
            </w:r>
          </w:p>
        </w:tc>
        <w:tc>
          <w:tcPr>
            <w:tcW w:w="1102" w:type="dxa"/>
          </w:tcPr>
          <w:p w14:paraId="03CACB9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15F192B6" w14:textId="285114D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0-95]</w:t>
            </w:r>
          </w:p>
        </w:tc>
        <w:tc>
          <w:tcPr>
            <w:tcW w:w="1102" w:type="dxa"/>
          </w:tcPr>
          <w:p w14:paraId="6F9619B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6C64A9B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153" w:type="dxa"/>
          </w:tcPr>
          <w:p w14:paraId="6CD09D0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1A255955" w14:textId="4999E7F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84]</w:t>
            </w:r>
          </w:p>
        </w:tc>
        <w:tc>
          <w:tcPr>
            <w:tcW w:w="1190" w:type="dxa"/>
          </w:tcPr>
          <w:p w14:paraId="25E0DD7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7</w:t>
            </w:r>
          </w:p>
          <w:p w14:paraId="3E9D9C17" w14:textId="30655A8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5-47]</w:t>
            </w:r>
          </w:p>
        </w:tc>
        <w:tc>
          <w:tcPr>
            <w:tcW w:w="1130" w:type="dxa"/>
          </w:tcPr>
          <w:p w14:paraId="3F79E11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41BE0FAB" w14:textId="3B4EDEC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5-60]</w:t>
            </w:r>
          </w:p>
        </w:tc>
        <w:tc>
          <w:tcPr>
            <w:tcW w:w="1061" w:type="dxa"/>
          </w:tcPr>
          <w:p w14:paraId="336BEFC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4EDBA620" w14:textId="45DF817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5-88]</w:t>
            </w:r>
          </w:p>
        </w:tc>
        <w:tc>
          <w:tcPr>
            <w:tcW w:w="1134" w:type="dxa"/>
          </w:tcPr>
          <w:p w14:paraId="5B80EFD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3</w:t>
            </w:r>
          </w:p>
          <w:p w14:paraId="7C7EF41B" w14:textId="66616B6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3-33]</w:t>
            </w:r>
          </w:p>
        </w:tc>
        <w:tc>
          <w:tcPr>
            <w:tcW w:w="1701" w:type="dxa"/>
          </w:tcPr>
          <w:p w14:paraId="2D67B58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8</w:t>
            </w:r>
          </w:p>
          <w:p w14:paraId="7EACEB43" w14:textId="426185A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0-68]</w:t>
            </w:r>
          </w:p>
        </w:tc>
      </w:tr>
      <w:tr w:rsidR="00E16A40" w:rsidRPr="00E16A40" w14:paraId="398734BA" w14:textId="77777777" w:rsidTr="00DC0D9F">
        <w:trPr>
          <w:trHeight w:val="609"/>
        </w:trPr>
        <w:tc>
          <w:tcPr>
            <w:tcW w:w="1260" w:type="dxa"/>
          </w:tcPr>
          <w:p w14:paraId="53849C8E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176C7A8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64D64A3A" w14:textId="32519649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E]</w:t>
            </w:r>
          </w:p>
        </w:tc>
        <w:tc>
          <w:tcPr>
            <w:tcW w:w="707" w:type="dxa"/>
          </w:tcPr>
          <w:p w14:paraId="139FECA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BEA76E1" w14:textId="144AC62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50</w:t>
            </w:r>
          </w:p>
        </w:tc>
        <w:tc>
          <w:tcPr>
            <w:tcW w:w="1102" w:type="dxa"/>
          </w:tcPr>
          <w:p w14:paraId="3CDF471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5CB81846" w14:textId="7EFF4BF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5-100]</w:t>
            </w:r>
          </w:p>
        </w:tc>
        <w:tc>
          <w:tcPr>
            <w:tcW w:w="1102" w:type="dxa"/>
          </w:tcPr>
          <w:p w14:paraId="1D880F1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7B8DC00" w14:textId="7A88240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153" w:type="dxa"/>
          </w:tcPr>
          <w:p w14:paraId="59DCA74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0109CF8C" w14:textId="53DA4ED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4-100]</w:t>
            </w:r>
          </w:p>
        </w:tc>
        <w:tc>
          <w:tcPr>
            <w:tcW w:w="1190" w:type="dxa"/>
          </w:tcPr>
          <w:p w14:paraId="706BDA4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74A23E12" w14:textId="0D286DD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0-80]</w:t>
            </w:r>
          </w:p>
        </w:tc>
        <w:tc>
          <w:tcPr>
            <w:tcW w:w="1130" w:type="dxa"/>
          </w:tcPr>
          <w:p w14:paraId="0F34213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5DEB0B61" w14:textId="2090D33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5-75]</w:t>
            </w:r>
          </w:p>
        </w:tc>
        <w:tc>
          <w:tcPr>
            <w:tcW w:w="1061" w:type="dxa"/>
          </w:tcPr>
          <w:p w14:paraId="1D205E42" w14:textId="6F03FF6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7DCCD188" w14:textId="076A207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358F3A2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52B6CBCC" w14:textId="2860147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49B544F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4A22F113" w14:textId="31071EC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88]</w:t>
            </w:r>
          </w:p>
        </w:tc>
      </w:tr>
      <w:tr w:rsidR="00E16A40" w:rsidRPr="00E16A40" w14:paraId="48744ABC" w14:textId="77777777" w:rsidTr="00DC0D9F">
        <w:trPr>
          <w:trHeight w:val="609"/>
        </w:trPr>
        <w:tc>
          <w:tcPr>
            <w:tcW w:w="1260" w:type="dxa"/>
          </w:tcPr>
          <w:p w14:paraId="12FEA0B6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4D681120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02176A3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C65DC82" w14:textId="7945B40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5AC91F92" w14:textId="79344FE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92</w:t>
            </w:r>
          </w:p>
        </w:tc>
        <w:tc>
          <w:tcPr>
            <w:tcW w:w="1102" w:type="dxa"/>
          </w:tcPr>
          <w:p w14:paraId="70CD14A7" w14:textId="66E9E65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20</w:t>
            </w:r>
          </w:p>
        </w:tc>
        <w:tc>
          <w:tcPr>
            <w:tcW w:w="1153" w:type="dxa"/>
          </w:tcPr>
          <w:p w14:paraId="069E4B19" w14:textId="3636BC6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635</w:t>
            </w:r>
          </w:p>
        </w:tc>
        <w:tc>
          <w:tcPr>
            <w:tcW w:w="1190" w:type="dxa"/>
          </w:tcPr>
          <w:p w14:paraId="01B3BE73" w14:textId="6CE572C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80</w:t>
            </w:r>
          </w:p>
        </w:tc>
        <w:tc>
          <w:tcPr>
            <w:tcW w:w="1130" w:type="dxa"/>
          </w:tcPr>
          <w:p w14:paraId="679DF660" w14:textId="39706C0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822</w:t>
            </w:r>
          </w:p>
        </w:tc>
        <w:tc>
          <w:tcPr>
            <w:tcW w:w="1061" w:type="dxa"/>
          </w:tcPr>
          <w:p w14:paraId="3201AE59" w14:textId="28EDCDA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41</w:t>
            </w:r>
          </w:p>
        </w:tc>
        <w:tc>
          <w:tcPr>
            <w:tcW w:w="1134" w:type="dxa"/>
          </w:tcPr>
          <w:p w14:paraId="058A6547" w14:textId="45F7F3A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17</w:t>
            </w:r>
          </w:p>
        </w:tc>
        <w:tc>
          <w:tcPr>
            <w:tcW w:w="1701" w:type="dxa"/>
          </w:tcPr>
          <w:p w14:paraId="295BF936" w14:textId="544A77E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41</w:t>
            </w:r>
          </w:p>
        </w:tc>
      </w:tr>
      <w:tr w:rsidR="00E16A40" w:rsidRPr="00E16A40" w14:paraId="6243176E" w14:textId="77777777" w:rsidTr="00DC0D9F">
        <w:trPr>
          <w:trHeight w:val="609"/>
        </w:trPr>
        <w:tc>
          <w:tcPr>
            <w:tcW w:w="1260" w:type="dxa"/>
          </w:tcPr>
          <w:p w14:paraId="3063D807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01635432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707" w:type="dxa"/>
          </w:tcPr>
          <w:p w14:paraId="7BFC94D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5AA1B8DC" w14:textId="5751E64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093DC0B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2116136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66F32CB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1A080BB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41B6B9D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1A04035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2701B83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0805D18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19FD6F44" w14:textId="77777777" w:rsidTr="00DC0D9F">
        <w:trPr>
          <w:trHeight w:val="609"/>
        </w:trPr>
        <w:tc>
          <w:tcPr>
            <w:tcW w:w="1260" w:type="dxa"/>
          </w:tcPr>
          <w:p w14:paraId="42E6C16F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9979D70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387F8A8F" w14:textId="47E5A70A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58401F2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FF3649F" w14:textId="23E661B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</w:t>
            </w:r>
          </w:p>
        </w:tc>
        <w:tc>
          <w:tcPr>
            <w:tcW w:w="1102" w:type="dxa"/>
          </w:tcPr>
          <w:p w14:paraId="0767E4F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</w:tc>
        <w:tc>
          <w:tcPr>
            <w:tcW w:w="1102" w:type="dxa"/>
          </w:tcPr>
          <w:p w14:paraId="37C8340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</w:tc>
        <w:tc>
          <w:tcPr>
            <w:tcW w:w="1153" w:type="dxa"/>
          </w:tcPr>
          <w:p w14:paraId="16807E8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</w:tc>
        <w:tc>
          <w:tcPr>
            <w:tcW w:w="1190" w:type="dxa"/>
          </w:tcPr>
          <w:p w14:paraId="5A83E62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2</w:t>
            </w:r>
          </w:p>
        </w:tc>
        <w:tc>
          <w:tcPr>
            <w:tcW w:w="1130" w:type="dxa"/>
          </w:tcPr>
          <w:p w14:paraId="1121347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</w:tc>
        <w:tc>
          <w:tcPr>
            <w:tcW w:w="1061" w:type="dxa"/>
          </w:tcPr>
          <w:p w14:paraId="41E6B25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</w:tc>
        <w:tc>
          <w:tcPr>
            <w:tcW w:w="1134" w:type="dxa"/>
          </w:tcPr>
          <w:p w14:paraId="4A53954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392CC6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31B8CF8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2</w:t>
            </w:r>
          </w:p>
        </w:tc>
      </w:tr>
      <w:tr w:rsidR="00E16A40" w:rsidRPr="00E16A40" w14:paraId="1E61E8AF" w14:textId="77777777" w:rsidTr="00DC0D9F">
        <w:trPr>
          <w:trHeight w:val="609"/>
        </w:trPr>
        <w:tc>
          <w:tcPr>
            <w:tcW w:w="1260" w:type="dxa"/>
          </w:tcPr>
          <w:p w14:paraId="2AA250A8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FFD056A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18C578D2" w14:textId="5045FC3B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13F08ED7" w14:textId="77777777" w:rsidR="00E011C0" w:rsidRPr="00E16A40" w:rsidDel="00D009A2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6AB8C470" w14:textId="27EA35D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43</w:t>
            </w:r>
          </w:p>
        </w:tc>
        <w:tc>
          <w:tcPr>
            <w:tcW w:w="1102" w:type="dxa"/>
          </w:tcPr>
          <w:p w14:paraId="4D54E6B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4D23AEC8" w14:textId="5F20E4E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5-100]</w:t>
            </w:r>
          </w:p>
        </w:tc>
        <w:tc>
          <w:tcPr>
            <w:tcW w:w="1102" w:type="dxa"/>
          </w:tcPr>
          <w:p w14:paraId="6CF5004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E17900A" w14:textId="0BFA63A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4-100]</w:t>
            </w:r>
          </w:p>
        </w:tc>
        <w:tc>
          <w:tcPr>
            <w:tcW w:w="1153" w:type="dxa"/>
          </w:tcPr>
          <w:p w14:paraId="38FD7B9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6F7C27C6" w14:textId="1FCE19E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100]</w:t>
            </w:r>
          </w:p>
        </w:tc>
        <w:tc>
          <w:tcPr>
            <w:tcW w:w="1190" w:type="dxa"/>
          </w:tcPr>
          <w:p w14:paraId="090ECCC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17D356F3" w14:textId="423E371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5-75]</w:t>
            </w:r>
          </w:p>
        </w:tc>
        <w:tc>
          <w:tcPr>
            <w:tcW w:w="1130" w:type="dxa"/>
          </w:tcPr>
          <w:p w14:paraId="21BB5B8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  <w:p w14:paraId="2BB32D2D" w14:textId="3AFFEEC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0-65]</w:t>
            </w:r>
          </w:p>
        </w:tc>
        <w:tc>
          <w:tcPr>
            <w:tcW w:w="1061" w:type="dxa"/>
          </w:tcPr>
          <w:p w14:paraId="13D8D6B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00B2DDC4" w14:textId="07777F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68F2582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342CD9F7" w14:textId="0E61BCC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7-100]</w:t>
            </w:r>
          </w:p>
        </w:tc>
        <w:tc>
          <w:tcPr>
            <w:tcW w:w="1701" w:type="dxa"/>
          </w:tcPr>
          <w:p w14:paraId="37B2991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6</w:t>
            </w:r>
          </w:p>
          <w:p w14:paraId="59A808AE" w14:textId="180A4E1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8-84]</w:t>
            </w:r>
          </w:p>
        </w:tc>
      </w:tr>
      <w:tr w:rsidR="00E16A40" w:rsidRPr="00E16A40" w14:paraId="6569C13D" w14:textId="77777777" w:rsidTr="00DC0D9F">
        <w:trPr>
          <w:trHeight w:val="609"/>
        </w:trPr>
        <w:tc>
          <w:tcPr>
            <w:tcW w:w="1260" w:type="dxa"/>
          </w:tcPr>
          <w:p w14:paraId="2D284383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7CB2CC6E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581A622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7259A1FA" w14:textId="0EA481F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73A7E42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643</w:t>
            </w:r>
          </w:p>
        </w:tc>
        <w:tc>
          <w:tcPr>
            <w:tcW w:w="1102" w:type="dxa"/>
          </w:tcPr>
          <w:p w14:paraId="0AE7F75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755</w:t>
            </w:r>
          </w:p>
        </w:tc>
        <w:tc>
          <w:tcPr>
            <w:tcW w:w="1153" w:type="dxa"/>
          </w:tcPr>
          <w:p w14:paraId="0008C2B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33</w:t>
            </w:r>
          </w:p>
        </w:tc>
        <w:tc>
          <w:tcPr>
            <w:tcW w:w="1190" w:type="dxa"/>
          </w:tcPr>
          <w:p w14:paraId="6B228E7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39</w:t>
            </w:r>
          </w:p>
        </w:tc>
        <w:tc>
          <w:tcPr>
            <w:tcW w:w="1130" w:type="dxa"/>
          </w:tcPr>
          <w:p w14:paraId="27C1517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74</w:t>
            </w:r>
          </w:p>
        </w:tc>
        <w:tc>
          <w:tcPr>
            <w:tcW w:w="1061" w:type="dxa"/>
          </w:tcPr>
          <w:p w14:paraId="3E5F13A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00</w:t>
            </w:r>
          </w:p>
        </w:tc>
        <w:tc>
          <w:tcPr>
            <w:tcW w:w="1134" w:type="dxa"/>
          </w:tcPr>
          <w:p w14:paraId="6082BEB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694</w:t>
            </w:r>
          </w:p>
        </w:tc>
        <w:tc>
          <w:tcPr>
            <w:tcW w:w="1701" w:type="dxa"/>
          </w:tcPr>
          <w:p w14:paraId="12DA8D4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39</w:t>
            </w:r>
          </w:p>
        </w:tc>
      </w:tr>
      <w:tr w:rsidR="00E16A40" w:rsidRPr="00E16A40" w14:paraId="76E02893" w14:textId="77777777" w:rsidTr="00DC0D9F">
        <w:trPr>
          <w:trHeight w:val="609"/>
        </w:trPr>
        <w:tc>
          <w:tcPr>
            <w:tcW w:w="1260" w:type="dxa"/>
          </w:tcPr>
          <w:p w14:paraId="25273E11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20-29</w:t>
            </w:r>
          </w:p>
        </w:tc>
        <w:tc>
          <w:tcPr>
            <w:tcW w:w="1785" w:type="dxa"/>
          </w:tcPr>
          <w:p w14:paraId="6D84E425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707" w:type="dxa"/>
          </w:tcPr>
          <w:p w14:paraId="7EECBC8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E3154B5" w14:textId="07345D5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58B619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2F2AF24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1D9CAE1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1ED043B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36C35BC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7FA51BB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7C25125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353CC1B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30186DEC" w14:textId="77777777" w:rsidTr="00DC0D9F">
        <w:trPr>
          <w:trHeight w:val="609"/>
        </w:trPr>
        <w:tc>
          <w:tcPr>
            <w:tcW w:w="1260" w:type="dxa"/>
          </w:tcPr>
          <w:p w14:paraId="108177DB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1DFC820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110D5CFA" w14:textId="5E616C5D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0D16A67B" w14:textId="77777777" w:rsidR="00E011C0" w:rsidRPr="00E16A40" w:rsidDel="00EA5132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48B4A522" w14:textId="5A87209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1</w:t>
            </w:r>
          </w:p>
        </w:tc>
        <w:tc>
          <w:tcPr>
            <w:tcW w:w="1102" w:type="dxa"/>
          </w:tcPr>
          <w:p w14:paraId="552FD9A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27BE90E6" w14:textId="0CFA6E3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0-100]</w:t>
            </w:r>
          </w:p>
        </w:tc>
        <w:tc>
          <w:tcPr>
            <w:tcW w:w="1102" w:type="dxa"/>
          </w:tcPr>
          <w:p w14:paraId="54C9933B" w14:textId="7E64002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542229CE" w14:textId="5D6620B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100]</w:t>
            </w:r>
          </w:p>
        </w:tc>
        <w:tc>
          <w:tcPr>
            <w:tcW w:w="1153" w:type="dxa"/>
          </w:tcPr>
          <w:p w14:paraId="3DAAA8D7" w14:textId="3202232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571C1440" w14:textId="170BC07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8-100]</w:t>
            </w:r>
          </w:p>
        </w:tc>
        <w:tc>
          <w:tcPr>
            <w:tcW w:w="1190" w:type="dxa"/>
          </w:tcPr>
          <w:p w14:paraId="6B41B46A" w14:textId="38E2CC7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</w:t>
            </w:r>
          </w:p>
          <w:p w14:paraId="52B32631" w14:textId="60F7754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2-86]</w:t>
            </w:r>
          </w:p>
        </w:tc>
        <w:tc>
          <w:tcPr>
            <w:tcW w:w="1130" w:type="dxa"/>
          </w:tcPr>
          <w:p w14:paraId="3DCCFDF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7C38CB17" w14:textId="7F93838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3-65]</w:t>
            </w:r>
          </w:p>
        </w:tc>
        <w:tc>
          <w:tcPr>
            <w:tcW w:w="1061" w:type="dxa"/>
          </w:tcPr>
          <w:p w14:paraId="29D43F0C" w14:textId="592A479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4E83756B" w14:textId="4609021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3-100]</w:t>
            </w:r>
          </w:p>
        </w:tc>
        <w:tc>
          <w:tcPr>
            <w:tcW w:w="1134" w:type="dxa"/>
          </w:tcPr>
          <w:p w14:paraId="243C5D58" w14:textId="62A2C3F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8</w:t>
            </w:r>
          </w:p>
          <w:p w14:paraId="3AD5B9C8" w14:textId="1945964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3-100]</w:t>
            </w:r>
          </w:p>
        </w:tc>
        <w:tc>
          <w:tcPr>
            <w:tcW w:w="1701" w:type="dxa"/>
          </w:tcPr>
          <w:p w14:paraId="34450C1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57ECBCEB" w14:textId="6D79FC2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6-88]</w:t>
            </w:r>
          </w:p>
        </w:tc>
      </w:tr>
      <w:tr w:rsidR="00E16A40" w:rsidRPr="00E16A40" w14:paraId="4BE66038" w14:textId="77777777" w:rsidTr="00DC0D9F">
        <w:trPr>
          <w:trHeight w:val="609"/>
        </w:trPr>
        <w:tc>
          <w:tcPr>
            <w:tcW w:w="1260" w:type="dxa"/>
          </w:tcPr>
          <w:p w14:paraId="343DB573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3E66D7E4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0A751AE0" w14:textId="7BCC752E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703A2A3E" w14:textId="77777777" w:rsidR="00E011C0" w:rsidRPr="00E16A40" w:rsidDel="00E62DFE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4994BD12" w14:textId="6DB86B4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17</w:t>
            </w:r>
          </w:p>
        </w:tc>
        <w:tc>
          <w:tcPr>
            <w:tcW w:w="1102" w:type="dxa"/>
          </w:tcPr>
          <w:p w14:paraId="6A26302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561164F6" w14:textId="56F98A7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5-100]</w:t>
            </w:r>
          </w:p>
        </w:tc>
        <w:tc>
          <w:tcPr>
            <w:tcW w:w="1102" w:type="dxa"/>
          </w:tcPr>
          <w:p w14:paraId="745B1EA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66B5204D" w14:textId="5E03E18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153" w:type="dxa"/>
          </w:tcPr>
          <w:p w14:paraId="4DA5063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4EEC1018" w14:textId="55EFF56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4-100]</w:t>
            </w:r>
          </w:p>
        </w:tc>
        <w:tc>
          <w:tcPr>
            <w:tcW w:w="1190" w:type="dxa"/>
          </w:tcPr>
          <w:p w14:paraId="513257B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135AD527" w14:textId="0D12417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0-80]</w:t>
            </w:r>
          </w:p>
        </w:tc>
        <w:tc>
          <w:tcPr>
            <w:tcW w:w="1130" w:type="dxa"/>
          </w:tcPr>
          <w:p w14:paraId="1EB0075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62159992" w14:textId="69A23AF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5-70]</w:t>
            </w:r>
          </w:p>
        </w:tc>
        <w:tc>
          <w:tcPr>
            <w:tcW w:w="1061" w:type="dxa"/>
          </w:tcPr>
          <w:p w14:paraId="71B16C7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3E9C4B02" w14:textId="0FBD86C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0CF663C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635E4073" w14:textId="0D0827D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31DB6B5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49B1FA91" w14:textId="291C396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88]</w:t>
            </w:r>
          </w:p>
        </w:tc>
      </w:tr>
      <w:tr w:rsidR="00E16A40" w:rsidRPr="00E16A40" w14:paraId="4307FECA" w14:textId="77777777" w:rsidTr="00DC0D9F">
        <w:trPr>
          <w:trHeight w:val="609"/>
        </w:trPr>
        <w:tc>
          <w:tcPr>
            <w:tcW w:w="1260" w:type="dxa"/>
          </w:tcPr>
          <w:p w14:paraId="6006327D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68CBBFB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 xml:space="preserve"> p-value</w:t>
            </w:r>
          </w:p>
        </w:tc>
        <w:tc>
          <w:tcPr>
            <w:tcW w:w="707" w:type="dxa"/>
          </w:tcPr>
          <w:p w14:paraId="22D410CF" w14:textId="77777777" w:rsidR="00E011C0" w:rsidRPr="00E16A40" w:rsidDel="00DC565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6B860B25" w14:textId="3AD2CA4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0667179" w14:textId="43A6156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58</w:t>
            </w:r>
          </w:p>
        </w:tc>
        <w:tc>
          <w:tcPr>
            <w:tcW w:w="1102" w:type="dxa"/>
          </w:tcPr>
          <w:p w14:paraId="451BD924" w14:textId="0A74562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1*</w:t>
            </w:r>
          </w:p>
        </w:tc>
        <w:tc>
          <w:tcPr>
            <w:tcW w:w="1153" w:type="dxa"/>
          </w:tcPr>
          <w:p w14:paraId="58661E08" w14:textId="2C1A968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86</w:t>
            </w:r>
          </w:p>
        </w:tc>
        <w:tc>
          <w:tcPr>
            <w:tcW w:w="1190" w:type="dxa"/>
          </w:tcPr>
          <w:p w14:paraId="609AFE95" w14:textId="130C6F0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99</w:t>
            </w:r>
          </w:p>
        </w:tc>
        <w:tc>
          <w:tcPr>
            <w:tcW w:w="1130" w:type="dxa"/>
          </w:tcPr>
          <w:p w14:paraId="352586A0" w14:textId="5F0C917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46</w:t>
            </w:r>
          </w:p>
        </w:tc>
        <w:tc>
          <w:tcPr>
            <w:tcW w:w="1061" w:type="dxa"/>
          </w:tcPr>
          <w:p w14:paraId="7BAA828F" w14:textId="00369E3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20</w:t>
            </w:r>
          </w:p>
        </w:tc>
        <w:tc>
          <w:tcPr>
            <w:tcW w:w="1134" w:type="dxa"/>
          </w:tcPr>
          <w:p w14:paraId="575FB15E" w14:textId="4A5F643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1*</w:t>
            </w:r>
          </w:p>
        </w:tc>
        <w:tc>
          <w:tcPr>
            <w:tcW w:w="1701" w:type="dxa"/>
          </w:tcPr>
          <w:p w14:paraId="0D244216" w14:textId="2482FE0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26</w:t>
            </w:r>
          </w:p>
        </w:tc>
      </w:tr>
      <w:tr w:rsidR="00E16A40" w:rsidRPr="00E16A40" w14:paraId="76C32A30" w14:textId="77777777" w:rsidTr="00DC0D9F">
        <w:trPr>
          <w:trHeight w:val="609"/>
        </w:trPr>
        <w:tc>
          <w:tcPr>
            <w:tcW w:w="1260" w:type="dxa"/>
          </w:tcPr>
          <w:p w14:paraId="24C65916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68546254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707" w:type="dxa"/>
          </w:tcPr>
          <w:p w14:paraId="52B43A7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84D1958" w14:textId="3C959CF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0D1FCD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2DE977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10652FE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14ECA1C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5507A48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21401A0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3333347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4E71973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74E19912" w14:textId="77777777" w:rsidTr="00DC0D9F">
        <w:trPr>
          <w:trHeight w:val="609"/>
        </w:trPr>
        <w:tc>
          <w:tcPr>
            <w:tcW w:w="1260" w:type="dxa"/>
          </w:tcPr>
          <w:p w14:paraId="38367464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1C1BEB09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76146F6A" w14:textId="50584DE0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56B0F25C" w14:textId="77777777" w:rsidR="00E011C0" w:rsidRPr="00E16A40" w:rsidDel="002C7AF7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90329BA" w14:textId="66B0637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</w:t>
            </w:r>
          </w:p>
        </w:tc>
        <w:tc>
          <w:tcPr>
            <w:tcW w:w="1102" w:type="dxa"/>
          </w:tcPr>
          <w:p w14:paraId="59646D8E" w14:textId="17E4A4F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7CCBC822" w14:textId="3998B42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3-100]</w:t>
            </w:r>
          </w:p>
        </w:tc>
        <w:tc>
          <w:tcPr>
            <w:tcW w:w="1102" w:type="dxa"/>
          </w:tcPr>
          <w:p w14:paraId="30C9C19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47151786" w14:textId="324406A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3-100]</w:t>
            </w:r>
          </w:p>
        </w:tc>
        <w:tc>
          <w:tcPr>
            <w:tcW w:w="1153" w:type="dxa"/>
          </w:tcPr>
          <w:p w14:paraId="0F343CB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6209BB1A" w14:textId="76BFD6E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90" w:type="dxa"/>
          </w:tcPr>
          <w:p w14:paraId="2A5BBBF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2</w:t>
            </w:r>
          </w:p>
          <w:p w14:paraId="1C480087" w14:textId="1A3D001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96]</w:t>
            </w:r>
          </w:p>
        </w:tc>
        <w:tc>
          <w:tcPr>
            <w:tcW w:w="1130" w:type="dxa"/>
          </w:tcPr>
          <w:p w14:paraId="1148FB2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37D90022" w14:textId="6406390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5-70]</w:t>
            </w:r>
          </w:p>
        </w:tc>
        <w:tc>
          <w:tcPr>
            <w:tcW w:w="1061" w:type="dxa"/>
          </w:tcPr>
          <w:p w14:paraId="1AE6EBD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27F1BE78" w14:textId="5DC6EEC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0024B9A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1BF29D53" w14:textId="33C3205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8-100]</w:t>
            </w:r>
          </w:p>
        </w:tc>
        <w:tc>
          <w:tcPr>
            <w:tcW w:w="1701" w:type="dxa"/>
          </w:tcPr>
          <w:p w14:paraId="458A3D5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635FFFB4" w14:textId="5501863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8-86]</w:t>
            </w:r>
          </w:p>
        </w:tc>
      </w:tr>
      <w:tr w:rsidR="00E16A40" w:rsidRPr="00E16A40" w14:paraId="37E7138E" w14:textId="77777777" w:rsidTr="00DC0D9F">
        <w:trPr>
          <w:trHeight w:val="609"/>
        </w:trPr>
        <w:tc>
          <w:tcPr>
            <w:tcW w:w="1260" w:type="dxa"/>
          </w:tcPr>
          <w:p w14:paraId="0DBA2AF9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3A0F476F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773430E8" w14:textId="3685F166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2DE3A318" w14:textId="77777777" w:rsidR="00E011C0" w:rsidRPr="00E16A40" w:rsidDel="00DC565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8452E57" w14:textId="4B8AA99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21</w:t>
            </w:r>
          </w:p>
        </w:tc>
        <w:tc>
          <w:tcPr>
            <w:tcW w:w="1102" w:type="dxa"/>
          </w:tcPr>
          <w:p w14:paraId="010F956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4DE34312" w14:textId="219940B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5-100]</w:t>
            </w:r>
          </w:p>
        </w:tc>
        <w:tc>
          <w:tcPr>
            <w:tcW w:w="1102" w:type="dxa"/>
          </w:tcPr>
          <w:p w14:paraId="2290DB4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2A396B58" w14:textId="53AC60A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153" w:type="dxa"/>
          </w:tcPr>
          <w:p w14:paraId="77D7D10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2D7BE7DE" w14:textId="170503D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90" w:type="dxa"/>
          </w:tcPr>
          <w:p w14:paraId="057B0B2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5C670F3C" w14:textId="56F388A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0-80]</w:t>
            </w:r>
          </w:p>
        </w:tc>
        <w:tc>
          <w:tcPr>
            <w:tcW w:w="1130" w:type="dxa"/>
          </w:tcPr>
          <w:p w14:paraId="78C0629C" w14:textId="57CE346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0793F782" w14:textId="439A9A3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75]</w:t>
            </w:r>
          </w:p>
        </w:tc>
        <w:tc>
          <w:tcPr>
            <w:tcW w:w="1061" w:type="dxa"/>
          </w:tcPr>
          <w:p w14:paraId="528ADB0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34010969" w14:textId="1D1C3FC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88-100]</w:t>
            </w:r>
          </w:p>
        </w:tc>
        <w:tc>
          <w:tcPr>
            <w:tcW w:w="1134" w:type="dxa"/>
          </w:tcPr>
          <w:p w14:paraId="26D2DCA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2670461" w14:textId="23E2826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451FA25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69A346FC" w14:textId="34D336A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88]</w:t>
            </w:r>
          </w:p>
        </w:tc>
      </w:tr>
      <w:tr w:rsidR="00E16A40" w:rsidRPr="00E16A40" w14:paraId="469BFDE8" w14:textId="77777777" w:rsidTr="00DC0D9F">
        <w:trPr>
          <w:trHeight w:val="609"/>
        </w:trPr>
        <w:tc>
          <w:tcPr>
            <w:tcW w:w="1260" w:type="dxa"/>
          </w:tcPr>
          <w:p w14:paraId="36E5F88B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F7CAAB0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125C442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5CACF2A2" w14:textId="10F4974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71E522BD" w14:textId="25E57C5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90</w:t>
            </w:r>
          </w:p>
        </w:tc>
        <w:tc>
          <w:tcPr>
            <w:tcW w:w="1102" w:type="dxa"/>
          </w:tcPr>
          <w:p w14:paraId="7E72B075" w14:textId="1994B33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16</w:t>
            </w:r>
          </w:p>
        </w:tc>
        <w:tc>
          <w:tcPr>
            <w:tcW w:w="1153" w:type="dxa"/>
          </w:tcPr>
          <w:p w14:paraId="10E865D4" w14:textId="78AB0AD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51</w:t>
            </w:r>
          </w:p>
        </w:tc>
        <w:tc>
          <w:tcPr>
            <w:tcW w:w="1190" w:type="dxa"/>
          </w:tcPr>
          <w:p w14:paraId="3E972A17" w14:textId="54CC6C4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48</w:t>
            </w:r>
          </w:p>
        </w:tc>
        <w:tc>
          <w:tcPr>
            <w:tcW w:w="1130" w:type="dxa"/>
          </w:tcPr>
          <w:p w14:paraId="48369769" w14:textId="41625E8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79</w:t>
            </w:r>
          </w:p>
        </w:tc>
        <w:tc>
          <w:tcPr>
            <w:tcW w:w="1061" w:type="dxa"/>
          </w:tcPr>
          <w:p w14:paraId="715B75ED" w14:textId="75D0EAC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967</w:t>
            </w:r>
          </w:p>
        </w:tc>
        <w:tc>
          <w:tcPr>
            <w:tcW w:w="1134" w:type="dxa"/>
          </w:tcPr>
          <w:p w14:paraId="5CC7FCAF" w14:textId="2C2A754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94</w:t>
            </w:r>
          </w:p>
        </w:tc>
        <w:tc>
          <w:tcPr>
            <w:tcW w:w="1701" w:type="dxa"/>
          </w:tcPr>
          <w:p w14:paraId="7F359B83" w14:textId="73E1E93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745</w:t>
            </w:r>
          </w:p>
        </w:tc>
      </w:tr>
      <w:tr w:rsidR="00E16A40" w:rsidRPr="00E16A40" w14:paraId="4F7A8CDA" w14:textId="77777777" w:rsidTr="00DC0D9F">
        <w:trPr>
          <w:trHeight w:val="609"/>
        </w:trPr>
        <w:tc>
          <w:tcPr>
            <w:tcW w:w="1260" w:type="dxa"/>
          </w:tcPr>
          <w:p w14:paraId="696876EF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67A79DDE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707" w:type="dxa"/>
          </w:tcPr>
          <w:p w14:paraId="1F8CD1E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4602ED5" w14:textId="78B053D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8F16B6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00B2604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56255CE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726A48E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727BF80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18E6CEE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699B595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07BF430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21AC5C60" w14:textId="77777777" w:rsidTr="00DC0D9F">
        <w:trPr>
          <w:trHeight w:val="609"/>
        </w:trPr>
        <w:tc>
          <w:tcPr>
            <w:tcW w:w="1260" w:type="dxa"/>
          </w:tcPr>
          <w:p w14:paraId="2B7A5AF7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1000926C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00FDE0CD" w14:textId="3CBC4383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491C2D38" w14:textId="77777777" w:rsidR="00E011C0" w:rsidRPr="00E16A40" w:rsidDel="00DA0379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6A5C85B" w14:textId="1D76C75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2</w:t>
            </w:r>
          </w:p>
        </w:tc>
        <w:tc>
          <w:tcPr>
            <w:tcW w:w="1102" w:type="dxa"/>
          </w:tcPr>
          <w:p w14:paraId="4104012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51AD466A" w14:textId="70CA2AC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9-100]</w:t>
            </w:r>
          </w:p>
        </w:tc>
        <w:tc>
          <w:tcPr>
            <w:tcW w:w="1102" w:type="dxa"/>
          </w:tcPr>
          <w:p w14:paraId="7F7341C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03B02187" w14:textId="16D7C36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5-100]</w:t>
            </w:r>
          </w:p>
        </w:tc>
        <w:tc>
          <w:tcPr>
            <w:tcW w:w="1153" w:type="dxa"/>
          </w:tcPr>
          <w:p w14:paraId="1702F99C" w14:textId="6E70E9D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2</w:t>
            </w:r>
          </w:p>
          <w:p w14:paraId="682E86AC" w14:textId="7CC6B9C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7-100]</w:t>
            </w:r>
          </w:p>
        </w:tc>
        <w:tc>
          <w:tcPr>
            <w:tcW w:w="1190" w:type="dxa"/>
          </w:tcPr>
          <w:p w14:paraId="5BF16CBE" w14:textId="6ED1489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57E5A351" w14:textId="6633211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2-66]</w:t>
            </w:r>
          </w:p>
        </w:tc>
        <w:tc>
          <w:tcPr>
            <w:tcW w:w="1130" w:type="dxa"/>
          </w:tcPr>
          <w:p w14:paraId="1FB742A7" w14:textId="528A9E4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</w:p>
          <w:p w14:paraId="5484CD8B" w14:textId="6901CD6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4-64]</w:t>
            </w:r>
          </w:p>
        </w:tc>
        <w:tc>
          <w:tcPr>
            <w:tcW w:w="1061" w:type="dxa"/>
          </w:tcPr>
          <w:p w14:paraId="05CE354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52DE87DC" w14:textId="0A11B63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8-97]</w:t>
            </w:r>
          </w:p>
        </w:tc>
        <w:tc>
          <w:tcPr>
            <w:tcW w:w="1134" w:type="dxa"/>
          </w:tcPr>
          <w:p w14:paraId="3E0EDD1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7</w:t>
            </w:r>
          </w:p>
          <w:p w14:paraId="5B4375FE" w14:textId="64871E6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3-100]</w:t>
            </w:r>
          </w:p>
        </w:tc>
        <w:tc>
          <w:tcPr>
            <w:tcW w:w="1701" w:type="dxa"/>
          </w:tcPr>
          <w:p w14:paraId="4612808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6</w:t>
            </w:r>
          </w:p>
          <w:p w14:paraId="4EDA2438" w14:textId="4684667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5-88]</w:t>
            </w:r>
          </w:p>
        </w:tc>
      </w:tr>
      <w:tr w:rsidR="00E16A40" w:rsidRPr="00E16A40" w14:paraId="1E8A9241" w14:textId="77777777" w:rsidTr="00DC0D9F">
        <w:trPr>
          <w:trHeight w:val="609"/>
        </w:trPr>
        <w:tc>
          <w:tcPr>
            <w:tcW w:w="1260" w:type="dxa"/>
          </w:tcPr>
          <w:p w14:paraId="6C609528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04707E8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50072A2B" w14:textId="605C1496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61EA25A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3DE99A20" w14:textId="58FFA1A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96</w:t>
            </w:r>
          </w:p>
        </w:tc>
        <w:tc>
          <w:tcPr>
            <w:tcW w:w="1102" w:type="dxa"/>
          </w:tcPr>
          <w:p w14:paraId="45CA83A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52AA40C" w14:textId="3861A9F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5-100]</w:t>
            </w:r>
          </w:p>
        </w:tc>
        <w:tc>
          <w:tcPr>
            <w:tcW w:w="1102" w:type="dxa"/>
          </w:tcPr>
          <w:p w14:paraId="4FE4212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7DD97364" w14:textId="478E962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153" w:type="dxa"/>
          </w:tcPr>
          <w:p w14:paraId="1A2CBE7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419292F3" w14:textId="44236A4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100]</w:t>
            </w:r>
          </w:p>
        </w:tc>
        <w:tc>
          <w:tcPr>
            <w:tcW w:w="1190" w:type="dxa"/>
          </w:tcPr>
          <w:p w14:paraId="2F1C39F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68E8695B" w14:textId="4D62876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7-80]</w:t>
            </w:r>
          </w:p>
        </w:tc>
        <w:tc>
          <w:tcPr>
            <w:tcW w:w="1130" w:type="dxa"/>
          </w:tcPr>
          <w:p w14:paraId="371EC3D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324BEBA5" w14:textId="3F6DD36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5-70]</w:t>
            </w:r>
          </w:p>
        </w:tc>
        <w:tc>
          <w:tcPr>
            <w:tcW w:w="1061" w:type="dxa"/>
          </w:tcPr>
          <w:p w14:paraId="259BD8E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66DE00F2" w14:textId="7354341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6DD71FA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70E5238D" w14:textId="005E509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2191BDC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6F294D62" w14:textId="71B4E44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88]</w:t>
            </w:r>
          </w:p>
        </w:tc>
      </w:tr>
      <w:tr w:rsidR="00E16A40" w:rsidRPr="00E16A40" w14:paraId="33EAF1C9" w14:textId="77777777" w:rsidTr="00DC0D9F">
        <w:trPr>
          <w:trHeight w:val="609"/>
        </w:trPr>
        <w:tc>
          <w:tcPr>
            <w:tcW w:w="1260" w:type="dxa"/>
          </w:tcPr>
          <w:p w14:paraId="45197F96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7E406B44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5EC0C3E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85FFE60" w14:textId="6EB2DC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5AE674A" w14:textId="43A5D7C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57</w:t>
            </w:r>
          </w:p>
        </w:tc>
        <w:tc>
          <w:tcPr>
            <w:tcW w:w="1102" w:type="dxa"/>
          </w:tcPr>
          <w:p w14:paraId="6EBD677C" w14:textId="64538CB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2*</w:t>
            </w:r>
          </w:p>
        </w:tc>
        <w:tc>
          <w:tcPr>
            <w:tcW w:w="1153" w:type="dxa"/>
          </w:tcPr>
          <w:p w14:paraId="7337E592" w14:textId="744A63F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27</w:t>
            </w:r>
          </w:p>
        </w:tc>
        <w:tc>
          <w:tcPr>
            <w:tcW w:w="1190" w:type="dxa"/>
          </w:tcPr>
          <w:p w14:paraId="426F1709" w14:textId="64E9842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13</w:t>
            </w:r>
          </w:p>
        </w:tc>
        <w:tc>
          <w:tcPr>
            <w:tcW w:w="1130" w:type="dxa"/>
          </w:tcPr>
          <w:p w14:paraId="3AD39DFE" w14:textId="6D8061A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54</w:t>
            </w:r>
          </w:p>
        </w:tc>
        <w:tc>
          <w:tcPr>
            <w:tcW w:w="1061" w:type="dxa"/>
          </w:tcPr>
          <w:p w14:paraId="6360FE6D" w14:textId="12D71CD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2*</w:t>
            </w:r>
          </w:p>
        </w:tc>
        <w:tc>
          <w:tcPr>
            <w:tcW w:w="1134" w:type="dxa"/>
          </w:tcPr>
          <w:p w14:paraId="1B0D7DA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701" w:type="dxa"/>
          </w:tcPr>
          <w:p w14:paraId="6F9B4D22" w14:textId="6179452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13</w:t>
            </w:r>
          </w:p>
        </w:tc>
      </w:tr>
      <w:tr w:rsidR="00E16A40" w:rsidRPr="00E16A40" w14:paraId="2A04BEB7" w14:textId="77777777" w:rsidTr="00DC0D9F">
        <w:trPr>
          <w:trHeight w:val="609"/>
        </w:trPr>
        <w:tc>
          <w:tcPr>
            <w:tcW w:w="1260" w:type="dxa"/>
          </w:tcPr>
          <w:p w14:paraId="574A7D2A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30-39</w:t>
            </w:r>
          </w:p>
        </w:tc>
        <w:tc>
          <w:tcPr>
            <w:tcW w:w="1785" w:type="dxa"/>
          </w:tcPr>
          <w:p w14:paraId="5FB0A998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707" w:type="dxa"/>
          </w:tcPr>
          <w:p w14:paraId="3DE0066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767174B" w14:textId="24286CB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8F5616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28A5848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70D9208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54C1C8D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2941B17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5841531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5D1E13D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65EC018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70868DBE" w14:textId="77777777" w:rsidTr="00DC0D9F">
        <w:trPr>
          <w:trHeight w:val="609"/>
        </w:trPr>
        <w:tc>
          <w:tcPr>
            <w:tcW w:w="1260" w:type="dxa"/>
          </w:tcPr>
          <w:p w14:paraId="13153E50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31042FA5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08A4A9B5" w14:textId="045FEBF4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31A1A67F" w14:textId="77777777" w:rsidR="00E011C0" w:rsidRPr="00E16A40" w:rsidDel="00EA5132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300F3349" w14:textId="6EEB94E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5</w:t>
            </w:r>
          </w:p>
        </w:tc>
        <w:tc>
          <w:tcPr>
            <w:tcW w:w="1102" w:type="dxa"/>
          </w:tcPr>
          <w:p w14:paraId="522F49A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7B28F569" w14:textId="5EBB602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83-100]</w:t>
            </w:r>
          </w:p>
        </w:tc>
        <w:tc>
          <w:tcPr>
            <w:tcW w:w="1102" w:type="dxa"/>
          </w:tcPr>
          <w:p w14:paraId="6D5BBF5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73C96DA9" w14:textId="55642E3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3-100]</w:t>
            </w:r>
          </w:p>
        </w:tc>
        <w:tc>
          <w:tcPr>
            <w:tcW w:w="1153" w:type="dxa"/>
          </w:tcPr>
          <w:p w14:paraId="1180D79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16DC9F8B" w14:textId="7F4D54A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90" w:type="dxa"/>
          </w:tcPr>
          <w:p w14:paraId="28E1547D" w14:textId="54B5B41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</w:t>
            </w:r>
          </w:p>
          <w:p w14:paraId="677313B4" w14:textId="429098B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5-82]</w:t>
            </w:r>
          </w:p>
        </w:tc>
        <w:tc>
          <w:tcPr>
            <w:tcW w:w="1130" w:type="dxa"/>
          </w:tcPr>
          <w:p w14:paraId="44C7C77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3F3D0437" w14:textId="47A56CE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0-68]</w:t>
            </w:r>
          </w:p>
        </w:tc>
        <w:tc>
          <w:tcPr>
            <w:tcW w:w="1061" w:type="dxa"/>
          </w:tcPr>
          <w:p w14:paraId="22D78AD9" w14:textId="304FDF5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41F66AA4" w14:textId="0338DFE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100]</w:t>
            </w:r>
          </w:p>
        </w:tc>
        <w:tc>
          <w:tcPr>
            <w:tcW w:w="1134" w:type="dxa"/>
          </w:tcPr>
          <w:p w14:paraId="2565FE2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54D4F411" w14:textId="37F1A69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100]</w:t>
            </w:r>
          </w:p>
        </w:tc>
        <w:tc>
          <w:tcPr>
            <w:tcW w:w="1701" w:type="dxa"/>
          </w:tcPr>
          <w:p w14:paraId="08A4035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172138A3" w14:textId="3DA2D5D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86]</w:t>
            </w:r>
          </w:p>
        </w:tc>
      </w:tr>
      <w:tr w:rsidR="00E16A40" w:rsidRPr="00E16A40" w14:paraId="670B0E2F" w14:textId="77777777" w:rsidTr="00DC0D9F">
        <w:trPr>
          <w:trHeight w:val="609"/>
        </w:trPr>
        <w:tc>
          <w:tcPr>
            <w:tcW w:w="1260" w:type="dxa"/>
          </w:tcPr>
          <w:p w14:paraId="74F8ABA1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02DD3834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7BC1C7FA" w14:textId="2AF26B74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5A27E12E" w14:textId="77777777" w:rsidR="00E011C0" w:rsidRPr="00E16A40" w:rsidDel="00E62DFE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5421BEA7" w14:textId="31110C8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1</w:t>
            </w:r>
          </w:p>
        </w:tc>
        <w:tc>
          <w:tcPr>
            <w:tcW w:w="1102" w:type="dxa"/>
          </w:tcPr>
          <w:p w14:paraId="2D9BEEC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52230CAC" w14:textId="761A19D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5-100]</w:t>
            </w:r>
          </w:p>
        </w:tc>
        <w:tc>
          <w:tcPr>
            <w:tcW w:w="1102" w:type="dxa"/>
          </w:tcPr>
          <w:p w14:paraId="25AA02E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63EC273" w14:textId="2CEF635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153" w:type="dxa"/>
          </w:tcPr>
          <w:p w14:paraId="30B6576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5E449310" w14:textId="76C3F46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90" w:type="dxa"/>
          </w:tcPr>
          <w:p w14:paraId="07CABBE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0798819D" w14:textId="1A2CBD0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5-80]</w:t>
            </w:r>
          </w:p>
        </w:tc>
        <w:tc>
          <w:tcPr>
            <w:tcW w:w="1130" w:type="dxa"/>
          </w:tcPr>
          <w:p w14:paraId="00B129F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27A2EE73" w14:textId="0F10AF3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75]</w:t>
            </w:r>
          </w:p>
        </w:tc>
        <w:tc>
          <w:tcPr>
            <w:tcW w:w="1061" w:type="dxa"/>
          </w:tcPr>
          <w:p w14:paraId="30A27AD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644F268A" w14:textId="0E1DB1B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4B86669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7E19B684" w14:textId="54265F4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3B7BF118" w14:textId="5F22EF8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1CDD0B66" w14:textId="09BB518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92]</w:t>
            </w:r>
          </w:p>
        </w:tc>
      </w:tr>
      <w:tr w:rsidR="00E16A40" w:rsidRPr="00E16A40" w14:paraId="1CE6E7F3" w14:textId="77777777" w:rsidTr="00DC0D9F">
        <w:trPr>
          <w:trHeight w:val="609"/>
        </w:trPr>
        <w:tc>
          <w:tcPr>
            <w:tcW w:w="1260" w:type="dxa"/>
          </w:tcPr>
          <w:p w14:paraId="2E2C21E1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6E1C716D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 xml:space="preserve"> p-value</w:t>
            </w:r>
          </w:p>
        </w:tc>
        <w:tc>
          <w:tcPr>
            <w:tcW w:w="707" w:type="dxa"/>
          </w:tcPr>
          <w:p w14:paraId="7D0AB28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543867BF" w14:textId="46F696F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2F0DBB0" w14:textId="7232952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21</w:t>
            </w:r>
          </w:p>
        </w:tc>
        <w:tc>
          <w:tcPr>
            <w:tcW w:w="1102" w:type="dxa"/>
          </w:tcPr>
          <w:p w14:paraId="3D28A57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153" w:type="dxa"/>
          </w:tcPr>
          <w:p w14:paraId="5B6168E0" w14:textId="1992055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90</w:t>
            </w:r>
          </w:p>
        </w:tc>
        <w:tc>
          <w:tcPr>
            <w:tcW w:w="1190" w:type="dxa"/>
          </w:tcPr>
          <w:p w14:paraId="4301499E" w14:textId="413E845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55</w:t>
            </w:r>
          </w:p>
        </w:tc>
        <w:tc>
          <w:tcPr>
            <w:tcW w:w="1130" w:type="dxa"/>
          </w:tcPr>
          <w:p w14:paraId="23720FF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1*</w:t>
            </w:r>
          </w:p>
        </w:tc>
        <w:tc>
          <w:tcPr>
            <w:tcW w:w="1061" w:type="dxa"/>
          </w:tcPr>
          <w:p w14:paraId="69DC0B5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134" w:type="dxa"/>
          </w:tcPr>
          <w:p w14:paraId="39ACE04D" w14:textId="1668117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25</w:t>
            </w:r>
          </w:p>
        </w:tc>
        <w:tc>
          <w:tcPr>
            <w:tcW w:w="1701" w:type="dxa"/>
          </w:tcPr>
          <w:p w14:paraId="3825CAEE" w14:textId="3171DDF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23</w:t>
            </w:r>
          </w:p>
        </w:tc>
      </w:tr>
      <w:tr w:rsidR="00E16A40" w:rsidRPr="00E16A40" w14:paraId="2BB0D21B" w14:textId="77777777" w:rsidTr="00DC0D9F">
        <w:trPr>
          <w:trHeight w:val="609"/>
        </w:trPr>
        <w:tc>
          <w:tcPr>
            <w:tcW w:w="1260" w:type="dxa"/>
          </w:tcPr>
          <w:p w14:paraId="615D26CC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4DA651ED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707" w:type="dxa"/>
          </w:tcPr>
          <w:p w14:paraId="71D577A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0A1C792" w14:textId="1E710B9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5971D0A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7E5F763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2F47A4A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6A837D3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51689BA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352901C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0135350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713F7D2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06CC3327" w14:textId="77777777" w:rsidTr="00DC0D9F">
        <w:trPr>
          <w:trHeight w:val="609"/>
        </w:trPr>
        <w:tc>
          <w:tcPr>
            <w:tcW w:w="1260" w:type="dxa"/>
          </w:tcPr>
          <w:p w14:paraId="397916C6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756B6FE9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35B13083" w14:textId="785E06C0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4997F456" w14:textId="77777777" w:rsidR="00E011C0" w:rsidRPr="00E16A40" w:rsidDel="002C7AF7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699ED699" w14:textId="4A35FDC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2</w:t>
            </w:r>
          </w:p>
        </w:tc>
        <w:tc>
          <w:tcPr>
            <w:tcW w:w="1102" w:type="dxa"/>
          </w:tcPr>
          <w:p w14:paraId="0D9B9097" w14:textId="1455388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8</w:t>
            </w:r>
          </w:p>
          <w:p w14:paraId="24069EA4" w14:textId="24662AD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0-100]</w:t>
            </w:r>
          </w:p>
        </w:tc>
        <w:tc>
          <w:tcPr>
            <w:tcW w:w="1102" w:type="dxa"/>
          </w:tcPr>
          <w:p w14:paraId="2D00AC6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DE1E4ED" w14:textId="7E877DB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9-100]</w:t>
            </w:r>
          </w:p>
        </w:tc>
        <w:tc>
          <w:tcPr>
            <w:tcW w:w="1153" w:type="dxa"/>
          </w:tcPr>
          <w:p w14:paraId="2E1809D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6B3EBB0C" w14:textId="2EEE7AA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0-100]</w:t>
            </w:r>
          </w:p>
        </w:tc>
        <w:tc>
          <w:tcPr>
            <w:tcW w:w="1190" w:type="dxa"/>
          </w:tcPr>
          <w:p w14:paraId="609AA6CE" w14:textId="0DE3E96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27FE18F6" w14:textId="03D479A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5-89]</w:t>
            </w:r>
          </w:p>
        </w:tc>
        <w:tc>
          <w:tcPr>
            <w:tcW w:w="1130" w:type="dxa"/>
          </w:tcPr>
          <w:p w14:paraId="5A104CF6" w14:textId="094C025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</w:p>
          <w:p w14:paraId="3E657107" w14:textId="0D79849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5-75]</w:t>
            </w:r>
          </w:p>
        </w:tc>
        <w:tc>
          <w:tcPr>
            <w:tcW w:w="1061" w:type="dxa"/>
          </w:tcPr>
          <w:p w14:paraId="54ADF674" w14:textId="09DF506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4</w:t>
            </w:r>
          </w:p>
          <w:p w14:paraId="30D4A2F9" w14:textId="571C027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9-100]</w:t>
            </w:r>
          </w:p>
        </w:tc>
        <w:tc>
          <w:tcPr>
            <w:tcW w:w="1134" w:type="dxa"/>
          </w:tcPr>
          <w:p w14:paraId="687CF45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1CB664D5" w14:textId="38B75E4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[100-100]</w:t>
            </w:r>
          </w:p>
        </w:tc>
        <w:tc>
          <w:tcPr>
            <w:tcW w:w="1701" w:type="dxa"/>
          </w:tcPr>
          <w:p w14:paraId="1C46EDD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84</w:t>
            </w:r>
          </w:p>
          <w:p w14:paraId="681EF5E5" w14:textId="2414864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88]</w:t>
            </w:r>
          </w:p>
        </w:tc>
      </w:tr>
      <w:tr w:rsidR="00E16A40" w:rsidRPr="00E16A40" w14:paraId="409CFFD7" w14:textId="77777777" w:rsidTr="00DC0D9F">
        <w:trPr>
          <w:trHeight w:val="609"/>
        </w:trPr>
        <w:tc>
          <w:tcPr>
            <w:tcW w:w="1260" w:type="dxa"/>
          </w:tcPr>
          <w:p w14:paraId="62D3144A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6BE52C4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5E7A1B05" w14:textId="42706986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4B5FB7F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D6B6549" w14:textId="6585717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76</w:t>
            </w:r>
          </w:p>
        </w:tc>
        <w:tc>
          <w:tcPr>
            <w:tcW w:w="1102" w:type="dxa"/>
          </w:tcPr>
          <w:p w14:paraId="6C196C8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266523B4" w14:textId="6D8D0CB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5-100]</w:t>
            </w:r>
          </w:p>
        </w:tc>
        <w:tc>
          <w:tcPr>
            <w:tcW w:w="1102" w:type="dxa"/>
          </w:tcPr>
          <w:p w14:paraId="11176DC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4ADA7C40" w14:textId="77356D5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153" w:type="dxa"/>
          </w:tcPr>
          <w:p w14:paraId="3ADD75B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5CFAF9B3" w14:textId="57AFE29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90" w:type="dxa"/>
          </w:tcPr>
          <w:p w14:paraId="234A35A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70F8F12D" w14:textId="33AAFA9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5-80]</w:t>
            </w:r>
          </w:p>
        </w:tc>
        <w:tc>
          <w:tcPr>
            <w:tcW w:w="1130" w:type="dxa"/>
          </w:tcPr>
          <w:p w14:paraId="19493D5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29C20A8B" w14:textId="0F753DA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75]</w:t>
            </w:r>
          </w:p>
        </w:tc>
        <w:tc>
          <w:tcPr>
            <w:tcW w:w="1061" w:type="dxa"/>
          </w:tcPr>
          <w:p w14:paraId="141B403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747BC0B7" w14:textId="1FCA025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88-100]</w:t>
            </w:r>
          </w:p>
        </w:tc>
        <w:tc>
          <w:tcPr>
            <w:tcW w:w="1134" w:type="dxa"/>
          </w:tcPr>
          <w:p w14:paraId="4A9D2FE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B43A1D7" w14:textId="7E454DE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3CA45E51" w14:textId="43CBB30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08C31F86" w14:textId="24C55AF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6-92]</w:t>
            </w:r>
          </w:p>
        </w:tc>
      </w:tr>
      <w:tr w:rsidR="00E16A40" w:rsidRPr="00E16A40" w14:paraId="44A9AC98" w14:textId="77777777" w:rsidTr="00DC0D9F">
        <w:trPr>
          <w:trHeight w:val="609"/>
        </w:trPr>
        <w:tc>
          <w:tcPr>
            <w:tcW w:w="1260" w:type="dxa"/>
          </w:tcPr>
          <w:p w14:paraId="620FC2BB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11AE61CB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5838256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69EA64C3" w14:textId="3221DD6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02879A2" w14:textId="718088D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85</w:t>
            </w:r>
          </w:p>
        </w:tc>
        <w:tc>
          <w:tcPr>
            <w:tcW w:w="1102" w:type="dxa"/>
          </w:tcPr>
          <w:p w14:paraId="0BCF322B" w14:textId="78F8184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73</w:t>
            </w:r>
          </w:p>
        </w:tc>
        <w:tc>
          <w:tcPr>
            <w:tcW w:w="1153" w:type="dxa"/>
          </w:tcPr>
          <w:p w14:paraId="26C447D5" w14:textId="60C7F6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94</w:t>
            </w:r>
          </w:p>
        </w:tc>
        <w:tc>
          <w:tcPr>
            <w:tcW w:w="1190" w:type="dxa"/>
          </w:tcPr>
          <w:p w14:paraId="5304704C" w14:textId="2E9E913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687</w:t>
            </w:r>
          </w:p>
        </w:tc>
        <w:tc>
          <w:tcPr>
            <w:tcW w:w="1130" w:type="dxa"/>
          </w:tcPr>
          <w:p w14:paraId="6C54FD1B" w14:textId="12FCD1A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96</w:t>
            </w:r>
          </w:p>
        </w:tc>
        <w:tc>
          <w:tcPr>
            <w:tcW w:w="1061" w:type="dxa"/>
          </w:tcPr>
          <w:p w14:paraId="137EEB6C" w14:textId="368CD24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63</w:t>
            </w:r>
          </w:p>
        </w:tc>
        <w:tc>
          <w:tcPr>
            <w:tcW w:w="1134" w:type="dxa"/>
          </w:tcPr>
          <w:p w14:paraId="071A5665" w14:textId="536AFDA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36</w:t>
            </w:r>
          </w:p>
        </w:tc>
        <w:tc>
          <w:tcPr>
            <w:tcW w:w="1701" w:type="dxa"/>
          </w:tcPr>
          <w:p w14:paraId="18711119" w14:textId="4A90C03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880</w:t>
            </w:r>
          </w:p>
        </w:tc>
      </w:tr>
      <w:tr w:rsidR="00E16A40" w:rsidRPr="00E16A40" w14:paraId="050C8F33" w14:textId="77777777" w:rsidTr="00DC0D9F">
        <w:trPr>
          <w:trHeight w:val="609"/>
        </w:trPr>
        <w:tc>
          <w:tcPr>
            <w:tcW w:w="1260" w:type="dxa"/>
          </w:tcPr>
          <w:p w14:paraId="3C4F2C1E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445C6020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707" w:type="dxa"/>
          </w:tcPr>
          <w:p w14:paraId="0DE37DF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6E094AD" w14:textId="7D0041A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0B47DA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77452A1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336D681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073EEDD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1436D60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16BE8A1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26C548C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79852C9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12DCDA12" w14:textId="77777777" w:rsidTr="00DC0D9F">
        <w:trPr>
          <w:trHeight w:val="609"/>
        </w:trPr>
        <w:tc>
          <w:tcPr>
            <w:tcW w:w="1260" w:type="dxa"/>
          </w:tcPr>
          <w:p w14:paraId="4DDE523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65042A9E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6BE3E329" w14:textId="2E29BBD8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74C26D28" w14:textId="77777777" w:rsidR="00E011C0" w:rsidRPr="00E16A40" w:rsidDel="00DA0379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08E8E16" w14:textId="12180F1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3</w:t>
            </w:r>
          </w:p>
        </w:tc>
        <w:tc>
          <w:tcPr>
            <w:tcW w:w="1102" w:type="dxa"/>
          </w:tcPr>
          <w:p w14:paraId="17EDB4F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0</w:t>
            </w:r>
          </w:p>
          <w:p w14:paraId="154337F4" w14:textId="40085D2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0-100]</w:t>
            </w:r>
          </w:p>
        </w:tc>
        <w:tc>
          <w:tcPr>
            <w:tcW w:w="1102" w:type="dxa"/>
          </w:tcPr>
          <w:p w14:paraId="4EC63A2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25B27C1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153" w:type="dxa"/>
          </w:tcPr>
          <w:p w14:paraId="4B4FF4A5" w14:textId="1BEA223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2</w:t>
            </w:r>
          </w:p>
          <w:p w14:paraId="556939CD" w14:textId="002F86A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1-100]</w:t>
            </w:r>
          </w:p>
        </w:tc>
        <w:tc>
          <w:tcPr>
            <w:tcW w:w="1190" w:type="dxa"/>
          </w:tcPr>
          <w:p w14:paraId="40DB61D6" w14:textId="3A4D730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3B452BF4" w14:textId="24FBAB7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5-72]</w:t>
            </w:r>
          </w:p>
        </w:tc>
        <w:tc>
          <w:tcPr>
            <w:tcW w:w="1130" w:type="dxa"/>
          </w:tcPr>
          <w:p w14:paraId="67B407FB" w14:textId="65ED80E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0</w:t>
            </w:r>
          </w:p>
          <w:p w14:paraId="00A307F2" w14:textId="58CE979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5-60]</w:t>
            </w:r>
          </w:p>
        </w:tc>
        <w:tc>
          <w:tcPr>
            <w:tcW w:w="1061" w:type="dxa"/>
          </w:tcPr>
          <w:p w14:paraId="097487A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56843EF3" w14:textId="5580435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75]</w:t>
            </w:r>
          </w:p>
        </w:tc>
        <w:tc>
          <w:tcPr>
            <w:tcW w:w="1134" w:type="dxa"/>
          </w:tcPr>
          <w:p w14:paraId="2A6FC13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1C5511E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701" w:type="dxa"/>
          </w:tcPr>
          <w:p w14:paraId="069DD05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6</w:t>
            </w:r>
          </w:p>
          <w:p w14:paraId="6F4DB31A" w14:textId="0957A8E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8-84]</w:t>
            </w:r>
          </w:p>
        </w:tc>
      </w:tr>
      <w:tr w:rsidR="00E16A40" w:rsidRPr="00E16A40" w14:paraId="1AA16554" w14:textId="77777777" w:rsidTr="00DC0D9F">
        <w:trPr>
          <w:trHeight w:val="609"/>
        </w:trPr>
        <w:tc>
          <w:tcPr>
            <w:tcW w:w="1260" w:type="dxa"/>
          </w:tcPr>
          <w:p w14:paraId="3DA68E20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39A7343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5E8A4272" w14:textId="02F7E41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4ADE705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7923F8E9" w14:textId="61E28A3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5</w:t>
            </w:r>
          </w:p>
        </w:tc>
        <w:tc>
          <w:tcPr>
            <w:tcW w:w="1102" w:type="dxa"/>
          </w:tcPr>
          <w:p w14:paraId="7410F94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4A372122" w14:textId="7AF5F9F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3-100]</w:t>
            </w:r>
          </w:p>
        </w:tc>
        <w:tc>
          <w:tcPr>
            <w:tcW w:w="1102" w:type="dxa"/>
          </w:tcPr>
          <w:p w14:paraId="3FFEEC3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31B801A6" w14:textId="4983F1C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53" w:type="dxa"/>
          </w:tcPr>
          <w:p w14:paraId="7B23FBB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2E7CA773" w14:textId="65DFE0F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90" w:type="dxa"/>
          </w:tcPr>
          <w:p w14:paraId="7F30A5F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085AED1D" w14:textId="51C30DA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5-80]</w:t>
            </w:r>
          </w:p>
        </w:tc>
        <w:tc>
          <w:tcPr>
            <w:tcW w:w="1130" w:type="dxa"/>
          </w:tcPr>
          <w:p w14:paraId="23472E0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7CBCA63D" w14:textId="002B1C0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5-70]</w:t>
            </w:r>
          </w:p>
        </w:tc>
        <w:tc>
          <w:tcPr>
            <w:tcW w:w="1061" w:type="dxa"/>
          </w:tcPr>
          <w:p w14:paraId="6C42761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4CB9E511" w14:textId="10DE3FE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12958F6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EAA1352" w14:textId="3946968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2DB3E22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68F859FE" w14:textId="01764D2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88]</w:t>
            </w:r>
          </w:p>
        </w:tc>
      </w:tr>
      <w:tr w:rsidR="00E16A40" w:rsidRPr="00E16A40" w14:paraId="29FA84D1" w14:textId="77777777" w:rsidTr="00DC0D9F">
        <w:trPr>
          <w:trHeight w:val="609"/>
        </w:trPr>
        <w:tc>
          <w:tcPr>
            <w:tcW w:w="1260" w:type="dxa"/>
          </w:tcPr>
          <w:p w14:paraId="3CB90B40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1F177E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42B717A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4790E694" w14:textId="5287E70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CEA8E90" w14:textId="37E27AE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10*</w:t>
            </w:r>
          </w:p>
        </w:tc>
        <w:tc>
          <w:tcPr>
            <w:tcW w:w="1102" w:type="dxa"/>
          </w:tcPr>
          <w:p w14:paraId="6D6BF92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153" w:type="dxa"/>
          </w:tcPr>
          <w:p w14:paraId="624190D9" w14:textId="0691728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931</w:t>
            </w:r>
          </w:p>
        </w:tc>
        <w:tc>
          <w:tcPr>
            <w:tcW w:w="1190" w:type="dxa"/>
          </w:tcPr>
          <w:p w14:paraId="085ECCA5" w14:textId="52B2F27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3*</w:t>
            </w:r>
          </w:p>
        </w:tc>
        <w:tc>
          <w:tcPr>
            <w:tcW w:w="1130" w:type="dxa"/>
          </w:tcPr>
          <w:p w14:paraId="37DD9A6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061" w:type="dxa"/>
          </w:tcPr>
          <w:p w14:paraId="4B7A223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134" w:type="dxa"/>
          </w:tcPr>
          <w:p w14:paraId="277E561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701" w:type="dxa"/>
          </w:tcPr>
          <w:p w14:paraId="34B8A0B8" w14:textId="09C98EF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2*</w:t>
            </w:r>
          </w:p>
        </w:tc>
      </w:tr>
      <w:tr w:rsidR="00E16A40" w:rsidRPr="00E16A40" w14:paraId="30C4BC28" w14:textId="77777777" w:rsidTr="00DC0D9F">
        <w:trPr>
          <w:trHeight w:val="609"/>
        </w:trPr>
        <w:tc>
          <w:tcPr>
            <w:tcW w:w="1260" w:type="dxa"/>
          </w:tcPr>
          <w:p w14:paraId="0AC614D4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40-49</w:t>
            </w:r>
          </w:p>
        </w:tc>
        <w:tc>
          <w:tcPr>
            <w:tcW w:w="1785" w:type="dxa"/>
          </w:tcPr>
          <w:p w14:paraId="6C19C6C1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707" w:type="dxa"/>
          </w:tcPr>
          <w:p w14:paraId="60124A4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33EACDBB" w14:textId="0513B4F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51E33CE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5A425B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55478F0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35461C0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5DAE7D1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0A01531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6FDE5A1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4034484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66069928" w14:textId="77777777" w:rsidTr="00DC0D9F">
        <w:trPr>
          <w:trHeight w:val="609"/>
        </w:trPr>
        <w:tc>
          <w:tcPr>
            <w:tcW w:w="1260" w:type="dxa"/>
          </w:tcPr>
          <w:p w14:paraId="06731C8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09194FC4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2B15CFF2" w14:textId="147F48BE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7C68CDD2" w14:textId="77777777" w:rsidR="00E011C0" w:rsidRPr="00E16A40" w:rsidDel="00EA5132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7ED74429" w14:textId="721669C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2</w:t>
            </w:r>
          </w:p>
        </w:tc>
        <w:tc>
          <w:tcPr>
            <w:tcW w:w="1102" w:type="dxa"/>
          </w:tcPr>
          <w:p w14:paraId="235EE38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0A4AF3EE" w14:textId="60E4DF7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80-100]</w:t>
            </w:r>
          </w:p>
        </w:tc>
        <w:tc>
          <w:tcPr>
            <w:tcW w:w="1102" w:type="dxa"/>
          </w:tcPr>
          <w:p w14:paraId="787CB50B" w14:textId="475CDE7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633A610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153" w:type="dxa"/>
          </w:tcPr>
          <w:p w14:paraId="51AA2BE1" w14:textId="50CF9B6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2</w:t>
            </w:r>
          </w:p>
          <w:p w14:paraId="08622FC2" w14:textId="478A8BC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1-100]</w:t>
            </w:r>
          </w:p>
        </w:tc>
        <w:tc>
          <w:tcPr>
            <w:tcW w:w="1190" w:type="dxa"/>
          </w:tcPr>
          <w:p w14:paraId="39CED0D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7</w:t>
            </w:r>
          </w:p>
          <w:p w14:paraId="4E2F6847" w14:textId="7370235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0-77]</w:t>
            </w:r>
          </w:p>
        </w:tc>
        <w:tc>
          <w:tcPr>
            <w:tcW w:w="1130" w:type="dxa"/>
          </w:tcPr>
          <w:p w14:paraId="0BC05C4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6DA04277" w14:textId="631A57F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6-60]</w:t>
            </w:r>
          </w:p>
        </w:tc>
        <w:tc>
          <w:tcPr>
            <w:tcW w:w="1061" w:type="dxa"/>
          </w:tcPr>
          <w:p w14:paraId="3822BE0D" w14:textId="04AD87C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27E1C514" w14:textId="103ED07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34" w:type="dxa"/>
          </w:tcPr>
          <w:p w14:paraId="1B52474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3E84BB9E" w14:textId="54CFF94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7-100]</w:t>
            </w:r>
          </w:p>
        </w:tc>
        <w:tc>
          <w:tcPr>
            <w:tcW w:w="1701" w:type="dxa"/>
          </w:tcPr>
          <w:p w14:paraId="051E73E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7C51B7D6" w14:textId="0A4143C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8-88]</w:t>
            </w:r>
          </w:p>
        </w:tc>
      </w:tr>
      <w:tr w:rsidR="00E16A40" w:rsidRPr="00E16A40" w14:paraId="646FB2B8" w14:textId="77777777" w:rsidTr="00DC0D9F">
        <w:trPr>
          <w:trHeight w:val="609"/>
        </w:trPr>
        <w:tc>
          <w:tcPr>
            <w:tcW w:w="1260" w:type="dxa"/>
          </w:tcPr>
          <w:p w14:paraId="262E7CA8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60710CCD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6C04F128" w14:textId="04D2DA2E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13BF2BB3" w14:textId="77777777" w:rsidR="00E011C0" w:rsidRPr="00E16A40" w:rsidDel="00E62DFE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4A47FD3" w14:textId="2808CDD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69</w:t>
            </w:r>
          </w:p>
        </w:tc>
        <w:tc>
          <w:tcPr>
            <w:tcW w:w="1102" w:type="dxa"/>
          </w:tcPr>
          <w:p w14:paraId="05C8718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75B84ADD" w14:textId="74CE3EC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0-100]</w:t>
            </w:r>
          </w:p>
        </w:tc>
        <w:tc>
          <w:tcPr>
            <w:tcW w:w="1102" w:type="dxa"/>
          </w:tcPr>
          <w:p w14:paraId="3A1D060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67D4397" w14:textId="274B013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53" w:type="dxa"/>
          </w:tcPr>
          <w:p w14:paraId="0E96B3C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467C7EF0" w14:textId="037A08A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1-100]</w:t>
            </w:r>
          </w:p>
        </w:tc>
        <w:tc>
          <w:tcPr>
            <w:tcW w:w="1190" w:type="dxa"/>
          </w:tcPr>
          <w:p w14:paraId="311E914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7CB7632B" w14:textId="36BA05A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5-80]</w:t>
            </w:r>
          </w:p>
        </w:tc>
        <w:tc>
          <w:tcPr>
            <w:tcW w:w="1130" w:type="dxa"/>
          </w:tcPr>
          <w:p w14:paraId="226472C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02948721" w14:textId="0C523B3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75]</w:t>
            </w:r>
          </w:p>
        </w:tc>
        <w:tc>
          <w:tcPr>
            <w:tcW w:w="1061" w:type="dxa"/>
          </w:tcPr>
          <w:p w14:paraId="1710A50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7496CAB0" w14:textId="49B5586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57EAC30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64492F45" w14:textId="1A3E030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66A765B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3EF552A1" w14:textId="321370E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92]</w:t>
            </w:r>
          </w:p>
        </w:tc>
      </w:tr>
      <w:tr w:rsidR="00E16A40" w:rsidRPr="00E16A40" w14:paraId="24801609" w14:textId="77777777" w:rsidTr="00DC0D9F">
        <w:trPr>
          <w:trHeight w:val="609"/>
        </w:trPr>
        <w:tc>
          <w:tcPr>
            <w:tcW w:w="1260" w:type="dxa"/>
          </w:tcPr>
          <w:p w14:paraId="2C281A95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19908286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1123216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57EC1197" w14:textId="27FC325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66BAF91" w14:textId="2EDE2B0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4*</w:t>
            </w:r>
          </w:p>
        </w:tc>
        <w:tc>
          <w:tcPr>
            <w:tcW w:w="1102" w:type="dxa"/>
          </w:tcPr>
          <w:p w14:paraId="3C3AFBC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153" w:type="dxa"/>
          </w:tcPr>
          <w:p w14:paraId="3DD91027" w14:textId="1C25635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53</w:t>
            </w:r>
          </w:p>
        </w:tc>
        <w:tc>
          <w:tcPr>
            <w:tcW w:w="1190" w:type="dxa"/>
          </w:tcPr>
          <w:p w14:paraId="4B4D775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130" w:type="dxa"/>
          </w:tcPr>
          <w:p w14:paraId="75E92AC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061" w:type="dxa"/>
          </w:tcPr>
          <w:p w14:paraId="0D1A5DF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134" w:type="dxa"/>
          </w:tcPr>
          <w:p w14:paraId="4793D8E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701" w:type="dxa"/>
          </w:tcPr>
          <w:p w14:paraId="0DF5A9CF" w14:textId="6161CCF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2*</w:t>
            </w:r>
          </w:p>
        </w:tc>
      </w:tr>
      <w:tr w:rsidR="00E16A40" w:rsidRPr="00E16A40" w14:paraId="276F6010" w14:textId="77777777" w:rsidTr="00DC0D9F">
        <w:trPr>
          <w:trHeight w:val="609"/>
        </w:trPr>
        <w:tc>
          <w:tcPr>
            <w:tcW w:w="1260" w:type="dxa"/>
          </w:tcPr>
          <w:p w14:paraId="60DA14B6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95961DC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707" w:type="dxa"/>
          </w:tcPr>
          <w:p w14:paraId="44B351C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650C034C" w14:textId="0BC5F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8E7544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7D99D1B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110EEE6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04DC198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0ACBB6B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442D7B8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1FE9875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5CFB155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3805D78A" w14:textId="77777777" w:rsidTr="00DC0D9F">
        <w:trPr>
          <w:trHeight w:val="609"/>
        </w:trPr>
        <w:tc>
          <w:tcPr>
            <w:tcW w:w="1260" w:type="dxa"/>
          </w:tcPr>
          <w:p w14:paraId="76C50007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7E9F11E9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377F2423" w14:textId="0001D676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28521A6F" w14:textId="77777777" w:rsidR="00E011C0" w:rsidRPr="00E16A40" w:rsidDel="008F5EC7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39A1C5F" w14:textId="618D2A7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7</w:t>
            </w:r>
          </w:p>
        </w:tc>
        <w:tc>
          <w:tcPr>
            <w:tcW w:w="1102" w:type="dxa"/>
          </w:tcPr>
          <w:p w14:paraId="6A3F313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154F05FC" w14:textId="7FA2B02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0-100]</w:t>
            </w:r>
          </w:p>
        </w:tc>
        <w:tc>
          <w:tcPr>
            <w:tcW w:w="1102" w:type="dxa"/>
          </w:tcPr>
          <w:p w14:paraId="13A55E94" w14:textId="1F4DCF1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4A2A18ED" w14:textId="070DB0D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5-100]</w:t>
            </w:r>
          </w:p>
        </w:tc>
        <w:tc>
          <w:tcPr>
            <w:tcW w:w="1153" w:type="dxa"/>
          </w:tcPr>
          <w:p w14:paraId="4C0B08AD" w14:textId="3346170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2</w:t>
            </w:r>
          </w:p>
          <w:p w14:paraId="5E58A0C0" w14:textId="22ED2E3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1-100]</w:t>
            </w:r>
          </w:p>
        </w:tc>
        <w:tc>
          <w:tcPr>
            <w:tcW w:w="1190" w:type="dxa"/>
          </w:tcPr>
          <w:p w14:paraId="091BBFA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</w:t>
            </w:r>
          </w:p>
          <w:p w14:paraId="0894B567" w14:textId="194A5E4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1-71]</w:t>
            </w:r>
          </w:p>
        </w:tc>
        <w:tc>
          <w:tcPr>
            <w:tcW w:w="1130" w:type="dxa"/>
          </w:tcPr>
          <w:p w14:paraId="4BFFDF5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322741C1" w14:textId="7B54F86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0-70]</w:t>
            </w:r>
          </w:p>
        </w:tc>
        <w:tc>
          <w:tcPr>
            <w:tcW w:w="1061" w:type="dxa"/>
          </w:tcPr>
          <w:p w14:paraId="2712515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04C77AB5" w14:textId="05CAA4B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34" w:type="dxa"/>
          </w:tcPr>
          <w:p w14:paraId="73BB2E2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6EE62AB7" w14:textId="4A1CFE5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7-100]</w:t>
            </w:r>
          </w:p>
        </w:tc>
        <w:tc>
          <w:tcPr>
            <w:tcW w:w="1701" w:type="dxa"/>
          </w:tcPr>
          <w:p w14:paraId="0F01904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4A0835D4" w14:textId="5713124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6-88]</w:t>
            </w:r>
          </w:p>
        </w:tc>
      </w:tr>
      <w:tr w:rsidR="00E16A40" w:rsidRPr="00E16A40" w14:paraId="6E203321" w14:textId="77777777" w:rsidTr="00DC0D9F">
        <w:trPr>
          <w:trHeight w:val="609"/>
        </w:trPr>
        <w:tc>
          <w:tcPr>
            <w:tcW w:w="1260" w:type="dxa"/>
          </w:tcPr>
          <w:p w14:paraId="532A9496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39314F6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5C97EC5E" w14:textId="11B0BBE2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7E2A91D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4B53CB88" w14:textId="70CCDC4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41</w:t>
            </w:r>
          </w:p>
        </w:tc>
        <w:tc>
          <w:tcPr>
            <w:tcW w:w="1102" w:type="dxa"/>
          </w:tcPr>
          <w:p w14:paraId="68B4042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5D0F837C" w14:textId="4424864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0-100]</w:t>
            </w:r>
          </w:p>
        </w:tc>
        <w:tc>
          <w:tcPr>
            <w:tcW w:w="1102" w:type="dxa"/>
          </w:tcPr>
          <w:p w14:paraId="373424E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6678B198" w14:textId="483FF59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53" w:type="dxa"/>
          </w:tcPr>
          <w:p w14:paraId="3F4201D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624D64FA" w14:textId="58BE34C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1-100]</w:t>
            </w:r>
          </w:p>
        </w:tc>
        <w:tc>
          <w:tcPr>
            <w:tcW w:w="1190" w:type="dxa"/>
          </w:tcPr>
          <w:p w14:paraId="4E27BCC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65824F6C" w14:textId="261CC39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5-80]</w:t>
            </w:r>
          </w:p>
        </w:tc>
        <w:tc>
          <w:tcPr>
            <w:tcW w:w="1130" w:type="dxa"/>
          </w:tcPr>
          <w:p w14:paraId="532DCB5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1EDF5C32" w14:textId="42E8E27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5-80]</w:t>
            </w:r>
          </w:p>
        </w:tc>
        <w:tc>
          <w:tcPr>
            <w:tcW w:w="1061" w:type="dxa"/>
          </w:tcPr>
          <w:p w14:paraId="79E0A07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3979A956" w14:textId="7B43BBB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0B621E7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4E385782" w14:textId="2EE5B12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6281F59C" w14:textId="3CC9CFF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2EB84447" w14:textId="79747C1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6-92]</w:t>
            </w:r>
          </w:p>
        </w:tc>
      </w:tr>
      <w:tr w:rsidR="00E16A40" w:rsidRPr="00E16A40" w14:paraId="102447EF" w14:textId="77777777" w:rsidTr="00DC0D9F">
        <w:trPr>
          <w:trHeight w:val="609"/>
        </w:trPr>
        <w:tc>
          <w:tcPr>
            <w:tcW w:w="1260" w:type="dxa"/>
          </w:tcPr>
          <w:p w14:paraId="645662EF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611E6508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54A0B1E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6616C78F" w14:textId="4229B20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2F2A91F" w14:textId="5586F99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719</w:t>
            </w:r>
          </w:p>
        </w:tc>
        <w:tc>
          <w:tcPr>
            <w:tcW w:w="1102" w:type="dxa"/>
          </w:tcPr>
          <w:p w14:paraId="024EBA85" w14:textId="3622609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1*</w:t>
            </w:r>
          </w:p>
        </w:tc>
        <w:tc>
          <w:tcPr>
            <w:tcW w:w="1153" w:type="dxa"/>
          </w:tcPr>
          <w:p w14:paraId="215632E5" w14:textId="5FE12E7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11</w:t>
            </w:r>
          </w:p>
        </w:tc>
        <w:tc>
          <w:tcPr>
            <w:tcW w:w="1190" w:type="dxa"/>
          </w:tcPr>
          <w:p w14:paraId="02EB45F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130" w:type="dxa"/>
          </w:tcPr>
          <w:p w14:paraId="16E8369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061" w:type="dxa"/>
          </w:tcPr>
          <w:p w14:paraId="65828C6E" w14:textId="7D8D6E1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20</w:t>
            </w:r>
          </w:p>
        </w:tc>
        <w:tc>
          <w:tcPr>
            <w:tcW w:w="1134" w:type="dxa"/>
          </w:tcPr>
          <w:p w14:paraId="5C523F6F" w14:textId="7285397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10*</w:t>
            </w:r>
          </w:p>
        </w:tc>
        <w:tc>
          <w:tcPr>
            <w:tcW w:w="1701" w:type="dxa"/>
          </w:tcPr>
          <w:p w14:paraId="5A587F9B" w14:textId="7BFA97F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26</w:t>
            </w:r>
          </w:p>
        </w:tc>
      </w:tr>
      <w:tr w:rsidR="00E16A40" w:rsidRPr="00E16A40" w14:paraId="53D72093" w14:textId="77777777" w:rsidTr="00DC0D9F">
        <w:trPr>
          <w:trHeight w:val="609"/>
        </w:trPr>
        <w:tc>
          <w:tcPr>
            <w:tcW w:w="1260" w:type="dxa"/>
          </w:tcPr>
          <w:p w14:paraId="5AE8618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1FF18F38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707" w:type="dxa"/>
          </w:tcPr>
          <w:p w14:paraId="2EA18D5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1102CC4" w14:textId="33D5DD8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3492116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2B1763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4D116D8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30A4BC4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3AD8960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2200BCB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1154DCC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7FA764E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3C3E4F72" w14:textId="77777777" w:rsidTr="00DC0D9F">
        <w:trPr>
          <w:trHeight w:val="609"/>
        </w:trPr>
        <w:tc>
          <w:tcPr>
            <w:tcW w:w="1260" w:type="dxa"/>
          </w:tcPr>
          <w:p w14:paraId="7F0990D3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D05DE4C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552DD5F6" w14:textId="57A5DE96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62A35681" w14:textId="77777777" w:rsidR="00E011C0" w:rsidRPr="00E16A40" w:rsidDel="00DA0379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5A761BBA" w14:textId="11590F5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</w:tc>
        <w:tc>
          <w:tcPr>
            <w:tcW w:w="1102" w:type="dxa"/>
          </w:tcPr>
          <w:p w14:paraId="001294D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0</w:t>
            </w:r>
          </w:p>
          <w:p w14:paraId="63E52059" w14:textId="30F0AC0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95]</w:t>
            </w:r>
          </w:p>
        </w:tc>
        <w:tc>
          <w:tcPr>
            <w:tcW w:w="1102" w:type="dxa"/>
          </w:tcPr>
          <w:p w14:paraId="6816D62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4F22FCF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153" w:type="dxa"/>
          </w:tcPr>
          <w:p w14:paraId="0C4EBB2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2</w:t>
            </w:r>
          </w:p>
          <w:p w14:paraId="436E04C8" w14:textId="43BC706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1-100]</w:t>
            </w:r>
          </w:p>
        </w:tc>
        <w:tc>
          <w:tcPr>
            <w:tcW w:w="1190" w:type="dxa"/>
          </w:tcPr>
          <w:p w14:paraId="6EBA490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</w:t>
            </w:r>
          </w:p>
          <w:p w14:paraId="7B910368" w14:textId="11C3B5C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0-82]</w:t>
            </w:r>
          </w:p>
        </w:tc>
        <w:tc>
          <w:tcPr>
            <w:tcW w:w="1130" w:type="dxa"/>
          </w:tcPr>
          <w:p w14:paraId="053CB9E0" w14:textId="1C2213D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0</w:t>
            </w:r>
          </w:p>
          <w:p w14:paraId="05B37B0E" w14:textId="3562006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5-60]</w:t>
            </w:r>
          </w:p>
        </w:tc>
        <w:tc>
          <w:tcPr>
            <w:tcW w:w="1061" w:type="dxa"/>
          </w:tcPr>
          <w:p w14:paraId="51846FC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60C1C949" w14:textId="0BB6F17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3-100]</w:t>
            </w:r>
          </w:p>
        </w:tc>
        <w:tc>
          <w:tcPr>
            <w:tcW w:w="1134" w:type="dxa"/>
          </w:tcPr>
          <w:p w14:paraId="0553F01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02EF595" w14:textId="045A785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7-100]</w:t>
            </w:r>
          </w:p>
        </w:tc>
        <w:tc>
          <w:tcPr>
            <w:tcW w:w="1701" w:type="dxa"/>
          </w:tcPr>
          <w:p w14:paraId="24900A5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44E91102" w14:textId="5F99911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88]</w:t>
            </w:r>
          </w:p>
        </w:tc>
      </w:tr>
      <w:tr w:rsidR="00E16A40" w:rsidRPr="00E16A40" w14:paraId="1D868D51" w14:textId="77777777" w:rsidTr="00DC0D9F">
        <w:trPr>
          <w:trHeight w:val="609"/>
        </w:trPr>
        <w:tc>
          <w:tcPr>
            <w:tcW w:w="1260" w:type="dxa"/>
          </w:tcPr>
          <w:p w14:paraId="3D7A9A76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38476BD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2BCBEA48" w14:textId="21605AFA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70D616A3" w14:textId="77777777" w:rsidR="00E011C0" w:rsidRPr="00E16A40" w:rsidDel="00851FCC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48E799C8" w14:textId="088EFC1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8</w:t>
            </w:r>
          </w:p>
        </w:tc>
        <w:tc>
          <w:tcPr>
            <w:tcW w:w="1102" w:type="dxa"/>
          </w:tcPr>
          <w:p w14:paraId="78036E6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36AEB8E9" w14:textId="7068EA7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0-100]</w:t>
            </w:r>
          </w:p>
        </w:tc>
        <w:tc>
          <w:tcPr>
            <w:tcW w:w="1102" w:type="dxa"/>
          </w:tcPr>
          <w:p w14:paraId="67F8A0A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48390B7A" w14:textId="03F7023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53" w:type="dxa"/>
          </w:tcPr>
          <w:p w14:paraId="4F7A201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4</w:t>
            </w:r>
          </w:p>
          <w:p w14:paraId="1B2EB561" w14:textId="361BBF2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1-100]</w:t>
            </w:r>
          </w:p>
        </w:tc>
        <w:tc>
          <w:tcPr>
            <w:tcW w:w="1190" w:type="dxa"/>
          </w:tcPr>
          <w:p w14:paraId="69F1109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60168690" w14:textId="12B2F19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5-77]</w:t>
            </w:r>
          </w:p>
        </w:tc>
        <w:tc>
          <w:tcPr>
            <w:tcW w:w="1130" w:type="dxa"/>
          </w:tcPr>
          <w:p w14:paraId="5B35190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1F0D1B46" w14:textId="4E3AF26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5-75]</w:t>
            </w:r>
          </w:p>
        </w:tc>
        <w:tc>
          <w:tcPr>
            <w:tcW w:w="1061" w:type="dxa"/>
          </w:tcPr>
          <w:p w14:paraId="54DC131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19D517D9" w14:textId="46724D7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1F00A60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76EEAF09" w14:textId="41D94B6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3DBDF19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3AE926E9" w14:textId="5F5628B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92]</w:t>
            </w:r>
          </w:p>
        </w:tc>
      </w:tr>
      <w:tr w:rsidR="00E16A40" w:rsidRPr="00E16A40" w14:paraId="299D09E0" w14:textId="77777777" w:rsidTr="00DC0D9F">
        <w:trPr>
          <w:trHeight w:val="609"/>
        </w:trPr>
        <w:tc>
          <w:tcPr>
            <w:tcW w:w="1260" w:type="dxa"/>
          </w:tcPr>
          <w:p w14:paraId="4DE819A4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C2C91C7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1275C4D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34E15A08" w14:textId="602F525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4447BD79" w14:textId="07655A5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1*</w:t>
            </w:r>
          </w:p>
        </w:tc>
        <w:tc>
          <w:tcPr>
            <w:tcW w:w="1102" w:type="dxa"/>
          </w:tcPr>
          <w:p w14:paraId="0F3C994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153" w:type="dxa"/>
          </w:tcPr>
          <w:p w14:paraId="22D04BB3" w14:textId="56485FC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865</w:t>
            </w:r>
          </w:p>
        </w:tc>
        <w:tc>
          <w:tcPr>
            <w:tcW w:w="1190" w:type="dxa"/>
          </w:tcPr>
          <w:p w14:paraId="2BF4D9E3" w14:textId="318E2AE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39</w:t>
            </w:r>
          </w:p>
        </w:tc>
        <w:tc>
          <w:tcPr>
            <w:tcW w:w="1130" w:type="dxa"/>
          </w:tcPr>
          <w:p w14:paraId="6B57945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061" w:type="dxa"/>
          </w:tcPr>
          <w:p w14:paraId="19E35E6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134" w:type="dxa"/>
          </w:tcPr>
          <w:p w14:paraId="42AA1659" w14:textId="3610DE2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1*</w:t>
            </w:r>
          </w:p>
        </w:tc>
        <w:tc>
          <w:tcPr>
            <w:tcW w:w="1701" w:type="dxa"/>
          </w:tcPr>
          <w:p w14:paraId="12282841" w14:textId="40281A4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41</w:t>
            </w:r>
          </w:p>
        </w:tc>
      </w:tr>
      <w:tr w:rsidR="00E16A40" w:rsidRPr="00E16A40" w14:paraId="49E13DF4" w14:textId="77777777" w:rsidTr="00DC0D9F">
        <w:trPr>
          <w:trHeight w:val="609"/>
        </w:trPr>
        <w:tc>
          <w:tcPr>
            <w:tcW w:w="1260" w:type="dxa"/>
          </w:tcPr>
          <w:p w14:paraId="08909C10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50-59</w:t>
            </w:r>
          </w:p>
        </w:tc>
        <w:tc>
          <w:tcPr>
            <w:tcW w:w="1785" w:type="dxa"/>
          </w:tcPr>
          <w:p w14:paraId="2EBFC271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707" w:type="dxa"/>
          </w:tcPr>
          <w:p w14:paraId="7F59F8C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D933E79" w14:textId="4B0E518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4D05E2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28B7FE5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35A52E1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1CE6041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3F36E69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3839876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120C2BA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77F33FB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0E709AB6" w14:textId="77777777" w:rsidTr="00DC0D9F">
        <w:trPr>
          <w:trHeight w:val="609"/>
        </w:trPr>
        <w:tc>
          <w:tcPr>
            <w:tcW w:w="1260" w:type="dxa"/>
          </w:tcPr>
          <w:p w14:paraId="6112A310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3068C75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4D4730B5" w14:textId="5D85A70E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2C0D6D68" w14:textId="77777777" w:rsidR="00E011C0" w:rsidRPr="00E16A40" w:rsidDel="002C7AF7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3F245F2E" w14:textId="6B66AEE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4</w:t>
            </w:r>
          </w:p>
        </w:tc>
        <w:tc>
          <w:tcPr>
            <w:tcW w:w="1102" w:type="dxa"/>
          </w:tcPr>
          <w:p w14:paraId="71642FDD" w14:textId="5D51E16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0</w:t>
            </w:r>
          </w:p>
          <w:p w14:paraId="2B8D2E6B" w14:textId="4D94772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02" w:type="dxa"/>
          </w:tcPr>
          <w:p w14:paraId="623A7F8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793B7B3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153" w:type="dxa"/>
          </w:tcPr>
          <w:p w14:paraId="79F3D68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4</w:t>
            </w:r>
          </w:p>
          <w:p w14:paraId="1A79231A" w14:textId="53AAFAD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1-100]</w:t>
            </w:r>
          </w:p>
        </w:tc>
        <w:tc>
          <w:tcPr>
            <w:tcW w:w="1190" w:type="dxa"/>
          </w:tcPr>
          <w:p w14:paraId="3444693F" w14:textId="6165D96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9</w:t>
            </w:r>
          </w:p>
          <w:p w14:paraId="3F8676B2" w14:textId="16E3DD4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2-82]</w:t>
            </w:r>
          </w:p>
        </w:tc>
        <w:tc>
          <w:tcPr>
            <w:tcW w:w="1130" w:type="dxa"/>
          </w:tcPr>
          <w:p w14:paraId="24845838" w14:textId="3EAD92B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5</w:t>
            </w:r>
          </w:p>
          <w:p w14:paraId="04390FC0" w14:textId="5C3EDA3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0-65]</w:t>
            </w:r>
          </w:p>
        </w:tc>
        <w:tc>
          <w:tcPr>
            <w:tcW w:w="1061" w:type="dxa"/>
          </w:tcPr>
          <w:p w14:paraId="1C1DDD1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40B798DE" w14:textId="7247151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34" w:type="dxa"/>
          </w:tcPr>
          <w:p w14:paraId="5E704A7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14E6DFC7" w14:textId="2C01501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2-100]</w:t>
            </w:r>
          </w:p>
        </w:tc>
        <w:tc>
          <w:tcPr>
            <w:tcW w:w="1701" w:type="dxa"/>
          </w:tcPr>
          <w:p w14:paraId="78238F8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0745739A" w14:textId="1F0F92A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8-88]</w:t>
            </w:r>
          </w:p>
        </w:tc>
      </w:tr>
      <w:tr w:rsidR="00E16A40" w:rsidRPr="00E16A40" w14:paraId="1FD817B9" w14:textId="77777777" w:rsidTr="00DC0D9F">
        <w:trPr>
          <w:trHeight w:val="609"/>
        </w:trPr>
        <w:tc>
          <w:tcPr>
            <w:tcW w:w="1260" w:type="dxa"/>
          </w:tcPr>
          <w:p w14:paraId="10EC01B3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4909F1BD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1D8BC4F7" w14:textId="337AE31F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7EF6B8F1" w14:textId="77777777" w:rsidR="00E011C0" w:rsidRPr="00E16A40" w:rsidDel="00E62DFE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6100163" w14:textId="0C67E1C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67</w:t>
            </w:r>
          </w:p>
        </w:tc>
        <w:tc>
          <w:tcPr>
            <w:tcW w:w="1102" w:type="dxa"/>
          </w:tcPr>
          <w:p w14:paraId="7F11FBA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6FEFCA1F" w14:textId="3701E0E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80-95]</w:t>
            </w:r>
          </w:p>
        </w:tc>
        <w:tc>
          <w:tcPr>
            <w:tcW w:w="1102" w:type="dxa"/>
          </w:tcPr>
          <w:p w14:paraId="5D29F7B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2E118D23" w14:textId="5E1E732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100]</w:t>
            </w:r>
          </w:p>
        </w:tc>
        <w:tc>
          <w:tcPr>
            <w:tcW w:w="1153" w:type="dxa"/>
          </w:tcPr>
          <w:p w14:paraId="7260472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2</w:t>
            </w:r>
          </w:p>
          <w:p w14:paraId="7295F83B" w14:textId="5134B2E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1-100]</w:t>
            </w:r>
          </w:p>
        </w:tc>
        <w:tc>
          <w:tcPr>
            <w:tcW w:w="1190" w:type="dxa"/>
          </w:tcPr>
          <w:p w14:paraId="7E60ECA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67631722" w14:textId="2279C6E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75]</w:t>
            </w:r>
          </w:p>
        </w:tc>
        <w:tc>
          <w:tcPr>
            <w:tcW w:w="1130" w:type="dxa"/>
          </w:tcPr>
          <w:p w14:paraId="5F7B5F2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1AFF0370" w14:textId="5DCAF74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80]</w:t>
            </w:r>
          </w:p>
        </w:tc>
        <w:tc>
          <w:tcPr>
            <w:tcW w:w="1061" w:type="dxa"/>
          </w:tcPr>
          <w:p w14:paraId="44339B1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AD2363A" w14:textId="4E7E4E5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3D76F34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175F20EB" w14:textId="3B2C8CD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377E871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0C11BEF9" w14:textId="2006867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92]</w:t>
            </w:r>
          </w:p>
        </w:tc>
      </w:tr>
      <w:tr w:rsidR="00E16A40" w:rsidRPr="00E16A40" w14:paraId="6B5D2993" w14:textId="77777777" w:rsidTr="00DC0D9F">
        <w:trPr>
          <w:trHeight w:val="609"/>
        </w:trPr>
        <w:tc>
          <w:tcPr>
            <w:tcW w:w="1260" w:type="dxa"/>
          </w:tcPr>
          <w:p w14:paraId="4012CFB3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CB6E869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6145BCA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7FFECA93" w14:textId="5A21E47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CAE5FB6" w14:textId="3560EE4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59</w:t>
            </w:r>
          </w:p>
        </w:tc>
        <w:tc>
          <w:tcPr>
            <w:tcW w:w="1102" w:type="dxa"/>
          </w:tcPr>
          <w:p w14:paraId="789AC22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153" w:type="dxa"/>
          </w:tcPr>
          <w:p w14:paraId="64162CF3" w14:textId="62A0EC7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50</w:t>
            </w:r>
          </w:p>
        </w:tc>
        <w:tc>
          <w:tcPr>
            <w:tcW w:w="1190" w:type="dxa"/>
          </w:tcPr>
          <w:p w14:paraId="41C752B3" w14:textId="529D25B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16</w:t>
            </w:r>
          </w:p>
        </w:tc>
        <w:tc>
          <w:tcPr>
            <w:tcW w:w="1130" w:type="dxa"/>
          </w:tcPr>
          <w:p w14:paraId="16BC708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061" w:type="dxa"/>
          </w:tcPr>
          <w:p w14:paraId="56349F50" w14:textId="71BCC10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1*</w:t>
            </w:r>
          </w:p>
        </w:tc>
        <w:tc>
          <w:tcPr>
            <w:tcW w:w="1134" w:type="dxa"/>
          </w:tcPr>
          <w:p w14:paraId="3BD09E79" w14:textId="714745A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8*</w:t>
            </w:r>
          </w:p>
        </w:tc>
        <w:tc>
          <w:tcPr>
            <w:tcW w:w="1701" w:type="dxa"/>
          </w:tcPr>
          <w:p w14:paraId="4D5C5CB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5*</w:t>
            </w:r>
          </w:p>
        </w:tc>
      </w:tr>
      <w:tr w:rsidR="00E16A40" w:rsidRPr="00E16A40" w14:paraId="24387F63" w14:textId="77777777" w:rsidTr="00DC0D9F">
        <w:trPr>
          <w:trHeight w:val="609"/>
        </w:trPr>
        <w:tc>
          <w:tcPr>
            <w:tcW w:w="1260" w:type="dxa"/>
          </w:tcPr>
          <w:p w14:paraId="7010D17A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04136DF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707" w:type="dxa"/>
          </w:tcPr>
          <w:p w14:paraId="410C718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70E2E519" w14:textId="4B6371A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4B7BD2F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85A04C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60755FF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11EE75B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0427E80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09FCD42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436452F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7AD04D7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176A47D1" w14:textId="77777777" w:rsidTr="00DC0D9F">
        <w:trPr>
          <w:trHeight w:val="609"/>
        </w:trPr>
        <w:tc>
          <w:tcPr>
            <w:tcW w:w="1260" w:type="dxa"/>
          </w:tcPr>
          <w:p w14:paraId="267BB270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72793260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2E8E75DA" w14:textId="5647CC0B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752DD54A" w14:textId="77777777" w:rsidR="00E011C0" w:rsidRPr="00E16A40" w:rsidDel="008F5EC7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A4BF21B" w14:textId="1B6B9AA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9</w:t>
            </w:r>
          </w:p>
        </w:tc>
        <w:tc>
          <w:tcPr>
            <w:tcW w:w="1102" w:type="dxa"/>
          </w:tcPr>
          <w:p w14:paraId="3E93BB5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4486E806" w14:textId="0A18347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85-100]</w:t>
            </w:r>
          </w:p>
        </w:tc>
        <w:tc>
          <w:tcPr>
            <w:tcW w:w="1102" w:type="dxa"/>
          </w:tcPr>
          <w:p w14:paraId="06800BD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795312E4" w14:textId="5DA247A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-100]</w:t>
            </w:r>
          </w:p>
        </w:tc>
        <w:tc>
          <w:tcPr>
            <w:tcW w:w="1153" w:type="dxa"/>
          </w:tcPr>
          <w:p w14:paraId="0308A23A" w14:textId="35A3738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7D444609" w14:textId="5A942C8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2-100]</w:t>
            </w:r>
          </w:p>
        </w:tc>
        <w:tc>
          <w:tcPr>
            <w:tcW w:w="1190" w:type="dxa"/>
          </w:tcPr>
          <w:p w14:paraId="3F3FC59A" w14:textId="017C339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</w:t>
            </w:r>
          </w:p>
          <w:p w14:paraId="0C8C78F2" w14:textId="4EE0313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2-82]</w:t>
            </w:r>
          </w:p>
        </w:tc>
        <w:tc>
          <w:tcPr>
            <w:tcW w:w="1130" w:type="dxa"/>
          </w:tcPr>
          <w:p w14:paraId="040880C8" w14:textId="09CC04C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  <w:p w14:paraId="55413A38" w14:textId="6DC6B5A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5-75]</w:t>
            </w:r>
          </w:p>
        </w:tc>
        <w:tc>
          <w:tcPr>
            <w:tcW w:w="1061" w:type="dxa"/>
          </w:tcPr>
          <w:p w14:paraId="42634DB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76A91103" w14:textId="7B34125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4EFE8E6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16A92DD4" w14:textId="17B0C73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7-100]</w:t>
            </w:r>
          </w:p>
        </w:tc>
        <w:tc>
          <w:tcPr>
            <w:tcW w:w="1701" w:type="dxa"/>
          </w:tcPr>
          <w:p w14:paraId="734FEAE4" w14:textId="73D7253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5BF3149A" w14:textId="0C7C2BA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4-88]</w:t>
            </w:r>
          </w:p>
        </w:tc>
      </w:tr>
      <w:tr w:rsidR="00E16A40" w:rsidRPr="00E16A40" w14:paraId="223B7A0E" w14:textId="77777777" w:rsidTr="00DC0D9F">
        <w:trPr>
          <w:trHeight w:val="609"/>
        </w:trPr>
        <w:tc>
          <w:tcPr>
            <w:tcW w:w="1260" w:type="dxa"/>
          </w:tcPr>
          <w:p w14:paraId="6351D7AB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5CBA48B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00745825" w14:textId="12A2B308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47EADC27" w14:textId="77777777" w:rsidR="00E011C0" w:rsidRPr="00E16A40" w:rsidDel="00EC2EDE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A662949" w14:textId="06BAF0D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81</w:t>
            </w:r>
          </w:p>
        </w:tc>
        <w:tc>
          <w:tcPr>
            <w:tcW w:w="1102" w:type="dxa"/>
          </w:tcPr>
          <w:p w14:paraId="0C4A7E9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20E6EDCA" w14:textId="4CB5D45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85-100]</w:t>
            </w:r>
          </w:p>
        </w:tc>
        <w:tc>
          <w:tcPr>
            <w:tcW w:w="1102" w:type="dxa"/>
          </w:tcPr>
          <w:p w14:paraId="563D1D6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19F129E" w14:textId="769F4FC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53" w:type="dxa"/>
          </w:tcPr>
          <w:p w14:paraId="4E99E6C1" w14:textId="58C4D7D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01364C2A" w14:textId="12993CD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1-100]</w:t>
            </w:r>
          </w:p>
        </w:tc>
        <w:tc>
          <w:tcPr>
            <w:tcW w:w="1190" w:type="dxa"/>
          </w:tcPr>
          <w:p w14:paraId="1B14A23B" w14:textId="1BBF762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01A0630B" w14:textId="7CF0974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75]</w:t>
            </w:r>
          </w:p>
        </w:tc>
        <w:tc>
          <w:tcPr>
            <w:tcW w:w="1130" w:type="dxa"/>
          </w:tcPr>
          <w:p w14:paraId="01043F0E" w14:textId="34E9B87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1AF3B1B3" w14:textId="10390C7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5-80]</w:t>
            </w:r>
          </w:p>
        </w:tc>
        <w:tc>
          <w:tcPr>
            <w:tcW w:w="1061" w:type="dxa"/>
          </w:tcPr>
          <w:p w14:paraId="11F4F0C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7CC6A3F6" w14:textId="77A128D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6B8D1D1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1FA2A80C" w14:textId="742522F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3E1584FD" w14:textId="4FBC686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5A9BB354" w14:textId="4EB5839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6-92]</w:t>
            </w:r>
          </w:p>
        </w:tc>
      </w:tr>
      <w:tr w:rsidR="00E16A40" w:rsidRPr="00E16A40" w14:paraId="3922BA26" w14:textId="77777777" w:rsidTr="00DC0D9F">
        <w:trPr>
          <w:trHeight w:val="609"/>
        </w:trPr>
        <w:tc>
          <w:tcPr>
            <w:tcW w:w="1260" w:type="dxa"/>
          </w:tcPr>
          <w:p w14:paraId="5EC62B13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736F566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34E31DB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151EFAE" w14:textId="180C8F5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0F64A647" w14:textId="2486443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10</w:t>
            </w:r>
          </w:p>
        </w:tc>
        <w:tc>
          <w:tcPr>
            <w:tcW w:w="1102" w:type="dxa"/>
          </w:tcPr>
          <w:p w14:paraId="234BB0E2" w14:textId="0159A5F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35</w:t>
            </w:r>
          </w:p>
        </w:tc>
        <w:tc>
          <w:tcPr>
            <w:tcW w:w="1153" w:type="dxa"/>
          </w:tcPr>
          <w:p w14:paraId="29CDA5B2" w14:textId="673FCCB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88</w:t>
            </w:r>
          </w:p>
        </w:tc>
        <w:tc>
          <w:tcPr>
            <w:tcW w:w="1190" w:type="dxa"/>
          </w:tcPr>
          <w:p w14:paraId="515A5E1A" w14:textId="159E65B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618</w:t>
            </w:r>
          </w:p>
        </w:tc>
        <w:tc>
          <w:tcPr>
            <w:tcW w:w="1130" w:type="dxa"/>
          </w:tcPr>
          <w:p w14:paraId="12D8ED61" w14:textId="431F16F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9*</w:t>
            </w:r>
          </w:p>
        </w:tc>
        <w:tc>
          <w:tcPr>
            <w:tcW w:w="1061" w:type="dxa"/>
          </w:tcPr>
          <w:p w14:paraId="2717653A" w14:textId="270DB87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76</w:t>
            </w:r>
          </w:p>
        </w:tc>
        <w:tc>
          <w:tcPr>
            <w:tcW w:w="1134" w:type="dxa"/>
          </w:tcPr>
          <w:p w14:paraId="47932462" w14:textId="2193E78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63</w:t>
            </w:r>
          </w:p>
        </w:tc>
        <w:tc>
          <w:tcPr>
            <w:tcW w:w="1701" w:type="dxa"/>
          </w:tcPr>
          <w:p w14:paraId="72E793EC" w14:textId="655293A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72</w:t>
            </w:r>
          </w:p>
        </w:tc>
      </w:tr>
      <w:tr w:rsidR="00E16A40" w:rsidRPr="00E16A40" w14:paraId="4680898D" w14:textId="77777777" w:rsidTr="00DC0D9F">
        <w:trPr>
          <w:trHeight w:val="609"/>
        </w:trPr>
        <w:tc>
          <w:tcPr>
            <w:tcW w:w="1260" w:type="dxa"/>
          </w:tcPr>
          <w:p w14:paraId="044C0F90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74FDACEC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707" w:type="dxa"/>
          </w:tcPr>
          <w:p w14:paraId="771679E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42DFE0FB" w14:textId="07F903E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21C6D1C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36A9BE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0BEBDA3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7220308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57F260C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0877223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5D673CE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5C97CC2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23C715B6" w14:textId="77777777" w:rsidTr="00DC0D9F">
        <w:trPr>
          <w:trHeight w:val="609"/>
        </w:trPr>
        <w:tc>
          <w:tcPr>
            <w:tcW w:w="1260" w:type="dxa"/>
          </w:tcPr>
          <w:p w14:paraId="4C29D0B2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7B381AC5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3267FD2A" w14:textId="2BF75479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5E247B44" w14:textId="77777777" w:rsidR="00E011C0" w:rsidRPr="00E16A40" w:rsidDel="00DA0379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5A680900" w14:textId="4A70618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</w:tc>
        <w:tc>
          <w:tcPr>
            <w:tcW w:w="1102" w:type="dxa"/>
          </w:tcPr>
          <w:p w14:paraId="642E2F8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5</w:t>
            </w:r>
          </w:p>
          <w:p w14:paraId="5AE2F2F0" w14:textId="2497643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0-95]</w:t>
            </w:r>
          </w:p>
        </w:tc>
        <w:tc>
          <w:tcPr>
            <w:tcW w:w="1102" w:type="dxa"/>
          </w:tcPr>
          <w:p w14:paraId="4F8EBC4D" w14:textId="5EEC88A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31DAAB0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153" w:type="dxa"/>
          </w:tcPr>
          <w:p w14:paraId="2CDF9883" w14:textId="3343D72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4</w:t>
            </w:r>
          </w:p>
          <w:p w14:paraId="18EAAE30" w14:textId="4CA27EA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2-100]</w:t>
            </w:r>
          </w:p>
        </w:tc>
        <w:tc>
          <w:tcPr>
            <w:tcW w:w="1190" w:type="dxa"/>
          </w:tcPr>
          <w:p w14:paraId="7E291DAF" w14:textId="10E204C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7</w:t>
            </w:r>
          </w:p>
          <w:p w14:paraId="0A64AFE6" w14:textId="59F09D6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9-82]</w:t>
            </w:r>
          </w:p>
        </w:tc>
        <w:tc>
          <w:tcPr>
            <w:tcW w:w="1130" w:type="dxa"/>
          </w:tcPr>
          <w:p w14:paraId="53BCBEA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5</w:t>
            </w:r>
          </w:p>
          <w:p w14:paraId="0AEA098C" w14:textId="062DE30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0-60]</w:t>
            </w:r>
          </w:p>
        </w:tc>
        <w:tc>
          <w:tcPr>
            <w:tcW w:w="1061" w:type="dxa"/>
          </w:tcPr>
          <w:p w14:paraId="4F7CF84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084DB362" w14:textId="296B5BB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100]</w:t>
            </w:r>
          </w:p>
        </w:tc>
        <w:tc>
          <w:tcPr>
            <w:tcW w:w="1134" w:type="dxa"/>
          </w:tcPr>
          <w:p w14:paraId="27E7662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7347D9A9" w14:textId="16AB0D1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3-100]</w:t>
            </w:r>
          </w:p>
        </w:tc>
        <w:tc>
          <w:tcPr>
            <w:tcW w:w="1701" w:type="dxa"/>
          </w:tcPr>
          <w:p w14:paraId="2676184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1B8DA386" w14:textId="4D71BA0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8-88]</w:t>
            </w:r>
          </w:p>
        </w:tc>
      </w:tr>
      <w:tr w:rsidR="00E16A40" w:rsidRPr="00E16A40" w14:paraId="705C0F14" w14:textId="77777777" w:rsidTr="00DC0D9F">
        <w:trPr>
          <w:trHeight w:val="609"/>
        </w:trPr>
        <w:tc>
          <w:tcPr>
            <w:tcW w:w="1260" w:type="dxa"/>
          </w:tcPr>
          <w:p w14:paraId="2798AC47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715EC5F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0F19C46B" w14:textId="1EFB779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0101C68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6A90F06B" w14:textId="3899D80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86</w:t>
            </w:r>
          </w:p>
        </w:tc>
        <w:tc>
          <w:tcPr>
            <w:tcW w:w="1102" w:type="dxa"/>
          </w:tcPr>
          <w:p w14:paraId="556437E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0</w:t>
            </w:r>
          </w:p>
          <w:p w14:paraId="00C061A6" w14:textId="7B50436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95]</w:t>
            </w:r>
          </w:p>
        </w:tc>
        <w:tc>
          <w:tcPr>
            <w:tcW w:w="1102" w:type="dxa"/>
          </w:tcPr>
          <w:p w14:paraId="6F6EC58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79D2DBB" w14:textId="5137382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100]</w:t>
            </w:r>
          </w:p>
        </w:tc>
        <w:tc>
          <w:tcPr>
            <w:tcW w:w="1153" w:type="dxa"/>
          </w:tcPr>
          <w:p w14:paraId="33F021D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</w:t>
            </w:r>
          </w:p>
          <w:p w14:paraId="1E4F3D2D" w14:textId="4E716FA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1-100]</w:t>
            </w:r>
          </w:p>
        </w:tc>
        <w:tc>
          <w:tcPr>
            <w:tcW w:w="1190" w:type="dxa"/>
          </w:tcPr>
          <w:p w14:paraId="60EABBC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2833296C" w14:textId="41A3CBA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5-75]</w:t>
            </w:r>
          </w:p>
        </w:tc>
        <w:tc>
          <w:tcPr>
            <w:tcW w:w="1130" w:type="dxa"/>
          </w:tcPr>
          <w:p w14:paraId="4DC8E36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2EC9F2F1" w14:textId="28731C1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5-75]</w:t>
            </w:r>
          </w:p>
        </w:tc>
        <w:tc>
          <w:tcPr>
            <w:tcW w:w="1061" w:type="dxa"/>
          </w:tcPr>
          <w:p w14:paraId="1479C45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1E6D3D2E" w14:textId="6308B77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5FD0DAC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6A6733E1" w14:textId="51DEF75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143E222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2EB1A6E3" w14:textId="01B7C4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92]</w:t>
            </w:r>
          </w:p>
        </w:tc>
      </w:tr>
      <w:tr w:rsidR="00E16A40" w:rsidRPr="00E16A40" w14:paraId="16FB7322" w14:textId="77777777" w:rsidTr="00DC0D9F">
        <w:trPr>
          <w:trHeight w:val="609"/>
        </w:trPr>
        <w:tc>
          <w:tcPr>
            <w:tcW w:w="1260" w:type="dxa"/>
          </w:tcPr>
          <w:p w14:paraId="16BB7073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FD59AC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 xml:space="preserve">p-value </w:t>
            </w:r>
          </w:p>
        </w:tc>
        <w:tc>
          <w:tcPr>
            <w:tcW w:w="707" w:type="dxa"/>
          </w:tcPr>
          <w:p w14:paraId="3A06F5D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309EDA0C" w14:textId="3C2A338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591FC278" w14:textId="01F8C00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03</w:t>
            </w:r>
          </w:p>
        </w:tc>
        <w:tc>
          <w:tcPr>
            <w:tcW w:w="1102" w:type="dxa"/>
          </w:tcPr>
          <w:p w14:paraId="327453B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153" w:type="dxa"/>
          </w:tcPr>
          <w:p w14:paraId="33BBFFA0" w14:textId="3EEAB7B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40</w:t>
            </w:r>
          </w:p>
        </w:tc>
        <w:tc>
          <w:tcPr>
            <w:tcW w:w="1190" w:type="dxa"/>
          </w:tcPr>
          <w:p w14:paraId="4E4A71CB" w14:textId="4D97A22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62</w:t>
            </w:r>
          </w:p>
        </w:tc>
        <w:tc>
          <w:tcPr>
            <w:tcW w:w="1130" w:type="dxa"/>
          </w:tcPr>
          <w:p w14:paraId="18FC5C5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061" w:type="dxa"/>
          </w:tcPr>
          <w:p w14:paraId="246EC55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2*</w:t>
            </w:r>
          </w:p>
        </w:tc>
        <w:tc>
          <w:tcPr>
            <w:tcW w:w="1134" w:type="dxa"/>
          </w:tcPr>
          <w:p w14:paraId="4895E86F" w14:textId="4D35665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19</w:t>
            </w:r>
          </w:p>
        </w:tc>
        <w:tc>
          <w:tcPr>
            <w:tcW w:w="1701" w:type="dxa"/>
          </w:tcPr>
          <w:p w14:paraId="3A02C2E4" w14:textId="14A4418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60</w:t>
            </w:r>
          </w:p>
        </w:tc>
      </w:tr>
      <w:tr w:rsidR="00E16A40" w:rsidRPr="00E16A40" w14:paraId="63639AD9" w14:textId="77777777" w:rsidTr="00DC0D9F">
        <w:trPr>
          <w:trHeight w:val="609"/>
        </w:trPr>
        <w:tc>
          <w:tcPr>
            <w:tcW w:w="1260" w:type="dxa"/>
          </w:tcPr>
          <w:p w14:paraId="477C8BB6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lastRenderedPageBreak/>
              <w:t>60-69</w:t>
            </w:r>
          </w:p>
        </w:tc>
        <w:tc>
          <w:tcPr>
            <w:tcW w:w="1785" w:type="dxa"/>
          </w:tcPr>
          <w:p w14:paraId="10088CFA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707" w:type="dxa"/>
          </w:tcPr>
          <w:p w14:paraId="2BB4F9D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33150DB7" w14:textId="381228D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49BBF67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4AEB8DB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49A8BF2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69BA504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2BA6791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2C80B4F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60AB050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1BECB83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6CA1F66F" w14:textId="77777777" w:rsidTr="00DC0D9F">
        <w:trPr>
          <w:trHeight w:val="609"/>
        </w:trPr>
        <w:tc>
          <w:tcPr>
            <w:tcW w:w="1260" w:type="dxa"/>
          </w:tcPr>
          <w:p w14:paraId="7F386F9D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331ED2BF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4087B4D7" w14:textId="7C7349D5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45D62589" w14:textId="77777777" w:rsidR="00E011C0" w:rsidRPr="00E16A40" w:rsidDel="002C7AF7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31317293" w14:textId="6DE4768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3</w:t>
            </w:r>
          </w:p>
        </w:tc>
        <w:tc>
          <w:tcPr>
            <w:tcW w:w="1102" w:type="dxa"/>
          </w:tcPr>
          <w:p w14:paraId="51053C6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0</w:t>
            </w:r>
          </w:p>
          <w:p w14:paraId="50EB34CD" w14:textId="353A600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0-95]</w:t>
            </w:r>
          </w:p>
        </w:tc>
        <w:tc>
          <w:tcPr>
            <w:tcW w:w="1102" w:type="dxa"/>
          </w:tcPr>
          <w:p w14:paraId="6A55803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6D241BA9" w14:textId="1B834A4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5-100]</w:t>
            </w:r>
          </w:p>
        </w:tc>
        <w:tc>
          <w:tcPr>
            <w:tcW w:w="1153" w:type="dxa"/>
          </w:tcPr>
          <w:p w14:paraId="1D461B4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4</w:t>
            </w:r>
          </w:p>
          <w:p w14:paraId="25906601" w14:textId="0D2EA96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1-100]</w:t>
            </w:r>
          </w:p>
        </w:tc>
        <w:tc>
          <w:tcPr>
            <w:tcW w:w="1190" w:type="dxa"/>
          </w:tcPr>
          <w:p w14:paraId="2FA60297" w14:textId="5225106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</w:t>
            </w:r>
          </w:p>
          <w:p w14:paraId="0EBE269C" w14:textId="56C5911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9-81]</w:t>
            </w:r>
          </w:p>
        </w:tc>
        <w:tc>
          <w:tcPr>
            <w:tcW w:w="1130" w:type="dxa"/>
          </w:tcPr>
          <w:p w14:paraId="2FDBFAA7" w14:textId="745B17C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  <w:p w14:paraId="252B9330" w14:textId="43F6E82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5-70]</w:t>
            </w:r>
          </w:p>
        </w:tc>
        <w:tc>
          <w:tcPr>
            <w:tcW w:w="1061" w:type="dxa"/>
          </w:tcPr>
          <w:p w14:paraId="13BA6CF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71F2C8A5" w14:textId="7235876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0A08536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7C73B0BD" w14:textId="0884DA3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7D50303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08562A50" w14:textId="6945238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8-92]</w:t>
            </w:r>
          </w:p>
        </w:tc>
      </w:tr>
      <w:tr w:rsidR="00E16A40" w:rsidRPr="00E16A40" w14:paraId="123351C4" w14:textId="77777777" w:rsidTr="00DC0D9F">
        <w:trPr>
          <w:trHeight w:val="609"/>
        </w:trPr>
        <w:tc>
          <w:tcPr>
            <w:tcW w:w="1260" w:type="dxa"/>
          </w:tcPr>
          <w:p w14:paraId="1C77E315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3E4F5FB1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0616D296" w14:textId="1C705D9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732187B9" w14:textId="77777777" w:rsidR="00E011C0" w:rsidRPr="00E16A40" w:rsidDel="00E62DFE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34996A55" w14:textId="1DC32D2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61</w:t>
            </w:r>
          </w:p>
        </w:tc>
        <w:tc>
          <w:tcPr>
            <w:tcW w:w="1102" w:type="dxa"/>
          </w:tcPr>
          <w:p w14:paraId="7C910E4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5</w:t>
            </w:r>
          </w:p>
          <w:p w14:paraId="63DE8E7D" w14:textId="30229C8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5-95]</w:t>
            </w:r>
          </w:p>
        </w:tc>
        <w:tc>
          <w:tcPr>
            <w:tcW w:w="1102" w:type="dxa"/>
          </w:tcPr>
          <w:p w14:paraId="6C0D4E9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558DCAE1" w14:textId="3ADC510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5-100]</w:t>
            </w:r>
          </w:p>
        </w:tc>
        <w:tc>
          <w:tcPr>
            <w:tcW w:w="1153" w:type="dxa"/>
          </w:tcPr>
          <w:p w14:paraId="3BACFEA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4</w:t>
            </w:r>
          </w:p>
          <w:p w14:paraId="76B2B34B" w14:textId="311DF6F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1-100]</w:t>
            </w:r>
          </w:p>
        </w:tc>
        <w:tc>
          <w:tcPr>
            <w:tcW w:w="1190" w:type="dxa"/>
          </w:tcPr>
          <w:p w14:paraId="409547E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39F3FB93" w14:textId="06F9562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5-75]</w:t>
            </w:r>
          </w:p>
        </w:tc>
        <w:tc>
          <w:tcPr>
            <w:tcW w:w="1130" w:type="dxa"/>
          </w:tcPr>
          <w:p w14:paraId="6007190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0B573D11" w14:textId="589E563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80]</w:t>
            </w:r>
          </w:p>
        </w:tc>
        <w:tc>
          <w:tcPr>
            <w:tcW w:w="1061" w:type="dxa"/>
          </w:tcPr>
          <w:p w14:paraId="2CCE78C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7FBA48A" w14:textId="4D5EA77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5BE3F17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52B41A75" w14:textId="434C5DF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7-100]</w:t>
            </w:r>
          </w:p>
        </w:tc>
        <w:tc>
          <w:tcPr>
            <w:tcW w:w="1701" w:type="dxa"/>
          </w:tcPr>
          <w:p w14:paraId="6267D05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43B1AC7F" w14:textId="2B1475B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92]</w:t>
            </w:r>
          </w:p>
        </w:tc>
      </w:tr>
      <w:tr w:rsidR="00E16A40" w:rsidRPr="00E16A40" w14:paraId="5F524A6D" w14:textId="77777777" w:rsidTr="00DC0D9F">
        <w:trPr>
          <w:trHeight w:val="609"/>
        </w:trPr>
        <w:tc>
          <w:tcPr>
            <w:tcW w:w="1260" w:type="dxa"/>
          </w:tcPr>
          <w:p w14:paraId="55D4869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53B7BFC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6025A6E0" w14:textId="77777777" w:rsidR="00E011C0" w:rsidRPr="00E16A40" w:rsidDel="00E62DFE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6610506E" w14:textId="4AF4DD5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AEA7CA8" w14:textId="2EDC807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15</w:t>
            </w:r>
          </w:p>
        </w:tc>
        <w:tc>
          <w:tcPr>
            <w:tcW w:w="1102" w:type="dxa"/>
          </w:tcPr>
          <w:p w14:paraId="30BCF3B4" w14:textId="72E74BD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46</w:t>
            </w:r>
          </w:p>
        </w:tc>
        <w:tc>
          <w:tcPr>
            <w:tcW w:w="1153" w:type="dxa"/>
          </w:tcPr>
          <w:p w14:paraId="5BDDFC7B" w14:textId="2E545D2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37</w:t>
            </w:r>
          </w:p>
        </w:tc>
        <w:tc>
          <w:tcPr>
            <w:tcW w:w="1190" w:type="dxa"/>
          </w:tcPr>
          <w:p w14:paraId="6E2BEE72" w14:textId="75858A7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821</w:t>
            </w:r>
          </w:p>
        </w:tc>
        <w:tc>
          <w:tcPr>
            <w:tcW w:w="1130" w:type="dxa"/>
          </w:tcPr>
          <w:p w14:paraId="26677D9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  <w:tc>
          <w:tcPr>
            <w:tcW w:w="1061" w:type="dxa"/>
          </w:tcPr>
          <w:p w14:paraId="6B4A7640" w14:textId="51A787C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12</w:t>
            </w:r>
          </w:p>
        </w:tc>
        <w:tc>
          <w:tcPr>
            <w:tcW w:w="1134" w:type="dxa"/>
          </w:tcPr>
          <w:p w14:paraId="22A77860" w14:textId="2310030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61</w:t>
            </w:r>
          </w:p>
        </w:tc>
        <w:tc>
          <w:tcPr>
            <w:tcW w:w="1701" w:type="dxa"/>
          </w:tcPr>
          <w:p w14:paraId="0DC1CFEC" w14:textId="744C0F6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92</w:t>
            </w:r>
          </w:p>
        </w:tc>
      </w:tr>
      <w:tr w:rsidR="00E16A40" w:rsidRPr="00E16A40" w14:paraId="1D1AF8AA" w14:textId="77777777" w:rsidTr="00DC0D9F">
        <w:trPr>
          <w:trHeight w:val="609"/>
        </w:trPr>
        <w:tc>
          <w:tcPr>
            <w:tcW w:w="1260" w:type="dxa"/>
          </w:tcPr>
          <w:p w14:paraId="72FE328D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1CE64E33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707" w:type="dxa"/>
          </w:tcPr>
          <w:p w14:paraId="0712E98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4A52C17C" w14:textId="1F7FDB7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3D58C6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278743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320FDE5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25D1807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7139BB9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4EDEFE8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5BD6629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4A904E5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697F422C" w14:textId="77777777" w:rsidTr="00DC0D9F">
        <w:trPr>
          <w:trHeight w:val="609"/>
        </w:trPr>
        <w:tc>
          <w:tcPr>
            <w:tcW w:w="1260" w:type="dxa"/>
          </w:tcPr>
          <w:p w14:paraId="2EC2520C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6FD26A5A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7646F049" w14:textId="24F837D1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5BEEFE56" w14:textId="77777777" w:rsidR="00E011C0" w:rsidRPr="00E16A40" w:rsidDel="008F5EC7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A7D0873" w14:textId="61820C6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3</w:t>
            </w:r>
          </w:p>
        </w:tc>
        <w:tc>
          <w:tcPr>
            <w:tcW w:w="1102" w:type="dxa"/>
          </w:tcPr>
          <w:p w14:paraId="49B9D4DB" w14:textId="55222C6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5</w:t>
            </w:r>
          </w:p>
          <w:p w14:paraId="7927AE6C" w14:textId="1B0E174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80-100]</w:t>
            </w:r>
          </w:p>
        </w:tc>
        <w:tc>
          <w:tcPr>
            <w:tcW w:w="1102" w:type="dxa"/>
          </w:tcPr>
          <w:p w14:paraId="025B4F69" w14:textId="069ED60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4023176" w14:textId="1686AED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3-100]</w:t>
            </w:r>
          </w:p>
        </w:tc>
        <w:tc>
          <w:tcPr>
            <w:tcW w:w="1153" w:type="dxa"/>
          </w:tcPr>
          <w:p w14:paraId="633025D4" w14:textId="47EDC96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49281C0F" w14:textId="0853DB0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90" w:type="dxa"/>
          </w:tcPr>
          <w:p w14:paraId="22C94524" w14:textId="1406128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7</w:t>
            </w:r>
          </w:p>
          <w:p w14:paraId="1E6E39D1" w14:textId="24E27B0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7-85]</w:t>
            </w:r>
          </w:p>
        </w:tc>
        <w:tc>
          <w:tcPr>
            <w:tcW w:w="1130" w:type="dxa"/>
          </w:tcPr>
          <w:p w14:paraId="05ACC233" w14:textId="1F96DB1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4FA2C5A4" w14:textId="4943DF2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0-70]</w:t>
            </w:r>
          </w:p>
        </w:tc>
        <w:tc>
          <w:tcPr>
            <w:tcW w:w="1061" w:type="dxa"/>
          </w:tcPr>
          <w:p w14:paraId="3284F760" w14:textId="4BD4132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3212ECB3" w14:textId="21EFF6B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1B0F6C2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39B558A1" w14:textId="737F9EA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7D15FC5D" w14:textId="01F6B64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4F7F80DB" w14:textId="09A1E7B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0-92]</w:t>
            </w:r>
          </w:p>
        </w:tc>
      </w:tr>
      <w:tr w:rsidR="00E16A40" w:rsidRPr="00E16A40" w14:paraId="6C38A291" w14:textId="77777777" w:rsidTr="00DC0D9F">
        <w:trPr>
          <w:trHeight w:val="609"/>
        </w:trPr>
        <w:tc>
          <w:tcPr>
            <w:tcW w:w="1260" w:type="dxa"/>
          </w:tcPr>
          <w:p w14:paraId="521A9269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606FACB8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3742023C" w14:textId="23421BA3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6B91210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7A5C8725" w14:textId="7AA01D4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35</w:t>
            </w:r>
          </w:p>
        </w:tc>
        <w:tc>
          <w:tcPr>
            <w:tcW w:w="1102" w:type="dxa"/>
          </w:tcPr>
          <w:p w14:paraId="4AB97DFE" w14:textId="3A2B07B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0</w:t>
            </w:r>
          </w:p>
          <w:p w14:paraId="49235450" w14:textId="44DA32C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95]</w:t>
            </w:r>
          </w:p>
        </w:tc>
        <w:tc>
          <w:tcPr>
            <w:tcW w:w="1102" w:type="dxa"/>
          </w:tcPr>
          <w:p w14:paraId="6B664F2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4EF6D5E5" w14:textId="01D9C32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5-100]</w:t>
            </w:r>
          </w:p>
        </w:tc>
        <w:tc>
          <w:tcPr>
            <w:tcW w:w="1153" w:type="dxa"/>
          </w:tcPr>
          <w:p w14:paraId="6E78867C" w14:textId="1A2042A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2</w:t>
            </w:r>
          </w:p>
          <w:p w14:paraId="20CC2A27" w14:textId="62A9BCD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1-100]</w:t>
            </w:r>
          </w:p>
        </w:tc>
        <w:tc>
          <w:tcPr>
            <w:tcW w:w="1190" w:type="dxa"/>
          </w:tcPr>
          <w:p w14:paraId="5379CB3F" w14:textId="24BE491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027708C1" w14:textId="4BBEFC4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5-75]</w:t>
            </w:r>
          </w:p>
        </w:tc>
        <w:tc>
          <w:tcPr>
            <w:tcW w:w="1130" w:type="dxa"/>
          </w:tcPr>
          <w:p w14:paraId="2B9797ED" w14:textId="78E108F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71AC2155" w14:textId="5C05FE2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80]</w:t>
            </w:r>
          </w:p>
        </w:tc>
        <w:tc>
          <w:tcPr>
            <w:tcW w:w="1061" w:type="dxa"/>
          </w:tcPr>
          <w:p w14:paraId="7387C09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39F49E33" w14:textId="6CF309E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7865E4A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78023B4D" w14:textId="1CDB37E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08A9E865" w14:textId="20FCFF4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7945220F" w14:textId="333B723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6-96]</w:t>
            </w:r>
          </w:p>
        </w:tc>
      </w:tr>
      <w:tr w:rsidR="00E16A40" w:rsidRPr="00E16A40" w14:paraId="76FE7229" w14:textId="77777777" w:rsidTr="00DC0D9F">
        <w:trPr>
          <w:trHeight w:val="609"/>
        </w:trPr>
        <w:tc>
          <w:tcPr>
            <w:tcW w:w="1260" w:type="dxa"/>
          </w:tcPr>
          <w:p w14:paraId="53C17E19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410F74CD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465A5A0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900AFA6" w14:textId="39AD3F1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7A5F183E" w14:textId="0A98759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99</w:t>
            </w:r>
          </w:p>
        </w:tc>
        <w:tc>
          <w:tcPr>
            <w:tcW w:w="1102" w:type="dxa"/>
          </w:tcPr>
          <w:p w14:paraId="2D31F16B" w14:textId="5230B42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837</w:t>
            </w:r>
          </w:p>
        </w:tc>
        <w:tc>
          <w:tcPr>
            <w:tcW w:w="1153" w:type="dxa"/>
          </w:tcPr>
          <w:p w14:paraId="7007691D" w14:textId="317D3EC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74</w:t>
            </w:r>
          </w:p>
        </w:tc>
        <w:tc>
          <w:tcPr>
            <w:tcW w:w="1190" w:type="dxa"/>
          </w:tcPr>
          <w:p w14:paraId="6758762B" w14:textId="2CDEFC2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12</w:t>
            </w:r>
          </w:p>
        </w:tc>
        <w:tc>
          <w:tcPr>
            <w:tcW w:w="1130" w:type="dxa"/>
          </w:tcPr>
          <w:p w14:paraId="47BA3A8B" w14:textId="02362CC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8*</w:t>
            </w:r>
          </w:p>
        </w:tc>
        <w:tc>
          <w:tcPr>
            <w:tcW w:w="1061" w:type="dxa"/>
          </w:tcPr>
          <w:p w14:paraId="4E64C80D" w14:textId="3FA7176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31</w:t>
            </w:r>
          </w:p>
        </w:tc>
        <w:tc>
          <w:tcPr>
            <w:tcW w:w="1134" w:type="dxa"/>
          </w:tcPr>
          <w:p w14:paraId="0B5B8799" w14:textId="083AA3E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32</w:t>
            </w:r>
          </w:p>
        </w:tc>
        <w:tc>
          <w:tcPr>
            <w:tcW w:w="1701" w:type="dxa"/>
          </w:tcPr>
          <w:p w14:paraId="516DA923" w14:textId="7723F4B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85</w:t>
            </w:r>
          </w:p>
        </w:tc>
      </w:tr>
      <w:tr w:rsidR="00E16A40" w:rsidRPr="00E16A40" w14:paraId="70EFD595" w14:textId="77777777" w:rsidTr="00DC0D9F">
        <w:trPr>
          <w:trHeight w:val="609"/>
        </w:trPr>
        <w:tc>
          <w:tcPr>
            <w:tcW w:w="1260" w:type="dxa"/>
          </w:tcPr>
          <w:p w14:paraId="1A6E95EB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1F7A1823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707" w:type="dxa"/>
          </w:tcPr>
          <w:p w14:paraId="3D1E1E9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9FCC04C" w14:textId="133D98D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069E55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598F601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6C66425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2A0D258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556699E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5C2BA45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114C5A8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3939940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29C68417" w14:textId="77777777" w:rsidTr="00DC0D9F">
        <w:trPr>
          <w:trHeight w:val="609"/>
        </w:trPr>
        <w:tc>
          <w:tcPr>
            <w:tcW w:w="1260" w:type="dxa"/>
          </w:tcPr>
          <w:p w14:paraId="3BE1B28F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C8BF47C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002F1F67" w14:textId="39706D98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57932B95" w14:textId="77777777" w:rsidR="00E011C0" w:rsidRPr="00E16A40" w:rsidDel="00DA0379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AD46A8A" w14:textId="29293AF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</w:tc>
        <w:tc>
          <w:tcPr>
            <w:tcW w:w="1102" w:type="dxa"/>
          </w:tcPr>
          <w:p w14:paraId="32080BD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0</w:t>
            </w:r>
          </w:p>
          <w:p w14:paraId="79BB5247" w14:textId="5E8E2C5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95]</w:t>
            </w:r>
          </w:p>
        </w:tc>
        <w:tc>
          <w:tcPr>
            <w:tcW w:w="1102" w:type="dxa"/>
          </w:tcPr>
          <w:p w14:paraId="225074D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039E35B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153" w:type="dxa"/>
          </w:tcPr>
          <w:p w14:paraId="677E90E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4</w:t>
            </w:r>
          </w:p>
          <w:p w14:paraId="7D88EFCF" w14:textId="0F47D85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1-100]</w:t>
            </w:r>
          </w:p>
        </w:tc>
        <w:tc>
          <w:tcPr>
            <w:tcW w:w="1190" w:type="dxa"/>
          </w:tcPr>
          <w:p w14:paraId="0964E3D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7</w:t>
            </w:r>
          </w:p>
          <w:p w14:paraId="7E86854D" w14:textId="6926DBC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2-79]</w:t>
            </w:r>
          </w:p>
        </w:tc>
        <w:tc>
          <w:tcPr>
            <w:tcW w:w="1130" w:type="dxa"/>
          </w:tcPr>
          <w:p w14:paraId="09B4CA0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77B6DCC8" w14:textId="6678ACB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1-79]</w:t>
            </w:r>
          </w:p>
        </w:tc>
        <w:tc>
          <w:tcPr>
            <w:tcW w:w="1061" w:type="dxa"/>
          </w:tcPr>
          <w:p w14:paraId="3D40E2F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7D50C0F9" w14:textId="3E86B56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6-100]</w:t>
            </w:r>
          </w:p>
        </w:tc>
        <w:tc>
          <w:tcPr>
            <w:tcW w:w="1134" w:type="dxa"/>
          </w:tcPr>
          <w:p w14:paraId="1E08121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36AA92C3" w14:textId="50EB2BB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7-100]</w:t>
            </w:r>
          </w:p>
        </w:tc>
        <w:tc>
          <w:tcPr>
            <w:tcW w:w="1701" w:type="dxa"/>
          </w:tcPr>
          <w:p w14:paraId="48CD023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7BDB5E88" w14:textId="20EF345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8-88]</w:t>
            </w:r>
          </w:p>
        </w:tc>
      </w:tr>
      <w:tr w:rsidR="00E16A40" w:rsidRPr="00E16A40" w14:paraId="42C5FFF4" w14:textId="77777777" w:rsidTr="00DC0D9F">
        <w:trPr>
          <w:trHeight w:val="609"/>
        </w:trPr>
        <w:tc>
          <w:tcPr>
            <w:tcW w:w="1260" w:type="dxa"/>
          </w:tcPr>
          <w:p w14:paraId="3FC6236C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F49C180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3B91081E" w14:textId="13B73E2E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30519C7B" w14:textId="77777777" w:rsidR="00E011C0" w:rsidRPr="00E16A40" w:rsidDel="00C117DA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45F13EB7" w14:textId="77D91F0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26</w:t>
            </w:r>
          </w:p>
        </w:tc>
        <w:tc>
          <w:tcPr>
            <w:tcW w:w="1102" w:type="dxa"/>
          </w:tcPr>
          <w:p w14:paraId="52FFC7D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5</w:t>
            </w:r>
          </w:p>
          <w:p w14:paraId="39A1BF39" w14:textId="6D6D3D6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0-95]</w:t>
            </w:r>
          </w:p>
        </w:tc>
        <w:tc>
          <w:tcPr>
            <w:tcW w:w="1102" w:type="dxa"/>
          </w:tcPr>
          <w:p w14:paraId="0D31B1D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467F7D09" w14:textId="12DAA4A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5-100]</w:t>
            </w:r>
          </w:p>
        </w:tc>
        <w:tc>
          <w:tcPr>
            <w:tcW w:w="1153" w:type="dxa"/>
          </w:tcPr>
          <w:p w14:paraId="23ECA18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</w:t>
            </w:r>
          </w:p>
          <w:p w14:paraId="47FCA688" w14:textId="17D9579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1-84]</w:t>
            </w:r>
          </w:p>
        </w:tc>
        <w:tc>
          <w:tcPr>
            <w:tcW w:w="1190" w:type="dxa"/>
          </w:tcPr>
          <w:p w14:paraId="428D92F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4C4CB6BF" w14:textId="7923286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0-75]</w:t>
            </w:r>
          </w:p>
        </w:tc>
        <w:tc>
          <w:tcPr>
            <w:tcW w:w="1130" w:type="dxa"/>
          </w:tcPr>
          <w:p w14:paraId="360B982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75D7DC30" w14:textId="12A0085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5-75]</w:t>
            </w:r>
          </w:p>
        </w:tc>
        <w:tc>
          <w:tcPr>
            <w:tcW w:w="1061" w:type="dxa"/>
          </w:tcPr>
          <w:p w14:paraId="7527121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76EE423D" w14:textId="206CD54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2D70136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3FA5FA6A" w14:textId="0A3E352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7-100]</w:t>
            </w:r>
          </w:p>
        </w:tc>
        <w:tc>
          <w:tcPr>
            <w:tcW w:w="1701" w:type="dxa"/>
          </w:tcPr>
          <w:p w14:paraId="5D8488B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407E27B4" w14:textId="2E414F6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8-92]</w:t>
            </w:r>
          </w:p>
        </w:tc>
      </w:tr>
      <w:tr w:rsidR="00E16A40" w:rsidRPr="00E16A40" w14:paraId="3EB35944" w14:textId="77777777" w:rsidTr="00DC0D9F">
        <w:trPr>
          <w:trHeight w:val="609"/>
        </w:trPr>
        <w:tc>
          <w:tcPr>
            <w:tcW w:w="1260" w:type="dxa"/>
          </w:tcPr>
          <w:p w14:paraId="40F90C2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D533BAF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2A88173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6D257F6A" w14:textId="45ECDA8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5295F35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6*</w:t>
            </w:r>
          </w:p>
        </w:tc>
        <w:tc>
          <w:tcPr>
            <w:tcW w:w="1102" w:type="dxa"/>
          </w:tcPr>
          <w:p w14:paraId="5DA5A89F" w14:textId="1A8F7A1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12</w:t>
            </w:r>
          </w:p>
        </w:tc>
        <w:tc>
          <w:tcPr>
            <w:tcW w:w="1153" w:type="dxa"/>
          </w:tcPr>
          <w:p w14:paraId="3742CF4D" w14:textId="0D4C424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93</w:t>
            </w:r>
          </w:p>
        </w:tc>
        <w:tc>
          <w:tcPr>
            <w:tcW w:w="1190" w:type="dxa"/>
          </w:tcPr>
          <w:p w14:paraId="19179A43" w14:textId="4197DA9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942</w:t>
            </w:r>
          </w:p>
        </w:tc>
        <w:tc>
          <w:tcPr>
            <w:tcW w:w="1130" w:type="dxa"/>
          </w:tcPr>
          <w:p w14:paraId="3985B549" w14:textId="2AE8FDC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12</w:t>
            </w:r>
          </w:p>
        </w:tc>
        <w:tc>
          <w:tcPr>
            <w:tcW w:w="1061" w:type="dxa"/>
          </w:tcPr>
          <w:p w14:paraId="59888D28" w14:textId="38C8C12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74</w:t>
            </w:r>
          </w:p>
        </w:tc>
        <w:tc>
          <w:tcPr>
            <w:tcW w:w="1134" w:type="dxa"/>
          </w:tcPr>
          <w:p w14:paraId="669C16FD" w14:textId="08A7838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23</w:t>
            </w:r>
          </w:p>
        </w:tc>
        <w:tc>
          <w:tcPr>
            <w:tcW w:w="1701" w:type="dxa"/>
          </w:tcPr>
          <w:p w14:paraId="0D2AD17D" w14:textId="1D6CF9D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97</w:t>
            </w:r>
          </w:p>
        </w:tc>
      </w:tr>
      <w:tr w:rsidR="00E16A40" w:rsidRPr="00E16A40" w14:paraId="05DCD9DF" w14:textId="77777777" w:rsidTr="00DC0D9F">
        <w:trPr>
          <w:trHeight w:val="609"/>
        </w:trPr>
        <w:tc>
          <w:tcPr>
            <w:tcW w:w="1260" w:type="dxa"/>
          </w:tcPr>
          <w:p w14:paraId="017449AB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70-79</w:t>
            </w:r>
          </w:p>
        </w:tc>
        <w:tc>
          <w:tcPr>
            <w:tcW w:w="1785" w:type="dxa"/>
          </w:tcPr>
          <w:p w14:paraId="653ACEEE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707" w:type="dxa"/>
          </w:tcPr>
          <w:p w14:paraId="2CD7FBD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C2167F1" w14:textId="41EFF00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489D419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53E960A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3B2D754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59F90EB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42B762B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1053029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5B96205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29643F4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504ABB6A" w14:textId="77777777" w:rsidTr="00DC0D9F">
        <w:trPr>
          <w:trHeight w:val="609"/>
        </w:trPr>
        <w:tc>
          <w:tcPr>
            <w:tcW w:w="1260" w:type="dxa"/>
          </w:tcPr>
          <w:p w14:paraId="049EE747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F1B4929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34D296D7" w14:textId="78BA020C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33C40C87" w14:textId="77777777" w:rsidR="00E011C0" w:rsidRPr="00E16A40" w:rsidDel="002C7AF7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DF193FE" w14:textId="12ED8F1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6</w:t>
            </w:r>
          </w:p>
        </w:tc>
        <w:tc>
          <w:tcPr>
            <w:tcW w:w="1102" w:type="dxa"/>
          </w:tcPr>
          <w:p w14:paraId="07C7419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022C91FB" w14:textId="5F798B5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5-95]</w:t>
            </w:r>
          </w:p>
        </w:tc>
        <w:tc>
          <w:tcPr>
            <w:tcW w:w="1102" w:type="dxa"/>
          </w:tcPr>
          <w:p w14:paraId="02E9064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40A29F3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153" w:type="dxa"/>
          </w:tcPr>
          <w:p w14:paraId="39C223F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2</w:t>
            </w:r>
          </w:p>
          <w:p w14:paraId="67EB8982" w14:textId="54E37D6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1-100]</w:t>
            </w:r>
          </w:p>
        </w:tc>
        <w:tc>
          <w:tcPr>
            <w:tcW w:w="1190" w:type="dxa"/>
          </w:tcPr>
          <w:p w14:paraId="52072FF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7</w:t>
            </w:r>
          </w:p>
          <w:p w14:paraId="78C72A15" w14:textId="1C1DEB0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0-72]</w:t>
            </w:r>
          </w:p>
        </w:tc>
        <w:tc>
          <w:tcPr>
            <w:tcW w:w="1130" w:type="dxa"/>
          </w:tcPr>
          <w:p w14:paraId="0BA6594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  <w:p w14:paraId="07BC8138" w14:textId="1B73E6D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0-70]</w:t>
            </w:r>
          </w:p>
        </w:tc>
        <w:tc>
          <w:tcPr>
            <w:tcW w:w="1061" w:type="dxa"/>
          </w:tcPr>
          <w:p w14:paraId="65B5F53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108C4D51" w14:textId="486C7D2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34" w:type="dxa"/>
          </w:tcPr>
          <w:p w14:paraId="717EE13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2B92A4B8" w14:textId="05095AD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3-100]</w:t>
            </w:r>
          </w:p>
        </w:tc>
        <w:tc>
          <w:tcPr>
            <w:tcW w:w="1701" w:type="dxa"/>
          </w:tcPr>
          <w:p w14:paraId="33C5E11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495801D2" w14:textId="09AF41E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92]</w:t>
            </w:r>
          </w:p>
        </w:tc>
      </w:tr>
      <w:tr w:rsidR="00E16A40" w:rsidRPr="00E16A40" w14:paraId="4C333F49" w14:textId="77777777" w:rsidTr="00DC0D9F">
        <w:trPr>
          <w:trHeight w:val="609"/>
        </w:trPr>
        <w:tc>
          <w:tcPr>
            <w:tcW w:w="1260" w:type="dxa"/>
          </w:tcPr>
          <w:p w14:paraId="5E04C173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777E40DA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418AD080" w14:textId="237FBA8C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309911F4" w14:textId="77777777" w:rsidR="00E011C0" w:rsidRPr="00E16A40" w:rsidDel="00E62DFE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56D8829" w14:textId="762443D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16</w:t>
            </w:r>
          </w:p>
        </w:tc>
        <w:tc>
          <w:tcPr>
            <w:tcW w:w="1102" w:type="dxa"/>
          </w:tcPr>
          <w:p w14:paraId="560D2F3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52D90BCC" w14:textId="48E1FF5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90]</w:t>
            </w:r>
          </w:p>
        </w:tc>
        <w:tc>
          <w:tcPr>
            <w:tcW w:w="1102" w:type="dxa"/>
          </w:tcPr>
          <w:p w14:paraId="6BA6818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6DC2F70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153" w:type="dxa"/>
          </w:tcPr>
          <w:p w14:paraId="6B8B6DD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</w:t>
            </w:r>
          </w:p>
          <w:p w14:paraId="5F015753" w14:textId="210D46A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1-100]</w:t>
            </w:r>
          </w:p>
        </w:tc>
        <w:tc>
          <w:tcPr>
            <w:tcW w:w="1190" w:type="dxa"/>
          </w:tcPr>
          <w:p w14:paraId="517FE7F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  <w:p w14:paraId="32F3B0C6" w14:textId="3AB1456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0-72]</w:t>
            </w:r>
          </w:p>
        </w:tc>
        <w:tc>
          <w:tcPr>
            <w:tcW w:w="1130" w:type="dxa"/>
          </w:tcPr>
          <w:p w14:paraId="49D169E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01D9ACAD" w14:textId="3C0B00C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1-75]</w:t>
            </w:r>
          </w:p>
        </w:tc>
        <w:tc>
          <w:tcPr>
            <w:tcW w:w="1061" w:type="dxa"/>
          </w:tcPr>
          <w:p w14:paraId="16C21AD4" w14:textId="0D28BB2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2F8BF06A" w14:textId="6EA105E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3-100]</w:t>
            </w:r>
          </w:p>
        </w:tc>
        <w:tc>
          <w:tcPr>
            <w:tcW w:w="1134" w:type="dxa"/>
          </w:tcPr>
          <w:p w14:paraId="2692E23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6BFDD576" w14:textId="326D8D3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3-100]</w:t>
            </w:r>
          </w:p>
        </w:tc>
        <w:tc>
          <w:tcPr>
            <w:tcW w:w="1701" w:type="dxa"/>
          </w:tcPr>
          <w:p w14:paraId="03F2FC8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1BCE161E" w14:textId="244CD1A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8-92]</w:t>
            </w:r>
          </w:p>
        </w:tc>
      </w:tr>
      <w:tr w:rsidR="00E16A40" w:rsidRPr="00E16A40" w14:paraId="1AD5D71D" w14:textId="77777777" w:rsidTr="00DC0D9F">
        <w:trPr>
          <w:trHeight w:val="609"/>
        </w:trPr>
        <w:tc>
          <w:tcPr>
            <w:tcW w:w="1260" w:type="dxa"/>
          </w:tcPr>
          <w:p w14:paraId="650FAACF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518B87E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28A1885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406A85D3" w14:textId="7B528AB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519CD781" w14:textId="32132F4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99</w:t>
            </w:r>
          </w:p>
        </w:tc>
        <w:tc>
          <w:tcPr>
            <w:tcW w:w="1102" w:type="dxa"/>
          </w:tcPr>
          <w:p w14:paraId="09044044" w14:textId="2508D70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957</w:t>
            </w:r>
          </w:p>
        </w:tc>
        <w:tc>
          <w:tcPr>
            <w:tcW w:w="1153" w:type="dxa"/>
          </w:tcPr>
          <w:p w14:paraId="0322205D" w14:textId="5F2E48D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64</w:t>
            </w:r>
          </w:p>
        </w:tc>
        <w:tc>
          <w:tcPr>
            <w:tcW w:w="1190" w:type="dxa"/>
          </w:tcPr>
          <w:p w14:paraId="4F4030FA" w14:textId="0DAE22E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34</w:t>
            </w:r>
          </w:p>
        </w:tc>
        <w:tc>
          <w:tcPr>
            <w:tcW w:w="1130" w:type="dxa"/>
          </w:tcPr>
          <w:p w14:paraId="6CA3D291" w14:textId="6C7D988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60</w:t>
            </w:r>
          </w:p>
        </w:tc>
        <w:tc>
          <w:tcPr>
            <w:tcW w:w="1061" w:type="dxa"/>
          </w:tcPr>
          <w:p w14:paraId="63D1FD29" w14:textId="2950B3F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860</w:t>
            </w:r>
          </w:p>
        </w:tc>
        <w:tc>
          <w:tcPr>
            <w:tcW w:w="1134" w:type="dxa"/>
          </w:tcPr>
          <w:p w14:paraId="09E9EABC" w14:textId="181473E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26</w:t>
            </w:r>
          </w:p>
        </w:tc>
        <w:tc>
          <w:tcPr>
            <w:tcW w:w="1701" w:type="dxa"/>
          </w:tcPr>
          <w:p w14:paraId="6DDEE3CB" w14:textId="63AE493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72</w:t>
            </w:r>
          </w:p>
        </w:tc>
      </w:tr>
      <w:tr w:rsidR="00E16A40" w:rsidRPr="00E16A40" w14:paraId="170E73C0" w14:textId="77777777" w:rsidTr="00DC0D9F">
        <w:trPr>
          <w:trHeight w:val="609"/>
        </w:trPr>
        <w:tc>
          <w:tcPr>
            <w:tcW w:w="1260" w:type="dxa"/>
          </w:tcPr>
          <w:p w14:paraId="18AA2A76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32BA9D0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707" w:type="dxa"/>
          </w:tcPr>
          <w:p w14:paraId="7149E2D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4D1E6C33" w14:textId="57F8726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2329BFF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3B7102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70F24C7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1A6CCEA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5B40603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4FB6FFE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3A8350E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5AC3728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4E0ECBA5" w14:textId="77777777" w:rsidTr="00DC0D9F">
        <w:trPr>
          <w:trHeight w:val="609"/>
        </w:trPr>
        <w:tc>
          <w:tcPr>
            <w:tcW w:w="1260" w:type="dxa"/>
          </w:tcPr>
          <w:p w14:paraId="207B4F24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3597C90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1B071CA8" w14:textId="303BB1F3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42F0AE57" w14:textId="77777777" w:rsidR="00E011C0" w:rsidRPr="00E16A40" w:rsidDel="009842A7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7AE32515" w14:textId="7D26917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3</w:t>
            </w:r>
          </w:p>
        </w:tc>
        <w:tc>
          <w:tcPr>
            <w:tcW w:w="1102" w:type="dxa"/>
          </w:tcPr>
          <w:p w14:paraId="77127E7A" w14:textId="4BA85CE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0</w:t>
            </w:r>
          </w:p>
          <w:p w14:paraId="1B8B053C" w14:textId="7D87F21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95]</w:t>
            </w:r>
          </w:p>
        </w:tc>
        <w:tc>
          <w:tcPr>
            <w:tcW w:w="1102" w:type="dxa"/>
          </w:tcPr>
          <w:p w14:paraId="3F548C7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299D7784" w14:textId="635E78E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100]</w:t>
            </w:r>
          </w:p>
        </w:tc>
        <w:tc>
          <w:tcPr>
            <w:tcW w:w="1153" w:type="dxa"/>
          </w:tcPr>
          <w:p w14:paraId="18FEC4F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00D7128C" w14:textId="3A51F49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90" w:type="dxa"/>
          </w:tcPr>
          <w:p w14:paraId="55EF3E0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</w:t>
            </w:r>
          </w:p>
          <w:p w14:paraId="562B8316" w14:textId="0FDD644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2-77]</w:t>
            </w:r>
          </w:p>
        </w:tc>
        <w:tc>
          <w:tcPr>
            <w:tcW w:w="1130" w:type="dxa"/>
          </w:tcPr>
          <w:p w14:paraId="5E50C18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5B1E20E7" w14:textId="75E562D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0-75]</w:t>
            </w:r>
          </w:p>
        </w:tc>
        <w:tc>
          <w:tcPr>
            <w:tcW w:w="1061" w:type="dxa"/>
          </w:tcPr>
          <w:p w14:paraId="2DE1203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309E1089" w14:textId="7C0E99C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34" w:type="dxa"/>
          </w:tcPr>
          <w:p w14:paraId="3AED2BD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37B7A94D" w14:textId="1517F8C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0-100]</w:t>
            </w:r>
          </w:p>
        </w:tc>
        <w:tc>
          <w:tcPr>
            <w:tcW w:w="1701" w:type="dxa"/>
          </w:tcPr>
          <w:p w14:paraId="1BE6D2C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0130F40A" w14:textId="2EAD048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84-92]</w:t>
            </w:r>
          </w:p>
        </w:tc>
      </w:tr>
      <w:tr w:rsidR="00E16A40" w:rsidRPr="00E16A40" w14:paraId="3EF581B0" w14:textId="77777777" w:rsidTr="00DC0D9F">
        <w:trPr>
          <w:trHeight w:val="609"/>
        </w:trPr>
        <w:tc>
          <w:tcPr>
            <w:tcW w:w="1260" w:type="dxa"/>
          </w:tcPr>
          <w:p w14:paraId="28A752A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3619E00D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19B52C57" w14:textId="3E948CA9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5D1BD6C8" w14:textId="77777777" w:rsidR="00E011C0" w:rsidRPr="00E16A40" w:rsidDel="00095591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5672C25F" w14:textId="63E4F76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95</w:t>
            </w:r>
          </w:p>
        </w:tc>
        <w:tc>
          <w:tcPr>
            <w:tcW w:w="1102" w:type="dxa"/>
          </w:tcPr>
          <w:p w14:paraId="0B979C4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5252A9CE" w14:textId="145EB98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5-95]</w:t>
            </w:r>
          </w:p>
        </w:tc>
        <w:tc>
          <w:tcPr>
            <w:tcW w:w="1102" w:type="dxa"/>
          </w:tcPr>
          <w:p w14:paraId="48491A2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377D2D9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153" w:type="dxa"/>
          </w:tcPr>
          <w:p w14:paraId="584B21D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2</w:t>
            </w:r>
          </w:p>
          <w:p w14:paraId="555E3E73" w14:textId="10FFC2D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1-100]</w:t>
            </w:r>
          </w:p>
        </w:tc>
        <w:tc>
          <w:tcPr>
            <w:tcW w:w="1190" w:type="dxa"/>
          </w:tcPr>
          <w:p w14:paraId="1B8E999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48A73190" w14:textId="33930A5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0-73]</w:t>
            </w:r>
          </w:p>
        </w:tc>
        <w:tc>
          <w:tcPr>
            <w:tcW w:w="1130" w:type="dxa"/>
          </w:tcPr>
          <w:p w14:paraId="512536E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1BB74037" w14:textId="545E8F4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5-80]</w:t>
            </w:r>
          </w:p>
        </w:tc>
        <w:tc>
          <w:tcPr>
            <w:tcW w:w="1061" w:type="dxa"/>
          </w:tcPr>
          <w:p w14:paraId="602735B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5B44FFCE" w14:textId="4AAB5DD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134" w:type="dxa"/>
          </w:tcPr>
          <w:p w14:paraId="0116568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51017671" w14:textId="2B3B48F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7-100]</w:t>
            </w:r>
          </w:p>
        </w:tc>
        <w:tc>
          <w:tcPr>
            <w:tcW w:w="1701" w:type="dxa"/>
          </w:tcPr>
          <w:p w14:paraId="4029B64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1B419B74" w14:textId="6D385BD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6-96]</w:t>
            </w:r>
          </w:p>
        </w:tc>
      </w:tr>
      <w:tr w:rsidR="00E16A40" w:rsidRPr="00E16A40" w14:paraId="3027429D" w14:textId="77777777" w:rsidTr="00DC0D9F">
        <w:trPr>
          <w:trHeight w:val="609"/>
        </w:trPr>
        <w:tc>
          <w:tcPr>
            <w:tcW w:w="1260" w:type="dxa"/>
          </w:tcPr>
          <w:p w14:paraId="6B7D20E4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3A63B08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2A0EA32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D773170" w14:textId="100BA6E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00B050BC" w14:textId="2629475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33</w:t>
            </w:r>
          </w:p>
        </w:tc>
        <w:tc>
          <w:tcPr>
            <w:tcW w:w="1102" w:type="dxa"/>
          </w:tcPr>
          <w:p w14:paraId="0715F4DF" w14:textId="18A2997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24</w:t>
            </w:r>
          </w:p>
        </w:tc>
        <w:tc>
          <w:tcPr>
            <w:tcW w:w="1153" w:type="dxa"/>
          </w:tcPr>
          <w:p w14:paraId="705FC7CE" w14:textId="30E6414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67</w:t>
            </w:r>
          </w:p>
        </w:tc>
        <w:tc>
          <w:tcPr>
            <w:tcW w:w="1190" w:type="dxa"/>
          </w:tcPr>
          <w:p w14:paraId="25812967" w14:textId="0C63DD0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14</w:t>
            </w:r>
          </w:p>
        </w:tc>
        <w:tc>
          <w:tcPr>
            <w:tcW w:w="1130" w:type="dxa"/>
          </w:tcPr>
          <w:p w14:paraId="671E2484" w14:textId="6E21FB0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607</w:t>
            </w:r>
          </w:p>
        </w:tc>
        <w:tc>
          <w:tcPr>
            <w:tcW w:w="1061" w:type="dxa"/>
          </w:tcPr>
          <w:p w14:paraId="0A6BBC77" w14:textId="28A9087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947</w:t>
            </w:r>
          </w:p>
        </w:tc>
        <w:tc>
          <w:tcPr>
            <w:tcW w:w="1134" w:type="dxa"/>
          </w:tcPr>
          <w:p w14:paraId="6229D2E8" w14:textId="77B5FED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61</w:t>
            </w:r>
          </w:p>
        </w:tc>
        <w:tc>
          <w:tcPr>
            <w:tcW w:w="1701" w:type="dxa"/>
          </w:tcPr>
          <w:p w14:paraId="798CF887" w14:textId="1BFD660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94</w:t>
            </w:r>
          </w:p>
        </w:tc>
      </w:tr>
      <w:tr w:rsidR="00E16A40" w:rsidRPr="00E16A40" w14:paraId="67A6CCF2" w14:textId="77777777" w:rsidTr="00DC0D9F">
        <w:trPr>
          <w:trHeight w:val="609"/>
        </w:trPr>
        <w:tc>
          <w:tcPr>
            <w:tcW w:w="1260" w:type="dxa"/>
          </w:tcPr>
          <w:p w14:paraId="6D334657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631E787B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707" w:type="dxa"/>
          </w:tcPr>
          <w:p w14:paraId="1618F2B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300F0B6" w14:textId="0E9570E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761F2A6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24AB1C7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536FFA1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09DA1DA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0FB116B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17C246E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1326B12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4E672FE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7916832F" w14:textId="77777777" w:rsidTr="00DC0D9F">
        <w:trPr>
          <w:trHeight w:val="609"/>
        </w:trPr>
        <w:tc>
          <w:tcPr>
            <w:tcW w:w="1260" w:type="dxa"/>
          </w:tcPr>
          <w:p w14:paraId="05115A0D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05B85B0D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0C89A94A" w14:textId="633EF254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Median [IQR]</w:t>
            </w:r>
          </w:p>
        </w:tc>
        <w:tc>
          <w:tcPr>
            <w:tcW w:w="707" w:type="dxa"/>
          </w:tcPr>
          <w:p w14:paraId="3AF0239B" w14:textId="77777777" w:rsidR="00E011C0" w:rsidRPr="00E16A40" w:rsidDel="00DA0379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8302BC4" w14:textId="00E362A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3</w:t>
            </w:r>
          </w:p>
        </w:tc>
        <w:tc>
          <w:tcPr>
            <w:tcW w:w="1102" w:type="dxa"/>
          </w:tcPr>
          <w:p w14:paraId="0B0BB44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5B10CD5B" w14:textId="6378973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[50-85]</w:t>
            </w:r>
          </w:p>
        </w:tc>
        <w:tc>
          <w:tcPr>
            <w:tcW w:w="1102" w:type="dxa"/>
          </w:tcPr>
          <w:p w14:paraId="2EA2FEA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25</w:t>
            </w:r>
          </w:p>
          <w:p w14:paraId="3E109B1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[0-100]</w:t>
            </w:r>
          </w:p>
        </w:tc>
        <w:tc>
          <w:tcPr>
            <w:tcW w:w="1153" w:type="dxa"/>
          </w:tcPr>
          <w:p w14:paraId="1E1AD1A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62</w:t>
            </w:r>
          </w:p>
          <w:p w14:paraId="05EA60D2" w14:textId="35A24E2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[41-84]</w:t>
            </w:r>
          </w:p>
        </w:tc>
        <w:tc>
          <w:tcPr>
            <w:tcW w:w="1190" w:type="dxa"/>
          </w:tcPr>
          <w:p w14:paraId="0B9107A6" w14:textId="2E9C600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45</w:t>
            </w:r>
          </w:p>
          <w:p w14:paraId="55DF16FD" w14:textId="1CDBF19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[25-62]</w:t>
            </w:r>
          </w:p>
        </w:tc>
        <w:tc>
          <w:tcPr>
            <w:tcW w:w="1130" w:type="dxa"/>
          </w:tcPr>
          <w:p w14:paraId="6A81BDC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50</w:t>
            </w:r>
          </w:p>
          <w:p w14:paraId="0E5A5B48" w14:textId="01627D0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[35-60]</w:t>
            </w:r>
          </w:p>
        </w:tc>
        <w:tc>
          <w:tcPr>
            <w:tcW w:w="1061" w:type="dxa"/>
          </w:tcPr>
          <w:p w14:paraId="3B6C806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88</w:t>
            </w:r>
          </w:p>
          <w:p w14:paraId="4C87699A" w14:textId="3A63E29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[62-100]</w:t>
            </w:r>
          </w:p>
        </w:tc>
        <w:tc>
          <w:tcPr>
            <w:tcW w:w="1134" w:type="dxa"/>
          </w:tcPr>
          <w:p w14:paraId="01EB25E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100</w:t>
            </w:r>
          </w:p>
          <w:p w14:paraId="351979B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[0-100]</w:t>
            </w:r>
          </w:p>
        </w:tc>
        <w:tc>
          <w:tcPr>
            <w:tcW w:w="1701" w:type="dxa"/>
          </w:tcPr>
          <w:p w14:paraId="2D5F2BD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84</w:t>
            </w:r>
          </w:p>
          <w:p w14:paraId="37209C3C" w14:textId="1602117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[72-92]</w:t>
            </w:r>
          </w:p>
        </w:tc>
      </w:tr>
      <w:tr w:rsidR="00E16A40" w:rsidRPr="00E16A40" w14:paraId="78D3317F" w14:textId="77777777" w:rsidTr="00DC0D9F">
        <w:trPr>
          <w:trHeight w:val="915"/>
        </w:trPr>
        <w:tc>
          <w:tcPr>
            <w:tcW w:w="1260" w:type="dxa"/>
          </w:tcPr>
          <w:p w14:paraId="6FB396A9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7A7C38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5A0444A4" w14:textId="6863C329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7E4930D4" w14:textId="77777777" w:rsidR="00E011C0" w:rsidRPr="00E16A40" w:rsidDel="00D475CE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70CA2F6D" w14:textId="5642F50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21</w:t>
            </w:r>
          </w:p>
        </w:tc>
        <w:tc>
          <w:tcPr>
            <w:tcW w:w="1102" w:type="dxa"/>
          </w:tcPr>
          <w:p w14:paraId="178A5F5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32792284" w14:textId="1A570FC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1-85]</w:t>
            </w:r>
          </w:p>
        </w:tc>
        <w:tc>
          <w:tcPr>
            <w:tcW w:w="1102" w:type="dxa"/>
          </w:tcPr>
          <w:p w14:paraId="6C2DF07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396F5FF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153" w:type="dxa"/>
          </w:tcPr>
          <w:p w14:paraId="00C0A8D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</w:t>
            </w:r>
          </w:p>
          <w:p w14:paraId="7A1A4FD1" w14:textId="19053D0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1-100]</w:t>
            </w:r>
          </w:p>
        </w:tc>
        <w:tc>
          <w:tcPr>
            <w:tcW w:w="1190" w:type="dxa"/>
          </w:tcPr>
          <w:p w14:paraId="5E74ED9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  <w:p w14:paraId="46CC08E2" w14:textId="06F322F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0-70]</w:t>
            </w:r>
          </w:p>
        </w:tc>
        <w:tc>
          <w:tcPr>
            <w:tcW w:w="1130" w:type="dxa"/>
          </w:tcPr>
          <w:p w14:paraId="1C7D9B1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  <w:p w14:paraId="19B2DAA2" w14:textId="16F913B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9-70]</w:t>
            </w:r>
          </w:p>
        </w:tc>
        <w:tc>
          <w:tcPr>
            <w:tcW w:w="1061" w:type="dxa"/>
          </w:tcPr>
          <w:p w14:paraId="7D7A2B3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52D84620" w14:textId="6C75072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3-100]</w:t>
            </w:r>
          </w:p>
        </w:tc>
        <w:tc>
          <w:tcPr>
            <w:tcW w:w="1134" w:type="dxa"/>
          </w:tcPr>
          <w:p w14:paraId="4E072A8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03F7E61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701" w:type="dxa"/>
          </w:tcPr>
          <w:p w14:paraId="584216A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7A6B1360" w14:textId="7C65BD8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4-92]</w:t>
            </w:r>
          </w:p>
        </w:tc>
      </w:tr>
      <w:tr w:rsidR="00E16A40" w:rsidRPr="00E16A40" w14:paraId="4BF06C02" w14:textId="77777777" w:rsidTr="00DC0D9F">
        <w:trPr>
          <w:trHeight w:val="915"/>
        </w:trPr>
        <w:tc>
          <w:tcPr>
            <w:tcW w:w="1260" w:type="dxa"/>
          </w:tcPr>
          <w:p w14:paraId="591EDD6E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1021AE63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1EFC1CF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772BD53E" w14:textId="58E331D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7A09E16" w14:textId="6624322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42</w:t>
            </w:r>
          </w:p>
        </w:tc>
        <w:tc>
          <w:tcPr>
            <w:tcW w:w="1102" w:type="dxa"/>
          </w:tcPr>
          <w:p w14:paraId="17DDA7DB" w14:textId="15A46A1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00</w:t>
            </w:r>
          </w:p>
        </w:tc>
        <w:tc>
          <w:tcPr>
            <w:tcW w:w="1153" w:type="dxa"/>
          </w:tcPr>
          <w:p w14:paraId="2D7D4BAF" w14:textId="5F87CEF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900</w:t>
            </w:r>
          </w:p>
        </w:tc>
        <w:tc>
          <w:tcPr>
            <w:tcW w:w="1190" w:type="dxa"/>
          </w:tcPr>
          <w:p w14:paraId="3ACD4B39" w14:textId="66D0E36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23</w:t>
            </w:r>
          </w:p>
        </w:tc>
        <w:tc>
          <w:tcPr>
            <w:tcW w:w="1130" w:type="dxa"/>
          </w:tcPr>
          <w:p w14:paraId="70CB8A98" w14:textId="76B1F97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60</w:t>
            </w:r>
          </w:p>
        </w:tc>
        <w:tc>
          <w:tcPr>
            <w:tcW w:w="1061" w:type="dxa"/>
          </w:tcPr>
          <w:p w14:paraId="4B90CE99" w14:textId="24BBD91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777</w:t>
            </w:r>
          </w:p>
        </w:tc>
        <w:tc>
          <w:tcPr>
            <w:tcW w:w="1134" w:type="dxa"/>
          </w:tcPr>
          <w:p w14:paraId="0D529449" w14:textId="558339D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963</w:t>
            </w:r>
          </w:p>
        </w:tc>
        <w:tc>
          <w:tcPr>
            <w:tcW w:w="1701" w:type="dxa"/>
          </w:tcPr>
          <w:p w14:paraId="340F59AF" w14:textId="264DDC3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73</w:t>
            </w:r>
          </w:p>
        </w:tc>
      </w:tr>
      <w:tr w:rsidR="00E16A40" w:rsidRPr="00E16A40" w14:paraId="1C48CA7C" w14:textId="77777777" w:rsidTr="00DC0D9F">
        <w:trPr>
          <w:trHeight w:val="609"/>
        </w:trPr>
        <w:tc>
          <w:tcPr>
            <w:tcW w:w="1260" w:type="dxa"/>
          </w:tcPr>
          <w:p w14:paraId="616C75F8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80-89</w:t>
            </w:r>
          </w:p>
        </w:tc>
        <w:tc>
          <w:tcPr>
            <w:tcW w:w="1785" w:type="dxa"/>
          </w:tcPr>
          <w:p w14:paraId="18F6A4DB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707" w:type="dxa"/>
          </w:tcPr>
          <w:p w14:paraId="597BC05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491F1F67" w14:textId="48F0D08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4A0494F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2CD302A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3619620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06D1E06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3C9AF56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1FC4974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53EB6C9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09B267E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3B3E0250" w14:textId="77777777" w:rsidTr="00DC0D9F">
        <w:trPr>
          <w:trHeight w:val="609"/>
        </w:trPr>
        <w:tc>
          <w:tcPr>
            <w:tcW w:w="1260" w:type="dxa"/>
          </w:tcPr>
          <w:p w14:paraId="2F8CA80D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4217CC9F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2611B7B2" w14:textId="140538C4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3A2145CC" w14:textId="77777777" w:rsidR="00E011C0" w:rsidRPr="00E16A40" w:rsidDel="002C7AF7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0C0E987" w14:textId="275F7F7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9</w:t>
            </w:r>
          </w:p>
        </w:tc>
        <w:tc>
          <w:tcPr>
            <w:tcW w:w="1102" w:type="dxa"/>
          </w:tcPr>
          <w:p w14:paraId="53CBACE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47B59B26" w14:textId="0184593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3-86]</w:t>
            </w:r>
          </w:p>
        </w:tc>
        <w:tc>
          <w:tcPr>
            <w:tcW w:w="1102" w:type="dxa"/>
          </w:tcPr>
          <w:p w14:paraId="1D0DCA3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5</w:t>
            </w:r>
          </w:p>
          <w:p w14:paraId="351439F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153" w:type="dxa"/>
          </w:tcPr>
          <w:p w14:paraId="63FF735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</w:t>
            </w:r>
          </w:p>
          <w:p w14:paraId="59F9CC6A" w14:textId="4D5F092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1-100]</w:t>
            </w:r>
          </w:p>
        </w:tc>
        <w:tc>
          <w:tcPr>
            <w:tcW w:w="1190" w:type="dxa"/>
          </w:tcPr>
          <w:p w14:paraId="5F23F498" w14:textId="51EF71F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016B4F41" w14:textId="4E638A3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5-74]</w:t>
            </w:r>
          </w:p>
        </w:tc>
        <w:tc>
          <w:tcPr>
            <w:tcW w:w="1130" w:type="dxa"/>
          </w:tcPr>
          <w:p w14:paraId="0CCC1089" w14:textId="5BBB04A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0BA319C9" w14:textId="27FBB2C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5-63]</w:t>
            </w:r>
          </w:p>
        </w:tc>
        <w:tc>
          <w:tcPr>
            <w:tcW w:w="1061" w:type="dxa"/>
          </w:tcPr>
          <w:p w14:paraId="0B20F3F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0A3C5F48" w14:textId="7E06819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34" w:type="dxa"/>
          </w:tcPr>
          <w:p w14:paraId="491FF16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697C22D7" w14:textId="5AA65D0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3-100]</w:t>
            </w:r>
          </w:p>
        </w:tc>
        <w:tc>
          <w:tcPr>
            <w:tcW w:w="1701" w:type="dxa"/>
          </w:tcPr>
          <w:p w14:paraId="5A51795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02A97D71" w14:textId="4E88EF9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4-90]</w:t>
            </w:r>
          </w:p>
        </w:tc>
      </w:tr>
      <w:tr w:rsidR="00E16A40" w:rsidRPr="00E16A40" w14:paraId="19634F00" w14:textId="77777777" w:rsidTr="00DC0D9F">
        <w:trPr>
          <w:trHeight w:val="609"/>
        </w:trPr>
        <w:tc>
          <w:tcPr>
            <w:tcW w:w="1260" w:type="dxa"/>
          </w:tcPr>
          <w:p w14:paraId="54EB7BA0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68F27B5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3971DC98" w14:textId="765D1440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1A6ACDA4" w14:textId="77777777" w:rsidR="00E011C0" w:rsidRPr="00E16A40" w:rsidDel="00E62DFE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60288AF5" w14:textId="6BDEE09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51</w:t>
            </w:r>
          </w:p>
        </w:tc>
        <w:tc>
          <w:tcPr>
            <w:tcW w:w="1102" w:type="dxa"/>
          </w:tcPr>
          <w:p w14:paraId="0E67CDB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  <w:p w14:paraId="3F4CCBB7" w14:textId="485A097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0-75]</w:t>
            </w:r>
          </w:p>
        </w:tc>
        <w:tc>
          <w:tcPr>
            <w:tcW w:w="1102" w:type="dxa"/>
          </w:tcPr>
          <w:p w14:paraId="002FEF3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</w:t>
            </w:r>
          </w:p>
          <w:p w14:paraId="49F8F29D" w14:textId="412AA2B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75]</w:t>
            </w:r>
          </w:p>
        </w:tc>
        <w:tc>
          <w:tcPr>
            <w:tcW w:w="1153" w:type="dxa"/>
          </w:tcPr>
          <w:p w14:paraId="6E803E8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</w:t>
            </w:r>
          </w:p>
          <w:p w14:paraId="48EB08C6" w14:textId="078AA82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1-80]</w:t>
            </w:r>
          </w:p>
        </w:tc>
        <w:tc>
          <w:tcPr>
            <w:tcW w:w="1190" w:type="dxa"/>
          </w:tcPr>
          <w:p w14:paraId="7BBC5E0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04704B67" w14:textId="4A90D88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5-65]</w:t>
            </w:r>
          </w:p>
        </w:tc>
        <w:tc>
          <w:tcPr>
            <w:tcW w:w="1130" w:type="dxa"/>
          </w:tcPr>
          <w:p w14:paraId="6309508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77627DDD" w14:textId="7A8BE5C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6-65]</w:t>
            </w:r>
          </w:p>
        </w:tc>
        <w:tc>
          <w:tcPr>
            <w:tcW w:w="1061" w:type="dxa"/>
          </w:tcPr>
          <w:p w14:paraId="1883840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086D5E1C" w14:textId="63FB206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100]</w:t>
            </w:r>
          </w:p>
        </w:tc>
        <w:tc>
          <w:tcPr>
            <w:tcW w:w="1134" w:type="dxa"/>
          </w:tcPr>
          <w:p w14:paraId="66C00FE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7</w:t>
            </w:r>
          </w:p>
          <w:p w14:paraId="712F899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701" w:type="dxa"/>
          </w:tcPr>
          <w:p w14:paraId="47BED3F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6</w:t>
            </w:r>
          </w:p>
          <w:p w14:paraId="7ED7018C" w14:textId="046E984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0-92]</w:t>
            </w:r>
          </w:p>
        </w:tc>
      </w:tr>
      <w:tr w:rsidR="00E16A40" w:rsidRPr="00E16A40" w14:paraId="2C72E21E" w14:textId="77777777" w:rsidTr="00DC0D9F">
        <w:trPr>
          <w:trHeight w:val="609"/>
        </w:trPr>
        <w:tc>
          <w:tcPr>
            <w:tcW w:w="1260" w:type="dxa"/>
          </w:tcPr>
          <w:p w14:paraId="11DA5F49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01863469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0E73BB6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4955F2A" w14:textId="0E5FDB7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41707885" w14:textId="21D3DD3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3*</w:t>
            </w:r>
          </w:p>
        </w:tc>
        <w:tc>
          <w:tcPr>
            <w:tcW w:w="1102" w:type="dxa"/>
          </w:tcPr>
          <w:p w14:paraId="12CC5661" w14:textId="57DB4F0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31</w:t>
            </w:r>
          </w:p>
        </w:tc>
        <w:tc>
          <w:tcPr>
            <w:tcW w:w="1153" w:type="dxa"/>
          </w:tcPr>
          <w:p w14:paraId="441A911E" w14:textId="13732ED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56</w:t>
            </w:r>
          </w:p>
        </w:tc>
        <w:tc>
          <w:tcPr>
            <w:tcW w:w="1190" w:type="dxa"/>
          </w:tcPr>
          <w:p w14:paraId="4A3E097C" w14:textId="44D88E2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16</w:t>
            </w:r>
          </w:p>
        </w:tc>
        <w:tc>
          <w:tcPr>
            <w:tcW w:w="1130" w:type="dxa"/>
          </w:tcPr>
          <w:p w14:paraId="48FEAEDE" w14:textId="42D3244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19</w:t>
            </w:r>
          </w:p>
        </w:tc>
        <w:tc>
          <w:tcPr>
            <w:tcW w:w="1061" w:type="dxa"/>
          </w:tcPr>
          <w:p w14:paraId="6D8745CD" w14:textId="39244A2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70</w:t>
            </w:r>
          </w:p>
        </w:tc>
        <w:tc>
          <w:tcPr>
            <w:tcW w:w="1134" w:type="dxa"/>
          </w:tcPr>
          <w:p w14:paraId="798DAA6D" w14:textId="403EA6F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33</w:t>
            </w:r>
          </w:p>
        </w:tc>
        <w:tc>
          <w:tcPr>
            <w:tcW w:w="1701" w:type="dxa"/>
          </w:tcPr>
          <w:p w14:paraId="4AD01999" w14:textId="3E9947C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43</w:t>
            </w:r>
          </w:p>
        </w:tc>
      </w:tr>
      <w:tr w:rsidR="00E16A40" w:rsidRPr="00E16A40" w14:paraId="26B22B68" w14:textId="77777777" w:rsidTr="00DC0D9F">
        <w:trPr>
          <w:trHeight w:val="609"/>
        </w:trPr>
        <w:tc>
          <w:tcPr>
            <w:tcW w:w="1260" w:type="dxa"/>
          </w:tcPr>
          <w:p w14:paraId="4E596314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63AC95C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707" w:type="dxa"/>
          </w:tcPr>
          <w:p w14:paraId="16BB961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84BB91F" w14:textId="08EA11D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7C09A6E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95531E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74675AA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3C0EAC2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19EF90E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169729B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4027261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38EE3D4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41BA245F" w14:textId="77777777" w:rsidTr="00DC0D9F">
        <w:trPr>
          <w:trHeight w:val="609"/>
        </w:trPr>
        <w:tc>
          <w:tcPr>
            <w:tcW w:w="1260" w:type="dxa"/>
          </w:tcPr>
          <w:p w14:paraId="1C38015C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B98F253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25953411" w14:textId="1963472E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16C2B1BA" w14:textId="77777777" w:rsidR="00E011C0" w:rsidRPr="00E16A40" w:rsidDel="009842A7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67FB48D0" w14:textId="10AE77C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6</w:t>
            </w:r>
          </w:p>
        </w:tc>
        <w:tc>
          <w:tcPr>
            <w:tcW w:w="1102" w:type="dxa"/>
          </w:tcPr>
          <w:p w14:paraId="2E254F3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685BFFC3" w14:textId="729CD34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1-90]</w:t>
            </w:r>
          </w:p>
        </w:tc>
        <w:tc>
          <w:tcPr>
            <w:tcW w:w="1102" w:type="dxa"/>
          </w:tcPr>
          <w:p w14:paraId="2C6FCA6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5</w:t>
            </w:r>
          </w:p>
          <w:p w14:paraId="57B5E20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153" w:type="dxa"/>
          </w:tcPr>
          <w:p w14:paraId="77AE3C3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7248802A" w14:textId="0562F35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4-100]</w:t>
            </w:r>
          </w:p>
        </w:tc>
        <w:tc>
          <w:tcPr>
            <w:tcW w:w="1190" w:type="dxa"/>
          </w:tcPr>
          <w:p w14:paraId="6269AD0A" w14:textId="401EE7D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0B203420" w14:textId="4F3DB5F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6-77]</w:t>
            </w:r>
          </w:p>
        </w:tc>
        <w:tc>
          <w:tcPr>
            <w:tcW w:w="1130" w:type="dxa"/>
          </w:tcPr>
          <w:p w14:paraId="6D7C5AC8" w14:textId="0D7B208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3</w:t>
            </w:r>
          </w:p>
          <w:p w14:paraId="56B39C79" w14:textId="0C0C15E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5-78]</w:t>
            </w:r>
          </w:p>
        </w:tc>
        <w:tc>
          <w:tcPr>
            <w:tcW w:w="1061" w:type="dxa"/>
          </w:tcPr>
          <w:p w14:paraId="4386A480" w14:textId="46B1A40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4</w:t>
            </w:r>
          </w:p>
          <w:p w14:paraId="1F619479" w14:textId="27EF4BB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100]</w:t>
            </w:r>
          </w:p>
        </w:tc>
        <w:tc>
          <w:tcPr>
            <w:tcW w:w="1134" w:type="dxa"/>
          </w:tcPr>
          <w:p w14:paraId="7D89B4D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26EC19AA" w14:textId="223929F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5-100]</w:t>
            </w:r>
          </w:p>
        </w:tc>
        <w:tc>
          <w:tcPr>
            <w:tcW w:w="1701" w:type="dxa"/>
          </w:tcPr>
          <w:p w14:paraId="4AA15C02" w14:textId="060AB05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6</w:t>
            </w:r>
          </w:p>
          <w:p w14:paraId="2B539CFB" w14:textId="31F233A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8-99]</w:t>
            </w:r>
          </w:p>
        </w:tc>
      </w:tr>
      <w:tr w:rsidR="00E16A40" w:rsidRPr="00E16A40" w14:paraId="10DA538B" w14:textId="77777777" w:rsidTr="00DC0D9F">
        <w:trPr>
          <w:trHeight w:val="609"/>
        </w:trPr>
        <w:tc>
          <w:tcPr>
            <w:tcW w:w="1260" w:type="dxa"/>
          </w:tcPr>
          <w:p w14:paraId="1D122C87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D42EC9E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6B7C3E5D" w14:textId="33B57254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29787A6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871753E" w14:textId="4628E22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1</w:t>
            </w:r>
          </w:p>
        </w:tc>
        <w:tc>
          <w:tcPr>
            <w:tcW w:w="1102" w:type="dxa"/>
          </w:tcPr>
          <w:p w14:paraId="53AB7DF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  <w:p w14:paraId="750BB67B" w14:textId="5459C09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8-80]</w:t>
            </w:r>
          </w:p>
        </w:tc>
        <w:tc>
          <w:tcPr>
            <w:tcW w:w="1102" w:type="dxa"/>
          </w:tcPr>
          <w:p w14:paraId="5D64796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</w:t>
            </w:r>
          </w:p>
          <w:p w14:paraId="729253D5" w14:textId="123E733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75]</w:t>
            </w:r>
          </w:p>
        </w:tc>
        <w:tc>
          <w:tcPr>
            <w:tcW w:w="1153" w:type="dxa"/>
          </w:tcPr>
          <w:p w14:paraId="72A7166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</w:t>
            </w:r>
          </w:p>
          <w:p w14:paraId="0F13495C" w14:textId="2A37EE3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1-84]</w:t>
            </w:r>
          </w:p>
        </w:tc>
        <w:tc>
          <w:tcPr>
            <w:tcW w:w="1190" w:type="dxa"/>
          </w:tcPr>
          <w:p w14:paraId="71F1FD1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6B87AE80" w14:textId="73BA37B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5-63]</w:t>
            </w:r>
          </w:p>
        </w:tc>
        <w:tc>
          <w:tcPr>
            <w:tcW w:w="1130" w:type="dxa"/>
          </w:tcPr>
          <w:p w14:paraId="4F3E5F9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  <w:p w14:paraId="26E6A7EF" w14:textId="7C69463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0-75]</w:t>
            </w:r>
          </w:p>
        </w:tc>
        <w:tc>
          <w:tcPr>
            <w:tcW w:w="1061" w:type="dxa"/>
          </w:tcPr>
          <w:p w14:paraId="79C5418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1F6EEF38" w14:textId="6DB8881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100]</w:t>
            </w:r>
          </w:p>
        </w:tc>
        <w:tc>
          <w:tcPr>
            <w:tcW w:w="1134" w:type="dxa"/>
          </w:tcPr>
          <w:p w14:paraId="7DDC0CD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3</w:t>
            </w:r>
          </w:p>
          <w:p w14:paraId="7DE5513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701" w:type="dxa"/>
          </w:tcPr>
          <w:p w14:paraId="616AC01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0</w:t>
            </w:r>
          </w:p>
          <w:p w14:paraId="57591DD5" w14:textId="408835B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5-92]</w:t>
            </w:r>
          </w:p>
        </w:tc>
      </w:tr>
      <w:tr w:rsidR="00E16A40" w:rsidRPr="00E16A40" w14:paraId="609DFD1B" w14:textId="77777777" w:rsidTr="00DC0D9F">
        <w:trPr>
          <w:trHeight w:val="609"/>
        </w:trPr>
        <w:tc>
          <w:tcPr>
            <w:tcW w:w="1260" w:type="dxa"/>
          </w:tcPr>
          <w:p w14:paraId="22C3A2D6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464AAD14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3A3FC18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39DEC117" w14:textId="0DFCE73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31A26D9E" w14:textId="4480874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62</w:t>
            </w:r>
          </w:p>
        </w:tc>
        <w:tc>
          <w:tcPr>
            <w:tcW w:w="1102" w:type="dxa"/>
          </w:tcPr>
          <w:p w14:paraId="3F540D35" w14:textId="11D3005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05</w:t>
            </w:r>
          </w:p>
        </w:tc>
        <w:tc>
          <w:tcPr>
            <w:tcW w:w="1153" w:type="dxa"/>
          </w:tcPr>
          <w:p w14:paraId="168B76AF" w14:textId="66C1F1D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79</w:t>
            </w:r>
          </w:p>
        </w:tc>
        <w:tc>
          <w:tcPr>
            <w:tcW w:w="1190" w:type="dxa"/>
          </w:tcPr>
          <w:p w14:paraId="7F54D589" w14:textId="39686B5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60</w:t>
            </w:r>
          </w:p>
        </w:tc>
        <w:tc>
          <w:tcPr>
            <w:tcW w:w="1130" w:type="dxa"/>
          </w:tcPr>
          <w:p w14:paraId="7490F149" w14:textId="75EB1AC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702</w:t>
            </w:r>
          </w:p>
        </w:tc>
        <w:tc>
          <w:tcPr>
            <w:tcW w:w="1061" w:type="dxa"/>
          </w:tcPr>
          <w:p w14:paraId="77857BEC" w14:textId="576F689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16</w:t>
            </w:r>
          </w:p>
        </w:tc>
        <w:tc>
          <w:tcPr>
            <w:tcW w:w="1134" w:type="dxa"/>
          </w:tcPr>
          <w:p w14:paraId="56EFF70E" w14:textId="680D0F8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20</w:t>
            </w:r>
          </w:p>
        </w:tc>
        <w:tc>
          <w:tcPr>
            <w:tcW w:w="1701" w:type="dxa"/>
          </w:tcPr>
          <w:p w14:paraId="4EE5CAB2" w14:textId="581A56C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08</w:t>
            </w:r>
          </w:p>
        </w:tc>
      </w:tr>
      <w:tr w:rsidR="00E16A40" w:rsidRPr="00E16A40" w14:paraId="46083545" w14:textId="77777777" w:rsidTr="00DC0D9F">
        <w:trPr>
          <w:trHeight w:val="609"/>
        </w:trPr>
        <w:tc>
          <w:tcPr>
            <w:tcW w:w="1260" w:type="dxa"/>
          </w:tcPr>
          <w:p w14:paraId="2803EAF9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395A1718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707" w:type="dxa"/>
          </w:tcPr>
          <w:p w14:paraId="1513817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5034B5E1" w14:textId="3AEF9AD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132617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54D2CFB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3676F75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0CFAD0D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0D2AAFF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39AD1A6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40DAB77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21BC0B3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0D9CFABD" w14:textId="77777777" w:rsidTr="00DC0D9F">
        <w:trPr>
          <w:trHeight w:val="609"/>
        </w:trPr>
        <w:tc>
          <w:tcPr>
            <w:tcW w:w="1260" w:type="dxa"/>
          </w:tcPr>
          <w:p w14:paraId="43F0798C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7B73D5C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25DC74E1" w14:textId="057F35B5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60252C3C" w14:textId="77777777" w:rsidR="00E011C0" w:rsidRPr="00E16A40" w:rsidDel="00DA0379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57CA9E4" w14:textId="7C3C237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3</w:t>
            </w:r>
          </w:p>
        </w:tc>
        <w:tc>
          <w:tcPr>
            <w:tcW w:w="1102" w:type="dxa"/>
          </w:tcPr>
          <w:p w14:paraId="6A8E549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7150DB21" w14:textId="6CCAF61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3-85]</w:t>
            </w:r>
          </w:p>
        </w:tc>
        <w:tc>
          <w:tcPr>
            <w:tcW w:w="1102" w:type="dxa"/>
          </w:tcPr>
          <w:p w14:paraId="45F387D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5</w:t>
            </w:r>
          </w:p>
          <w:p w14:paraId="2AAFDAF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153" w:type="dxa"/>
          </w:tcPr>
          <w:p w14:paraId="376FF99E" w14:textId="414F31C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</w:t>
            </w:r>
          </w:p>
          <w:p w14:paraId="5DC7EB9A" w14:textId="1635C1A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1-100]</w:t>
            </w:r>
          </w:p>
        </w:tc>
        <w:tc>
          <w:tcPr>
            <w:tcW w:w="1190" w:type="dxa"/>
          </w:tcPr>
          <w:p w14:paraId="59A65E8B" w14:textId="275361D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5</w:t>
            </w:r>
          </w:p>
          <w:p w14:paraId="5E85CE0A" w14:textId="73706D8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2-61]</w:t>
            </w:r>
          </w:p>
        </w:tc>
        <w:tc>
          <w:tcPr>
            <w:tcW w:w="1130" w:type="dxa"/>
          </w:tcPr>
          <w:p w14:paraId="4E3E43C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5</w:t>
            </w:r>
          </w:p>
          <w:p w14:paraId="45BB0395" w14:textId="6B9B0EF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3-55]</w:t>
            </w:r>
          </w:p>
        </w:tc>
        <w:tc>
          <w:tcPr>
            <w:tcW w:w="1061" w:type="dxa"/>
          </w:tcPr>
          <w:p w14:paraId="3285404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3CFE97EA" w14:textId="7140E2C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6-100]</w:t>
            </w:r>
          </w:p>
        </w:tc>
        <w:tc>
          <w:tcPr>
            <w:tcW w:w="1134" w:type="dxa"/>
          </w:tcPr>
          <w:p w14:paraId="0E16BC7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7</w:t>
            </w:r>
          </w:p>
          <w:p w14:paraId="194997AC" w14:textId="61499F0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3-100]</w:t>
            </w:r>
          </w:p>
        </w:tc>
        <w:tc>
          <w:tcPr>
            <w:tcW w:w="1701" w:type="dxa"/>
          </w:tcPr>
          <w:p w14:paraId="374C64EC" w14:textId="606781C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2</w:t>
            </w:r>
          </w:p>
          <w:p w14:paraId="08C8777F" w14:textId="25F5790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86]</w:t>
            </w:r>
          </w:p>
        </w:tc>
      </w:tr>
      <w:tr w:rsidR="00E16A40" w:rsidRPr="00E16A40" w14:paraId="0428F487" w14:textId="77777777" w:rsidTr="00DC0D9F">
        <w:trPr>
          <w:trHeight w:val="609"/>
        </w:trPr>
        <w:tc>
          <w:tcPr>
            <w:tcW w:w="1260" w:type="dxa"/>
          </w:tcPr>
          <w:p w14:paraId="5A4BCF98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2967D72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0FB4EFD2" w14:textId="5531E42D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76A937D8" w14:textId="77777777" w:rsidR="00E011C0" w:rsidRPr="00E16A40" w:rsidDel="00D475CE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B61152C" w14:textId="760B873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0</w:t>
            </w:r>
          </w:p>
        </w:tc>
        <w:tc>
          <w:tcPr>
            <w:tcW w:w="1102" w:type="dxa"/>
          </w:tcPr>
          <w:p w14:paraId="4675F03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5</w:t>
            </w:r>
          </w:p>
          <w:p w14:paraId="358CF613" w14:textId="1CC7412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5-71]</w:t>
            </w:r>
          </w:p>
        </w:tc>
        <w:tc>
          <w:tcPr>
            <w:tcW w:w="1102" w:type="dxa"/>
          </w:tcPr>
          <w:p w14:paraId="7BC9020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</w:t>
            </w:r>
          </w:p>
          <w:p w14:paraId="6960B40A" w14:textId="231BD19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63]</w:t>
            </w:r>
          </w:p>
        </w:tc>
        <w:tc>
          <w:tcPr>
            <w:tcW w:w="1153" w:type="dxa"/>
          </w:tcPr>
          <w:p w14:paraId="3DE7E5A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1</w:t>
            </w:r>
          </w:p>
          <w:p w14:paraId="04615750" w14:textId="5D8306D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2-80]</w:t>
            </w:r>
          </w:p>
        </w:tc>
        <w:tc>
          <w:tcPr>
            <w:tcW w:w="1190" w:type="dxa"/>
          </w:tcPr>
          <w:p w14:paraId="255F5B4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563D63A5" w14:textId="78C3F97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8-65]</w:t>
            </w:r>
          </w:p>
        </w:tc>
        <w:tc>
          <w:tcPr>
            <w:tcW w:w="1130" w:type="dxa"/>
          </w:tcPr>
          <w:p w14:paraId="0C249B4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73654FE0" w14:textId="7001ACB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5-63]</w:t>
            </w:r>
          </w:p>
        </w:tc>
        <w:tc>
          <w:tcPr>
            <w:tcW w:w="1061" w:type="dxa"/>
          </w:tcPr>
          <w:p w14:paraId="10B62BD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37BD1E31" w14:textId="0B4C836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100]</w:t>
            </w:r>
          </w:p>
        </w:tc>
        <w:tc>
          <w:tcPr>
            <w:tcW w:w="1134" w:type="dxa"/>
          </w:tcPr>
          <w:p w14:paraId="6D3C090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7</w:t>
            </w:r>
          </w:p>
          <w:p w14:paraId="3333397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701" w:type="dxa"/>
          </w:tcPr>
          <w:p w14:paraId="4F30880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2</w:t>
            </w:r>
          </w:p>
          <w:p w14:paraId="13DF9A23" w14:textId="4AC4997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4-92]</w:t>
            </w:r>
          </w:p>
        </w:tc>
      </w:tr>
      <w:tr w:rsidR="00E16A40" w:rsidRPr="00E16A40" w14:paraId="0BE5A5FC" w14:textId="77777777" w:rsidTr="00DC0D9F">
        <w:trPr>
          <w:trHeight w:val="609"/>
        </w:trPr>
        <w:tc>
          <w:tcPr>
            <w:tcW w:w="1260" w:type="dxa"/>
          </w:tcPr>
          <w:p w14:paraId="3239A148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67ED108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56973E0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C9F44C4" w14:textId="54D04FE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551DB824" w14:textId="734171B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5*</w:t>
            </w:r>
          </w:p>
        </w:tc>
        <w:tc>
          <w:tcPr>
            <w:tcW w:w="1102" w:type="dxa"/>
          </w:tcPr>
          <w:p w14:paraId="702E2BF8" w14:textId="30B4EF8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36</w:t>
            </w:r>
          </w:p>
        </w:tc>
        <w:tc>
          <w:tcPr>
            <w:tcW w:w="1153" w:type="dxa"/>
          </w:tcPr>
          <w:p w14:paraId="3659C2B4" w14:textId="285694D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71</w:t>
            </w:r>
          </w:p>
        </w:tc>
        <w:tc>
          <w:tcPr>
            <w:tcW w:w="1190" w:type="dxa"/>
          </w:tcPr>
          <w:p w14:paraId="2C8F45BD" w14:textId="1C97F04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50</w:t>
            </w:r>
          </w:p>
        </w:tc>
        <w:tc>
          <w:tcPr>
            <w:tcW w:w="1130" w:type="dxa"/>
          </w:tcPr>
          <w:p w14:paraId="0F732F0B" w14:textId="0BEA22F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09</w:t>
            </w:r>
          </w:p>
        </w:tc>
        <w:tc>
          <w:tcPr>
            <w:tcW w:w="1061" w:type="dxa"/>
          </w:tcPr>
          <w:p w14:paraId="50E06222" w14:textId="304C670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26</w:t>
            </w:r>
          </w:p>
        </w:tc>
        <w:tc>
          <w:tcPr>
            <w:tcW w:w="1134" w:type="dxa"/>
          </w:tcPr>
          <w:p w14:paraId="4B21817A" w14:textId="7E183BD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89</w:t>
            </w:r>
          </w:p>
        </w:tc>
        <w:tc>
          <w:tcPr>
            <w:tcW w:w="1701" w:type="dxa"/>
          </w:tcPr>
          <w:p w14:paraId="5F70F7F7" w14:textId="02BCCD4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878</w:t>
            </w:r>
          </w:p>
        </w:tc>
      </w:tr>
      <w:tr w:rsidR="00E16A40" w:rsidRPr="00E16A40" w14:paraId="1DC53EE1" w14:textId="77777777" w:rsidTr="00DC0D9F">
        <w:trPr>
          <w:trHeight w:val="609"/>
        </w:trPr>
        <w:tc>
          <w:tcPr>
            <w:tcW w:w="1260" w:type="dxa"/>
          </w:tcPr>
          <w:p w14:paraId="041D7391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&gt;90</w:t>
            </w:r>
          </w:p>
        </w:tc>
        <w:tc>
          <w:tcPr>
            <w:tcW w:w="1785" w:type="dxa"/>
          </w:tcPr>
          <w:p w14:paraId="78E72BEF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707" w:type="dxa"/>
          </w:tcPr>
          <w:p w14:paraId="7E970B7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578D5ABF" w14:textId="03340B0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4DF330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61B5144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7AD8540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581CF8D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6A826D6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28ACBFF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064D70F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63F3DF2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63C988F4" w14:textId="77777777" w:rsidTr="00DC0D9F">
        <w:trPr>
          <w:trHeight w:val="609"/>
        </w:trPr>
        <w:tc>
          <w:tcPr>
            <w:tcW w:w="1260" w:type="dxa"/>
          </w:tcPr>
          <w:p w14:paraId="3309F171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1F803C44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1594C9BB" w14:textId="201CB1F4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45B43DD9" w14:textId="77777777" w:rsidR="00E011C0" w:rsidRPr="00E16A40" w:rsidDel="002C7AF7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80BDA49" w14:textId="07E3B33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</w:t>
            </w:r>
          </w:p>
        </w:tc>
        <w:tc>
          <w:tcPr>
            <w:tcW w:w="1102" w:type="dxa"/>
          </w:tcPr>
          <w:p w14:paraId="49C1E3B5" w14:textId="455EF9B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</w:p>
          <w:p w14:paraId="2E4971A5" w14:textId="65CC09E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6-85]</w:t>
            </w:r>
          </w:p>
        </w:tc>
        <w:tc>
          <w:tcPr>
            <w:tcW w:w="1102" w:type="dxa"/>
          </w:tcPr>
          <w:p w14:paraId="52998714" w14:textId="5FA3D15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3</w:t>
            </w:r>
          </w:p>
          <w:p w14:paraId="66DFF6AF" w14:textId="2AA2867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65]</w:t>
            </w:r>
          </w:p>
        </w:tc>
        <w:tc>
          <w:tcPr>
            <w:tcW w:w="1153" w:type="dxa"/>
          </w:tcPr>
          <w:p w14:paraId="39079169" w14:textId="380E56B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8</w:t>
            </w:r>
          </w:p>
          <w:p w14:paraId="726229F4" w14:textId="19221E4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1-100]</w:t>
            </w:r>
          </w:p>
        </w:tc>
        <w:tc>
          <w:tcPr>
            <w:tcW w:w="1190" w:type="dxa"/>
          </w:tcPr>
          <w:p w14:paraId="3AF07A6A" w14:textId="4CF125B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7</w:t>
            </w:r>
          </w:p>
          <w:p w14:paraId="36950941" w14:textId="6462B1E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9-73]</w:t>
            </w:r>
          </w:p>
        </w:tc>
        <w:tc>
          <w:tcPr>
            <w:tcW w:w="1130" w:type="dxa"/>
          </w:tcPr>
          <w:p w14:paraId="0E90C6CD" w14:textId="394F2AE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3</w:t>
            </w:r>
          </w:p>
          <w:p w14:paraId="63276530" w14:textId="75C811A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6-60]</w:t>
            </w:r>
          </w:p>
        </w:tc>
        <w:tc>
          <w:tcPr>
            <w:tcW w:w="1061" w:type="dxa"/>
          </w:tcPr>
          <w:p w14:paraId="7961BD8C" w14:textId="175A731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4</w:t>
            </w:r>
          </w:p>
          <w:p w14:paraId="35B19F44" w14:textId="03FED69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0-100]</w:t>
            </w:r>
          </w:p>
        </w:tc>
        <w:tc>
          <w:tcPr>
            <w:tcW w:w="1134" w:type="dxa"/>
          </w:tcPr>
          <w:p w14:paraId="7A37D3D5" w14:textId="627BE58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4AC6944E" w14:textId="46224BF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0-100]</w:t>
            </w:r>
          </w:p>
        </w:tc>
        <w:tc>
          <w:tcPr>
            <w:tcW w:w="1701" w:type="dxa"/>
          </w:tcPr>
          <w:p w14:paraId="3F344CFA" w14:textId="2CC9BC6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6</w:t>
            </w:r>
          </w:p>
          <w:p w14:paraId="5479E816" w14:textId="75720E4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0-88]</w:t>
            </w:r>
          </w:p>
        </w:tc>
      </w:tr>
      <w:tr w:rsidR="00E16A40" w:rsidRPr="00E16A40" w14:paraId="711C23E0" w14:textId="77777777" w:rsidTr="00DC0D9F">
        <w:trPr>
          <w:trHeight w:val="609"/>
        </w:trPr>
        <w:tc>
          <w:tcPr>
            <w:tcW w:w="1260" w:type="dxa"/>
          </w:tcPr>
          <w:p w14:paraId="4597E73C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6F8EC688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53633229" w14:textId="339B1AF4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0689F2F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F883852" w14:textId="2EB5910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3</w:t>
            </w:r>
          </w:p>
        </w:tc>
        <w:tc>
          <w:tcPr>
            <w:tcW w:w="1102" w:type="dxa"/>
          </w:tcPr>
          <w:p w14:paraId="47E56B1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3</w:t>
            </w:r>
          </w:p>
          <w:p w14:paraId="47495DBE" w14:textId="3DD0F77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-5]</w:t>
            </w:r>
          </w:p>
        </w:tc>
        <w:tc>
          <w:tcPr>
            <w:tcW w:w="1102" w:type="dxa"/>
          </w:tcPr>
          <w:p w14:paraId="649E117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</w:t>
            </w:r>
          </w:p>
          <w:p w14:paraId="1F1030F0" w14:textId="14B2E5D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38]</w:t>
            </w:r>
          </w:p>
        </w:tc>
        <w:tc>
          <w:tcPr>
            <w:tcW w:w="1153" w:type="dxa"/>
          </w:tcPr>
          <w:p w14:paraId="4B32179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1</w:t>
            </w:r>
          </w:p>
          <w:p w14:paraId="5BBFE2BB" w14:textId="6A0A726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1-92]</w:t>
            </w:r>
          </w:p>
        </w:tc>
        <w:tc>
          <w:tcPr>
            <w:tcW w:w="1190" w:type="dxa"/>
          </w:tcPr>
          <w:p w14:paraId="6B6A08D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5DE1B89B" w14:textId="0FD7F2F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5-62]</w:t>
            </w:r>
          </w:p>
        </w:tc>
        <w:tc>
          <w:tcPr>
            <w:tcW w:w="1130" w:type="dxa"/>
          </w:tcPr>
          <w:p w14:paraId="3773FB6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  <w:p w14:paraId="7781A517" w14:textId="5CB0032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3-65]</w:t>
            </w:r>
          </w:p>
        </w:tc>
        <w:tc>
          <w:tcPr>
            <w:tcW w:w="1061" w:type="dxa"/>
          </w:tcPr>
          <w:p w14:paraId="43A7666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081071C9" w14:textId="677653D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1-100]</w:t>
            </w:r>
          </w:p>
        </w:tc>
        <w:tc>
          <w:tcPr>
            <w:tcW w:w="1134" w:type="dxa"/>
          </w:tcPr>
          <w:p w14:paraId="79E9E2D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1CB136FE" w14:textId="417B93C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7-100]</w:t>
            </w:r>
          </w:p>
        </w:tc>
        <w:tc>
          <w:tcPr>
            <w:tcW w:w="1701" w:type="dxa"/>
          </w:tcPr>
          <w:p w14:paraId="559767B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2C73CA14" w14:textId="048A405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4-96]</w:t>
            </w:r>
          </w:p>
        </w:tc>
      </w:tr>
      <w:tr w:rsidR="00E16A40" w:rsidRPr="00E16A40" w14:paraId="304D7D2F" w14:textId="77777777" w:rsidTr="00DC0D9F">
        <w:trPr>
          <w:trHeight w:val="609"/>
        </w:trPr>
        <w:tc>
          <w:tcPr>
            <w:tcW w:w="1260" w:type="dxa"/>
          </w:tcPr>
          <w:p w14:paraId="5F99349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1382A9F8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10BE6B4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16BF5C46" w14:textId="753BC34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4643A05A" w14:textId="46D41E1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07</w:t>
            </w:r>
          </w:p>
        </w:tc>
        <w:tc>
          <w:tcPr>
            <w:tcW w:w="1102" w:type="dxa"/>
          </w:tcPr>
          <w:p w14:paraId="2B6B7C01" w14:textId="64E227A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696</w:t>
            </w:r>
          </w:p>
        </w:tc>
        <w:tc>
          <w:tcPr>
            <w:tcW w:w="1153" w:type="dxa"/>
          </w:tcPr>
          <w:p w14:paraId="55810E00" w14:textId="5317F31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804</w:t>
            </w:r>
          </w:p>
        </w:tc>
        <w:tc>
          <w:tcPr>
            <w:tcW w:w="1190" w:type="dxa"/>
          </w:tcPr>
          <w:p w14:paraId="5302F575" w14:textId="58D5360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697</w:t>
            </w:r>
          </w:p>
        </w:tc>
        <w:tc>
          <w:tcPr>
            <w:tcW w:w="1130" w:type="dxa"/>
          </w:tcPr>
          <w:p w14:paraId="338F7314" w14:textId="0687B79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0</w:t>
            </w:r>
          </w:p>
        </w:tc>
        <w:tc>
          <w:tcPr>
            <w:tcW w:w="1061" w:type="dxa"/>
          </w:tcPr>
          <w:p w14:paraId="213E9D7C" w14:textId="1F9AE30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10</w:t>
            </w:r>
          </w:p>
        </w:tc>
        <w:tc>
          <w:tcPr>
            <w:tcW w:w="1134" w:type="dxa"/>
          </w:tcPr>
          <w:p w14:paraId="7A2C6201" w14:textId="1404BF8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61</w:t>
            </w:r>
          </w:p>
        </w:tc>
        <w:tc>
          <w:tcPr>
            <w:tcW w:w="1701" w:type="dxa"/>
          </w:tcPr>
          <w:p w14:paraId="13B8B6E7" w14:textId="1534E0D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40</w:t>
            </w:r>
          </w:p>
        </w:tc>
      </w:tr>
      <w:tr w:rsidR="00E16A40" w:rsidRPr="00E16A40" w14:paraId="1684EEAE" w14:textId="77777777" w:rsidTr="00DC0D9F">
        <w:trPr>
          <w:trHeight w:val="609"/>
        </w:trPr>
        <w:tc>
          <w:tcPr>
            <w:tcW w:w="1260" w:type="dxa"/>
          </w:tcPr>
          <w:p w14:paraId="27C82F9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45D5B00E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707" w:type="dxa"/>
          </w:tcPr>
          <w:p w14:paraId="27E66A6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31CFF5E2" w14:textId="74276F5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1218AF0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5800584B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2048158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086EC58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1C9D35B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5623A87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3102D36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54748E5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3BF2FDA6" w14:textId="77777777" w:rsidTr="00DC0D9F">
        <w:trPr>
          <w:trHeight w:val="609"/>
        </w:trPr>
        <w:tc>
          <w:tcPr>
            <w:tcW w:w="1260" w:type="dxa"/>
          </w:tcPr>
          <w:p w14:paraId="04C54B9A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1FF203E0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228B734E" w14:textId="28A3159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3FA6221B" w14:textId="77777777" w:rsidR="00E011C0" w:rsidRPr="00E16A40" w:rsidDel="009842A7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5AD34363" w14:textId="1380082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</w:t>
            </w:r>
          </w:p>
        </w:tc>
        <w:tc>
          <w:tcPr>
            <w:tcW w:w="1102" w:type="dxa"/>
          </w:tcPr>
          <w:p w14:paraId="75CD14D0" w14:textId="31C50F1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0</w:t>
            </w:r>
          </w:p>
          <w:p w14:paraId="57A46653" w14:textId="1C39112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0-95]</w:t>
            </w:r>
          </w:p>
        </w:tc>
        <w:tc>
          <w:tcPr>
            <w:tcW w:w="1102" w:type="dxa"/>
          </w:tcPr>
          <w:p w14:paraId="58F6543E" w14:textId="5453F5C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5</w:t>
            </w:r>
          </w:p>
          <w:p w14:paraId="7D0AC368" w14:textId="3408FA1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75]</w:t>
            </w:r>
          </w:p>
        </w:tc>
        <w:tc>
          <w:tcPr>
            <w:tcW w:w="1153" w:type="dxa"/>
          </w:tcPr>
          <w:p w14:paraId="20F77AC6" w14:textId="576EDE3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512DB97F" w14:textId="534F644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-100]</w:t>
            </w:r>
          </w:p>
        </w:tc>
        <w:tc>
          <w:tcPr>
            <w:tcW w:w="1190" w:type="dxa"/>
          </w:tcPr>
          <w:p w14:paraId="6232267C" w14:textId="27C6ED8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</w:t>
            </w:r>
          </w:p>
          <w:p w14:paraId="38FB4BB9" w14:textId="29E39E6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-77]</w:t>
            </w:r>
          </w:p>
        </w:tc>
        <w:tc>
          <w:tcPr>
            <w:tcW w:w="1130" w:type="dxa"/>
          </w:tcPr>
          <w:p w14:paraId="1B94C888" w14:textId="1C406F3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35DDD875" w14:textId="0514392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0-60]</w:t>
            </w:r>
          </w:p>
        </w:tc>
        <w:tc>
          <w:tcPr>
            <w:tcW w:w="1061" w:type="dxa"/>
          </w:tcPr>
          <w:p w14:paraId="1AC5CC2F" w14:textId="73E25AA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8</w:t>
            </w:r>
          </w:p>
          <w:p w14:paraId="3136EC16" w14:textId="75D20C0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100]</w:t>
            </w:r>
          </w:p>
        </w:tc>
        <w:tc>
          <w:tcPr>
            <w:tcW w:w="1134" w:type="dxa"/>
          </w:tcPr>
          <w:p w14:paraId="230BC6A2" w14:textId="162461C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3</w:t>
            </w:r>
          </w:p>
          <w:p w14:paraId="15D00900" w14:textId="6BB215B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67]</w:t>
            </w:r>
          </w:p>
        </w:tc>
        <w:tc>
          <w:tcPr>
            <w:tcW w:w="1701" w:type="dxa"/>
          </w:tcPr>
          <w:p w14:paraId="68F5F7CD" w14:textId="29F9304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6</w:t>
            </w:r>
          </w:p>
          <w:p w14:paraId="3F305328" w14:textId="5240943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6-92]</w:t>
            </w:r>
          </w:p>
        </w:tc>
      </w:tr>
      <w:tr w:rsidR="00E16A40" w:rsidRPr="00E16A40" w14:paraId="7B605505" w14:textId="77777777" w:rsidTr="00DC0D9F">
        <w:trPr>
          <w:trHeight w:val="609"/>
        </w:trPr>
        <w:tc>
          <w:tcPr>
            <w:tcW w:w="1260" w:type="dxa"/>
          </w:tcPr>
          <w:p w14:paraId="73F99428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48B5ADFA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7CE03BF0" w14:textId="1283B4BD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716CCDFE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41686A83" w14:textId="637743B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</w:t>
            </w:r>
          </w:p>
        </w:tc>
        <w:tc>
          <w:tcPr>
            <w:tcW w:w="1102" w:type="dxa"/>
          </w:tcPr>
          <w:p w14:paraId="5DCAF50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5</w:t>
            </w:r>
          </w:p>
          <w:p w14:paraId="4E27451E" w14:textId="24D2A83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-63]</w:t>
            </w:r>
          </w:p>
        </w:tc>
        <w:tc>
          <w:tcPr>
            <w:tcW w:w="1102" w:type="dxa"/>
          </w:tcPr>
          <w:p w14:paraId="53936A7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</w:t>
            </w:r>
          </w:p>
          <w:p w14:paraId="5969080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75]</w:t>
            </w:r>
          </w:p>
        </w:tc>
        <w:tc>
          <w:tcPr>
            <w:tcW w:w="1153" w:type="dxa"/>
          </w:tcPr>
          <w:p w14:paraId="2D663E2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</w:t>
            </w:r>
          </w:p>
          <w:p w14:paraId="466C1652" w14:textId="6BBEC86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0-84]</w:t>
            </w:r>
          </w:p>
        </w:tc>
        <w:tc>
          <w:tcPr>
            <w:tcW w:w="1190" w:type="dxa"/>
          </w:tcPr>
          <w:p w14:paraId="3BA116B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2DF0420B" w14:textId="38F81EF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5-62]</w:t>
            </w:r>
          </w:p>
        </w:tc>
        <w:tc>
          <w:tcPr>
            <w:tcW w:w="1130" w:type="dxa"/>
          </w:tcPr>
          <w:p w14:paraId="75226D3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44C5EE24" w14:textId="46A34E1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40-65]</w:t>
            </w:r>
          </w:p>
        </w:tc>
        <w:tc>
          <w:tcPr>
            <w:tcW w:w="1061" w:type="dxa"/>
          </w:tcPr>
          <w:p w14:paraId="784DB66A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585BEA75" w14:textId="01F7FEB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8-100]</w:t>
            </w:r>
          </w:p>
        </w:tc>
        <w:tc>
          <w:tcPr>
            <w:tcW w:w="1134" w:type="dxa"/>
          </w:tcPr>
          <w:p w14:paraId="593E5E5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48B65FFD" w14:textId="21F42A1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3-100]</w:t>
            </w:r>
          </w:p>
        </w:tc>
        <w:tc>
          <w:tcPr>
            <w:tcW w:w="1701" w:type="dxa"/>
          </w:tcPr>
          <w:p w14:paraId="178D36B8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4</w:t>
            </w:r>
          </w:p>
          <w:p w14:paraId="1F78E11A" w14:textId="471777FF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72-96]</w:t>
            </w:r>
          </w:p>
        </w:tc>
      </w:tr>
      <w:tr w:rsidR="00E16A40" w:rsidRPr="00E16A40" w14:paraId="596AEE3B" w14:textId="77777777" w:rsidTr="00DC0D9F">
        <w:trPr>
          <w:trHeight w:val="609"/>
        </w:trPr>
        <w:tc>
          <w:tcPr>
            <w:tcW w:w="1260" w:type="dxa"/>
          </w:tcPr>
          <w:p w14:paraId="39AA91F5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FAE48A2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612614D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3C254685" w14:textId="76276A4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7D0F23B8" w14:textId="6A634C8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81</w:t>
            </w:r>
          </w:p>
        </w:tc>
        <w:tc>
          <w:tcPr>
            <w:tcW w:w="1102" w:type="dxa"/>
          </w:tcPr>
          <w:p w14:paraId="48DA4E04" w14:textId="7E7B972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714</w:t>
            </w:r>
          </w:p>
        </w:tc>
        <w:tc>
          <w:tcPr>
            <w:tcW w:w="1153" w:type="dxa"/>
          </w:tcPr>
          <w:p w14:paraId="79EFD92C" w14:textId="6663AC2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667</w:t>
            </w:r>
          </w:p>
        </w:tc>
        <w:tc>
          <w:tcPr>
            <w:tcW w:w="1190" w:type="dxa"/>
          </w:tcPr>
          <w:p w14:paraId="016B7881" w14:textId="18CF67E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833</w:t>
            </w:r>
          </w:p>
        </w:tc>
        <w:tc>
          <w:tcPr>
            <w:tcW w:w="1130" w:type="dxa"/>
          </w:tcPr>
          <w:p w14:paraId="12FAA8BC" w14:textId="67D1AA5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.0</w:t>
            </w:r>
          </w:p>
        </w:tc>
        <w:tc>
          <w:tcPr>
            <w:tcW w:w="1061" w:type="dxa"/>
          </w:tcPr>
          <w:p w14:paraId="3527ECCC" w14:textId="71807F8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833</w:t>
            </w:r>
          </w:p>
        </w:tc>
        <w:tc>
          <w:tcPr>
            <w:tcW w:w="1134" w:type="dxa"/>
          </w:tcPr>
          <w:p w14:paraId="57B40B70" w14:textId="69A95986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83</w:t>
            </w:r>
          </w:p>
        </w:tc>
        <w:tc>
          <w:tcPr>
            <w:tcW w:w="1701" w:type="dxa"/>
          </w:tcPr>
          <w:p w14:paraId="3127A829" w14:textId="20DC50B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833</w:t>
            </w:r>
          </w:p>
        </w:tc>
      </w:tr>
      <w:tr w:rsidR="00E16A40" w:rsidRPr="00E16A40" w14:paraId="6B9E4A3D" w14:textId="77777777" w:rsidTr="00DC0D9F">
        <w:trPr>
          <w:trHeight w:val="609"/>
        </w:trPr>
        <w:tc>
          <w:tcPr>
            <w:tcW w:w="1260" w:type="dxa"/>
          </w:tcPr>
          <w:p w14:paraId="76423641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6528603C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707" w:type="dxa"/>
          </w:tcPr>
          <w:p w14:paraId="222F306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5900CB1E" w14:textId="0CFB5D1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0E7D1844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70189E6D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53" w:type="dxa"/>
          </w:tcPr>
          <w:p w14:paraId="7B829E8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90" w:type="dxa"/>
          </w:tcPr>
          <w:p w14:paraId="5D078BB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0" w:type="dxa"/>
          </w:tcPr>
          <w:p w14:paraId="05879EA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061" w:type="dxa"/>
          </w:tcPr>
          <w:p w14:paraId="3EDE6F3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34" w:type="dxa"/>
          </w:tcPr>
          <w:p w14:paraId="765C94A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701" w:type="dxa"/>
          </w:tcPr>
          <w:p w14:paraId="58C07D9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79EA3436" w14:textId="77777777" w:rsidTr="00DC0D9F">
        <w:trPr>
          <w:trHeight w:val="609"/>
        </w:trPr>
        <w:tc>
          <w:tcPr>
            <w:tcW w:w="1260" w:type="dxa"/>
          </w:tcPr>
          <w:p w14:paraId="3292FE32" w14:textId="77777777" w:rsidR="00E011C0" w:rsidRPr="00E16A40" w:rsidRDefault="00E011C0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4C2E9DB4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3364DE8E" w14:textId="3F11003A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17984172" w14:textId="77777777" w:rsidR="00E011C0" w:rsidRPr="00E16A40" w:rsidRDefault="00E011C0">
            <w:pPr>
              <w:tabs>
                <w:tab w:val="center" w:pos="245"/>
              </w:tabs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3FBAB119" w14:textId="0A428E0F" w:rsidR="00E011C0" w:rsidRPr="00E16A40" w:rsidRDefault="00E011C0" w:rsidP="00DC0D9F">
            <w:pPr>
              <w:tabs>
                <w:tab w:val="center" w:pos="245"/>
              </w:tabs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ab/>
              <w:t>5</w:t>
            </w:r>
          </w:p>
        </w:tc>
        <w:tc>
          <w:tcPr>
            <w:tcW w:w="1102" w:type="dxa"/>
          </w:tcPr>
          <w:p w14:paraId="7828D8CE" w14:textId="365098E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</w:p>
          <w:p w14:paraId="5212570A" w14:textId="7A9022A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8-78]</w:t>
            </w:r>
          </w:p>
        </w:tc>
        <w:tc>
          <w:tcPr>
            <w:tcW w:w="1102" w:type="dxa"/>
          </w:tcPr>
          <w:p w14:paraId="24A1EC6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</w:t>
            </w:r>
          </w:p>
          <w:p w14:paraId="72F62598" w14:textId="068ECB6C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63]</w:t>
            </w:r>
          </w:p>
        </w:tc>
        <w:tc>
          <w:tcPr>
            <w:tcW w:w="1153" w:type="dxa"/>
          </w:tcPr>
          <w:p w14:paraId="680D28AF" w14:textId="2F1EA4DC" w:rsidR="00E011C0" w:rsidRPr="00E16A40" w:rsidRDefault="00E011C0" w:rsidP="00DC0D9F">
            <w:pPr>
              <w:tabs>
                <w:tab w:val="left" w:pos="211"/>
                <w:tab w:val="center" w:pos="468"/>
              </w:tabs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ab/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ab/>
              <w:t>52</w:t>
            </w:r>
          </w:p>
          <w:p w14:paraId="5BDEB423" w14:textId="45A74F5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1-92]</w:t>
            </w:r>
          </w:p>
        </w:tc>
        <w:tc>
          <w:tcPr>
            <w:tcW w:w="1190" w:type="dxa"/>
          </w:tcPr>
          <w:p w14:paraId="09B19881" w14:textId="3E9C422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7</w:t>
            </w:r>
          </w:p>
          <w:p w14:paraId="7D345504" w14:textId="2389E3C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-67]</w:t>
            </w:r>
          </w:p>
        </w:tc>
        <w:tc>
          <w:tcPr>
            <w:tcW w:w="1130" w:type="dxa"/>
          </w:tcPr>
          <w:p w14:paraId="5BAE7795" w14:textId="7BF44C9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5</w:t>
            </w:r>
          </w:p>
          <w:p w14:paraId="4F2E7628" w14:textId="7CECFA2D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8-75]</w:t>
            </w:r>
          </w:p>
        </w:tc>
        <w:tc>
          <w:tcPr>
            <w:tcW w:w="1061" w:type="dxa"/>
          </w:tcPr>
          <w:p w14:paraId="4477AD01" w14:textId="2A469B44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3E34DC5A" w14:textId="53820AB0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9-100]</w:t>
            </w:r>
          </w:p>
        </w:tc>
        <w:tc>
          <w:tcPr>
            <w:tcW w:w="1134" w:type="dxa"/>
          </w:tcPr>
          <w:p w14:paraId="0CF62C22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5B07DA1C" w14:textId="3EE0D74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100]</w:t>
            </w:r>
          </w:p>
        </w:tc>
        <w:tc>
          <w:tcPr>
            <w:tcW w:w="1701" w:type="dxa"/>
          </w:tcPr>
          <w:p w14:paraId="57474221" w14:textId="52AFBAB9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  <w:p w14:paraId="63C0E3A6" w14:textId="6F673251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8-84]</w:t>
            </w:r>
          </w:p>
        </w:tc>
      </w:tr>
      <w:tr w:rsidR="00E16A40" w:rsidRPr="00E16A40" w14:paraId="009BCFE3" w14:textId="77777777" w:rsidTr="00DC0D9F">
        <w:trPr>
          <w:trHeight w:val="609"/>
        </w:trPr>
        <w:tc>
          <w:tcPr>
            <w:tcW w:w="1260" w:type="dxa"/>
          </w:tcPr>
          <w:p w14:paraId="28E204D0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01DF6985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72DFD181" w14:textId="65025305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707" w:type="dxa"/>
          </w:tcPr>
          <w:p w14:paraId="4F9D1D7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0F7538EE" w14:textId="47136F2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</w:t>
            </w:r>
          </w:p>
        </w:tc>
        <w:tc>
          <w:tcPr>
            <w:tcW w:w="1102" w:type="dxa"/>
          </w:tcPr>
          <w:p w14:paraId="1F15BEA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3</w:t>
            </w:r>
          </w:p>
          <w:p w14:paraId="203EFADC" w14:textId="6BE30548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-63]</w:t>
            </w:r>
          </w:p>
        </w:tc>
        <w:tc>
          <w:tcPr>
            <w:tcW w:w="1102" w:type="dxa"/>
          </w:tcPr>
          <w:p w14:paraId="2B2A91A1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3</w:t>
            </w:r>
          </w:p>
          <w:p w14:paraId="1B21A0D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0-25]</w:t>
            </w:r>
          </w:p>
        </w:tc>
        <w:tc>
          <w:tcPr>
            <w:tcW w:w="1153" w:type="dxa"/>
          </w:tcPr>
          <w:p w14:paraId="7422FE7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6</w:t>
            </w:r>
          </w:p>
          <w:p w14:paraId="7D87F556" w14:textId="7F4E803B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36-100]</w:t>
            </w:r>
          </w:p>
        </w:tc>
        <w:tc>
          <w:tcPr>
            <w:tcW w:w="1190" w:type="dxa"/>
          </w:tcPr>
          <w:p w14:paraId="63DBDEC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5</w:t>
            </w:r>
          </w:p>
          <w:p w14:paraId="04FD44FE" w14:textId="195497A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19-57]</w:t>
            </w:r>
          </w:p>
        </w:tc>
        <w:tc>
          <w:tcPr>
            <w:tcW w:w="1130" w:type="dxa"/>
          </w:tcPr>
          <w:p w14:paraId="034C8491" w14:textId="5D4A04C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</w:p>
          <w:p w14:paraId="29865C4F" w14:textId="12CD20CE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50-68]</w:t>
            </w:r>
          </w:p>
        </w:tc>
        <w:tc>
          <w:tcPr>
            <w:tcW w:w="1061" w:type="dxa"/>
          </w:tcPr>
          <w:p w14:paraId="22900DEF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75</w:t>
            </w:r>
          </w:p>
          <w:p w14:paraId="0B733C08" w14:textId="080FD8AA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22-91]</w:t>
            </w:r>
          </w:p>
        </w:tc>
        <w:tc>
          <w:tcPr>
            <w:tcW w:w="1134" w:type="dxa"/>
          </w:tcPr>
          <w:p w14:paraId="5ED2A6D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0</w:t>
            </w:r>
          </w:p>
          <w:p w14:paraId="52577F30" w14:textId="62F7B292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92-100]</w:t>
            </w:r>
          </w:p>
        </w:tc>
        <w:tc>
          <w:tcPr>
            <w:tcW w:w="1701" w:type="dxa"/>
          </w:tcPr>
          <w:p w14:paraId="01B742A9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6</w:t>
            </w:r>
          </w:p>
          <w:p w14:paraId="6E850849" w14:textId="538A6973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[62-96]</w:t>
            </w:r>
          </w:p>
        </w:tc>
      </w:tr>
      <w:tr w:rsidR="00E16A40" w:rsidRPr="00E16A40" w14:paraId="281A246E" w14:textId="77777777" w:rsidTr="00DC0D9F">
        <w:trPr>
          <w:trHeight w:val="609"/>
        </w:trPr>
        <w:tc>
          <w:tcPr>
            <w:tcW w:w="1260" w:type="dxa"/>
          </w:tcPr>
          <w:p w14:paraId="7482E924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1785" w:type="dxa"/>
          </w:tcPr>
          <w:p w14:paraId="5D36F453" w14:textId="77777777" w:rsidR="00E011C0" w:rsidRPr="00E16A40" w:rsidRDefault="00E011C0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707" w:type="dxa"/>
          </w:tcPr>
          <w:p w14:paraId="250B323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707" w:type="dxa"/>
          </w:tcPr>
          <w:p w14:paraId="20480F43" w14:textId="59802B5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102" w:type="dxa"/>
          </w:tcPr>
          <w:p w14:paraId="077E4187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37</w:t>
            </w:r>
          </w:p>
        </w:tc>
        <w:tc>
          <w:tcPr>
            <w:tcW w:w="1102" w:type="dxa"/>
          </w:tcPr>
          <w:p w14:paraId="11A496C3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.0</w:t>
            </w:r>
          </w:p>
        </w:tc>
        <w:tc>
          <w:tcPr>
            <w:tcW w:w="1153" w:type="dxa"/>
          </w:tcPr>
          <w:p w14:paraId="72386B96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.0</w:t>
            </w:r>
          </w:p>
        </w:tc>
        <w:tc>
          <w:tcPr>
            <w:tcW w:w="1190" w:type="dxa"/>
          </w:tcPr>
          <w:p w14:paraId="798454E5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29</w:t>
            </w:r>
          </w:p>
        </w:tc>
        <w:tc>
          <w:tcPr>
            <w:tcW w:w="1130" w:type="dxa"/>
          </w:tcPr>
          <w:p w14:paraId="64B9DBB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662</w:t>
            </w:r>
          </w:p>
        </w:tc>
        <w:tc>
          <w:tcPr>
            <w:tcW w:w="1061" w:type="dxa"/>
          </w:tcPr>
          <w:p w14:paraId="492DCA93" w14:textId="7FFC3585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26</w:t>
            </w:r>
          </w:p>
        </w:tc>
        <w:tc>
          <w:tcPr>
            <w:tcW w:w="1134" w:type="dxa"/>
          </w:tcPr>
          <w:p w14:paraId="7CC148DC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29</w:t>
            </w:r>
          </w:p>
        </w:tc>
        <w:tc>
          <w:tcPr>
            <w:tcW w:w="1701" w:type="dxa"/>
          </w:tcPr>
          <w:p w14:paraId="1E150980" w14:textId="77777777" w:rsidR="00E011C0" w:rsidRPr="00E16A40" w:rsidRDefault="00E011C0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47</w:t>
            </w:r>
          </w:p>
        </w:tc>
      </w:tr>
    </w:tbl>
    <w:p w14:paraId="0DF45AE5" w14:textId="77777777" w:rsidR="00AB7A73" w:rsidRPr="00E16A40" w:rsidRDefault="00AB7A73" w:rsidP="00AB7A73">
      <w:pPr>
        <w:rPr>
          <w:rFonts w:ascii="Calibri" w:hAnsi="Calibri" w:cs="Calibri"/>
          <w:szCs w:val="20"/>
        </w:rPr>
      </w:pPr>
      <w:r w:rsidRPr="00E16A40">
        <w:rPr>
          <w:rFonts w:ascii="Calibri" w:hAnsi="Calibri" w:cs="Calibri"/>
          <w:szCs w:val="20"/>
        </w:rPr>
        <w:t xml:space="preserve">PF; physical functioning, RP; role physical, BP; bodily pain, GH; general health, VT; vitality, SF; social functioning, RE; role emotional, MH; mental health. *; statistically significant defined as p&lt;0.010. </w:t>
      </w:r>
    </w:p>
    <w:p w14:paraId="724FA8E1" w14:textId="77777777" w:rsidR="00AB7A73" w:rsidRPr="00E16A40" w:rsidRDefault="00AB7A73" w:rsidP="00AB7A73">
      <w:pPr>
        <w:spacing w:line="480" w:lineRule="auto"/>
        <w:rPr>
          <w:rFonts w:ascii="Calibri" w:hAnsi="Calibri" w:cs="Calibri"/>
          <w:szCs w:val="20"/>
        </w:rPr>
      </w:pPr>
    </w:p>
    <w:p w14:paraId="750EA796" w14:textId="77777777" w:rsidR="00AB7A73" w:rsidRPr="00E16A40" w:rsidRDefault="00AB7A73" w:rsidP="00AB7A73">
      <w:pPr>
        <w:rPr>
          <w:rFonts w:asciiTheme="majorHAnsi" w:eastAsiaTheme="majorEastAsia" w:hAnsiTheme="majorHAnsi" w:cstheme="majorBidi"/>
        </w:rPr>
      </w:pPr>
      <w:r w:rsidRPr="00E16A40">
        <w:br w:type="page"/>
      </w:r>
    </w:p>
    <w:p w14:paraId="4E401C67" w14:textId="099E19DE" w:rsidR="00AB7A73" w:rsidRDefault="00E011C0" w:rsidP="00AB7A73">
      <w:pPr>
        <w:pStyle w:val="Overskrift5"/>
      </w:pPr>
      <w:r>
        <w:lastRenderedPageBreak/>
        <w:t>Table 2</w:t>
      </w:r>
    </w:p>
    <w:p w14:paraId="0C8E7F73" w14:textId="77777777" w:rsidR="00AB7A73" w:rsidRDefault="00AB7A73" w:rsidP="00AB7A73">
      <w:pPr>
        <w:spacing w:line="480" w:lineRule="auto"/>
        <w:rPr>
          <w:rFonts w:ascii="Calibri" w:hAnsi="Calibri" w:cs="Calibri"/>
          <w:szCs w:val="20"/>
        </w:rPr>
      </w:pPr>
      <w:r>
        <w:rPr>
          <w:rFonts w:ascii="Calibri" w:hAnsi="Calibri" w:cs="Calibri"/>
          <w:szCs w:val="20"/>
        </w:rPr>
        <w:t xml:space="preserve">RAND-36 summary scores (PCS: A, MCS: B) for age subgroups in men and women as well as for the total patient group with PAI compared with normative data. </w:t>
      </w:r>
    </w:p>
    <w:p w14:paraId="51BC250F" w14:textId="77777777" w:rsidR="00AB7A73" w:rsidRDefault="00AB7A73" w:rsidP="00AB7A73">
      <w:pPr>
        <w:pStyle w:val="Listeavsnitt"/>
        <w:numPr>
          <w:ilvl w:val="0"/>
          <w:numId w:val="11"/>
        </w:numPr>
        <w:spacing w:line="480" w:lineRule="auto"/>
        <w:rPr>
          <w:rFonts w:ascii="Calibri" w:hAnsi="Calibri" w:cs="Calibri"/>
          <w:szCs w:val="20"/>
          <w:lang w:val="en-US"/>
        </w:rPr>
      </w:pPr>
      <w:r>
        <w:rPr>
          <w:rFonts w:ascii="Calibri" w:hAnsi="Calibri" w:cs="Calibri"/>
          <w:szCs w:val="20"/>
          <w:lang w:val="en-US"/>
        </w:rPr>
        <w:t>PCS</w:t>
      </w:r>
    </w:p>
    <w:tbl>
      <w:tblPr>
        <w:tblStyle w:val="Tabellrutenett"/>
        <w:tblW w:w="6662" w:type="dxa"/>
        <w:tblInd w:w="846" w:type="dxa"/>
        <w:tblLook w:val="04A0" w:firstRow="1" w:lastRow="0" w:firstColumn="1" w:lastColumn="0" w:noHBand="0" w:noVBand="1"/>
      </w:tblPr>
      <w:tblGrid>
        <w:gridCol w:w="1270"/>
        <w:gridCol w:w="2132"/>
        <w:gridCol w:w="1417"/>
        <w:gridCol w:w="1843"/>
      </w:tblGrid>
      <w:tr w:rsidR="00E16A40" w:rsidRPr="00E16A40" w14:paraId="0B5230B3" w14:textId="77777777" w:rsidTr="00FD379F">
        <w:trPr>
          <w:trHeight w:val="203"/>
        </w:trPr>
        <w:tc>
          <w:tcPr>
            <w:tcW w:w="1270" w:type="dxa"/>
          </w:tcPr>
          <w:p w14:paraId="39E698D3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Age Group</w:t>
            </w:r>
          </w:p>
        </w:tc>
        <w:tc>
          <w:tcPr>
            <w:tcW w:w="2132" w:type="dxa"/>
          </w:tcPr>
          <w:p w14:paraId="5E81B177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417" w:type="dxa"/>
          </w:tcPr>
          <w:p w14:paraId="308201C4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</w:t>
            </w:r>
          </w:p>
        </w:tc>
        <w:tc>
          <w:tcPr>
            <w:tcW w:w="1843" w:type="dxa"/>
          </w:tcPr>
          <w:p w14:paraId="068A8663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CS</w:t>
            </w:r>
          </w:p>
        </w:tc>
      </w:tr>
      <w:tr w:rsidR="00E16A40" w:rsidRPr="00E16A40" w14:paraId="135128EF" w14:textId="77777777" w:rsidTr="00FD379F">
        <w:trPr>
          <w:trHeight w:val="609"/>
        </w:trPr>
        <w:tc>
          <w:tcPr>
            <w:tcW w:w="1270" w:type="dxa"/>
          </w:tcPr>
          <w:p w14:paraId="6B23075C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&lt;20</w:t>
            </w:r>
          </w:p>
        </w:tc>
        <w:tc>
          <w:tcPr>
            <w:tcW w:w="2132" w:type="dxa"/>
          </w:tcPr>
          <w:p w14:paraId="39DE4770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1F6766A3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val="nb-NO" w:eastAsia="en-US"/>
              </w:rPr>
            </w:pPr>
          </w:p>
        </w:tc>
        <w:tc>
          <w:tcPr>
            <w:tcW w:w="1843" w:type="dxa"/>
          </w:tcPr>
          <w:p w14:paraId="5CD9319D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1E0CF8EE" w14:textId="77777777" w:rsidTr="00FD379F">
        <w:trPr>
          <w:trHeight w:val="609"/>
        </w:trPr>
        <w:tc>
          <w:tcPr>
            <w:tcW w:w="1270" w:type="dxa"/>
          </w:tcPr>
          <w:p w14:paraId="2B9C0495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B68A4F8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188D7398" w14:textId="11531884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05985C39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</w:t>
            </w:r>
          </w:p>
        </w:tc>
        <w:tc>
          <w:tcPr>
            <w:tcW w:w="1843" w:type="dxa"/>
          </w:tcPr>
          <w:p w14:paraId="4116AD8E" w14:textId="25695A62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9 [</w:t>
            </w:r>
            <w:r w:rsidR="002C5F06" w:rsidRPr="00E16A40">
              <w:rPr>
                <w:rFonts w:ascii="Calibri" w:hAnsi="Calibri" w:cs="Calibri"/>
                <w:szCs w:val="20"/>
                <w:lang w:eastAsia="en-US"/>
              </w:rPr>
              <w:t>38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2C5F06" w:rsidRPr="00E16A40">
              <w:rPr>
                <w:rFonts w:ascii="Calibri" w:hAnsi="Calibri" w:cs="Calibri"/>
                <w:szCs w:val="20"/>
                <w:lang w:eastAsia="en-US"/>
              </w:rPr>
              <w:t>64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02DE5A02" w14:textId="77777777" w:rsidTr="00FD379F">
        <w:trPr>
          <w:trHeight w:val="609"/>
        </w:trPr>
        <w:tc>
          <w:tcPr>
            <w:tcW w:w="1270" w:type="dxa"/>
          </w:tcPr>
          <w:p w14:paraId="72B67BDA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DBA5FA4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51F403BF" w14:textId="55BD1C0B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1940A92E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87</w:t>
            </w:r>
          </w:p>
        </w:tc>
        <w:tc>
          <w:tcPr>
            <w:tcW w:w="1843" w:type="dxa"/>
          </w:tcPr>
          <w:p w14:paraId="60A707AD" w14:textId="3D8B67D9" w:rsidR="00AB7A73" w:rsidRPr="00E16A40" w:rsidRDefault="00AC5D2E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0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4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4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722E9795" w14:textId="77777777" w:rsidTr="00FD379F">
        <w:trPr>
          <w:trHeight w:val="609"/>
        </w:trPr>
        <w:tc>
          <w:tcPr>
            <w:tcW w:w="1270" w:type="dxa"/>
          </w:tcPr>
          <w:p w14:paraId="305C72A7" w14:textId="77777777" w:rsidR="004D2597" w:rsidRPr="00E16A40" w:rsidRDefault="004D2597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5A73B85" w14:textId="260EE8DC" w:rsidR="004D2597" w:rsidRPr="00E16A40" w:rsidRDefault="004D2597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5BA348C3" w14:textId="77777777" w:rsidR="004D2597" w:rsidRPr="00E16A40" w:rsidRDefault="004D2597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222B4CD0" w14:textId="2B893826" w:rsidR="004D2597" w:rsidRPr="00E16A40" w:rsidRDefault="00151AE7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96</w:t>
            </w:r>
          </w:p>
        </w:tc>
      </w:tr>
      <w:tr w:rsidR="00E16A40" w:rsidRPr="00E16A40" w14:paraId="219893BC" w14:textId="77777777" w:rsidTr="00FD379F">
        <w:trPr>
          <w:trHeight w:val="609"/>
        </w:trPr>
        <w:tc>
          <w:tcPr>
            <w:tcW w:w="1270" w:type="dxa"/>
          </w:tcPr>
          <w:p w14:paraId="272FB042" w14:textId="5E455088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B8989ED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167D318D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BE2A9CA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02906188" w14:textId="77777777" w:rsidTr="00FD379F">
        <w:trPr>
          <w:trHeight w:val="609"/>
        </w:trPr>
        <w:tc>
          <w:tcPr>
            <w:tcW w:w="1270" w:type="dxa"/>
          </w:tcPr>
          <w:p w14:paraId="7568559B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EA911FF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772432AF" w14:textId="281BCD6B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42B9559E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</w:t>
            </w:r>
          </w:p>
        </w:tc>
        <w:tc>
          <w:tcPr>
            <w:tcW w:w="1843" w:type="dxa"/>
          </w:tcPr>
          <w:p w14:paraId="5B16538E" w14:textId="4DA456B0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7 [32-</w:t>
            </w:r>
            <w:r w:rsidR="0099199D" w:rsidRPr="00E16A40">
              <w:rPr>
                <w:rFonts w:ascii="Calibri" w:hAnsi="Calibri" w:cs="Calibri"/>
                <w:szCs w:val="20"/>
                <w:lang w:eastAsia="en-US"/>
              </w:rPr>
              <w:t>57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2B5B9D29" w14:textId="77777777" w:rsidTr="00FD379F">
        <w:trPr>
          <w:trHeight w:val="609"/>
        </w:trPr>
        <w:tc>
          <w:tcPr>
            <w:tcW w:w="1270" w:type="dxa"/>
          </w:tcPr>
          <w:p w14:paraId="77FA43F1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70D74D4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3A47D8BC" w14:textId="349E8F74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71527777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46</w:t>
            </w:r>
          </w:p>
        </w:tc>
        <w:tc>
          <w:tcPr>
            <w:tcW w:w="1843" w:type="dxa"/>
          </w:tcPr>
          <w:p w14:paraId="03BE01E7" w14:textId="4A110A90" w:rsidR="00AB7A73" w:rsidRPr="00E16A40" w:rsidRDefault="00A8267D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1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7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4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102528FF" w14:textId="77777777" w:rsidTr="00FD379F">
        <w:trPr>
          <w:trHeight w:val="609"/>
        </w:trPr>
        <w:tc>
          <w:tcPr>
            <w:tcW w:w="1270" w:type="dxa"/>
          </w:tcPr>
          <w:p w14:paraId="0A0E1472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93305D8" w14:textId="0B4994D1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157424A9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23AF1E2B" w14:textId="47895AD3" w:rsidR="004D2597" w:rsidRPr="00E16A40" w:rsidRDefault="00151AE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95</w:t>
            </w:r>
          </w:p>
        </w:tc>
      </w:tr>
      <w:tr w:rsidR="00E16A40" w:rsidRPr="00E16A40" w14:paraId="655AE1EA" w14:textId="77777777" w:rsidTr="00FD379F">
        <w:trPr>
          <w:trHeight w:val="609"/>
        </w:trPr>
        <w:tc>
          <w:tcPr>
            <w:tcW w:w="1270" w:type="dxa"/>
          </w:tcPr>
          <w:p w14:paraId="74A9081B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3A8E853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51E57D03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BF9B327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48B2D0AE" w14:textId="77777777" w:rsidTr="00FD379F">
        <w:trPr>
          <w:trHeight w:val="609"/>
        </w:trPr>
        <w:tc>
          <w:tcPr>
            <w:tcW w:w="1270" w:type="dxa"/>
          </w:tcPr>
          <w:p w14:paraId="6A99CCDC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955019E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3D2BE13E" w14:textId="0ACF01C5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576CCF01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</w:t>
            </w:r>
          </w:p>
        </w:tc>
        <w:tc>
          <w:tcPr>
            <w:tcW w:w="1843" w:type="dxa"/>
          </w:tcPr>
          <w:p w14:paraId="044E3E25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60 </w:t>
            </w:r>
          </w:p>
        </w:tc>
      </w:tr>
      <w:tr w:rsidR="00E16A40" w:rsidRPr="00E16A40" w14:paraId="13180B73" w14:textId="77777777" w:rsidTr="00FD379F">
        <w:trPr>
          <w:trHeight w:val="609"/>
        </w:trPr>
        <w:tc>
          <w:tcPr>
            <w:tcW w:w="1270" w:type="dxa"/>
          </w:tcPr>
          <w:p w14:paraId="0EFC88BE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9169939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4300DC06" w14:textId="428392AC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1305B47D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41</w:t>
            </w:r>
          </w:p>
        </w:tc>
        <w:tc>
          <w:tcPr>
            <w:tcW w:w="1843" w:type="dxa"/>
          </w:tcPr>
          <w:p w14:paraId="5CE9DEDF" w14:textId="0A9EA8B2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8 [41-52]</w:t>
            </w:r>
          </w:p>
        </w:tc>
      </w:tr>
      <w:tr w:rsidR="00E16A40" w:rsidRPr="00E16A40" w14:paraId="2A18451F" w14:textId="77777777" w:rsidTr="00FD379F">
        <w:trPr>
          <w:trHeight w:val="609"/>
        </w:trPr>
        <w:tc>
          <w:tcPr>
            <w:tcW w:w="1270" w:type="dxa"/>
          </w:tcPr>
          <w:p w14:paraId="5FA4240B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707A7EB" w14:textId="415CA6DE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3BC1A7C1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F4D7899" w14:textId="378444A1" w:rsidR="004D2597" w:rsidRPr="00E16A40" w:rsidRDefault="00151AE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56</w:t>
            </w:r>
          </w:p>
        </w:tc>
      </w:tr>
      <w:tr w:rsidR="00E16A40" w:rsidRPr="00E16A40" w14:paraId="1AE82921" w14:textId="77777777" w:rsidTr="00FD379F">
        <w:trPr>
          <w:trHeight w:val="609"/>
        </w:trPr>
        <w:tc>
          <w:tcPr>
            <w:tcW w:w="1270" w:type="dxa"/>
          </w:tcPr>
          <w:p w14:paraId="1C7BE69D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20-29</w:t>
            </w:r>
          </w:p>
        </w:tc>
        <w:tc>
          <w:tcPr>
            <w:tcW w:w="2132" w:type="dxa"/>
          </w:tcPr>
          <w:p w14:paraId="584AD27A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49796A10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1E6B630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7DC23FDE" w14:textId="77777777" w:rsidTr="00FD379F">
        <w:trPr>
          <w:trHeight w:val="609"/>
        </w:trPr>
        <w:tc>
          <w:tcPr>
            <w:tcW w:w="1270" w:type="dxa"/>
          </w:tcPr>
          <w:p w14:paraId="577E9AB9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F028CD7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0FE1E196" w14:textId="03BA5F2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6797E3EC" w14:textId="1FE10E45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1</w:t>
            </w:r>
          </w:p>
        </w:tc>
        <w:tc>
          <w:tcPr>
            <w:tcW w:w="1843" w:type="dxa"/>
          </w:tcPr>
          <w:p w14:paraId="490FC9EC" w14:textId="0413CBFA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9 [50-62]</w:t>
            </w:r>
          </w:p>
        </w:tc>
      </w:tr>
      <w:tr w:rsidR="00E16A40" w:rsidRPr="00E16A40" w14:paraId="72C3CBC9" w14:textId="77777777" w:rsidTr="00FD379F">
        <w:trPr>
          <w:trHeight w:val="609"/>
        </w:trPr>
        <w:tc>
          <w:tcPr>
            <w:tcW w:w="1270" w:type="dxa"/>
          </w:tcPr>
          <w:p w14:paraId="20191F63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ED5D6A1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6C97CB22" w14:textId="0684DBD0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1658BFE1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90</w:t>
            </w:r>
          </w:p>
        </w:tc>
        <w:tc>
          <w:tcPr>
            <w:tcW w:w="1843" w:type="dxa"/>
          </w:tcPr>
          <w:p w14:paraId="65C5DD33" w14:textId="5504C596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 [46-55]</w:t>
            </w:r>
          </w:p>
        </w:tc>
      </w:tr>
      <w:tr w:rsidR="00E16A40" w:rsidRPr="00E16A40" w14:paraId="75172DB1" w14:textId="77777777" w:rsidTr="00FD379F">
        <w:trPr>
          <w:trHeight w:val="609"/>
        </w:trPr>
        <w:tc>
          <w:tcPr>
            <w:tcW w:w="1270" w:type="dxa"/>
          </w:tcPr>
          <w:p w14:paraId="2A93C6CA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23E01C3" w14:textId="05BAD12B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1FD6492B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AC1BA5B" w14:textId="09A2F513" w:rsidR="004D2597" w:rsidRPr="00E16A40" w:rsidRDefault="00151AE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</w:tr>
      <w:tr w:rsidR="00E16A40" w:rsidRPr="00E16A40" w14:paraId="75C64AB5" w14:textId="77777777" w:rsidTr="00FD379F">
        <w:trPr>
          <w:trHeight w:val="609"/>
        </w:trPr>
        <w:tc>
          <w:tcPr>
            <w:tcW w:w="1270" w:type="dxa"/>
          </w:tcPr>
          <w:p w14:paraId="5C6DCB30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B18E34D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04D4EC46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778F119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188FF158" w14:textId="77777777" w:rsidTr="00FD379F">
        <w:trPr>
          <w:trHeight w:val="609"/>
        </w:trPr>
        <w:tc>
          <w:tcPr>
            <w:tcW w:w="1270" w:type="dxa"/>
          </w:tcPr>
          <w:p w14:paraId="532D010E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08E674F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721DE06B" w14:textId="331CEB54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7F3754D7" w14:textId="777CB534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</w:t>
            </w:r>
          </w:p>
        </w:tc>
        <w:tc>
          <w:tcPr>
            <w:tcW w:w="1843" w:type="dxa"/>
          </w:tcPr>
          <w:p w14:paraId="08BEBE1C" w14:textId="71D02E8E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 [50-63]</w:t>
            </w:r>
          </w:p>
        </w:tc>
      </w:tr>
      <w:tr w:rsidR="00E16A40" w:rsidRPr="00E16A40" w14:paraId="40BEF732" w14:textId="77777777" w:rsidTr="00FD379F">
        <w:trPr>
          <w:trHeight w:val="609"/>
        </w:trPr>
        <w:tc>
          <w:tcPr>
            <w:tcW w:w="1270" w:type="dxa"/>
          </w:tcPr>
          <w:p w14:paraId="652A8725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B8F8FE7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3D905541" w14:textId="5A96E97B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65236B43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07</w:t>
            </w:r>
          </w:p>
        </w:tc>
        <w:tc>
          <w:tcPr>
            <w:tcW w:w="1843" w:type="dxa"/>
          </w:tcPr>
          <w:p w14:paraId="1AD6E294" w14:textId="391B1999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 [46-55]</w:t>
            </w:r>
          </w:p>
        </w:tc>
      </w:tr>
      <w:tr w:rsidR="00E16A40" w:rsidRPr="00E16A40" w14:paraId="5B534B8B" w14:textId="77777777" w:rsidTr="00FD379F">
        <w:trPr>
          <w:trHeight w:val="609"/>
        </w:trPr>
        <w:tc>
          <w:tcPr>
            <w:tcW w:w="1270" w:type="dxa"/>
          </w:tcPr>
          <w:p w14:paraId="38492046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867F88A" w14:textId="51044745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77B6C189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392BAB31" w14:textId="5668B2DF" w:rsidR="004D2597" w:rsidRPr="00E16A40" w:rsidRDefault="00151AE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7*</w:t>
            </w:r>
          </w:p>
        </w:tc>
      </w:tr>
      <w:tr w:rsidR="00E16A40" w:rsidRPr="00E16A40" w14:paraId="39846259" w14:textId="77777777" w:rsidTr="00FD379F">
        <w:trPr>
          <w:trHeight w:val="609"/>
        </w:trPr>
        <w:tc>
          <w:tcPr>
            <w:tcW w:w="1270" w:type="dxa"/>
          </w:tcPr>
          <w:p w14:paraId="791E122D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1AC4076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1831A8F0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42AD043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7EC31BF9" w14:textId="77777777" w:rsidTr="00FD379F">
        <w:trPr>
          <w:trHeight w:val="609"/>
        </w:trPr>
        <w:tc>
          <w:tcPr>
            <w:tcW w:w="1270" w:type="dxa"/>
          </w:tcPr>
          <w:p w14:paraId="26BDB92A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7754903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497EE03D" w14:textId="5FB1C9B0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236D706F" w14:textId="42934D3D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2</w:t>
            </w:r>
          </w:p>
        </w:tc>
        <w:tc>
          <w:tcPr>
            <w:tcW w:w="1843" w:type="dxa"/>
          </w:tcPr>
          <w:p w14:paraId="387F17DC" w14:textId="3AA6649F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8 [50-61]</w:t>
            </w:r>
          </w:p>
        </w:tc>
      </w:tr>
      <w:tr w:rsidR="00E16A40" w:rsidRPr="00E16A40" w14:paraId="21AC4360" w14:textId="77777777" w:rsidTr="00FD379F">
        <w:trPr>
          <w:trHeight w:val="609"/>
        </w:trPr>
        <w:tc>
          <w:tcPr>
            <w:tcW w:w="1270" w:type="dxa"/>
          </w:tcPr>
          <w:p w14:paraId="1E15237C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BFF019F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70EE05BA" w14:textId="1C6EFE62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765EB005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83</w:t>
            </w:r>
          </w:p>
        </w:tc>
        <w:tc>
          <w:tcPr>
            <w:tcW w:w="1843" w:type="dxa"/>
          </w:tcPr>
          <w:p w14:paraId="2993AEF9" w14:textId="19B51AE4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 [46-55]</w:t>
            </w:r>
          </w:p>
        </w:tc>
      </w:tr>
      <w:tr w:rsidR="00E16A40" w:rsidRPr="00E16A40" w14:paraId="382396C2" w14:textId="77777777" w:rsidTr="00FD379F">
        <w:trPr>
          <w:trHeight w:val="609"/>
        </w:trPr>
        <w:tc>
          <w:tcPr>
            <w:tcW w:w="1270" w:type="dxa"/>
          </w:tcPr>
          <w:p w14:paraId="637DA897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6B98DA2" w14:textId="3A3F77C2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777B6574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3EFF8AB" w14:textId="35CF882C" w:rsidR="004D2597" w:rsidRPr="00E16A40" w:rsidRDefault="00151AE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5*</w:t>
            </w:r>
          </w:p>
        </w:tc>
      </w:tr>
      <w:tr w:rsidR="00E16A40" w:rsidRPr="00E16A40" w14:paraId="3620097B" w14:textId="77777777" w:rsidTr="00FD379F">
        <w:trPr>
          <w:trHeight w:val="609"/>
        </w:trPr>
        <w:tc>
          <w:tcPr>
            <w:tcW w:w="1270" w:type="dxa"/>
          </w:tcPr>
          <w:p w14:paraId="68A18733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30-39</w:t>
            </w:r>
          </w:p>
        </w:tc>
        <w:tc>
          <w:tcPr>
            <w:tcW w:w="2132" w:type="dxa"/>
          </w:tcPr>
          <w:p w14:paraId="17CC9AC1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1F598ED2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9C8C450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0791CFA2" w14:textId="77777777" w:rsidTr="00FD379F">
        <w:trPr>
          <w:trHeight w:val="609"/>
        </w:trPr>
        <w:tc>
          <w:tcPr>
            <w:tcW w:w="1270" w:type="dxa"/>
          </w:tcPr>
          <w:p w14:paraId="0618740D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328CB52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7F0CF641" w14:textId="53D5668F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2F502A5A" w14:textId="3CCC4B99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4</w:t>
            </w:r>
          </w:p>
        </w:tc>
        <w:tc>
          <w:tcPr>
            <w:tcW w:w="1843" w:type="dxa"/>
          </w:tcPr>
          <w:p w14:paraId="31759996" w14:textId="4BE7C958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7 [49-60]</w:t>
            </w:r>
          </w:p>
        </w:tc>
      </w:tr>
      <w:tr w:rsidR="00E16A40" w:rsidRPr="00E16A40" w14:paraId="77E27703" w14:textId="77777777" w:rsidTr="00FD379F">
        <w:trPr>
          <w:trHeight w:val="609"/>
        </w:trPr>
        <w:tc>
          <w:tcPr>
            <w:tcW w:w="1270" w:type="dxa"/>
          </w:tcPr>
          <w:p w14:paraId="7FD73FE8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FBBA11C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5C20BCDC" w14:textId="16241CF9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6EFA3057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81</w:t>
            </w:r>
          </w:p>
        </w:tc>
        <w:tc>
          <w:tcPr>
            <w:tcW w:w="1843" w:type="dxa"/>
          </w:tcPr>
          <w:p w14:paraId="0F1D7371" w14:textId="486773F8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 [47-56]</w:t>
            </w:r>
          </w:p>
        </w:tc>
      </w:tr>
      <w:tr w:rsidR="00E16A40" w:rsidRPr="00E16A40" w14:paraId="5FF0AA6C" w14:textId="77777777" w:rsidTr="00FD379F">
        <w:trPr>
          <w:trHeight w:val="609"/>
        </w:trPr>
        <w:tc>
          <w:tcPr>
            <w:tcW w:w="1270" w:type="dxa"/>
          </w:tcPr>
          <w:p w14:paraId="77ACEB20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FC52236" w14:textId="03265915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08BE4790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6CC1FE8" w14:textId="17DA2CE7" w:rsidR="004D2597" w:rsidRPr="00E16A40" w:rsidRDefault="00151AE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1*</w:t>
            </w:r>
          </w:p>
        </w:tc>
      </w:tr>
      <w:tr w:rsidR="00E16A40" w:rsidRPr="00E16A40" w14:paraId="0EB8768E" w14:textId="77777777" w:rsidTr="00FD379F">
        <w:trPr>
          <w:trHeight w:val="609"/>
        </w:trPr>
        <w:tc>
          <w:tcPr>
            <w:tcW w:w="1270" w:type="dxa"/>
          </w:tcPr>
          <w:p w14:paraId="45FC9A70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6BD8758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2FFDE77A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3AA6091D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37D06EEC" w14:textId="77777777" w:rsidTr="00FD379F">
        <w:trPr>
          <w:trHeight w:val="609"/>
        </w:trPr>
        <w:tc>
          <w:tcPr>
            <w:tcW w:w="1270" w:type="dxa"/>
          </w:tcPr>
          <w:p w14:paraId="55A8D0F8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8659A74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7CE31E3E" w14:textId="43D8C670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300C2304" w14:textId="6E418C41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1</w:t>
            </w:r>
          </w:p>
        </w:tc>
        <w:tc>
          <w:tcPr>
            <w:tcW w:w="1843" w:type="dxa"/>
          </w:tcPr>
          <w:p w14:paraId="5CA818E8" w14:textId="390E1E2E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8 [49-62]</w:t>
            </w:r>
          </w:p>
        </w:tc>
      </w:tr>
      <w:tr w:rsidR="00E16A40" w:rsidRPr="00E16A40" w14:paraId="7B141465" w14:textId="77777777" w:rsidTr="00FD379F">
        <w:trPr>
          <w:trHeight w:val="609"/>
        </w:trPr>
        <w:tc>
          <w:tcPr>
            <w:tcW w:w="1270" w:type="dxa"/>
          </w:tcPr>
          <w:p w14:paraId="523C2A20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928F805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63BFD552" w14:textId="6DA88A8C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51678E25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71</w:t>
            </w:r>
          </w:p>
        </w:tc>
        <w:tc>
          <w:tcPr>
            <w:tcW w:w="1843" w:type="dxa"/>
          </w:tcPr>
          <w:p w14:paraId="0CC4F5BD" w14:textId="7ECFC3F0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3 [47-56]</w:t>
            </w:r>
          </w:p>
        </w:tc>
      </w:tr>
      <w:tr w:rsidR="00E16A40" w:rsidRPr="00E16A40" w14:paraId="27D04A88" w14:textId="77777777" w:rsidTr="00FD379F">
        <w:trPr>
          <w:trHeight w:val="609"/>
        </w:trPr>
        <w:tc>
          <w:tcPr>
            <w:tcW w:w="1270" w:type="dxa"/>
          </w:tcPr>
          <w:p w14:paraId="6DF65E47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F8BB086" w14:textId="2FFFD959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4CFFB95B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976A623" w14:textId="46993B1B" w:rsidR="004D2597" w:rsidRPr="00E16A40" w:rsidRDefault="00151AE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2*</w:t>
            </w:r>
          </w:p>
        </w:tc>
      </w:tr>
      <w:tr w:rsidR="00E16A40" w:rsidRPr="00E16A40" w14:paraId="52EEEE0D" w14:textId="77777777" w:rsidTr="00FD379F">
        <w:trPr>
          <w:trHeight w:val="609"/>
        </w:trPr>
        <w:tc>
          <w:tcPr>
            <w:tcW w:w="1270" w:type="dxa"/>
          </w:tcPr>
          <w:p w14:paraId="4C5F647F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29F3515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30C40B0C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BE8897A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29213C5E" w14:textId="77777777" w:rsidTr="00FD379F">
        <w:trPr>
          <w:trHeight w:val="609"/>
        </w:trPr>
        <w:tc>
          <w:tcPr>
            <w:tcW w:w="1270" w:type="dxa"/>
          </w:tcPr>
          <w:p w14:paraId="332F55BF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9F93EE1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29EE03F3" w14:textId="039CBD9C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2B1A3C53" w14:textId="2F22C10C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3</w:t>
            </w:r>
          </w:p>
        </w:tc>
        <w:tc>
          <w:tcPr>
            <w:tcW w:w="1843" w:type="dxa"/>
          </w:tcPr>
          <w:p w14:paraId="2888F4BA" w14:textId="3F72E7E3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6 [47-58]</w:t>
            </w:r>
          </w:p>
        </w:tc>
      </w:tr>
      <w:tr w:rsidR="00E16A40" w:rsidRPr="00E16A40" w14:paraId="78CE3332" w14:textId="77777777" w:rsidTr="00FD379F">
        <w:trPr>
          <w:trHeight w:val="609"/>
        </w:trPr>
        <w:tc>
          <w:tcPr>
            <w:tcW w:w="1270" w:type="dxa"/>
          </w:tcPr>
          <w:p w14:paraId="7B15AFD9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A07FF89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6FE2ED3A" w14:textId="3636C3E9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6FB3CEB1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10</w:t>
            </w:r>
          </w:p>
        </w:tc>
        <w:tc>
          <w:tcPr>
            <w:tcW w:w="1843" w:type="dxa"/>
          </w:tcPr>
          <w:p w14:paraId="600D499F" w14:textId="58578B99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1 [46-56]</w:t>
            </w:r>
          </w:p>
        </w:tc>
      </w:tr>
      <w:tr w:rsidR="00E16A40" w:rsidRPr="00E16A40" w14:paraId="76A4AB48" w14:textId="77777777" w:rsidTr="00FD379F">
        <w:trPr>
          <w:trHeight w:val="609"/>
        </w:trPr>
        <w:tc>
          <w:tcPr>
            <w:tcW w:w="1270" w:type="dxa"/>
          </w:tcPr>
          <w:p w14:paraId="2B43A013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C60C1BB" w14:textId="5C3E5843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06F5120E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2C264E1" w14:textId="33A80FDD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69</w:t>
            </w:r>
          </w:p>
        </w:tc>
      </w:tr>
      <w:tr w:rsidR="00E16A40" w:rsidRPr="00E16A40" w14:paraId="69E09D3B" w14:textId="77777777" w:rsidTr="00FD379F">
        <w:trPr>
          <w:trHeight w:val="609"/>
        </w:trPr>
        <w:tc>
          <w:tcPr>
            <w:tcW w:w="1270" w:type="dxa"/>
          </w:tcPr>
          <w:p w14:paraId="198F0E96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40-49</w:t>
            </w:r>
          </w:p>
        </w:tc>
        <w:tc>
          <w:tcPr>
            <w:tcW w:w="2132" w:type="dxa"/>
          </w:tcPr>
          <w:p w14:paraId="202F4911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5112C9F9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8DB2328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1998151A" w14:textId="77777777" w:rsidTr="00FD379F">
        <w:trPr>
          <w:trHeight w:val="609"/>
        </w:trPr>
        <w:tc>
          <w:tcPr>
            <w:tcW w:w="1270" w:type="dxa"/>
          </w:tcPr>
          <w:p w14:paraId="68FCC942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4C1C73D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590535F7" w14:textId="319356AF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37F43785" w14:textId="7C7132D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2</w:t>
            </w:r>
          </w:p>
        </w:tc>
        <w:tc>
          <w:tcPr>
            <w:tcW w:w="1843" w:type="dxa"/>
          </w:tcPr>
          <w:p w14:paraId="2F02CDA6" w14:textId="43C5F7DC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 [45-59]</w:t>
            </w:r>
          </w:p>
        </w:tc>
      </w:tr>
      <w:tr w:rsidR="00E16A40" w:rsidRPr="00E16A40" w14:paraId="063F62B0" w14:textId="77777777" w:rsidTr="00FD379F">
        <w:trPr>
          <w:trHeight w:val="609"/>
        </w:trPr>
        <w:tc>
          <w:tcPr>
            <w:tcW w:w="1270" w:type="dxa"/>
          </w:tcPr>
          <w:p w14:paraId="7A6E37F8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16627C4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77108203" w14:textId="1CC28FB0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4F589803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34</w:t>
            </w:r>
          </w:p>
        </w:tc>
        <w:tc>
          <w:tcPr>
            <w:tcW w:w="1843" w:type="dxa"/>
          </w:tcPr>
          <w:p w14:paraId="14CC8CB9" w14:textId="0D4B8B52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3 [48-57]</w:t>
            </w:r>
          </w:p>
        </w:tc>
      </w:tr>
      <w:tr w:rsidR="00E16A40" w:rsidRPr="00E16A40" w14:paraId="0765C44E" w14:textId="77777777" w:rsidTr="00FD379F">
        <w:trPr>
          <w:trHeight w:val="609"/>
        </w:trPr>
        <w:tc>
          <w:tcPr>
            <w:tcW w:w="1270" w:type="dxa"/>
          </w:tcPr>
          <w:p w14:paraId="01B08769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C4775F9" w14:textId="61F3CF0A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0C85BF75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20EA893" w14:textId="1F0ACFD5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915</w:t>
            </w:r>
          </w:p>
        </w:tc>
      </w:tr>
      <w:tr w:rsidR="00E16A40" w:rsidRPr="00E16A40" w14:paraId="17E173B4" w14:textId="77777777" w:rsidTr="00FD379F">
        <w:trPr>
          <w:trHeight w:val="609"/>
        </w:trPr>
        <w:tc>
          <w:tcPr>
            <w:tcW w:w="1270" w:type="dxa"/>
          </w:tcPr>
          <w:p w14:paraId="48B9A65F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5305957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7AE01560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1A0FB9D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79BD2649" w14:textId="77777777" w:rsidTr="00FD379F">
        <w:trPr>
          <w:trHeight w:val="609"/>
        </w:trPr>
        <w:tc>
          <w:tcPr>
            <w:tcW w:w="1270" w:type="dxa"/>
          </w:tcPr>
          <w:p w14:paraId="3F2086AD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DDB685C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453F7AEC" w14:textId="262C7E4A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2F5B7FFC" w14:textId="13F5AAE3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7</w:t>
            </w:r>
          </w:p>
        </w:tc>
        <w:tc>
          <w:tcPr>
            <w:tcW w:w="1843" w:type="dxa"/>
          </w:tcPr>
          <w:p w14:paraId="6449AEA0" w14:textId="4B393E6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 [46-59]</w:t>
            </w:r>
          </w:p>
        </w:tc>
      </w:tr>
      <w:tr w:rsidR="00E16A40" w:rsidRPr="00E16A40" w14:paraId="65586BC0" w14:textId="77777777" w:rsidTr="00FD379F">
        <w:trPr>
          <w:trHeight w:val="609"/>
        </w:trPr>
        <w:tc>
          <w:tcPr>
            <w:tcW w:w="1270" w:type="dxa"/>
          </w:tcPr>
          <w:p w14:paraId="6872A984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1DE157B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0FEAD213" w14:textId="6E1BD52D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3E89D3D5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5</w:t>
            </w:r>
          </w:p>
        </w:tc>
        <w:tc>
          <w:tcPr>
            <w:tcW w:w="1843" w:type="dxa"/>
          </w:tcPr>
          <w:p w14:paraId="48905D4F" w14:textId="269977C8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3 [49-59]</w:t>
            </w:r>
          </w:p>
        </w:tc>
      </w:tr>
      <w:tr w:rsidR="00E16A40" w:rsidRPr="00E16A40" w14:paraId="28A50F87" w14:textId="77777777" w:rsidTr="00FD379F">
        <w:trPr>
          <w:trHeight w:val="609"/>
        </w:trPr>
        <w:tc>
          <w:tcPr>
            <w:tcW w:w="1270" w:type="dxa"/>
          </w:tcPr>
          <w:p w14:paraId="36F8A12A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B4B90EF" w14:textId="5B0CFE99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1D04285F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38D8E9E" w14:textId="35A5F8AA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367</w:t>
            </w:r>
          </w:p>
        </w:tc>
      </w:tr>
      <w:tr w:rsidR="00E16A40" w:rsidRPr="00E16A40" w14:paraId="45D1BAFA" w14:textId="77777777" w:rsidTr="00FD379F">
        <w:trPr>
          <w:trHeight w:val="609"/>
        </w:trPr>
        <w:tc>
          <w:tcPr>
            <w:tcW w:w="1270" w:type="dxa"/>
          </w:tcPr>
          <w:p w14:paraId="0C2A8C9B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760C058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35BFC5FD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191B4278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6D648FEB" w14:textId="77777777" w:rsidTr="00FD379F">
        <w:trPr>
          <w:trHeight w:val="609"/>
        </w:trPr>
        <w:tc>
          <w:tcPr>
            <w:tcW w:w="1270" w:type="dxa"/>
          </w:tcPr>
          <w:p w14:paraId="19FEEA4E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36F71E0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4570796A" w14:textId="6894F19F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06EEA596" w14:textId="350642EB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</w:tc>
        <w:tc>
          <w:tcPr>
            <w:tcW w:w="1843" w:type="dxa"/>
          </w:tcPr>
          <w:p w14:paraId="0C532950" w14:textId="1C6A2BA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 [45-57]</w:t>
            </w:r>
          </w:p>
        </w:tc>
      </w:tr>
      <w:tr w:rsidR="00E16A40" w:rsidRPr="00E16A40" w14:paraId="10F1224B" w14:textId="77777777" w:rsidTr="00FD379F">
        <w:trPr>
          <w:trHeight w:val="609"/>
        </w:trPr>
        <w:tc>
          <w:tcPr>
            <w:tcW w:w="1270" w:type="dxa"/>
          </w:tcPr>
          <w:p w14:paraId="45F20A81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189D27F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4F5D57F5" w14:textId="3019771E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4B043BBA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9</w:t>
            </w:r>
          </w:p>
        </w:tc>
        <w:tc>
          <w:tcPr>
            <w:tcW w:w="1843" w:type="dxa"/>
          </w:tcPr>
          <w:p w14:paraId="7C7433B8" w14:textId="710D326D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3 [48-56]</w:t>
            </w:r>
          </w:p>
        </w:tc>
      </w:tr>
      <w:tr w:rsidR="00E16A40" w:rsidRPr="00E16A40" w14:paraId="1E63ABC8" w14:textId="77777777" w:rsidTr="00FD379F">
        <w:trPr>
          <w:trHeight w:val="609"/>
        </w:trPr>
        <w:tc>
          <w:tcPr>
            <w:tcW w:w="1270" w:type="dxa"/>
          </w:tcPr>
          <w:p w14:paraId="5CF53B77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6F73F43" w14:textId="4A1DF013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1642D0EC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1C55B093" w14:textId="750E9244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55</w:t>
            </w:r>
          </w:p>
        </w:tc>
      </w:tr>
      <w:tr w:rsidR="00E16A40" w:rsidRPr="00E16A40" w14:paraId="7E6B7930" w14:textId="77777777" w:rsidTr="00FD379F">
        <w:trPr>
          <w:trHeight w:val="609"/>
        </w:trPr>
        <w:tc>
          <w:tcPr>
            <w:tcW w:w="1270" w:type="dxa"/>
          </w:tcPr>
          <w:p w14:paraId="0DBD41E2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50-59</w:t>
            </w:r>
          </w:p>
        </w:tc>
        <w:tc>
          <w:tcPr>
            <w:tcW w:w="2132" w:type="dxa"/>
          </w:tcPr>
          <w:p w14:paraId="30953C24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6830FE07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3A8E414A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3BADD545" w14:textId="77777777" w:rsidTr="00FD379F">
        <w:trPr>
          <w:trHeight w:val="609"/>
        </w:trPr>
        <w:tc>
          <w:tcPr>
            <w:tcW w:w="1270" w:type="dxa"/>
          </w:tcPr>
          <w:p w14:paraId="7C152750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2921216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48CCB0BB" w14:textId="22547C81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6FA4CE7F" w14:textId="1E3932EA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4</w:t>
            </w:r>
          </w:p>
        </w:tc>
        <w:tc>
          <w:tcPr>
            <w:tcW w:w="1843" w:type="dxa"/>
          </w:tcPr>
          <w:p w14:paraId="2092D2CD" w14:textId="1E836C08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 [46-59]</w:t>
            </w:r>
          </w:p>
        </w:tc>
      </w:tr>
      <w:tr w:rsidR="00E16A40" w:rsidRPr="00E16A40" w14:paraId="234FB131" w14:textId="77777777" w:rsidTr="00FD379F">
        <w:trPr>
          <w:trHeight w:val="609"/>
        </w:trPr>
        <w:tc>
          <w:tcPr>
            <w:tcW w:w="1270" w:type="dxa"/>
          </w:tcPr>
          <w:p w14:paraId="16DB86E5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ED2B5F6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749B961A" w14:textId="32D4294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0FDA477A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32</w:t>
            </w:r>
          </w:p>
        </w:tc>
        <w:tc>
          <w:tcPr>
            <w:tcW w:w="1843" w:type="dxa"/>
          </w:tcPr>
          <w:p w14:paraId="43F4D9AE" w14:textId="2D614A2C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4 [48-58]</w:t>
            </w:r>
          </w:p>
        </w:tc>
      </w:tr>
      <w:tr w:rsidR="00E16A40" w:rsidRPr="00E16A40" w14:paraId="1F571595" w14:textId="77777777" w:rsidTr="00FD379F">
        <w:trPr>
          <w:trHeight w:val="609"/>
        </w:trPr>
        <w:tc>
          <w:tcPr>
            <w:tcW w:w="1270" w:type="dxa"/>
          </w:tcPr>
          <w:p w14:paraId="5C4C0EDC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CE2F1CD" w14:textId="4CB656F8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5963242E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B6FE954" w14:textId="4E0E2FAF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916</w:t>
            </w:r>
          </w:p>
        </w:tc>
      </w:tr>
      <w:tr w:rsidR="00E16A40" w:rsidRPr="00E16A40" w14:paraId="30A9593E" w14:textId="77777777" w:rsidTr="00FD379F">
        <w:trPr>
          <w:trHeight w:val="609"/>
        </w:trPr>
        <w:tc>
          <w:tcPr>
            <w:tcW w:w="1270" w:type="dxa"/>
          </w:tcPr>
          <w:p w14:paraId="434D7B7E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E8770AF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7CFAB03A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3847AC4A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7F0B1E5A" w14:textId="77777777" w:rsidTr="00FD379F">
        <w:trPr>
          <w:trHeight w:val="609"/>
        </w:trPr>
        <w:tc>
          <w:tcPr>
            <w:tcW w:w="1270" w:type="dxa"/>
          </w:tcPr>
          <w:p w14:paraId="6BD16880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BA2F38E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15666E92" w14:textId="086734A8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15ACA4AB" w14:textId="7A5BCD1F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9</w:t>
            </w:r>
          </w:p>
        </w:tc>
        <w:tc>
          <w:tcPr>
            <w:tcW w:w="1843" w:type="dxa"/>
          </w:tcPr>
          <w:p w14:paraId="1B35EE7E" w14:textId="75EE8953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4 [48-60]</w:t>
            </w:r>
          </w:p>
        </w:tc>
      </w:tr>
      <w:tr w:rsidR="00E16A40" w:rsidRPr="00E16A40" w14:paraId="05976BB8" w14:textId="77777777" w:rsidTr="00FD379F">
        <w:trPr>
          <w:trHeight w:val="609"/>
        </w:trPr>
        <w:tc>
          <w:tcPr>
            <w:tcW w:w="1270" w:type="dxa"/>
          </w:tcPr>
          <w:p w14:paraId="689866F1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9B21C52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00F5376E" w14:textId="5B173428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5A5C2EEE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64</w:t>
            </w:r>
          </w:p>
        </w:tc>
        <w:tc>
          <w:tcPr>
            <w:tcW w:w="1843" w:type="dxa"/>
          </w:tcPr>
          <w:p w14:paraId="1D81549A" w14:textId="36D2C506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 [49-58]</w:t>
            </w:r>
          </w:p>
        </w:tc>
      </w:tr>
      <w:tr w:rsidR="00E16A40" w:rsidRPr="00E16A40" w14:paraId="5F501527" w14:textId="77777777" w:rsidTr="00FD379F">
        <w:trPr>
          <w:trHeight w:val="609"/>
        </w:trPr>
        <w:tc>
          <w:tcPr>
            <w:tcW w:w="1270" w:type="dxa"/>
          </w:tcPr>
          <w:p w14:paraId="1B201D62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A13EB07" w14:textId="6DA28BD5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292C4EC0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23D5E21C" w14:textId="1A04F553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44</w:t>
            </w:r>
          </w:p>
        </w:tc>
      </w:tr>
      <w:tr w:rsidR="00E16A40" w:rsidRPr="00E16A40" w14:paraId="39659C9C" w14:textId="77777777" w:rsidTr="00FD379F">
        <w:trPr>
          <w:trHeight w:val="609"/>
        </w:trPr>
        <w:tc>
          <w:tcPr>
            <w:tcW w:w="1270" w:type="dxa"/>
          </w:tcPr>
          <w:p w14:paraId="1D0C282B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66DC78B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6C8D1C19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C7BEDFA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74E555AF" w14:textId="77777777" w:rsidTr="00FD379F">
        <w:trPr>
          <w:trHeight w:val="609"/>
        </w:trPr>
        <w:tc>
          <w:tcPr>
            <w:tcW w:w="1270" w:type="dxa"/>
          </w:tcPr>
          <w:p w14:paraId="0A35F234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2996D16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62FAC7AC" w14:textId="4EDD554A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49CAF3CA" w14:textId="1C1DD71F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</w:tc>
        <w:tc>
          <w:tcPr>
            <w:tcW w:w="1843" w:type="dxa"/>
          </w:tcPr>
          <w:p w14:paraId="09F77237" w14:textId="238C6AD1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1 [42-58]</w:t>
            </w:r>
          </w:p>
        </w:tc>
      </w:tr>
      <w:tr w:rsidR="00E16A40" w:rsidRPr="00E16A40" w14:paraId="31B41226" w14:textId="77777777" w:rsidTr="00FD379F">
        <w:trPr>
          <w:trHeight w:val="609"/>
        </w:trPr>
        <w:tc>
          <w:tcPr>
            <w:tcW w:w="1270" w:type="dxa"/>
          </w:tcPr>
          <w:p w14:paraId="1D151323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C8BE33B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2D992D25" w14:textId="5CEA884D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6865AEB1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68</w:t>
            </w:r>
          </w:p>
        </w:tc>
        <w:tc>
          <w:tcPr>
            <w:tcW w:w="1843" w:type="dxa"/>
          </w:tcPr>
          <w:p w14:paraId="1FEBBCBB" w14:textId="76031B0B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3 [47-57]</w:t>
            </w:r>
          </w:p>
        </w:tc>
      </w:tr>
      <w:tr w:rsidR="00E16A40" w:rsidRPr="00E16A40" w14:paraId="4C67ACAC" w14:textId="77777777" w:rsidTr="00FD379F">
        <w:trPr>
          <w:trHeight w:val="609"/>
        </w:trPr>
        <w:tc>
          <w:tcPr>
            <w:tcW w:w="1270" w:type="dxa"/>
          </w:tcPr>
          <w:p w14:paraId="156B1B0A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8F91058" w14:textId="2E5CF45C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15F4E546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F0C7815" w14:textId="2ACBB0B0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618</w:t>
            </w:r>
          </w:p>
        </w:tc>
      </w:tr>
      <w:tr w:rsidR="00E16A40" w:rsidRPr="00E16A40" w14:paraId="7F44814E" w14:textId="77777777" w:rsidTr="00FD379F">
        <w:trPr>
          <w:trHeight w:val="609"/>
        </w:trPr>
        <w:tc>
          <w:tcPr>
            <w:tcW w:w="1270" w:type="dxa"/>
          </w:tcPr>
          <w:p w14:paraId="642908D4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60-69</w:t>
            </w:r>
          </w:p>
        </w:tc>
        <w:tc>
          <w:tcPr>
            <w:tcW w:w="2132" w:type="dxa"/>
          </w:tcPr>
          <w:p w14:paraId="1544A2BB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0523A120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2E8FD26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53C62A44" w14:textId="77777777" w:rsidTr="00FD379F">
        <w:trPr>
          <w:trHeight w:val="609"/>
        </w:trPr>
        <w:tc>
          <w:tcPr>
            <w:tcW w:w="1270" w:type="dxa"/>
          </w:tcPr>
          <w:p w14:paraId="022179C3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948DB05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5B073CF6" w14:textId="7031633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3FBA9AA9" w14:textId="31B81650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3</w:t>
            </w:r>
          </w:p>
        </w:tc>
        <w:tc>
          <w:tcPr>
            <w:tcW w:w="1843" w:type="dxa"/>
          </w:tcPr>
          <w:p w14:paraId="74CC1172" w14:textId="61855404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4 [44-59]</w:t>
            </w:r>
          </w:p>
        </w:tc>
      </w:tr>
      <w:tr w:rsidR="00E16A40" w:rsidRPr="00E16A40" w14:paraId="4A731DB2" w14:textId="77777777" w:rsidTr="00FD379F">
        <w:trPr>
          <w:trHeight w:val="609"/>
        </w:trPr>
        <w:tc>
          <w:tcPr>
            <w:tcW w:w="1270" w:type="dxa"/>
          </w:tcPr>
          <w:p w14:paraId="74504340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630D234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59FCFAB8" w14:textId="52F51710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592B38E9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5</w:t>
            </w:r>
          </w:p>
        </w:tc>
        <w:tc>
          <w:tcPr>
            <w:tcW w:w="1843" w:type="dxa"/>
          </w:tcPr>
          <w:p w14:paraId="6A333B34" w14:textId="235E7E0A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 [49-58]</w:t>
            </w:r>
          </w:p>
        </w:tc>
      </w:tr>
      <w:tr w:rsidR="00E16A40" w:rsidRPr="00E16A40" w14:paraId="323785A6" w14:textId="77777777" w:rsidTr="00FD379F">
        <w:trPr>
          <w:trHeight w:val="609"/>
        </w:trPr>
        <w:tc>
          <w:tcPr>
            <w:tcW w:w="1270" w:type="dxa"/>
          </w:tcPr>
          <w:p w14:paraId="7E700FBE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C18E76F" w14:textId="0B087EC4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52734718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2B7B3F48" w14:textId="792346A1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291</w:t>
            </w:r>
          </w:p>
        </w:tc>
      </w:tr>
      <w:tr w:rsidR="00E16A40" w:rsidRPr="00E16A40" w14:paraId="4D9D4FAF" w14:textId="77777777" w:rsidTr="00FD379F">
        <w:trPr>
          <w:trHeight w:val="609"/>
        </w:trPr>
        <w:tc>
          <w:tcPr>
            <w:tcW w:w="1270" w:type="dxa"/>
          </w:tcPr>
          <w:p w14:paraId="3D470D68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9DA1D27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6F9D6138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3A78B72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147A7495" w14:textId="77777777" w:rsidTr="00FD379F">
        <w:trPr>
          <w:trHeight w:val="609"/>
        </w:trPr>
        <w:tc>
          <w:tcPr>
            <w:tcW w:w="1270" w:type="dxa"/>
          </w:tcPr>
          <w:p w14:paraId="2706BA0D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81C5785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02565825" w14:textId="7B161461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45803A37" w14:textId="1918C9C6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3</w:t>
            </w:r>
          </w:p>
        </w:tc>
        <w:tc>
          <w:tcPr>
            <w:tcW w:w="1843" w:type="dxa"/>
          </w:tcPr>
          <w:p w14:paraId="6346215A" w14:textId="0F3E00A8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6 [47-60]</w:t>
            </w:r>
          </w:p>
        </w:tc>
      </w:tr>
      <w:tr w:rsidR="00E16A40" w:rsidRPr="00E16A40" w14:paraId="289084BE" w14:textId="77777777" w:rsidTr="00FD379F">
        <w:trPr>
          <w:trHeight w:val="609"/>
        </w:trPr>
        <w:tc>
          <w:tcPr>
            <w:tcW w:w="1270" w:type="dxa"/>
          </w:tcPr>
          <w:p w14:paraId="38D72769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10FB239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42350EB2" w14:textId="58ABE646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0881A247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17</w:t>
            </w:r>
          </w:p>
        </w:tc>
        <w:tc>
          <w:tcPr>
            <w:tcW w:w="1843" w:type="dxa"/>
          </w:tcPr>
          <w:p w14:paraId="703B2893" w14:textId="7A084DC0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 [51-59]</w:t>
            </w:r>
          </w:p>
        </w:tc>
      </w:tr>
      <w:tr w:rsidR="00E16A40" w:rsidRPr="00E16A40" w14:paraId="059F8DD5" w14:textId="77777777" w:rsidTr="00FD379F">
        <w:trPr>
          <w:trHeight w:val="609"/>
        </w:trPr>
        <w:tc>
          <w:tcPr>
            <w:tcW w:w="1270" w:type="dxa"/>
          </w:tcPr>
          <w:p w14:paraId="479F3285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161E32C" w14:textId="304A5F05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6354D411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8587C26" w14:textId="6E91380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849</w:t>
            </w:r>
          </w:p>
        </w:tc>
      </w:tr>
      <w:tr w:rsidR="00E16A40" w:rsidRPr="00E16A40" w14:paraId="165684CF" w14:textId="77777777" w:rsidTr="00FD379F">
        <w:trPr>
          <w:trHeight w:val="609"/>
        </w:trPr>
        <w:tc>
          <w:tcPr>
            <w:tcW w:w="1270" w:type="dxa"/>
          </w:tcPr>
          <w:p w14:paraId="4B4131E2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F23822C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30458802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67F8D24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27220BAB" w14:textId="77777777" w:rsidTr="00FD379F">
        <w:trPr>
          <w:trHeight w:val="609"/>
        </w:trPr>
        <w:tc>
          <w:tcPr>
            <w:tcW w:w="1270" w:type="dxa"/>
          </w:tcPr>
          <w:p w14:paraId="1031ADE1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CE83873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53CA77F5" w14:textId="2B9BAE3F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1968C63A" w14:textId="0E786528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</w:tc>
        <w:tc>
          <w:tcPr>
            <w:tcW w:w="1843" w:type="dxa"/>
          </w:tcPr>
          <w:p w14:paraId="638958D7" w14:textId="5108B926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 [43-59]</w:t>
            </w:r>
          </w:p>
        </w:tc>
      </w:tr>
      <w:tr w:rsidR="00E16A40" w:rsidRPr="00E16A40" w14:paraId="37D1E46F" w14:textId="77777777" w:rsidTr="00FD379F">
        <w:trPr>
          <w:trHeight w:val="609"/>
        </w:trPr>
        <w:tc>
          <w:tcPr>
            <w:tcW w:w="1270" w:type="dxa"/>
          </w:tcPr>
          <w:p w14:paraId="6026779C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EC7895E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07EDB1FE" w14:textId="56B3C49D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44D224C1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08</w:t>
            </w:r>
          </w:p>
        </w:tc>
        <w:tc>
          <w:tcPr>
            <w:tcW w:w="1843" w:type="dxa"/>
          </w:tcPr>
          <w:p w14:paraId="4CD8E4E4" w14:textId="28FC8192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4 [45-58]</w:t>
            </w:r>
          </w:p>
        </w:tc>
      </w:tr>
      <w:tr w:rsidR="00E16A40" w:rsidRPr="00E16A40" w14:paraId="76B32AC6" w14:textId="77777777" w:rsidTr="00FD379F">
        <w:trPr>
          <w:trHeight w:val="609"/>
        </w:trPr>
        <w:tc>
          <w:tcPr>
            <w:tcW w:w="1270" w:type="dxa"/>
          </w:tcPr>
          <w:p w14:paraId="5E74B9C7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F07DEBC" w14:textId="1275A17C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2BF8AB2A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DCB2E11" w14:textId="7A956934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47</w:t>
            </w:r>
          </w:p>
        </w:tc>
      </w:tr>
      <w:tr w:rsidR="00E16A40" w:rsidRPr="00E16A40" w14:paraId="3BB027A0" w14:textId="77777777" w:rsidTr="00FD379F">
        <w:trPr>
          <w:trHeight w:val="609"/>
        </w:trPr>
        <w:tc>
          <w:tcPr>
            <w:tcW w:w="1270" w:type="dxa"/>
          </w:tcPr>
          <w:p w14:paraId="0A35357E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70-79</w:t>
            </w:r>
          </w:p>
        </w:tc>
        <w:tc>
          <w:tcPr>
            <w:tcW w:w="2132" w:type="dxa"/>
          </w:tcPr>
          <w:p w14:paraId="3651DAF8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7D4A3EC5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2457143D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34B3FDF9" w14:textId="77777777" w:rsidTr="00FD379F">
        <w:trPr>
          <w:trHeight w:val="609"/>
        </w:trPr>
        <w:tc>
          <w:tcPr>
            <w:tcW w:w="1270" w:type="dxa"/>
          </w:tcPr>
          <w:p w14:paraId="6FECF931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120C55C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11403E4E" w14:textId="7A038EF5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68A2EEC1" w14:textId="759053CC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6</w:t>
            </w:r>
          </w:p>
        </w:tc>
        <w:tc>
          <w:tcPr>
            <w:tcW w:w="1843" w:type="dxa"/>
          </w:tcPr>
          <w:p w14:paraId="4DAE59B3" w14:textId="0D84013E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9 [37-56]</w:t>
            </w:r>
          </w:p>
        </w:tc>
      </w:tr>
      <w:tr w:rsidR="00E16A40" w:rsidRPr="00E16A40" w14:paraId="649D48FC" w14:textId="77777777" w:rsidTr="00FD379F">
        <w:trPr>
          <w:trHeight w:val="609"/>
        </w:trPr>
        <w:tc>
          <w:tcPr>
            <w:tcW w:w="1270" w:type="dxa"/>
          </w:tcPr>
          <w:p w14:paraId="7822FA0B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0DF67DD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45A06A78" w14:textId="1C306C89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362147B3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67</w:t>
            </w:r>
          </w:p>
        </w:tc>
        <w:tc>
          <w:tcPr>
            <w:tcW w:w="1843" w:type="dxa"/>
          </w:tcPr>
          <w:p w14:paraId="35C86A28" w14:textId="2EF8520D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4 [45-58]</w:t>
            </w:r>
          </w:p>
        </w:tc>
      </w:tr>
      <w:tr w:rsidR="00E16A40" w:rsidRPr="00E16A40" w14:paraId="5D9FBF9C" w14:textId="77777777" w:rsidTr="00FD379F">
        <w:trPr>
          <w:trHeight w:val="609"/>
        </w:trPr>
        <w:tc>
          <w:tcPr>
            <w:tcW w:w="1270" w:type="dxa"/>
          </w:tcPr>
          <w:p w14:paraId="46234390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1E3CBE5" w14:textId="70DA73C2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2B11EF34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A125DA7" w14:textId="06905E75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3*</w:t>
            </w:r>
          </w:p>
        </w:tc>
      </w:tr>
      <w:tr w:rsidR="00E16A40" w:rsidRPr="00E16A40" w14:paraId="02038CE0" w14:textId="77777777" w:rsidTr="00FD379F">
        <w:trPr>
          <w:trHeight w:val="609"/>
        </w:trPr>
        <w:tc>
          <w:tcPr>
            <w:tcW w:w="1270" w:type="dxa"/>
          </w:tcPr>
          <w:p w14:paraId="0105DE31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929ADD4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2EFE886B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5C42D1C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0645912B" w14:textId="77777777" w:rsidTr="00FD379F">
        <w:trPr>
          <w:trHeight w:val="609"/>
        </w:trPr>
        <w:tc>
          <w:tcPr>
            <w:tcW w:w="1270" w:type="dxa"/>
          </w:tcPr>
          <w:p w14:paraId="5D403109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2A600F0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357EB96D" w14:textId="0770760C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599C53F4" w14:textId="006D5C1E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3</w:t>
            </w:r>
          </w:p>
        </w:tc>
        <w:tc>
          <w:tcPr>
            <w:tcW w:w="1843" w:type="dxa"/>
          </w:tcPr>
          <w:p w14:paraId="5D4DA1D0" w14:textId="3250B46A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4 [47-59]</w:t>
            </w:r>
          </w:p>
        </w:tc>
      </w:tr>
      <w:tr w:rsidR="00E16A40" w:rsidRPr="00E16A40" w14:paraId="4D0B52CF" w14:textId="77777777" w:rsidTr="00FD379F">
        <w:trPr>
          <w:trHeight w:val="609"/>
        </w:trPr>
        <w:tc>
          <w:tcPr>
            <w:tcW w:w="1270" w:type="dxa"/>
          </w:tcPr>
          <w:p w14:paraId="35DEC19D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DB67735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1C07F78F" w14:textId="5D2617A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78B0F17A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76</w:t>
            </w:r>
          </w:p>
        </w:tc>
        <w:tc>
          <w:tcPr>
            <w:tcW w:w="1843" w:type="dxa"/>
          </w:tcPr>
          <w:p w14:paraId="372CCEEE" w14:textId="47F80DD1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 [48-59]</w:t>
            </w:r>
          </w:p>
        </w:tc>
      </w:tr>
      <w:tr w:rsidR="00E16A40" w:rsidRPr="00E16A40" w14:paraId="677D7D34" w14:textId="77777777" w:rsidTr="00FD379F">
        <w:trPr>
          <w:trHeight w:val="609"/>
        </w:trPr>
        <w:tc>
          <w:tcPr>
            <w:tcW w:w="1270" w:type="dxa"/>
          </w:tcPr>
          <w:p w14:paraId="173A6273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5DF8788" w14:textId="58502052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5B5F3742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ED7CA6C" w14:textId="4F2415CD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717</w:t>
            </w:r>
          </w:p>
        </w:tc>
      </w:tr>
      <w:tr w:rsidR="00E16A40" w:rsidRPr="00E16A40" w14:paraId="2C930EA6" w14:textId="77777777" w:rsidTr="00FD379F">
        <w:trPr>
          <w:trHeight w:val="609"/>
        </w:trPr>
        <w:tc>
          <w:tcPr>
            <w:tcW w:w="1270" w:type="dxa"/>
          </w:tcPr>
          <w:p w14:paraId="46749A94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25AEF45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7599D2D3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2939E1AA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0F0D732D" w14:textId="77777777" w:rsidTr="00FD379F">
        <w:trPr>
          <w:trHeight w:val="609"/>
        </w:trPr>
        <w:tc>
          <w:tcPr>
            <w:tcW w:w="1270" w:type="dxa"/>
          </w:tcPr>
          <w:p w14:paraId="20A5D29E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48DC8D9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1E5EF152" w14:textId="1236EF8F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3B5C8B04" w14:textId="6090F240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3</w:t>
            </w:r>
          </w:p>
        </w:tc>
        <w:tc>
          <w:tcPr>
            <w:tcW w:w="1843" w:type="dxa"/>
          </w:tcPr>
          <w:p w14:paraId="684DE314" w14:textId="2C71F0A1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2 [37-53]</w:t>
            </w:r>
          </w:p>
        </w:tc>
      </w:tr>
      <w:tr w:rsidR="00E16A40" w:rsidRPr="00E16A40" w14:paraId="192C1352" w14:textId="77777777" w:rsidTr="00FD379F">
        <w:trPr>
          <w:trHeight w:val="915"/>
        </w:trPr>
        <w:tc>
          <w:tcPr>
            <w:tcW w:w="1270" w:type="dxa"/>
          </w:tcPr>
          <w:p w14:paraId="120830F6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F4AF5E7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59C88305" w14:textId="2A2913DA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7C574A6D" w14:textId="04EB50FD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91</w:t>
            </w:r>
          </w:p>
        </w:tc>
        <w:tc>
          <w:tcPr>
            <w:tcW w:w="1843" w:type="dxa"/>
          </w:tcPr>
          <w:p w14:paraId="3BCF4237" w14:textId="2BFB4694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 [41-58]</w:t>
            </w:r>
          </w:p>
        </w:tc>
      </w:tr>
      <w:tr w:rsidR="00E16A40" w:rsidRPr="00E16A40" w14:paraId="158FD3D8" w14:textId="77777777" w:rsidTr="00FD379F">
        <w:trPr>
          <w:trHeight w:val="915"/>
        </w:trPr>
        <w:tc>
          <w:tcPr>
            <w:tcW w:w="1270" w:type="dxa"/>
          </w:tcPr>
          <w:p w14:paraId="310362D7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9F39ED4" w14:textId="16FF0101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42212B38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D83D505" w14:textId="7978788F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3*</w:t>
            </w:r>
          </w:p>
        </w:tc>
      </w:tr>
      <w:tr w:rsidR="00E16A40" w:rsidRPr="00E16A40" w14:paraId="1EF7E68D" w14:textId="77777777" w:rsidTr="00FD379F">
        <w:trPr>
          <w:trHeight w:val="609"/>
        </w:trPr>
        <w:tc>
          <w:tcPr>
            <w:tcW w:w="1270" w:type="dxa"/>
          </w:tcPr>
          <w:p w14:paraId="4AEDF460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80-89</w:t>
            </w:r>
          </w:p>
        </w:tc>
        <w:tc>
          <w:tcPr>
            <w:tcW w:w="2132" w:type="dxa"/>
          </w:tcPr>
          <w:p w14:paraId="25C4DA92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0C01E8C3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04B2C86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66AB80CF" w14:textId="77777777" w:rsidTr="00FD379F">
        <w:trPr>
          <w:trHeight w:val="609"/>
        </w:trPr>
        <w:tc>
          <w:tcPr>
            <w:tcW w:w="1270" w:type="dxa"/>
          </w:tcPr>
          <w:p w14:paraId="275468D8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C46F418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790F1D73" w14:textId="61CF6CD6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53E9B1CC" w14:textId="6D8F3C1C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9</w:t>
            </w:r>
          </w:p>
        </w:tc>
        <w:tc>
          <w:tcPr>
            <w:tcW w:w="1843" w:type="dxa"/>
          </w:tcPr>
          <w:p w14:paraId="4756C40A" w14:textId="74624111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6 [37-53]</w:t>
            </w:r>
          </w:p>
        </w:tc>
      </w:tr>
      <w:tr w:rsidR="00E16A40" w:rsidRPr="00E16A40" w14:paraId="40B60EB3" w14:textId="77777777" w:rsidTr="00FD379F">
        <w:trPr>
          <w:trHeight w:val="609"/>
        </w:trPr>
        <w:tc>
          <w:tcPr>
            <w:tcW w:w="1270" w:type="dxa"/>
          </w:tcPr>
          <w:p w14:paraId="5C79627C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7C40E5B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776794B1" w14:textId="78671572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5BC0501F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23</w:t>
            </w:r>
          </w:p>
        </w:tc>
        <w:tc>
          <w:tcPr>
            <w:tcW w:w="1843" w:type="dxa"/>
          </w:tcPr>
          <w:p w14:paraId="7BCE9EFB" w14:textId="7075C651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 [42-57]</w:t>
            </w:r>
          </w:p>
        </w:tc>
      </w:tr>
      <w:tr w:rsidR="00E16A40" w:rsidRPr="00E16A40" w14:paraId="5F66937B" w14:textId="77777777" w:rsidTr="00FD379F">
        <w:trPr>
          <w:trHeight w:val="609"/>
        </w:trPr>
        <w:tc>
          <w:tcPr>
            <w:tcW w:w="1270" w:type="dxa"/>
          </w:tcPr>
          <w:p w14:paraId="6447A983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C3EF449" w14:textId="4DA3E3CA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062E6B5E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3DD99644" w14:textId="14502905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21</w:t>
            </w:r>
          </w:p>
        </w:tc>
      </w:tr>
      <w:tr w:rsidR="00E16A40" w:rsidRPr="00E16A40" w14:paraId="2236F145" w14:textId="77777777" w:rsidTr="00FD379F">
        <w:trPr>
          <w:trHeight w:val="609"/>
        </w:trPr>
        <w:tc>
          <w:tcPr>
            <w:tcW w:w="1270" w:type="dxa"/>
          </w:tcPr>
          <w:p w14:paraId="235ECB43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6A881D7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0989C6F0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5A190A6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5DC0E2BA" w14:textId="77777777" w:rsidTr="00FD379F">
        <w:trPr>
          <w:trHeight w:val="609"/>
        </w:trPr>
        <w:tc>
          <w:tcPr>
            <w:tcW w:w="1270" w:type="dxa"/>
          </w:tcPr>
          <w:p w14:paraId="30D2AA0D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CD2813A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52B45301" w14:textId="71460FD4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6AE12B65" w14:textId="27DA225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6</w:t>
            </w:r>
          </w:p>
        </w:tc>
        <w:tc>
          <w:tcPr>
            <w:tcW w:w="1843" w:type="dxa"/>
          </w:tcPr>
          <w:p w14:paraId="5B4AC052" w14:textId="7D2620A3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8 [39-56]</w:t>
            </w:r>
          </w:p>
        </w:tc>
      </w:tr>
      <w:tr w:rsidR="00E16A40" w:rsidRPr="00E16A40" w14:paraId="5648111D" w14:textId="77777777" w:rsidTr="00FD379F">
        <w:trPr>
          <w:trHeight w:val="609"/>
        </w:trPr>
        <w:tc>
          <w:tcPr>
            <w:tcW w:w="1270" w:type="dxa"/>
          </w:tcPr>
          <w:p w14:paraId="4BC6EAB6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9272C99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5EE6B34F" w14:textId="3ABF038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5379D3B6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</w:tc>
        <w:tc>
          <w:tcPr>
            <w:tcW w:w="1843" w:type="dxa"/>
          </w:tcPr>
          <w:p w14:paraId="03BBCA2F" w14:textId="0C8225D2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7 [42-57]</w:t>
            </w:r>
          </w:p>
        </w:tc>
      </w:tr>
      <w:tr w:rsidR="00E16A40" w:rsidRPr="00E16A40" w14:paraId="42CAA3FF" w14:textId="77777777" w:rsidTr="00FD379F">
        <w:trPr>
          <w:trHeight w:val="609"/>
        </w:trPr>
        <w:tc>
          <w:tcPr>
            <w:tcW w:w="1270" w:type="dxa"/>
          </w:tcPr>
          <w:p w14:paraId="664CC2C5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9D8E8B1" w14:textId="32717EF0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0163A213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64D6939" w14:textId="0547D152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752</w:t>
            </w:r>
          </w:p>
        </w:tc>
      </w:tr>
      <w:tr w:rsidR="00E16A40" w:rsidRPr="00E16A40" w14:paraId="6095CCD0" w14:textId="77777777" w:rsidTr="00FD379F">
        <w:trPr>
          <w:trHeight w:val="609"/>
        </w:trPr>
        <w:tc>
          <w:tcPr>
            <w:tcW w:w="1270" w:type="dxa"/>
          </w:tcPr>
          <w:p w14:paraId="25C56D8A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207FF1B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27D27C96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1024ECC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6CA0DFDA" w14:textId="77777777" w:rsidTr="00FD379F">
        <w:trPr>
          <w:trHeight w:val="609"/>
        </w:trPr>
        <w:tc>
          <w:tcPr>
            <w:tcW w:w="1270" w:type="dxa"/>
          </w:tcPr>
          <w:p w14:paraId="6DDF2632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4C935D1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56224AE5" w14:textId="77F1938C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7CA02754" w14:textId="09B64CC9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3</w:t>
            </w:r>
          </w:p>
        </w:tc>
        <w:tc>
          <w:tcPr>
            <w:tcW w:w="1843" w:type="dxa"/>
          </w:tcPr>
          <w:p w14:paraId="2711B030" w14:textId="5C27163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5 [36-51]</w:t>
            </w:r>
          </w:p>
        </w:tc>
      </w:tr>
      <w:tr w:rsidR="00E16A40" w:rsidRPr="00E16A40" w14:paraId="3F3F9998" w14:textId="77777777" w:rsidTr="00FD379F">
        <w:trPr>
          <w:trHeight w:val="609"/>
        </w:trPr>
        <w:tc>
          <w:tcPr>
            <w:tcW w:w="1270" w:type="dxa"/>
          </w:tcPr>
          <w:p w14:paraId="72B893CC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E0ADEA3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720BF1D9" w14:textId="628C312B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4F49FB7B" w14:textId="37471BC2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8</w:t>
            </w:r>
          </w:p>
        </w:tc>
        <w:tc>
          <w:tcPr>
            <w:tcW w:w="1843" w:type="dxa"/>
          </w:tcPr>
          <w:p w14:paraId="64417C04" w14:textId="3BDA12B6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 [43-58]</w:t>
            </w:r>
          </w:p>
        </w:tc>
      </w:tr>
      <w:tr w:rsidR="00E16A40" w:rsidRPr="00E16A40" w14:paraId="4BE24842" w14:textId="77777777" w:rsidTr="00FD379F">
        <w:trPr>
          <w:trHeight w:val="609"/>
        </w:trPr>
        <w:tc>
          <w:tcPr>
            <w:tcW w:w="1270" w:type="dxa"/>
          </w:tcPr>
          <w:p w14:paraId="0C49B85C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33253DA" w14:textId="43D7E441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3CC78F0A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EC738FE" w14:textId="1442B525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10*</w:t>
            </w:r>
          </w:p>
        </w:tc>
      </w:tr>
      <w:tr w:rsidR="00E16A40" w:rsidRPr="00E16A40" w14:paraId="60CFB49A" w14:textId="77777777" w:rsidTr="00FD379F">
        <w:trPr>
          <w:trHeight w:val="609"/>
        </w:trPr>
        <w:tc>
          <w:tcPr>
            <w:tcW w:w="1270" w:type="dxa"/>
          </w:tcPr>
          <w:p w14:paraId="05F42487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&gt;90</w:t>
            </w:r>
          </w:p>
        </w:tc>
        <w:tc>
          <w:tcPr>
            <w:tcW w:w="2132" w:type="dxa"/>
          </w:tcPr>
          <w:p w14:paraId="022A0D63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2250473D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CC9B272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224211BC" w14:textId="77777777" w:rsidTr="00FD379F">
        <w:trPr>
          <w:trHeight w:val="609"/>
        </w:trPr>
        <w:tc>
          <w:tcPr>
            <w:tcW w:w="1270" w:type="dxa"/>
          </w:tcPr>
          <w:p w14:paraId="1B505515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3DCD800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7A575BE0" w14:textId="380CAED4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046CA587" w14:textId="599BC545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</w:t>
            </w:r>
          </w:p>
        </w:tc>
        <w:tc>
          <w:tcPr>
            <w:tcW w:w="1843" w:type="dxa"/>
          </w:tcPr>
          <w:p w14:paraId="5716D6FA" w14:textId="5B0351B3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1 [36-53]</w:t>
            </w:r>
          </w:p>
        </w:tc>
      </w:tr>
      <w:tr w:rsidR="00E16A40" w:rsidRPr="00E16A40" w14:paraId="304F8D15" w14:textId="77777777" w:rsidTr="00FD379F">
        <w:trPr>
          <w:trHeight w:val="609"/>
        </w:trPr>
        <w:tc>
          <w:tcPr>
            <w:tcW w:w="1270" w:type="dxa"/>
          </w:tcPr>
          <w:p w14:paraId="5BAF15C3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6E2CA15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256F6537" w14:textId="296235BE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3D8AC3CD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</w:t>
            </w:r>
          </w:p>
        </w:tc>
        <w:tc>
          <w:tcPr>
            <w:tcW w:w="1843" w:type="dxa"/>
          </w:tcPr>
          <w:p w14:paraId="0F865AA1" w14:textId="4E2BB85D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3 [44-62]</w:t>
            </w:r>
          </w:p>
        </w:tc>
      </w:tr>
      <w:tr w:rsidR="00E16A40" w:rsidRPr="00E16A40" w14:paraId="4C917247" w14:textId="77777777" w:rsidTr="00FD379F">
        <w:trPr>
          <w:trHeight w:val="609"/>
        </w:trPr>
        <w:tc>
          <w:tcPr>
            <w:tcW w:w="1270" w:type="dxa"/>
          </w:tcPr>
          <w:p w14:paraId="594DA22B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2532F94" w14:textId="48696A82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1C550015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3F0EBC4" w14:textId="098309A1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67</w:t>
            </w:r>
          </w:p>
        </w:tc>
      </w:tr>
      <w:tr w:rsidR="00E16A40" w:rsidRPr="00E16A40" w14:paraId="203132C9" w14:textId="77777777" w:rsidTr="00FD379F">
        <w:trPr>
          <w:trHeight w:val="609"/>
        </w:trPr>
        <w:tc>
          <w:tcPr>
            <w:tcW w:w="1270" w:type="dxa"/>
          </w:tcPr>
          <w:p w14:paraId="76E43A1D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C96626C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204A94B0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836FA67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6F84E20F" w14:textId="77777777" w:rsidTr="00FD379F">
        <w:trPr>
          <w:trHeight w:val="609"/>
        </w:trPr>
        <w:tc>
          <w:tcPr>
            <w:tcW w:w="1270" w:type="dxa"/>
          </w:tcPr>
          <w:p w14:paraId="1A761C0B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01E8F5D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6F6EB38E" w14:textId="7E4CB434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04EB4773" w14:textId="5FAA28B9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</w:t>
            </w:r>
          </w:p>
        </w:tc>
        <w:tc>
          <w:tcPr>
            <w:tcW w:w="1843" w:type="dxa"/>
          </w:tcPr>
          <w:p w14:paraId="5120B9CE" w14:textId="5E49199D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3 [20-62]</w:t>
            </w:r>
          </w:p>
        </w:tc>
      </w:tr>
      <w:tr w:rsidR="00E16A40" w:rsidRPr="00E16A40" w14:paraId="45692159" w14:textId="77777777" w:rsidTr="00FD379F">
        <w:trPr>
          <w:trHeight w:val="609"/>
        </w:trPr>
        <w:tc>
          <w:tcPr>
            <w:tcW w:w="1270" w:type="dxa"/>
          </w:tcPr>
          <w:p w14:paraId="57E14B90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91CC5BA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5FDA586B" w14:textId="35688755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567EF7C8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</w:t>
            </w:r>
          </w:p>
        </w:tc>
        <w:tc>
          <w:tcPr>
            <w:tcW w:w="1843" w:type="dxa"/>
          </w:tcPr>
          <w:p w14:paraId="5FF4979C" w14:textId="25638839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 [40-63]</w:t>
            </w:r>
          </w:p>
        </w:tc>
      </w:tr>
      <w:tr w:rsidR="00E16A40" w:rsidRPr="00E16A40" w14:paraId="3404D85E" w14:textId="77777777" w:rsidTr="00FD379F">
        <w:trPr>
          <w:trHeight w:val="609"/>
        </w:trPr>
        <w:tc>
          <w:tcPr>
            <w:tcW w:w="1270" w:type="dxa"/>
          </w:tcPr>
          <w:p w14:paraId="35A33FF2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2D8FB35" w14:textId="3865A8C4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692A075A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C690581" w14:textId="5A5BB9FA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786</w:t>
            </w:r>
          </w:p>
        </w:tc>
      </w:tr>
      <w:tr w:rsidR="00E16A40" w:rsidRPr="00E16A40" w14:paraId="4ADEC864" w14:textId="77777777" w:rsidTr="00FD379F">
        <w:trPr>
          <w:trHeight w:val="609"/>
        </w:trPr>
        <w:tc>
          <w:tcPr>
            <w:tcW w:w="1270" w:type="dxa"/>
          </w:tcPr>
          <w:p w14:paraId="6D313FD3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56A8275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321B7F46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3EE5FD1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531E0E36" w14:textId="77777777" w:rsidTr="00FD379F">
        <w:trPr>
          <w:trHeight w:val="609"/>
        </w:trPr>
        <w:tc>
          <w:tcPr>
            <w:tcW w:w="1270" w:type="dxa"/>
          </w:tcPr>
          <w:p w14:paraId="5FBA7AA5" w14:textId="77777777" w:rsidR="004D2597" w:rsidRPr="00E16A40" w:rsidRDefault="004D2597" w:rsidP="004D2597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FFFEF60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688EEAC6" w14:textId="766DAF8C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4DD190E9" w14:textId="68F47A94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</w:t>
            </w:r>
          </w:p>
        </w:tc>
        <w:tc>
          <w:tcPr>
            <w:tcW w:w="1843" w:type="dxa"/>
          </w:tcPr>
          <w:p w14:paraId="7BB11275" w14:textId="5DE57715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8 [36-49]</w:t>
            </w:r>
          </w:p>
        </w:tc>
      </w:tr>
      <w:tr w:rsidR="00E16A40" w:rsidRPr="00E16A40" w14:paraId="0ACE8F74" w14:textId="77777777" w:rsidTr="00FD379F">
        <w:trPr>
          <w:trHeight w:val="609"/>
        </w:trPr>
        <w:tc>
          <w:tcPr>
            <w:tcW w:w="1270" w:type="dxa"/>
          </w:tcPr>
          <w:p w14:paraId="43140343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1CDEC6A" w14:textId="77777777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03F39EDD" w14:textId="47164E06" w:rsidR="004D2597" w:rsidRPr="00E16A40" w:rsidRDefault="004D2597" w:rsidP="004D2597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IQR]</w:t>
            </w:r>
          </w:p>
        </w:tc>
        <w:tc>
          <w:tcPr>
            <w:tcW w:w="1417" w:type="dxa"/>
          </w:tcPr>
          <w:p w14:paraId="34223D9B" w14:textId="77777777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4 </w:t>
            </w:r>
          </w:p>
        </w:tc>
        <w:tc>
          <w:tcPr>
            <w:tcW w:w="1843" w:type="dxa"/>
          </w:tcPr>
          <w:p w14:paraId="20A23B6D" w14:textId="44FFE4DE" w:rsidR="004D2597" w:rsidRPr="00E16A40" w:rsidRDefault="004D2597" w:rsidP="004D259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6 [43-61]</w:t>
            </w:r>
          </w:p>
        </w:tc>
      </w:tr>
      <w:tr w:rsidR="00151AE7" w:rsidRPr="00E16A40" w14:paraId="5BABAA74" w14:textId="77777777" w:rsidTr="00FD379F">
        <w:trPr>
          <w:trHeight w:val="609"/>
        </w:trPr>
        <w:tc>
          <w:tcPr>
            <w:tcW w:w="1270" w:type="dxa"/>
          </w:tcPr>
          <w:p w14:paraId="643F7A9D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24FC4DB" w14:textId="769E819B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793FEE01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249AA4A9" w14:textId="70AAE4A4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11</w:t>
            </w:r>
          </w:p>
        </w:tc>
      </w:tr>
    </w:tbl>
    <w:p w14:paraId="31621A3A" w14:textId="77777777" w:rsidR="00AB7A73" w:rsidRPr="00E16A40" w:rsidRDefault="00AB7A73" w:rsidP="00AB7A73">
      <w:pPr>
        <w:spacing w:line="480" w:lineRule="auto"/>
        <w:rPr>
          <w:rFonts w:ascii="Calibri" w:hAnsi="Calibri" w:cs="Calibri"/>
          <w:szCs w:val="20"/>
        </w:rPr>
      </w:pPr>
    </w:p>
    <w:p w14:paraId="1B94E8AE" w14:textId="77777777" w:rsidR="00AB7A73" w:rsidRPr="00E16A40" w:rsidRDefault="00AB7A73" w:rsidP="00AB7A73">
      <w:pPr>
        <w:pStyle w:val="Listeavsnitt"/>
        <w:numPr>
          <w:ilvl w:val="0"/>
          <w:numId w:val="11"/>
        </w:numPr>
        <w:spacing w:line="480" w:lineRule="auto"/>
        <w:rPr>
          <w:rFonts w:ascii="Calibri" w:hAnsi="Calibri" w:cs="Calibri"/>
          <w:szCs w:val="20"/>
          <w:lang w:val="en-US"/>
        </w:rPr>
      </w:pPr>
      <w:r w:rsidRPr="00E16A40">
        <w:rPr>
          <w:rFonts w:ascii="Calibri" w:hAnsi="Calibri" w:cs="Calibri"/>
          <w:szCs w:val="20"/>
          <w:lang w:val="en-US"/>
        </w:rPr>
        <w:t>MCS</w:t>
      </w:r>
    </w:p>
    <w:tbl>
      <w:tblPr>
        <w:tblStyle w:val="Tabellrutenett"/>
        <w:tblW w:w="6662" w:type="dxa"/>
        <w:tblInd w:w="846" w:type="dxa"/>
        <w:tblLook w:val="04A0" w:firstRow="1" w:lastRow="0" w:firstColumn="1" w:lastColumn="0" w:noHBand="0" w:noVBand="1"/>
      </w:tblPr>
      <w:tblGrid>
        <w:gridCol w:w="1270"/>
        <w:gridCol w:w="2132"/>
        <w:gridCol w:w="1417"/>
        <w:gridCol w:w="1843"/>
      </w:tblGrid>
      <w:tr w:rsidR="00E16A40" w:rsidRPr="00E16A40" w14:paraId="038E63B8" w14:textId="77777777" w:rsidTr="00FD379F">
        <w:trPr>
          <w:trHeight w:val="203"/>
        </w:trPr>
        <w:tc>
          <w:tcPr>
            <w:tcW w:w="1270" w:type="dxa"/>
          </w:tcPr>
          <w:p w14:paraId="3AAF2B3C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Age Group</w:t>
            </w:r>
          </w:p>
        </w:tc>
        <w:tc>
          <w:tcPr>
            <w:tcW w:w="2132" w:type="dxa"/>
          </w:tcPr>
          <w:p w14:paraId="6D1A7655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417" w:type="dxa"/>
          </w:tcPr>
          <w:p w14:paraId="2B3A9D68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</w:t>
            </w:r>
          </w:p>
        </w:tc>
        <w:tc>
          <w:tcPr>
            <w:tcW w:w="1843" w:type="dxa"/>
          </w:tcPr>
          <w:p w14:paraId="02B56272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</w:tr>
      <w:tr w:rsidR="00E16A40" w:rsidRPr="00E16A40" w14:paraId="1444D244" w14:textId="77777777" w:rsidTr="00FD379F">
        <w:trPr>
          <w:trHeight w:val="609"/>
        </w:trPr>
        <w:tc>
          <w:tcPr>
            <w:tcW w:w="1270" w:type="dxa"/>
          </w:tcPr>
          <w:p w14:paraId="08943515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&lt;20</w:t>
            </w:r>
          </w:p>
        </w:tc>
        <w:tc>
          <w:tcPr>
            <w:tcW w:w="2132" w:type="dxa"/>
          </w:tcPr>
          <w:p w14:paraId="38C529AE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7EDCD898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96E371A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1427FDB6" w14:textId="77777777" w:rsidTr="00FD379F">
        <w:trPr>
          <w:trHeight w:val="609"/>
        </w:trPr>
        <w:tc>
          <w:tcPr>
            <w:tcW w:w="1270" w:type="dxa"/>
          </w:tcPr>
          <w:p w14:paraId="2F432AE2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ED0F213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70E391CD" w14:textId="27FBE60D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655D4993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</w:t>
            </w:r>
          </w:p>
        </w:tc>
        <w:tc>
          <w:tcPr>
            <w:tcW w:w="1843" w:type="dxa"/>
          </w:tcPr>
          <w:p w14:paraId="46DC8004" w14:textId="05B54C8E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9 [</w:t>
            </w:r>
            <w:r w:rsidR="007D1822" w:rsidRPr="00E16A40">
              <w:rPr>
                <w:rFonts w:ascii="Calibri" w:hAnsi="Calibri" w:cs="Calibri"/>
                <w:szCs w:val="20"/>
                <w:lang w:eastAsia="en-US"/>
              </w:rPr>
              <w:t>40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-55]</w:t>
            </w:r>
          </w:p>
        </w:tc>
      </w:tr>
      <w:tr w:rsidR="00E16A40" w:rsidRPr="00E16A40" w14:paraId="17A2100B" w14:textId="77777777" w:rsidTr="00FD379F">
        <w:trPr>
          <w:trHeight w:val="609"/>
        </w:trPr>
        <w:tc>
          <w:tcPr>
            <w:tcW w:w="1270" w:type="dxa"/>
          </w:tcPr>
          <w:p w14:paraId="5D3CE3F1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4017091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46482040" w14:textId="1746902C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580A0C38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87</w:t>
            </w:r>
          </w:p>
        </w:tc>
        <w:tc>
          <w:tcPr>
            <w:tcW w:w="1843" w:type="dxa"/>
          </w:tcPr>
          <w:p w14:paraId="14839970" w14:textId="0355DC43" w:rsidR="00AB7A73" w:rsidRPr="00E16A40" w:rsidRDefault="003F01D6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6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2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8]</w:t>
            </w:r>
          </w:p>
        </w:tc>
      </w:tr>
      <w:tr w:rsidR="00E16A40" w:rsidRPr="00E16A40" w14:paraId="0D9ED8C8" w14:textId="77777777" w:rsidTr="00FD379F">
        <w:trPr>
          <w:trHeight w:val="609"/>
        </w:trPr>
        <w:tc>
          <w:tcPr>
            <w:tcW w:w="1270" w:type="dxa"/>
          </w:tcPr>
          <w:p w14:paraId="6A8E16A0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806D628" w14:textId="57B15D50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6952BB28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25E2ECB0" w14:textId="39B72352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58</w:t>
            </w:r>
          </w:p>
        </w:tc>
      </w:tr>
      <w:tr w:rsidR="00E16A40" w:rsidRPr="00E16A40" w14:paraId="598EC54A" w14:textId="77777777" w:rsidTr="00FD379F">
        <w:trPr>
          <w:trHeight w:val="609"/>
        </w:trPr>
        <w:tc>
          <w:tcPr>
            <w:tcW w:w="1270" w:type="dxa"/>
          </w:tcPr>
          <w:p w14:paraId="3F4E2BDF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4F5D47E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55E5AE61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75F9973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0A5348AA" w14:textId="77777777" w:rsidTr="00FD379F">
        <w:trPr>
          <w:trHeight w:val="609"/>
        </w:trPr>
        <w:tc>
          <w:tcPr>
            <w:tcW w:w="1270" w:type="dxa"/>
          </w:tcPr>
          <w:p w14:paraId="55339308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69C6A01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299B88DF" w14:textId="0FEFACD1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4EDEAB0D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lastRenderedPageBreak/>
              <w:t>3</w:t>
            </w:r>
          </w:p>
        </w:tc>
        <w:tc>
          <w:tcPr>
            <w:tcW w:w="1843" w:type="dxa"/>
          </w:tcPr>
          <w:p w14:paraId="4F54FBF8" w14:textId="78C5836C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3 [39-</w:t>
            </w:r>
            <w:r w:rsidR="0099199D" w:rsidRPr="00E16A40">
              <w:rPr>
                <w:rFonts w:ascii="Calibri" w:hAnsi="Calibri" w:cs="Calibri"/>
                <w:szCs w:val="20"/>
                <w:lang w:eastAsia="en-US"/>
              </w:rPr>
              <w:t>43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7B919207" w14:textId="77777777" w:rsidTr="00FD379F">
        <w:trPr>
          <w:trHeight w:val="609"/>
        </w:trPr>
        <w:tc>
          <w:tcPr>
            <w:tcW w:w="1270" w:type="dxa"/>
          </w:tcPr>
          <w:p w14:paraId="381766FE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4D6F1D1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7507CD11" w14:textId="4C4FBA99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475305FA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46</w:t>
            </w:r>
          </w:p>
        </w:tc>
        <w:tc>
          <w:tcPr>
            <w:tcW w:w="1843" w:type="dxa"/>
          </w:tcPr>
          <w:p w14:paraId="57192AF3" w14:textId="5A4085A4" w:rsidR="00AB7A73" w:rsidRPr="00E16A40" w:rsidRDefault="00A8267D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6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2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2B2BE0D6" w14:textId="77777777" w:rsidTr="00FD379F">
        <w:trPr>
          <w:trHeight w:val="609"/>
        </w:trPr>
        <w:tc>
          <w:tcPr>
            <w:tcW w:w="1270" w:type="dxa"/>
          </w:tcPr>
          <w:p w14:paraId="0042DCAD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01877CC" w14:textId="731FE469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65B88142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243B962" w14:textId="18C93EAC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44</w:t>
            </w:r>
          </w:p>
        </w:tc>
      </w:tr>
      <w:tr w:rsidR="00E16A40" w:rsidRPr="00E16A40" w14:paraId="62C7052E" w14:textId="77777777" w:rsidTr="00FD379F">
        <w:trPr>
          <w:trHeight w:val="609"/>
        </w:trPr>
        <w:tc>
          <w:tcPr>
            <w:tcW w:w="1270" w:type="dxa"/>
          </w:tcPr>
          <w:p w14:paraId="1A9C0A03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F38C51E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6FEEFA4B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3E050CC0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117F5DC4" w14:textId="77777777" w:rsidTr="00FD379F">
        <w:trPr>
          <w:trHeight w:val="609"/>
        </w:trPr>
        <w:tc>
          <w:tcPr>
            <w:tcW w:w="1270" w:type="dxa"/>
          </w:tcPr>
          <w:p w14:paraId="081E90FA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7AC8371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503B3781" w14:textId="7853C409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0ACD2536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</w:t>
            </w:r>
          </w:p>
        </w:tc>
        <w:tc>
          <w:tcPr>
            <w:tcW w:w="1843" w:type="dxa"/>
          </w:tcPr>
          <w:p w14:paraId="7B1937D2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</w:tc>
      </w:tr>
      <w:tr w:rsidR="00E16A40" w:rsidRPr="00E16A40" w14:paraId="327645AA" w14:textId="77777777" w:rsidTr="00FD379F">
        <w:trPr>
          <w:trHeight w:val="609"/>
        </w:trPr>
        <w:tc>
          <w:tcPr>
            <w:tcW w:w="1270" w:type="dxa"/>
          </w:tcPr>
          <w:p w14:paraId="5E3CE006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06B2C61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0A927C27" w14:textId="409476D8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30B1A1C3" w14:textId="1AA013C3" w:rsidR="00AB7A73" w:rsidRPr="00E16A40" w:rsidRDefault="00764368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41</w:t>
            </w:r>
          </w:p>
        </w:tc>
        <w:tc>
          <w:tcPr>
            <w:tcW w:w="1843" w:type="dxa"/>
          </w:tcPr>
          <w:p w14:paraId="29977528" w14:textId="13B5BC41" w:rsidR="00AB7A73" w:rsidRPr="00E16A40" w:rsidRDefault="00764368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6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2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14DC6B67" w14:textId="77777777" w:rsidTr="00FD379F">
        <w:trPr>
          <w:trHeight w:val="609"/>
        </w:trPr>
        <w:tc>
          <w:tcPr>
            <w:tcW w:w="1270" w:type="dxa"/>
          </w:tcPr>
          <w:p w14:paraId="570EB2ED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9F30AEE" w14:textId="3F892A46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2BF74EB0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99283F0" w14:textId="15B1397D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789</w:t>
            </w:r>
          </w:p>
        </w:tc>
      </w:tr>
      <w:tr w:rsidR="00E16A40" w:rsidRPr="00E16A40" w14:paraId="579E8D58" w14:textId="77777777" w:rsidTr="00FD379F">
        <w:trPr>
          <w:trHeight w:val="609"/>
        </w:trPr>
        <w:tc>
          <w:tcPr>
            <w:tcW w:w="1270" w:type="dxa"/>
          </w:tcPr>
          <w:p w14:paraId="7E5B6531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20-29</w:t>
            </w:r>
          </w:p>
        </w:tc>
        <w:tc>
          <w:tcPr>
            <w:tcW w:w="2132" w:type="dxa"/>
          </w:tcPr>
          <w:p w14:paraId="13461239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0235CD48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510FBF3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4E0438EB" w14:textId="77777777" w:rsidTr="00FD379F">
        <w:trPr>
          <w:trHeight w:val="609"/>
        </w:trPr>
        <w:tc>
          <w:tcPr>
            <w:tcW w:w="1270" w:type="dxa"/>
          </w:tcPr>
          <w:p w14:paraId="78A1414E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D535375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60B58EBC" w14:textId="3E03B3CC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3031BD55" w14:textId="2F157D11" w:rsidR="00AB7A73" w:rsidRPr="00E16A40" w:rsidRDefault="009E1FC7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1</w:t>
            </w:r>
          </w:p>
        </w:tc>
        <w:tc>
          <w:tcPr>
            <w:tcW w:w="1843" w:type="dxa"/>
          </w:tcPr>
          <w:p w14:paraId="7F392317" w14:textId="62ED9DB8" w:rsidR="00AB7A73" w:rsidRPr="00E16A40" w:rsidRDefault="009E1FC7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48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="007D1822" w:rsidRPr="00E16A40">
              <w:rPr>
                <w:rFonts w:ascii="Calibri" w:hAnsi="Calibri" w:cs="Calibri"/>
                <w:szCs w:val="20"/>
                <w:lang w:eastAsia="en-US"/>
              </w:rPr>
              <w:t>40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7D1822" w:rsidRPr="00E16A40">
              <w:rPr>
                <w:rFonts w:ascii="Calibri" w:hAnsi="Calibri" w:cs="Calibri"/>
                <w:szCs w:val="20"/>
                <w:lang w:eastAsia="en-US"/>
              </w:rPr>
              <w:t>54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46E826E0" w14:textId="77777777" w:rsidTr="00FD379F">
        <w:trPr>
          <w:trHeight w:val="609"/>
        </w:trPr>
        <w:tc>
          <w:tcPr>
            <w:tcW w:w="1270" w:type="dxa"/>
          </w:tcPr>
          <w:p w14:paraId="13086A1D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4DB8CBD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35B2FCF6" w14:textId="50C87EE6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2E9F3C17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90</w:t>
            </w:r>
          </w:p>
        </w:tc>
        <w:tc>
          <w:tcPr>
            <w:tcW w:w="1843" w:type="dxa"/>
          </w:tcPr>
          <w:p w14:paraId="2DD10637" w14:textId="4EEFC8F5" w:rsidR="00AB7A73" w:rsidRPr="00E16A40" w:rsidRDefault="003F01D6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6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2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47581CC7" w14:textId="77777777" w:rsidTr="00FD379F">
        <w:trPr>
          <w:trHeight w:val="609"/>
        </w:trPr>
        <w:tc>
          <w:tcPr>
            <w:tcW w:w="1270" w:type="dxa"/>
          </w:tcPr>
          <w:p w14:paraId="2F046B66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798E439" w14:textId="52C7B581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1F783314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14C4DF8" w14:textId="1B2D6EBC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</w:tr>
      <w:tr w:rsidR="00E16A40" w:rsidRPr="00E16A40" w14:paraId="0F6CE010" w14:textId="77777777" w:rsidTr="00FD379F">
        <w:trPr>
          <w:trHeight w:val="609"/>
        </w:trPr>
        <w:tc>
          <w:tcPr>
            <w:tcW w:w="1270" w:type="dxa"/>
          </w:tcPr>
          <w:p w14:paraId="5328305F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7D493EA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413B44F6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19D159C0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5E6EF0AB" w14:textId="77777777" w:rsidTr="00FD379F">
        <w:trPr>
          <w:trHeight w:val="609"/>
        </w:trPr>
        <w:tc>
          <w:tcPr>
            <w:tcW w:w="1270" w:type="dxa"/>
          </w:tcPr>
          <w:p w14:paraId="5EDC79F6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B3FBC64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672B22FD" w14:textId="5FFD460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7CEA3BDE" w14:textId="12747162" w:rsidR="00AB7A73" w:rsidRPr="00E16A40" w:rsidRDefault="00A63E9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</w:t>
            </w:r>
          </w:p>
        </w:tc>
        <w:tc>
          <w:tcPr>
            <w:tcW w:w="1843" w:type="dxa"/>
          </w:tcPr>
          <w:p w14:paraId="4107AC6F" w14:textId="3582AFFC" w:rsidR="00AB7A73" w:rsidRPr="00E16A40" w:rsidRDefault="00A63E9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48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="0099199D" w:rsidRPr="00E16A40">
              <w:rPr>
                <w:rFonts w:ascii="Calibri" w:hAnsi="Calibri" w:cs="Calibri"/>
                <w:szCs w:val="20"/>
                <w:lang w:eastAsia="en-US"/>
              </w:rPr>
              <w:t>44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99199D"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600254E6" w14:textId="77777777" w:rsidTr="00FD379F">
        <w:trPr>
          <w:trHeight w:val="609"/>
        </w:trPr>
        <w:tc>
          <w:tcPr>
            <w:tcW w:w="1270" w:type="dxa"/>
          </w:tcPr>
          <w:p w14:paraId="6113C1DC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E010AC9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19079026" w14:textId="71A63481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5231AE16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07</w:t>
            </w:r>
          </w:p>
        </w:tc>
        <w:tc>
          <w:tcPr>
            <w:tcW w:w="1843" w:type="dxa"/>
          </w:tcPr>
          <w:p w14:paraId="56F0693E" w14:textId="1F3AA08F" w:rsidR="00AB7A73" w:rsidRPr="00E16A40" w:rsidRDefault="00A8267D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6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2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07DD2CAD" w14:textId="77777777" w:rsidTr="00FD379F">
        <w:trPr>
          <w:trHeight w:val="609"/>
        </w:trPr>
        <w:tc>
          <w:tcPr>
            <w:tcW w:w="1270" w:type="dxa"/>
          </w:tcPr>
          <w:p w14:paraId="0A690CD5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B1E0819" w14:textId="26092ADC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4A299D5E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3986EA74" w14:textId="580C6152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15</w:t>
            </w:r>
          </w:p>
        </w:tc>
      </w:tr>
      <w:tr w:rsidR="00E16A40" w:rsidRPr="00E16A40" w14:paraId="75146BB1" w14:textId="77777777" w:rsidTr="00FD379F">
        <w:trPr>
          <w:trHeight w:val="609"/>
        </w:trPr>
        <w:tc>
          <w:tcPr>
            <w:tcW w:w="1270" w:type="dxa"/>
          </w:tcPr>
          <w:p w14:paraId="547FF28A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B88830E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4F1891A4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C982D72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5B3FC705" w14:textId="77777777" w:rsidTr="00FD379F">
        <w:trPr>
          <w:trHeight w:val="609"/>
        </w:trPr>
        <w:tc>
          <w:tcPr>
            <w:tcW w:w="1270" w:type="dxa"/>
          </w:tcPr>
          <w:p w14:paraId="2B745A1E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9B1EB45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299B7CA7" w14:textId="272E53B6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4D09CA30" w14:textId="374E24B7" w:rsidR="00AB7A73" w:rsidRPr="00E16A40" w:rsidRDefault="00A63E9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2</w:t>
            </w:r>
          </w:p>
        </w:tc>
        <w:tc>
          <w:tcPr>
            <w:tcW w:w="1843" w:type="dxa"/>
          </w:tcPr>
          <w:p w14:paraId="0B9E8422" w14:textId="6AC51C34" w:rsidR="00AB7A73" w:rsidRPr="00E16A40" w:rsidRDefault="00A63E9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44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="00C03DD2" w:rsidRPr="00E16A40">
              <w:rPr>
                <w:rFonts w:ascii="Calibri" w:hAnsi="Calibri" w:cs="Calibri"/>
                <w:szCs w:val="20"/>
                <w:lang w:eastAsia="en-US"/>
              </w:rPr>
              <w:t>40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56]</w:t>
            </w:r>
          </w:p>
        </w:tc>
      </w:tr>
      <w:tr w:rsidR="00E16A40" w:rsidRPr="00E16A40" w14:paraId="21D512C7" w14:textId="77777777" w:rsidTr="00FD379F">
        <w:trPr>
          <w:trHeight w:val="609"/>
        </w:trPr>
        <w:tc>
          <w:tcPr>
            <w:tcW w:w="1270" w:type="dxa"/>
          </w:tcPr>
          <w:p w14:paraId="38C2ED46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91563D5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34A3AE35" w14:textId="26D7D9B9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065EFA34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83</w:t>
            </w:r>
          </w:p>
        </w:tc>
        <w:tc>
          <w:tcPr>
            <w:tcW w:w="1843" w:type="dxa"/>
          </w:tcPr>
          <w:p w14:paraId="04B1534B" w14:textId="7BA36979" w:rsidR="00AB7A73" w:rsidRPr="00E16A40" w:rsidRDefault="00764368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5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1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0CCBB380" w14:textId="77777777" w:rsidTr="00FD379F">
        <w:trPr>
          <w:trHeight w:val="609"/>
        </w:trPr>
        <w:tc>
          <w:tcPr>
            <w:tcW w:w="1270" w:type="dxa"/>
          </w:tcPr>
          <w:p w14:paraId="00DC32DF" w14:textId="77777777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A9851DB" w14:textId="6615F1CD" w:rsidR="00151AE7" w:rsidRPr="00E16A40" w:rsidRDefault="00151AE7" w:rsidP="00151AE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608904EA" w14:textId="77777777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38E7FDB" w14:textId="5C9BECCF" w:rsidR="00151AE7" w:rsidRPr="00E16A40" w:rsidRDefault="00151AE7" w:rsidP="00151AE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</w:tr>
      <w:tr w:rsidR="00E16A40" w:rsidRPr="00E16A40" w14:paraId="1B6F8774" w14:textId="77777777" w:rsidTr="00FD379F">
        <w:trPr>
          <w:trHeight w:val="609"/>
        </w:trPr>
        <w:tc>
          <w:tcPr>
            <w:tcW w:w="1270" w:type="dxa"/>
          </w:tcPr>
          <w:p w14:paraId="063E2E6B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30-39</w:t>
            </w:r>
          </w:p>
        </w:tc>
        <w:tc>
          <w:tcPr>
            <w:tcW w:w="2132" w:type="dxa"/>
          </w:tcPr>
          <w:p w14:paraId="1A877559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59AD8CD4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2009560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2610F53A" w14:textId="77777777" w:rsidTr="00FD379F">
        <w:trPr>
          <w:trHeight w:val="609"/>
        </w:trPr>
        <w:tc>
          <w:tcPr>
            <w:tcW w:w="1270" w:type="dxa"/>
          </w:tcPr>
          <w:p w14:paraId="20AC1F1F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632A1A9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5F70891D" w14:textId="471238D9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7B490AA1" w14:textId="211BBA45" w:rsidR="00AB7A73" w:rsidRPr="00E16A40" w:rsidRDefault="009E1FC7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4</w:t>
            </w:r>
          </w:p>
        </w:tc>
        <w:tc>
          <w:tcPr>
            <w:tcW w:w="1843" w:type="dxa"/>
          </w:tcPr>
          <w:p w14:paraId="3C29AE50" w14:textId="1DFBD0AD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1 [</w:t>
            </w:r>
            <w:r w:rsidR="007D1822" w:rsidRPr="00E16A40">
              <w:rPr>
                <w:rFonts w:ascii="Calibri" w:hAnsi="Calibri" w:cs="Calibri"/>
                <w:szCs w:val="20"/>
                <w:lang w:eastAsia="en-US"/>
              </w:rPr>
              <w:t>38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7D1822"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1BAB1A33" w14:textId="77777777" w:rsidTr="00FD379F">
        <w:trPr>
          <w:trHeight w:val="609"/>
        </w:trPr>
        <w:tc>
          <w:tcPr>
            <w:tcW w:w="1270" w:type="dxa"/>
          </w:tcPr>
          <w:p w14:paraId="739C7474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42C83CB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4AC8F41D" w14:textId="608136B1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1A49CF8F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81</w:t>
            </w:r>
          </w:p>
        </w:tc>
        <w:tc>
          <w:tcPr>
            <w:tcW w:w="1843" w:type="dxa"/>
          </w:tcPr>
          <w:p w14:paraId="1CAC5E51" w14:textId="7733A674" w:rsidR="00AB7A73" w:rsidRPr="00E16A40" w:rsidRDefault="003F01D6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5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482C1062" w14:textId="77777777" w:rsidTr="00FD379F">
        <w:trPr>
          <w:trHeight w:val="609"/>
        </w:trPr>
        <w:tc>
          <w:tcPr>
            <w:tcW w:w="1270" w:type="dxa"/>
          </w:tcPr>
          <w:p w14:paraId="7607C086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271D974" w14:textId="5895EFBE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04B00BE3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0C4C7A6" w14:textId="4AD0FF9A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</w:tr>
      <w:tr w:rsidR="00E16A40" w:rsidRPr="00E16A40" w14:paraId="2C96CB27" w14:textId="77777777" w:rsidTr="00FD379F">
        <w:trPr>
          <w:trHeight w:val="609"/>
        </w:trPr>
        <w:tc>
          <w:tcPr>
            <w:tcW w:w="1270" w:type="dxa"/>
          </w:tcPr>
          <w:p w14:paraId="0E18E907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CB0647E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460C2365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AB6A9A3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72851F9A" w14:textId="77777777" w:rsidTr="00FD379F">
        <w:trPr>
          <w:trHeight w:val="609"/>
        </w:trPr>
        <w:tc>
          <w:tcPr>
            <w:tcW w:w="1270" w:type="dxa"/>
          </w:tcPr>
          <w:p w14:paraId="2FFC5117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DBFA27D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3BC98C06" w14:textId="1385A9D4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3E0D8A56" w14:textId="09D0DCE5" w:rsidR="00AB7A73" w:rsidRPr="00E16A40" w:rsidRDefault="00A63E9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1</w:t>
            </w:r>
          </w:p>
        </w:tc>
        <w:tc>
          <w:tcPr>
            <w:tcW w:w="1843" w:type="dxa"/>
          </w:tcPr>
          <w:p w14:paraId="2880DC03" w14:textId="10C37D71" w:rsidR="00AB7A73" w:rsidRPr="00E16A40" w:rsidRDefault="0099199D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3</w:t>
            </w:r>
            <w:r w:rsidR="00A63E93" w:rsidRPr="00E16A40">
              <w:rPr>
                <w:rFonts w:ascii="Calibri" w:hAnsi="Calibri" w:cs="Calibri"/>
                <w:szCs w:val="20"/>
                <w:lang w:eastAsia="en-US"/>
              </w:rPr>
              <w:t xml:space="preserve">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9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6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56A3937C" w14:textId="77777777" w:rsidTr="00FD379F">
        <w:trPr>
          <w:trHeight w:val="609"/>
        </w:trPr>
        <w:tc>
          <w:tcPr>
            <w:tcW w:w="1270" w:type="dxa"/>
          </w:tcPr>
          <w:p w14:paraId="781A3FD8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21026B3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60A963C9" w14:textId="36B0199E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5D661027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71</w:t>
            </w:r>
          </w:p>
        </w:tc>
        <w:tc>
          <w:tcPr>
            <w:tcW w:w="1843" w:type="dxa"/>
          </w:tcPr>
          <w:p w14:paraId="2F8684DB" w14:textId="6F5FCFCA" w:rsidR="00AB7A73" w:rsidRPr="00E16A40" w:rsidRDefault="00A8267D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5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1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</w:p>
        </w:tc>
      </w:tr>
      <w:tr w:rsidR="00E16A40" w:rsidRPr="00E16A40" w14:paraId="4A965E74" w14:textId="77777777" w:rsidTr="00FD379F">
        <w:trPr>
          <w:trHeight w:val="609"/>
        </w:trPr>
        <w:tc>
          <w:tcPr>
            <w:tcW w:w="1270" w:type="dxa"/>
          </w:tcPr>
          <w:p w14:paraId="5BDBE50C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DEEF745" w14:textId="484497E0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7390D9D8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17023420" w14:textId="14C6A2E6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185</w:t>
            </w:r>
          </w:p>
        </w:tc>
      </w:tr>
      <w:tr w:rsidR="00E16A40" w:rsidRPr="00E16A40" w14:paraId="01B5E050" w14:textId="77777777" w:rsidTr="00FD379F">
        <w:trPr>
          <w:trHeight w:val="609"/>
        </w:trPr>
        <w:tc>
          <w:tcPr>
            <w:tcW w:w="1270" w:type="dxa"/>
          </w:tcPr>
          <w:p w14:paraId="5C5DD24A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6593D59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78933859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2E5B74D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2FD1FBF9" w14:textId="77777777" w:rsidTr="00FD379F">
        <w:trPr>
          <w:trHeight w:val="609"/>
        </w:trPr>
        <w:tc>
          <w:tcPr>
            <w:tcW w:w="1270" w:type="dxa"/>
          </w:tcPr>
          <w:p w14:paraId="396B20A6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DD05400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1C3370B9" w14:textId="49B3609C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7C78322F" w14:textId="018E0DA1" w:rsidR="00AB7A73" w:rsidRPr="00E16A40" w:rsidRDefault="00A24D9C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3</w:t>
            </w:r>
          </w:p>
        </w:tc>
        <w:tc>
          <w:tcPr>
            <w:tcW w:w="1843" w:type="dxa"/>
          </w:tcPr>
          <w:p w14:paraId="2A2A3222" w14:textId="3767EF8A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7 [</w:t>
            </w:r>
            <w:r w:rsidR="00C03DD2" w:rsidRPr="00E16A40">
              <w:rPr>
                <w:rFonts w:ascii="Calibri" w:hAnsi="Calibri" w:cs="Calibri"/>
                <w:szCs w:val="20"/>
                <w:lang w:eastAsia="en-US"/>
              </w:rPr>
              <w:t>28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C03DD2" w:rsidRPr="00E16A40">
              <w:rPr>
                <w:rFonts w:ascii="Calibri" w:hAnsi="Calibri" w:cs="Calibri"/>
                <w:szCs w:val="20"/>
                <w:lang w:eastAsia="en-US"/>
              </w:rPr>
              <w:t>54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02D9D69E" w14:textId="77777777" w:rsidTr="00FD379F">
        <w:trPr>
          <w:trHeight w:val="609"/>
        </w:trPr>
        <w:tc>
          <w:tcPr>
            <w:tcW w:w="1270" w:type="dxa"/>
          </w:tcPr>
          <w:p w14:paraId="25BC4D16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3E5FF5D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6982595E" w14:textId="295D40C0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48AB4909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10</w:t>
            </w:r>
          </w:p>
        </w:tc>
        <w:tc>
          <w:tcPr>
            <w:tcW w:w="1843" w:type="dxa"/>
          </w:tcPr>
          <w:p w14:paraId="6E1DA899" w14:textId="38F7E392" w:rsidR="00AB7A73" w:rsidRPr="00E16A40" w:rsidRDefault="00764368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8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6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3E3A5C51" w14:textId="77777777" w:rsidTr="00FD379F">
        <w:trPr>
          <w:trHeight w:val="609"/>
        </w:trPr>
        <w:tc>
          <w:tcPr>
            <w:tcW w:w="1270" w:type="dxa"/>
          </w:tcPr>
          <w:p w14:paraId="7CFF24D6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3352B90" w14:textId="62F47E4D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09D51D0A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FC7C76C" w14:textId="1B4FA400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</w:tr>
      <w:tr w:rsidR="00E16A40" w:rsidRPr="00E16A40" w14:paraId="366DA0B4" w14:textId="77777777" w:rsidTr="00FD379F">
        <w:trPr>
          <w:trHeight w:val="609"/>
        </w:trPr>
        <w:tc>
          <w:tcPr>
            <w:tcW w:w="1270" w:type="dxa"/>
          </w:tcPr>
          <w:p w14:paraId="7A0B2790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40-49</w:t>
            </w:r>
          </w:p>
        </w:tc>
        <w:tc>
          <w:tcPr>
            <w:tcW w:w="2132" w:type="dxa"/>
          </w:tcPr>
          <w:p w14:paraId="18F9BA0D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3F633D25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D2D85AA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018A6329" w14:textId="77777777" w:rsidTr="00FD379F">
        <w:trPr>
          <w:trHeight w:val="609"/>
        </w:trPr>
        <w:tc>
          <w:tcPr>
            <w:tcW w:w="1270" w:type="dxa"/>
          </w:tcPr>
          <w:p w14:paraId="26BAD9FB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9493BB0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3983B00C" w14:textId="18E22FB5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0C057F6C" w14:textId="384CFA29" w:rsidR="00AB7A73" w:rsidRPr="00E16A40" w:rsidRDefault="009E1FC7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2</w:t>
            </w:r>
          </w:p>
        </w:tc>
        <w:tc>
          <w:tcPr>
            <w:tcW w:w="1843" w:type="dxa"/>
          </w:tcPr>
          <w:p w14:paraId="49F61B84" w14:textId="525DE71D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1 [</w:t>
            </w:r>
            <w:r w:rsidR="007D1822" w:rsidRPr="00E16A40">
              <w:rPr>
                <w:rFonts w:ascii="Calibri" w:hAnsi="Calibri" w:cs="Calibri"/>
                <w:szCs w:val="20"/>
                <w:lang w:eastAsia="en-US"/>
              </w:rPr>
              <w:t>40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7D1822" w:rsidRPr="00E16A40">
              <w:rPr>
                <w:rFonts w:ascii="Calibri" w:hAnsi="Calibri" w:cs="Calibri"/>
                <w:szCs w:val="20"/>
                <w:lang w:eastAsia="en-US"/>
              </w:rPr>
              <w:t>56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1C18AC08" w14:textId="77777777" w:rsidTr="00FD379F">
        <w:trPr>
          <w:trHeight w:val="609"/>
        </w:trPr>
        <w:tc>
          <w:tcPr>
            <w:tcW w:w="1270" w:type="dxa"/>
          </w:tcPr>
          <w:p w14:paraId="350AC4F5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932B328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29100E2A" w14:textId="777828C3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67FC3074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34</w:t>
            </w:r>
          </w:p>
        </w:tc>
        <w:tc>
          <w:tcPr>
            <w:tcW w:w="1843" w:type="dxa"/>
          </w:tcPr>
          <w:p w14:paraId="50DBD21E" w14:textId="2DEE2D0A" w:rsidR="00AB7A73" w:rsidRPr="00E16A40" w:rsidRDefault="007D1822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4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7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5D5D4027" w14:textId="77777777" w:rsidTr="00FD379F">
        <w:trPr>
          <w:trHeight w:val="609"/>
        </w:trPr>
        <w:tc>
          <w:tcPr>
            <w:tcW w:w="1270" w:type="dxa"/>
          </w:tcPr>
          <w:p w14:paraId="19F78D2B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8EF5A6D" w14:textId="57E30E0D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216CDD18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86A9EDC" w14:textId="2F29746D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</w:t>
            </w:r>
            <w:r w:rsidR="00AB5C5B" w:rsidRPr="00E16A40">
              <w:rPr>
                <w:rFonts w:ascii="Calibri" w:hAnsi="Calibri" w:cs="Calibri"/>
                <w:szCs w:val="20"/>
                <w:lang w:eastAsia="en-US"/>
              </w:rPr>
              <w:t>*</w:t>
            </w:r>
          </w:p>
        </w:tc>
      </w:tr>
      <w:tr w:rsidR="00E16A40" w:rsidRPr="00E16A40" w14:paraId="10F23C45" w14:textId="77777777" w:rsidTr="00FD379F">
        <w:trPr>
          <w:trHeight w:val="609"/>
        </w:trPr>
        <w:tc>
          <w:tcPr>
            <w:tcW w:w="1270" w:type="dxa"/>
          </w:tcPr>
          <w:p w14:paraId="798C6E4B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B7026B7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3889EA83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1DF667A1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620EB8AD" w14:textId="77777777" w:rsidTr="00FD379F">
        <w:trPr>
          <w:trHeight w:val="609"/>
        </w:trPr>
        <w:tc>
          <w:tcPr>
            <w:tcW w:w="1270" w:type="dxa"/>
          </w:tcPr>
          <w:p w14:paraId="37FEE00F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7E673BE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6EF3271F" w14:textId="25429DF2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0130CE12" w14:textId="07B20111" w:rsidR="00AB7A73" w:rsidRPr="00E16A40" w:rsidRDefault="0099199D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7</w:t>
            </w:r>
          </w:p>
        </w:tc>
        <w:tc>
          <w:tcPr>
            <w:tcW w:w="1843" w:type="dxa"/>
          </w:tcPr>
          <w:p w14:paraId="485E3B1E" w14:textId="2D102F61" w:rsidR="00AB7A73" w:rsidRPr="00E16A40" w:rsidRDefault="0099199D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1</w:t>
            </w:r>
            <w:r w:rsidR="00A63E93" w:rsidRPr="00E16A40">
              <w:rPr>
                <w:rFonts w:ascii="Calibri" w:hAnsi="Calibri" w:cs="Calibri"/>
                <w:szCs w:val="20"/>
                <w:lang w:eastAsia="en-US"/>
              </w:rPr>
              <w:t xml:space="preserve">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0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6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4492377E" w14:textId="77777777" w:rsidTr="00FD379F">
        <w:trPr>
          <w:trHeight w:val="609"/>
        </w:trPr>
        <w:tc>
          <w:tcPr>
            <w:tcW w:w="1270" w:type="dxa"/>
          </w:tcPr>
          <w:p w14:paraId="69CFB4CA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0579175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1A741ACF" w14:textId="60F66EA8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733540DA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5</w:t>
            </w:r>
          </w:p>
        </w:tc>
        <w:tc>
          <w:tcPr>
            <w:tcW w:w="1843" w:type="dxa"/>
          </w:tcPr>
          <w:p w14:paraId="5D05DA3D" w14:textId="433625EB" w:rsidR="00AB7A73" w:rsidRPr="00E16A40" w:rsidRDefault="00A8267D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5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9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7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46F19E1B" w14:textId="77777777" w:rsidTr="00FD379F">
        <w:trPr>
          <w:trHeight w:val="609"/>
        </w:trPr>
        <w:tc>
          <w:tcPr>
            <w:tcW w:w="1270" w:type="dxa"/>
          </w:tcPr>
          <w:p w14:paraId="369A98F5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3EACB2A" w14:textId="4C812800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4180F422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B228915" w14:textId="2A618FDC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19</w:t>
            </w:r>
          </w:p>
        </w:tc>
      </w:tr>
      <w:tr w:rsidR="00E16A40" w:rsidRPr="00E16A40" w14:paraId="1BE487A7" w14:textId="77777777" w:rsidTr="00FD379F">
        <w:trPr>
          <w:trHeight w:val="609"/>
        </w:trPr>
        <w:tc>
          <w:tcPr>
            <w:tcW w:w="1270" w:type="dxa"/>
          </w:tcPr>
          <w:p w14:paraId="3867B4BD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D8D99F0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3C577FE1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3D19F9A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45B88714" w14:textId="77777777" w:rsidTr="00FD379F">
        <w:trPr>
          <w:trHeight w:val="609"/>
        </w:trPr>
        <w:tc>
          <w:tcPr>
            <w:tcW w:w="1270" w:type="dxa"/>
          </w:tcPr>
          <w:p w14:paraId="2934C7B1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8DDA9B7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1AC4B836" w14:textId="0F597780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07DBA438" w14:textId="764A15C8" w:rsidR="00AB7A73" w:rsidRPr="00E16A40" w:rsidRDefault="00A24D9C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</w:tc>
        <w:tc>
          <w:tcPr>
            <w:tcW w:w="1843" w:type="dxa"/>
          </w:tcPr>
          <w:p w14:paraId="1037BF74" w14:textId="138829D0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1 [</w:t>
            </w:r>
            <w:r w:rsidR="00C03DD2" w:rsidRPr="00E16A40">
              <w:rPr>
                <w:rFonts w:ascii="Calibri" w:hAnsi="Calibri" w:cs="Calibri"/>
                <w:szCs w:val="20"/>
                <w:lang w:eastAsia="en-US"/>
              </w:rPr>
              <w:t>42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C03DD2"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27D87761" w14:textId="77777777" w:rsidTr="00FD379F">
        <w:trPr>
          <w:trHeight w:val="609"/>
        </w:trPr>
        <w:tc>
          <w:tcPr>
            <w:tcW w:w="1270" w:type="dxa"/>
          </w:tcPr>
          <w:p w14:paraId="5322DE1C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BAFBBD3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1FC57DD3" w14:textId="69B8C8C2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7678B7FA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9</w:t>
            </w:r>
          </w:p>
        </w:tc>
        <w:tc>
          <w:tcPr>
            <w:tcW w:w="1843" w:type="dxa"/>
          </w:tcPr>
          <w:p w14:paraId="1036F818" w14:textId="1BF69C92" w:rsidR="00AB7A73" w:rsidRPr="00E16A40" w:rsidRDefault="00764368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4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7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7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703426EF" w14:textId="77777777" w:rsidTr="00FD379F">
        <w:trPr>
          <w:trHeight w:val="609"/>
        </w:trPr>
        <w:tc>
          <w:tcPr>
            <w:tcW w:w="1270" w:type="dxa"/>
          </w:tcPr>
          <w:p w14:paraId="429915A3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5DFD76C" w14:textId="18F5216D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77580F77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8564224" w14:textId="2D36EE4B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9*</w:t>
            </w:r>
          </w:p>
        </w:tc>
      </w:tr>
      <w:tr w:rsidR="00E16A40" w:rsidRPr="00E16A40" w14:paraId="5C845757" w14:textId="77777777" w:rsidTr="00FD379F">
        <w:trPr>
          <w:trHeight w:val="609"/>
        </w:trPr>
        <w:tc>
          <w:tcPr>
            <w:tcW w:w="1270" w:type="dxa"/>
          </w:tcPr>
          <w:p w14:paraId="366882BB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50-59</w:t>
            </w:r>
          </w:p>
        </w:tc>
        <w:tc>
          <w:tcPr>
            <w:tcW w:w="2132" w:type="dxa"/>
          </w:tcPr>
          <w:p w14:paraId="626C0624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6534747C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286597FC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3F4335CC" w14:textId="77777777" w:rsidTr="00FD379F">
        <w:trPr>
          <w:trHeight w:val="609"/>
        </w:trPr>
        <w:tc>
          <w:tcPr>
            <w:tcW w:w="1270" w:type="dxa"/>
          </w:tcPr>
          <w:p w14:paraId="5C1798AB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048BFD3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51F3C41D" w14:textId="5EE1611B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0FB76ACC" w14:textId="0757415F" w:rsidR="00AB7A73" w:rsidRPr="00E16A40" w:rsidRDefault="009E1FC7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04</w:t>
            </w:r>
          </w:p>
        </w:tc>
        <w:tc>
          <w:tcPr>
            <w:tcW w:w="1843" w:type="dxa"/>
          </w:tcPr>
          <w:p w14:paraId="0A88DAEC" w14:textId="2272E662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3 [</w:t>
            </w:r>
            <w:r w:rsidR="007D1822" w:rsidRPr="00E16A40">
              <w:rPr>
                <w:rFonts w:ascii="Calibri" w:hAnsi="Calibri" w:cs="Calibri"/>
                <w:szCs w:val="20"/>
                <w:lang w:eastAsia="en-US"/>
              </w:rPr>
              <w:t>41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7D1822" w:rsidRPr="00E16A40">
              <w:rPr>
                <w:rFonts w:ascii="Calibri" w:hAnsi="Calibri" w:cs="Calibri"/>
                <w:szCs w:val="20"/>
                <w:lang w:eastAsia="en-US"/>
              </w:rPr>
              <w:t>56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638C1CDF" w14:textId="77777777" w:rsidTr="00FD379F">
        <w:trPr>
          <w:trHeight w:val="609"/>
        </w:trPr>
        <w:tc>
          <w:tcPr>
            <w:tcW w:w="1270" w:type="dxa"/>
          </w:tcPr>
          <w:p w14:paraId="1073B771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25125D8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3E25A75C" w14:textId="2CFD0BFA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459250BC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32</w:t>
            </w:r>
          </w:p>
        </w:tc>
        <w:tc>
          <w:tcPr>
            <w:tcW w:w="1843" w:type="dxa"/>
          </w:tcPr>
          <w:p w14:paraId="19300DBF" w14:textId="4D141853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 [</w:t>
            </w:r>
            <w:r w:rsidR="007D1822" w:rsidRPr="00E16A40">
              <w:rPr>
                <w:rFonts w:ascii="Calibri" w:hAnsi="Calibri" w:cs="Calibri"/>
                <w:szCs w:val="20"/>
                <w:lang w:eastAsia="en-US"/>
              </w:rPr>
              <w:t>43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7D1822" w:rsidRPr="00E16A40">
              <w:rPr>
                <w:rFonts w:ascii="Calibri" w:hAnsi="Calibri" w:cs="Calibri"/>
                <w:szCs w:val="20"/>
                <w:lang w:eastAsia="en-US"/>
              </w:rPr>
              <w:t>56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2A3E1E90" w14:textId="77777777" w:rsidTr="00FD379F">
        <w:trPr>
          <w:trHeight w:val="609"/>
        </w:trPr>
        <w:tc>
          <w:tcPr>
            <w:tcW w:w="1270" w:type="dxa"/>
          </w:tcPr>
          <w:p w14:paraId="07BB9B7A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3484F97" w14:textId="09C641A8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48223D81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49E5C0C" w14:textId="57BD8CED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20</w:t>
            </w:r>
          </w:p>
        </w:tc>
      </w:tr>
      <w:tr w:rsidR="00E16A40" w:rsidRPr="00E16A40" w14:paraId="3E9C905D" w14:textId="77777777" w:rsidTr="00FD379F">
        <w:trPr>
          <w:trHeight w:val="609"/>
        </w:trPr>
        <w:tc>
          <w:tcPr>
            <w:tcW w:w="1270" w:type="dxa"/>
          </w:tcPr>
          <w:p w14:paraId="113C719A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6DEEB93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41003CF2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12EE1E3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2CFDFC50" w14:textId="77777777" w:rsidTr="00FD379F">
        <w:trPr>
          <w:trHeight w:val="609"/>
        </w:trPr>
        <w:tc>
          <w:tcPr>
            <w:tcW w:w="1270" w:type="dxa"/>
          </w:tcPr>
          <w:p w14:paraId="175B23E4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E7CAF15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30557685" w14:textId="16F609CA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59B0A781" w14:textId="77E2487F" w:rsidR="00AB7A73" w:rsidRPr="00E16A40" w:rsidRDefault="00A63E9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9</w:t>
            </w:r>
          </w:p>
        </w:tc>
        <w:tc>
          <w:tcPr>
            <w:tcW w:w="1843" w:type="dxa"/>
          </w:tcPr>
          <w:p w14:paraId="6916DBDF" w14:textId="0E94CDB1" w:rsidR="00AB7A73" w:rsidRPr="00E16A40" w:rsidRDefault="00A63E9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4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="0099199D" w:rsidRPr="00E16A40">
              <w:rPr>
                <w:rFonts w:ascii="Calibri" w:hAnsi="Calibri" w:cs="Calibri"/>
                <w:szCs w:val="20"/>
                <w:lang w:eastAsia="en-US"/>
              </w:rPr>
              <w:t>43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99199D"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34C52BF1" w14:textId="77777777" w:rsidTr="00FD379F">
        <w:trPr>
          <w:trHeight w:val="609"/>
        </w:trPr>
        <w:tc>
          <w:tcPr>
            <w:tcW w:w="1270" w:type="dxa"/>
          </w:tcPr>
          <w:p w14:paraId="26C55E08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CB531FE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4E4BDC5A" w14:textId="7DA3C9B3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4F5144EE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64</w:t>
            </w:r>
          </w:p>
        </w:tc>
        <w:tc>
          <w:tcPr>
            <w:tcW w:w="1843" w:type="dxa"/>
          </w:tcPr>
          <w:p w14:paraId="7BCE4F4D" w14:textId="4D480F88" w:rsidR="00AB7A73" w:rsidRPr="00E16A40" w:rsidRDefault="00A8267D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3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6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6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3F6B6DDC" w14:textId="77777777" w:rsidTr="00FD379F">
        <w:trPr>
          <w:trHeight w:val="609"/>
        </w:trPr>
        <w:tc>
          <w:tcPr>
            <w:tcW w:w="1270" w:type="dxa"/>
          </w:tcPr>
          <w:p w14:paraId="41924D4E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4AC92D6" w14:textId="7EB3D778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0B89EBFE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52F375B" w14:textId="6763D22A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446</w:t>
            </w:r>
          </w:p>
        </w:tc>
      </w:tr>
      <w:tr w:rsidR="00E16A40" w:rsidRPr="00E16A40" w14:paraId="0D395EB5" w14:textId="77777777" w:rsidTr="00FD379F">
        <w:trPr>
          <w:trHeight w:val="609"/>
        </w:trPr>
        <w:tc>
          <w:tcPr>
            <w:tcW w:w="1270" w:type="dxa"/>
          </w:tcPr>
          <w:p w14:paraId="0B3396D8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52E8B39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759FF0BB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13E32CC6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1896CC67" w14:textId="77777777" w:rsidTr="00FD379F">
        <w:trPr>
          <w:trHeight w:val="609"/>
        </w:trPr>
        <w:tc>
          <w:tcPr>
            <w:tcW w:w="1270" w:type="dxa"/>
          </w:tcPr>
          <w:p w14:paraId="6CF2F0C3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F0B4CB8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2F8B0DA1" w14:textId="6088C339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0496AAB7" w14:textId="79B65458" w:rsidR="00AB7A73" w:rsidRPr="00E16A40" w:rsidRDefault="00C03DD2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5</w:t>
            </w:r>
          </w:p>
        </w:tc>
        <w:tc>
          <w:tcPr>
            <w:tcW w:w="1843" w:type="dxa"/>
          </w:tcPr>
          <w:p w14:paraId="231FDE10" w14:textId="7D545851" w:rsidR="00AB7A73" w:rsidRPr="00E16A40" w:rsidRDefault="00C03DD2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1</w:t>
            </w:r>
            <w:r w:rsidR="00A24D9C" w:rsidRPr="00E16A40">
              <w:rPr>
                <w:rFonts w:ascii="Calibri" w:hAnsi="Calibri" w:cs="Calibri"/>
                <w:szCs w:val="20"/>
                <w:lang w:eastAsia="en-US"/>
              </w:rPr>
              <w:t xml:space="preserve">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1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6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78E27B43" w14:textId="77777777" w:rsidTr="00FD379F">
        <w:trPr>
          <w:trHeight w:val="609"/>
        </w:trPr>
        <w:tc>
          <w:tcPr>
            <w:tcW w:w="1270" w:type="dxa"/>
          </w:tcPr>
          <w:p w14:paraId="6C2C54EC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BC2C2D7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79B99B87" w14:textId="27CD2106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609079C2" w14:textId="0378B7ED" w:rsidR="00AB7A73" w:rsidRPr="00E16A40" w:rsidRDefault="00764368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68</w:t>
            </w:r>
          </w:p>
        </w:tc>
        <w:tc>
          <w:tcPr>
            <w:tcW w:w="1843" w:type="dxa"/>
          </w:tcPr>
          <w:p w14:paraId="219C0116" w14:textId="620E86E8" w:rsidR="00AB7A73" w:rsidRPr="00E16A40" w:rsidRDefault="00764368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1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1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6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45A68A1C" w14:textId="77777777" w:rsidTr="00FD379F">
        <w:trPr>
          <w:trHeight w:val="609"/>
        </w:trPr>
        <w:tc>
          <w:tcPr>
            <w:tcW w:w="1270" w:type="dxa"/>
          </w:tcPr>
          <w:p w14:paraId="37F026BC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30AD4D0" w14:textId="6346CA9D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2192F33A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1D89AC5F" w14:textId="46455E53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571</w:t>
            </w:r>
          </w:p>
        </w:tc>
      </w:tr>
      <w:tr w:rsidR="00E16A40" w:rsidRPr="00E16A40" w14:paraId="13DD6ADA" w14:textId="77777777" w:rsidTr="00FD379F">
        <w:trPr>
          <w:trHeight w:val="609"/>
        </w:trPr>
        <w:tc>
          <w:tcPr>
            <w:tcW w:w="1270" w:type="dxa"/>
          </w:tcPr>
          <w:p w14:paraId="239FA41D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60-69</w:t>
            </w:r>
          </w:p>
        </w:tc>
        <w:tc>
          <w:tcPr>
            <w:tcW w:w="2132" w:type="dxa"/>
          </w:tcPr>
          <w:p w14:paraId="3E67C03B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2D466D27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1D64338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692DF8D9" w14:textId="77777777" w:rsidTr="00FD379F">
        <w:trPr>
          <w:trHeight w:val="609"/>
        </w:trPr>
        <w:tc>
          <w:tcPr>
            <w:tcW w:w="1270" w:type="dxa"/>
          </w:tcPr>
          <w:p w14:paraId="3058E6D2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D9BC48E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3BD05341" w14:textId="625A6DB0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4216AC05" w14:textId="422ED8FF" w:rsidR="00AB7A73" w:rsidRPr="00E16A40" w:rsidRDefault="009E1FC7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3</w:t>
            </w:r>
          </w:p>
        </w:tc>
        <w:tc>
          <w:tcPr>
            <w:tcW w:w="1843" w:type="dxa"/>
          </w:tcPr>
          <w:p w14:paraId="7AD219A0" w14:textId="5585D251" w:rsidR="00AB7A73" w:rsidRPr="00E16A40" w:rsidRDefault="009E1FC7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4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="007D1822" w:rsidRPr="00E16A40">
              <w:rPr>
                <w:rFonts w:ascii="Calibri" w:hAnsi="Calibri" w:cs="Calibri"/>
                <w:szCs w:val="20"/>
                <w:lang w:eastAsia="en-US"/>
              </w:rPr>
              <w:t>4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7D1822"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507FF305" w14:textId="77777777" w:rsidTr="00FD379F">
        <w:trPr>
          <w:trHeight w:val="609"/>
        </w:trPr>
        <w:tc>
          <w:tcPr>
            <w:tcW w:w="1270" w:type="dxa"/>
          </w:tcPr>
          <w:p w14:paraId="23B08210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57A6280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0321954E" w14:textId="09E247CB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3A698BC8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25</w:t>
            </w:r>
          </w:p>
        </w:tc>
        <w:tc>
          <w:tcPr>
            <w:tcW w:w="1843" w:type="dxa"/>
          </w:tcPr>
          <w:p w14:paraId="7E244535" w14:textId="5367F159" w:rsidR="00AB7A73" w:rsidRPr="00E16A40" w:rsidRDefault="007D1822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9 [39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008FFD96" w14:textId="77777777" w:rsidTr="00FD379F">
        <w:trPr>
          <w:trHeight w:val="609"/>
        </w:trPr>
        <w:tc>
          <w:tcPr>
            <w:tcW w:w="1270" w:type="dxa"/>
          </w:tcPr>
          <w:p w14:paraId="228B92FB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F92624D" w14:textId="55916E44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0DD209E1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DD1B16A" w14:textId="12D7ED30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</w:tr>
      <w:tr w:rsidR="00E16A40" w:rsidRPr="00E16A40" w14:paraId="0A8C07D6" w14:textId="77777777" w:rsidTr="00FD379F">
        <w:trPr>
          <w:trHeight w:val="609"/>
        </w:trPr>
        <w:tc>
          <w:tcPr>
            <w:tcW w:w="1270" w:type="dxa"/>
          </w:tcPr>
          <w:p w14:paraId="579AEEE4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DCB8621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33E59002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8D2657C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2D54A3D6" w14:textId="77777777" w:rsidTr="00FD379F">
        <w:trPr>
          <w:trHeight w:val="609"/>
        </w:trPr>
        <w:tc>
          <w:tcPr>
            <w:tcW w:w="1270" w:type="dxa"/>
          </w:tcPr>
          <w:p w14:paraId="391562A7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4766635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4D3BA1F2" w14:textId="55A2BCCC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03C09E94" w14:textId="5F31B34D" w:rsidR="00AB7A73" w:rsidRPr="00E16A40" w:rsidRDefault="00A63E9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3</w:t>
            </w:r>
          </w:p>
        </w:tc>
        <w:tc>
          <w:tcPr>
            <w:tcW w:w="1843" w:type="dxa"/>
          </w:tcPr>
          <w:p w14:paraId="0F904931" w14:textId="3EA93EC6" w:rsidR="00AB7A73" w:rsidRPr="00E16A40" w:rsidRDefault="00A63E9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5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="0099199D" w:rsidRPr="00E16A40">
              <w:rPr>
                <w:rFonts w:ascii="Calibri" w:hAnsi="Calibri" w:cs="Calibri"/>
                <w:szCs w:val="20"/>
                <w:lang w:eastAsia="en-US"/>
              </w:rPr>
              <w:t>4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99199D" w:rsidRPr="00E16A40">
              <w:rPr>
                <w:rFonts w:ascii="Calibri" w:hAnsi="Calibri" w:cs="Calibri"/>
                <w:szCs w:val="20"/>
                <w:lang w:eastAsia="en-US"/>
              </w:rPr>
              <w:t>59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5359B77E" w14:textId="77777777" w:rsidTr="00FD379F">
        <w:trPr>
          <w:trHeight w:val="609"/>
        </w:trPr>
        <w:tc>
          <w:tcPr>
            <w:tcW w:w="1270" w:type="dxa"/>
          </w:tcPr>
          <w:p w14:paraId="231E03B6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1813515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64DE49E8" w14:textId="7DDA1834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3EC63CF9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17</w:t>
            </w:r>
          </w:p>
        </w:tc>
        <w:tc>
          <w:tcPr>
            <w:tcW w:w="1843" w:type="dxa"/>
          </w:tcPr>
          <w:p w14:paraId="561DE151" w14:textId="377C601C" w:rsidR="00AB7A73" w:rsidRPr="00E16A40" w:rsidRDefault="00A8267D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1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1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30F50038" w14:textId="77777777" w:rsidTr="00FD379F">
        <w:trPr>
          <w:trHeight w:val="609"/>
        </w:trPr>
        <w:tc>
          <w:tcPr>
            <w:tcW w:w="1270" w:type="dxa"/>
          </w:tcPr>
          <w:p w14:paraId="6B708209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639823D" w14:textId="1058D2F3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77463872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BF068E5" w14:textId="6BD8C232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1*</w:t>
            </w:r>
          </w:p>
        </w:tc>
      </w:tr>
      <w:tr w:rsidR="00E16A40" w:rsidRPr="00E16A40" w14:paraId="53A7AA6B" w14:textId="77777777" w:rsidTr="00FD379F">
        <w:trPr>
          <w:trHeight w:val="609"/>
        </w:trPr>
        <w:tc>
          <w:tcPr>
            <w:tcW w:w="1270" w:type="dxa"/>
          </w:tcPr>
          <w:p w14:paraId="33E13929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25AB24F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4C77676D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1BC79B90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47E38A71" w14:textId="77777777" w:rsidTr="00FD379F">
        <w:trPr>
          <w:trHeight w:val="609"/>
        </w:trPr>
        <w:tc>
          <w:tcPr>
            <w:tcW w:w="1270" w:type="dxa"/>
          </w:tcPr>
          <w:p w14:paraId="6241B32B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D8372D5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06D912AD" w14:textId="397FD4C9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50AE1A4A" w14:textId="7812E8D9" w:rsidR="00AB7A73" w:rsidRPr="00E16A40" w:rsidRDefault="00A24D9C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</w:p>
        </w:tc>
        <w:tc>
          <w:tcPr>
            <w:tcW w:w="1843" w:type="dxa"/>
          </w:tcPr>
          <w:p w14:paraId="42335F80" w14:textId="121F10E1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3 [</w:t>
            </w:r>
            <w:r w:rsidR="00C03DD2" w:rsidRPr="00E16A40">
              <w:rPr>
                <w:rFonts w:ascii="Calibri" w:hAnsi="Calibri" w:cs="Calibri"/>
                <w:szCs w:val="20"/>
                <w:lang w:eastAsia="en-US"/>
              </w:rPr>
              <w:t>47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C03DD2"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08C8A218" w14:textId="77777777" w:rsidTr="00FD379F">
        <w:trPr>
          <w:trHeight w:val="609"/>
        </w:trPr>
        <w:tc>
          <w:tcPr>
            <w:tcW w:w="1270" w:type="dxa"/>
          </w:tcPr>
          <w:p w14:paraId="7F42DBD3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2F8387F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479C29F1" w14:textId="4CD745A1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4D01D92B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08</w:t>
            </w:r>
          </w:p>
        </w:tc>
        <w:tc>
          <w:tcPr>
            <w:tcW w:w="1843" w:type="dxa"/>
          </w:tcPr>
          <w:p w14:paraId="5AF51F8F" w14:textId="2968E7DC" w:rsidR="00AB7A73" w:rsidRPr="00E16A40" w:rsidRDefault="00764368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48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37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4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266D2626" w14:textId="77777777" w:rsidTr="00FD379F">
        <w:trPr>
          <w:trHeight w:val="609"/>
        </w:trPr>
        <w:tc>
          <w:tcPr>
            <w:tcW w:w="1270" w:type="dxa"/>
          </w:tcPr>
          <w:p w14:paraId="59FBD17A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CA02364" w14:textId="06FBF15D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167A86A7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58C678B" w14:textId="0CBE420D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</w:tr>
      <w:tr w:rsidR="00E16A40" w:rsidRPr="00E16A40" w14:paraId="587811EA" w14:textId="77777777" w:rsidTr="00FD379F">
        <w:trPr>
          <w:trHeight w:val="609"/>
        </w:trPr>
        <w:tc>
          <w:tcPr>
            <w:tcW w:w="1270" w:type="dxa"/>
          </w:tcPr>
          <w:p w14:paraId="13FF30D6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70-79</w:t>
            </w:r>
          </w:p>
        </w:tc>
        <w:tc>
          <w:tcPr>
            <w:tcW w:w="2132" w:type="dxa"/>
          </w:tcPr>
          <w:p w14:paraId="40014B79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0CB9309C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378A875F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6BB9AA16" w14:textId="77777777" w:rsidTr="00FD379F">
        <w:trPr>
          <w:trHeight w:val="609"/>
        </w:trPr>
        <w:tc>
          <w:tcPr>
            <w:tcW w:w="1270" w:type="dxa"/>
          </w:tcPr>
          <w:p w14:paraId="11542603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442F90F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7859A896" w14:textId="3893B7E4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22A5712A" w14:textId="16027EEC" w:rsidR="00AB7A73" w:rsidRPr="00E16A40" w:rsidRDefault="009E1FC7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6</w:t>
            </w:r>
          </w:p>
        </w:tc>
        <w:tc>
          <w:tcPr>
            <w:tcW w:w="1843" w:type="dxa"/>
          </w:tcPr>
          <w:p w14:paraId="3FF316AC" w14:textId="54ED2FFC" w:rsidR="00AB7A73" w:rsidRPr="00E16A40" w:rsidRDefault="007D1822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4</w:t>
            </w:r>
            <w:r w:rsidR="009E1FC7" w:rsidRPr="00E16A40">
              <w:rPr>
                <w:rFonts w:ascii="Calibri" w:hAnsi="Calibri" w:cs="Calibri"/>
                <w:szCs w:val="20"/>
                <w:lang w:eastAsia="en-US"/>
              </w:rPr>
              <w:t xml:space="preserve">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9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69109DF8" w14:textId="77777777" w:rsidTr="00FD379F">
        <w:trPr>
          <w:trHeight w:val="609"/>
        </w:trPr>
        <w:tc>
          <w:tcPr>
            <w:tcW w:w="1270" w:type="dxa"/>
          </w:tcPr>
          <w:p w14:paraId="4CBEF385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49113F3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5CB73AED" w14:textId="2A56CC7C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7C5C7447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67</w:t>
            </w:r>
          </w:p>
        </w:tc>
        <w:tc>
          <w:tcPr>
            <w:tcW w:w="1843" w:type="dxa"/>
          </w:tcPr>
          <w:p w14:paraId="01E5D45D" w14:textId="3E0E8192" w:rsidR="00AB7A73" w:rsidRPr="00E16A40" w:rsidRDefault="007D1822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47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36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2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1CE13609" w14:textId="77777777" w:rsidTr="00FD379F">
        <w:trPr>
          <w:trHeight w:val="609"/>
        </w:trPr>
        <w:tc>
          <w:tcPr>
            <w:tcW w:w="1270" w:type="dxa"/>
          </w:tcPr>
          <w:p w14:paraId="0AF6CDA8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93C4BCC" w14:textId="4A4E7A2E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59349990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1F41BF4" w14:textId="7E0C0C8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</w:tr>
      <w:tr w:rsidR="00E16A40" w:rsidRPr="00E16A40" w14:paraId="7221C7E1" w14:textId="77777777" w:rsidTr="00FD379F">
        <w:trPr>
          <w:trHeight w:val="609"/>
        </w:trPr>
        <w:tc>
          <w:tcPr>
            <w:tcW w:w="1270" w:type="dxa"/>
          </w:tcPr>
          <w:p w14:paraId="3D89170D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4F46240A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50E17710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4A17C13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33B9B5EC" w14:textId="77777777" w:rsidTr="00FD379F">
        <w:trPr>
          <w:trHeight w:val="609"/>
        </w:trPr>
        <w:tc>
          <w:tcPr>
            <w:tcW w:w="1270" w:type="dxa"/>
          </w:tcPr>
          <w:p w14:paraId="14FE00FF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F78ECA8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0D1BE7D0" w14:textId="4D8D9FE5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0298D6EE" w14:textId="4D3BF692" w:rsidR="00AB7A73" w:rsidRPr="00E16A40" w:rsidRDefault="00A63E9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23</w:t>
            </w:r>
          </w:p>
        </w:tc>
        <w:tc>
          <w:tcPr>
            <w:tcW w:w="1843" w:type="dxa"/>
          </w:tcPr>
          <w:p w14:paraId="3C7A1D10" w14:textId="13F180B2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7 [</w:t>
            </w:r>
            <w:r w:rsidR="0099199D" w:rsidRPr="00E16A40">
              <w:rPr>
                <w:rFonts w:ascii="Calibri" w:hAnsi="Calibri" w:cs="Calibri"/>
                <w:szCs w:val="20"/>
                <w:lang w:eastAsia="en-US"/>
              </w:rPr>
              <w:t>52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99199D"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25B986A0" w14:textId="77777777" w:rsidTr="00FD379F">
        <w:trPr>
          <w:trHeight w:val="609"/>
        </w:trPr>
        <w:tc>
          <w:tcPr>
            <w:tcW w:w="1270" w:type="dxa"/>
          </w:tcPr>
          <w:p w14:paraId="7684F7AC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661E72A0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392048C1" w14:textId="32E2D8DF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2693EBC8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76</w:t>
            </w:r>
          </w:p>
        </w:tc>
        <w:tc>
          <w:tcPr>
            <w:tcW w:w="1843" w:type="dxa"/>
          </w:tcPr>
          <w:p w14:paraId="13C91F11" w14:textId="417958A3" w:rsidR="00AB7A73" w:rsidRPr="00E16A40" w:rsidRDefault="00A8267D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47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0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3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251A271B" w14:textId="77777777" w:rsidTr="00FD379F">
        <w:trPr>
          <w:trHeight w:val="609"/>
        </w:trPr>
        <w:tc>
          <w:tcPr>
            <w:tcW w:w="1270" w:type="dxa"/>
          </w:tcPr>
          <w:p w14:paraId="2A721088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4F0F0F7" w14:textId="5896D8E2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5A5934E8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2B4F87D1" w14:textId="3FA37D55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</w:tr>
      <w:tr w:rsidR="00E16A40" w:rsidRPr="00E16A40" w14:paraId="37BD4786" w14:textId="77777777" w:rsidTr="00FD379F">
        <w:trPr>
          <w:trHeight w:val="609"/>
        </w:trPr>
        <w:tc>
          <w:tcPr>
            <w:tcW w:w="1270" w:type="dxa"/>
          </w:tcPr>
          <w:p w14:paraId="596E6B7C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C1E5932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3350DB9C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005C0AB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0D780DA2" w14:textId="77777777" w:rsidTr="00FD379F">
        <w:trPr>
          <w:trHeight w:val="609"/>
        </w:trPr>
        <w:tc>
          <w:tcPr>
            <w:tcW w:w="1270" w:type="dxa"/>
          </w:tcPr>
          <w:p w14:paraId="736DACA1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1848B3B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64DE4241" w14:textId="674A2D5E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3DA0A010" w14:textId="23BB6C48" w:rsidR="00AB7A73" w:rsidRPr="00E16A40" w:rsidRDefault="00A24D9C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3</w:t>
            </w:r>
          </w:p>
        </w:tc>
        <w:tc>
          <w:tcPr>
            <w:tcW w:w="1843" w:type="dxa"/>
          </w:tcPr>
          <w:p w14:paraId="56296798" w14:textId="72137705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2 [</w:t>
            </w:r>
            <w:r w:rsidR="00C03DD2" w:rsidRPr="00E16A40">
              <w:rPr>
                <w:rFonts w:ascii="Calibri" w:hAnsi="Calibri" w:cs="Calibri"/>
                <w:szCs w:val="20"/>
                <w:lang w:eastAsia="en-US"/>
              </w:rPr>
              <w:t>47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C03DD2" w:rsidRPr="00E16A40">
              <w:rPr>
                <w:rFonts w:ascii="Calibri" w:hAnsi="Calibri" w:cs="Calibri"/>
                <w:szCs w:val="20"/>
                <w:lang w:eastAsia="en-US"/>
              </w:rPr>
              <w:t>59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56D728F4" w14:textId="77777777" w:rsidTr="00FD379F">
        <w:trPr>
          <w:trHeight w:val="915"/>
        </w:trPr>
        <w:tc>
          <w:tcPr>
            <w:tcW w:w="1270" w:type="dxa"/>
          </w:tcPr>
          <w:p w14:paraId="51AFCA68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FF4C75A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4C90C427" w14:textId="6FC9E00B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68C1DAB1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91</w:t>
            </w:r>
          </w:p>
        </w:tc>
        <w:tc>
          <w:tcPr>
            <w:tcW w:w="1843" w:type="dxa"/>
          </w:tcPr>
          <w:p w14:paraId="6FEF9FED" w14:textId="3D528B77" w:rsidR="00AB7A73" w:rsidRPr="00E16A40" w:rsidRDefault="00764368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42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35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1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5798B3BD" w14:textId="77777777" w:rsidTr="00FD379F">
        <w:trPr>
          <w:trHeight w:val="915"/>
        </w:trPr>
        <w:tc>
          <w:tcPr>
            <w:tcW w:w="1270" w:type="dxa"/>
          </w:tcPr>
          <w:p w14:paraId="44EDD38D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2D9B2FE" w14:textId="133A0ECD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24B4B442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37416BA" w14:textId="094CBFFC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</w:tr>
      <w:tr w:rsidR="00E16A40" w:rsidRPr="00E16A40" w14:paraId="61D558EB" w14:textId="77777777" w:rsidTr="00FD379F">
        <w:trPr>
          <w:trHeight w:val="609"/>
        </w:trPr>
        <w:tc>
          <w:tcPr>
            <w:tcW w:w="1270" w:type="dxa"/>
          </w:tcPr>
          <w:p w14:paraId="174AFB2D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80-89</w:t>
            </w:r>
          </w:p>
        </w:tc>
        <w:tc>
          <w:tcPr>
            <w:tcW w:w="2132" w:type="dxa"/>
          </w:tcPr>
          <w:p w14:paraId="32929B5B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3D5EB9C4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6096785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003E17E9" w14:textId="77777777" w:rsidTr="00FD379F">
        <w:trPr>
          <w:trHeight w:val="609"/>
        </w:trPr>
        <w:tc>
          <w:tcPr>
            <w:tcW w:w="1270" w:type="dxa"/>
          </w:tcPr>
          <w:p w14:paraId="50C11619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A79980C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45CACB77" w14:textId="22BD1E09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0FEC7C89" w14:textId="4C3615E3" w:rsidR="00AB7A73" w:rsidRPr="00E16A40" w:rsidRDefault="007D1822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3</w:t>
            </w:r>
          </w:p>
        </w:tc>
        <w:tc>
          <w:tcPr>
            <w:tcW w:w="1843" w:type="dxa"/>
          </w:tcPr>
          <w:p w14:paraId="7E72413F" w14:textId="0B1C206E" w:rsidR="00AB7A73" w:rsidRPr="00E16A40" w:rsidRDefault="007D1822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3</w:t>
            </w:r>
            <w:r w:rsidR="009E1FC7" w:rsidRPr="00E16A40">
              <w:rPr>
                <w:rFonts w:ascii="Calibri" w:hAnsi="Calibri" w:cs="Calibri"/>
                <w:szCs w:val="20"/>
                <w:lang w:eastAsia="en-US"/>
              </w:rPr>
              <w:t xml:space="preserve">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4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48EF1978" w14:textId="77777777" w:rsidTr="00FD379F">
        <w:trPr>
          <w:trHeight w:val="609"/>
        </w:trPr>
        <w:tc>
          <w:tcPr>
            <w:tcW w:w="1270" w:type="dxa"/>
          </w:tcPr>
          <w:p w14:paraId="6927E93C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B2B875A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0FF466C8" w14:textId="5114E5B1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2E17CD64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123</w:t>
            </w:r>
          </w:p>
        </w:tc>
        <w:tc>
          <w:tcPr>
            <w:tcW w:w="1843" w:type="dxa"/>
          </w:tcPr>
          <w:p w14:paraId="622F3AC9" w14:textId="3A7DD503" w:rsidR="00AB7A73" w:rsidRPr="00E16A40" w:rsidRDefault="007D1822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38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33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6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498D1871" w14:textId="77777777" w:rsidTr="00FD379F">
        <w:trPr>
          <w:trHeight w:val="609"/>
        </w:trPr>
        <w:tc>
          <w:tcPr>
            <w:tcW w:w="1270" w:type="dxa"/>
          </w:tcPr>
          <w:p w14:paraId="554A0CD9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4DBB787" w14:textId="398C45D3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4C1C6F96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9F1BA82" w14:textId="5C8974CE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</w:tr>
      <w:tr w:rsidR="00E16A40" w:rsidRPr="00E16A40" w14:paraId="5212694D" w14:textId="77777777" w:rsidTr="00FD379F">
        <w:trPr>
          <w:trHeight w:val="609"/>
        </w:trPr>
        <w:tc>
          <w:tcPr>
            <w:tcW w:w="1270" w:type="dxa"/>
          </w:tcPr>
          <w:p w14:paraId="17B0F261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A4F2849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49C96970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4EDEBD56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023EA0B4" w14:textId="77777777" w:rsidTr="00FD379F">
        <w:trPr>
          <w:trHeight w:val="609"/>
        </w:trPr>
        <w:tc>
          <w:tcPr>
            <w:tcW w:w="1270" w:type="dxa"/>
          </w:tcPr>
          <w:p w14:paraId="275E9FBE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422FDA8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7D6A1ABA" w14:textId="086195BB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6A9045C8" w14:textId="22B9DEE8" w:rsidR="00AB7A73" w:rsidRPr="00E16A40" w:rsidRDefault="00A63E93" w:rsidP="00DC0D9F">
            <w:pPr>
              <w:tabs>
                <w:tab w:val="left" w:pos="461"/>
                <w:tab w:val="center" w:pos="600"/>
              </w:tabs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ab/>
              <w:t>16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ab/>
            </w:r>
          </w:p>
        </w:tc>
        <w:tc>
          <w:tcPr>
            <w:tcW w:w="1843" w:type="dxa"/>
          </w:tcPr>
          <w:p w14:paraId="3BD1FF5F" w14:textId="6CDE53D1" w:rsidR="00AB7A73" w:rsidRPr="00E16A40" w:rsidRDefault="00A63E9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57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="0099199D" w:rsidRPr="00E16A40">
              <w:rPr>
                <w:rFonts w:ascii="Calibri" w:hAnsi="Calibri" w:cs="Calibri"/>
                <w:szCs w:val="20"/>
                <w:lang w:eastAsia="en-US"/>
              </w:rPr>
              <w:t>51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99199D" w:rsidRPr="00E16A40">
              <w:rPr>
                <w:rFonts w:ascii="Calibri" w:hAnsi="Calibri" w:cs="Calibri"/>
                <w:szCs w:val="20"/>
                <w:lang w:eastAsia="en-US"/>
              </w:rPr>
              <w:t>63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25277D78" w14:textId="77777777" w:rsidTr="00FD379F">
        <w:trPr>
          <w:trHeight w:val="609"/>
        </w:trPr>
        <w:tc>
          <w:tcPr>
            <w:tcW w:w="1270" w:type="dxa"/>
          </w:tcPr>
          <w:p w14:paraId="37A7CDEB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B937083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22502EA7" w14:textId="28425790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791A8712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5</w:t>
            </w:r>
          </w:p>
        </w:tc>
        <w:tc>
          <w:tcPr>
            <w:tcW w:w="1843" w:type="dxa"/>
          </w:tcPr>
          <w:p w14:paraId="09BCA58B" w14:textId="73C8E487" w:rsidR="00AB7A73" w:rsidRPr="00E16A40" w:rsidRDefault="00A8267D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41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34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7]</w:t>
            </w:r>
          </w:p>
        </w:tc>
      </w:tr>
      <w:tr w:rsidR="00E16A40" w:rsidRPr="00E16A40" w14:paraId="2C805806" w14:textId="77777777" w:rsidTr="00FD379F">
        <w:trPr>
          <w:trHeight w:val="609"/>
        </w:trPr>
        <w:tc>
          <w:tcPr>
            <w:tcW w:w="1270" w:type="dxa"/>
          </w:tcPr>
          <w:p w14:paraId="08A0F417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1C0D0F4" w14:textId="531BB22D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7D1CD5C3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64191B9" w14:textId="64DE646C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*</w:t>
            </w:r>
          </w:p>
        </w:tc>
      </w:tr>
      <w:tr w:rsidR="00E16A40" w:rsidRPr="00E16A40" w14:paraId="1839E7CE" w14:textId="77777777" w:rsidTr="00FD379F">
        <w:trPr>
          <w:trHeight w:val="609"/>
        </w:trPr>
        <w:tc>
          <w:tcPr>
            <w:tcW w:w="1270" w:type="dxa"/>
          </w:tcPr>
          <w:p w14:paraId="7705325E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D6A2ED2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0D92ECB5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88F9AFE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23411D54" w14:textId="77777777" w:rsidTr="00FD379F">
        <w:trPr>
          <w:trHeight w:val="609"/>
        </w:trPr>
        <w:tc>
          <w:tcPr>
            <w:tcW w:w="1270" w:type="dxa"/>
          </w:tcPr>
          <w:p w14:paraId="007E8209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04F4F97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4DAD0FCC" w14:textId="7CF415D6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0343F671" w14:textId="3AF6AA41" w:rsidR="00AB7A73" w:rsidRPr="00E16A40" w:rsidRDefault="00A24D9C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3</w:t>
            </w:r>
          </w:p>
        </w:tc>
        <w:tc>
          <w:tcPr>
            <w:tcW w:w="1843" w:type="dxa"/>
          </w:tcPr>
          <w:p w14:paraId="61520971" w14:textId="084C9B70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 [</w:t>
            </w:r>
            <w:r w:rsidR="00764368" w:rsidRPr="00E16A40">
              <w:rPr>
                <w:rFonts w:ascii="Calibri" w:hAnsi="Calibri" w:cs="Calibri"/>
                <w:szCs w:val="20"/>
                <w:lang w:eastAsia="en-US"/>
              </w:rPr>
              <w:t>43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764368" w:rsidRPr="00E16A40">
              <w:rPr>
                <w:rFonts w:ascii="Calibri" w:hAnsi="Calibri" w:cs="Calibri"/>
                <w:szCs w:val="20"/>
                <w:lang w:eastAsia="en-US"/>
              </w:rPr>
              <w:t>56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3D3F7FAF" w14:textId="77777777" w:rsidTr="00FD379F">
        <w:trPr>
          <w:trHeight w:val="609"/>
        </w:trPr>
        <w:tc>
          <w:tcPr>
            <w:tcW w:w="1270" w:type="dxa"/>
          </w:tcPr>
          <w:p w14:paraId="140EF1DD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C6176AA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62122741" w14:textId="7DF3DCB1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6D78DE19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68</w:t>
            </w:r>
          </w:p>
        </w:tc>
        <w:tc>
          <w:tcPr>
            <w:tcW w:w="1843" w:type="dxa"/>
          </w:tcPr>
          <w:p w14:paraId="50ED5E17" w14:textId="320852DE" w:rsidR="00AB7A73" w:rsidRPr="00E16A40" w:rsidRDefault="00764368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37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29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4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377FB56A" w14:textId="77777777" w:rsidTr="00FD379F">
        <w:trPr>
          <w:trHeight w:val="609"/>
        </w:trPr>
        <w:tc>
          <w:tcPr>
            <w:tcW w:w="1270" w:type="dxa"/>
          </w:tcPr>
          <w:p w14:paraId="18FBCE30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F21BC1E" w14:textId="3F1F1E5B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1C3A729D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094BAEDB" w14:textId="53A34C5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&lt;0.001</w:t>
            </w:r>
            <w:r w:rsidR="00AB5C5B" w:rsidRPr="00E16A40">
              <w:rPr>
                <w:rFonts w:ascii="Calibri" w:hAnsi="Calibri" w:cs="Calibri"/>
                <w:szCs w:val="20"/>
                <w:lang w:eastAsia="en-US"/>
              </w:rPr>
              <w:t>*</w:t>
            </w:r>
          </w:p>
        </w:tc>
      </w:tr>
      <w:tr w:rsidR="00E16A40" w:rsidRPr="00E16A40" w14:paraId="60D87074" w14:textId="77777777" w:rsidTr="00FD379F">
        <w:trPr>
          <w:trHeight w:val="609"/>
        </w:trPr>
        <w:tc>
          <w:tcPr>
            <w:tcW w:w="1270" w:type="dxa"/>
          </w:tcPr>
          <w:p w14:paraId="4812228F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&gt;90</w:t>
            </w:r>
          </w:p>
        </w:tc>
        <w:tc>
          <w:tcPr>
            <w:tcW w:w="2132" w:type="dxa"/>
          </w:tcPr>
          <w:p w14:paraId="7AC49473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Total</w:t>
            </w:r>
          </w:p>
        </w:tc>
        <w:tc>
          <w:tcPr>
            <w:tcW w:w="1417" w:type="dxa"/>
          </w:tcPr>
          <w:p w14:paraId="627FEB13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06A15F0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368B17B0" w14:textId="77777777" w:rsidTr="00FD379F">
        <w:trPr>
          <w:trHeight w:val="609"/>
        </w:trPr>
        <w:tc>
          <w:tcPr>
            <w:tcW w:w="1270" w:type="dxa"/>
          </w:tcPr>
          <w:p w14:paraId="6A5EEAEE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6678FAA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5DFF597A" w14:textId="045FEE56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28188CAA" w14:textId="6F470AFE" w:rsidR="00AB7A73" w:rsidRPr="00E16A40" w:rsidRDefault="00434125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8</w:t>
            </w:r>
          </w:p>
        </w:tc>
        <w:tc>
          <w:tcPr>
            <w:tcW w:w="1843" w:type="dxa"/>
          </w:tcPr>
          <w:p w14:paraId="50D92C73" w14:textId="544FE666" w:rsidR="00AB7A73" w:rsidRPr="00E16A40" w:rsidRDefault="00434125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0</w:t>
            </w:r>
            <w:r w:rsidR="009E1FC7" w:rsidRPr="00E16A40">
              <w:rPr>
                <w:rFonts w:ascii="Calibri" w:hAnsi="Calibri" w:cs="Calibri"/>
                <w:szCs w:val="20"/>
                <w:lang w:eastAsia="en-US"/>
              </w:rPr>
              <w:t xml:space="preserve">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5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57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6CA55713" w14:textId="77777777" w:rsidTr="00FD379F">
        <w:trPr>
          <w:trHeight w:val="609"/>
        </w:trPr>
        <w:tc>
          <w:tcPr>
            <w:tcW w:w="1270" w:type="dxa"/>
          </w:tcPr>
          <w:p w14:paraId="11188199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4308912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0507641D" w14:textId="1846C953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079867A8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9</w:t>
            </w:r>
          </w:p>
        </w:tc>
        <w:tc>
          <w:tcPr>
            <w:tcW w:w="1843" w:type="dxa"/>
          </w:tcPr>
          <w:p w14:paraId="7CCD5791" w14:textId="45AEBA40" w:rsidR="00AB7A73" w:rsidRPr="00E16A40" w:rsidRDefault="00434125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33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23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36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59E9B443" w14:textId="77777777" w:rsidTr="00FD379F">
        <w:trPr>
          <w:trHeight w:val="609"/>
        </w:trPr>
        <w:tc>
          <w:tcPr>
            <w:tcW w:w="1270" w:type="dxa"/>
          </w:tcPr>
          <w:p w14:paraId="3A4BE0F8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C026EA7" w14:textId="391F0CB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545BA700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B229CE4" w14:textId="45ADD915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01*</w:t>
            </w:r>
          </w:p>
        </w:tc>
      </w:tr>
      <w:tr w:rsidR="00E16A40" w:rsidRPr="00E16A40" w14:paraId="6DBD0861" w14:textId="77777777" w:rsidTr="00FD379F">
        <w:trPr>
          <w:trHeight w:val="609"/>
        </w:trPr>
        <w:tc>
          <w:tcPr>
            <w:tcW w:w="1270" w:type="dxa"/>
          </w:tcPr>
          <w:p w14:paraId="1E0A686B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05495BC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Men</w:t>
            </w:r>
          </w:p>
        </w:tc>
        <w:tc>
          <w:tcPr>
            <w:tcW w:w="1417" w:type="dxa"/>
          </w:tcPr>
          <w:p w14:paraId="1800FE01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791D2262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1F5CF1CD" w14:textId="77777777" w:rsidTr="00FD379F">
        <w:trPr>
          <w:trHeight w:val="609"/>
        </w:trPr>
        <w:tc>
          <w:tcPr>
            <w:tcW w:w="1270" w:type="dxa"/>
          </w:tcPr>
          <w:p w14:paraId="07F757F8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36F679C5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28AA48A5" w14:textId="5B2BFEE4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27B19FC2" w14:textId="41DE6245" w:rsidR="00AB7A73" w:rsidRPr="00E16A40" w:rsidRDefault="00434125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3</w:t>
            </w:r>
          </w:p>
        </w:tc>
        <w:tc>
          <w:tcPr>
            <w:tcW w:w="1843" w:type="dxa"/>
          </w:tcPr>
          <w:p w14:paraId="644AA9B2" w14:textId="67B1F8CF" w:rsidR="00AB7A73" w:rsidRPr="00E16A40" w:rsidRDefault="00434125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8</w:t>
            </w:r>
            <w:r w:rsidR="00A63E93" w:rsidRPr="00E16A40">
              <w:rPr>
                <w:rFonts w:ascii="Calibri" w:hAnsi="Calibri" w:cs="Calibri"/>
                <w:szCs w:val="20"/>
                <w:lang w:eastAsia="en-US"/>
              </w:rPr>
              <w:t xml:space="preserve">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5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="0099199D" w:rsidRPr="00E16A40">
              <w:rPr>
                <w:rFonts w:ascii="Calibri" w:hAnsi="Calibri" w:cs="Calibri"/>
                <w:szCs w:val="20"/>
                <w:lang w:eastAsia="en-US"/>
              </w:rPr>
              <w:t>48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4412E4D1" w14:textId="77777777" w:rsidTr="00FD379F">
        <w:trPr>
          <w:trHeight w:val="609"/>
        </w:trPr>
        <w:tc>
          <w:tcPr>
            <w:tcW w:w="1270" w:type="dxa"/>
          </w:tcPr>
          <w:p w14:paraId="4BB4FAAC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790170F9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4757EE27" w14:textId="31A3128A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13582503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</w:t>
            </w:r>
          </w:p>
        </w:tc>
        <w:tc>
          <w:tcPr>
            <w:tcW w:w="1843" w:type="dxa"/>
          </w:tcPr>
          <w:p w14:paraId="3790AB93" w14:textId="6F00D935" w:rsidR="00AB7A73" w:rsidRPr="00E16A40" w:rsidRDefault="00434125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33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22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1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48DB05A5" w14:textId="77777777" w:rsidTr="00FD379F">
        <w:trPr>
          <w:trHeight w:val="609"/>
        </w:trPr>
        <w:tc>
          <w:tcPr>
            <w:tcW w:w="1270" w:type="dxa"/>
          </w:tcPr>
          <w:p w14:paraId="7E42A6F6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5E0C33CF" w14:textId="6F31C5ED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152C8390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67BFEC59" w14:textId="336150F4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71</w:t>
            </w:r>
          </w:p>
        </w:tc>
      </w:tr>
      <w:tr w:rsidR="00E16A40" w:rsidRPr="00E16A40" w14:paraId="3D110EA5" w14:textId="77777777" w:rsidTr="00FD379F">
        <w:trPr>
          <w:trHeight w:val="609"/>
        </w:trPr>
        <w:tc>
          <w:tcPr>
            <w:tcW w:w="1270" w:type="dxa"/>
          </w:tcPr>
          <w:p w14:paraId="23E10B88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B841F93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Women</w:t>
            </w:r>
          </w:p>
        </w:tc>
        <w:tc>
          <w:tcPr>
            <w:tcW w:w="1417" w:type="dxa"/>
          </w:tcPr>
          <w:p w14:paraId="66BC0299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55BC8A43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</w:tr>
      <w:tr w:rsidR="00E16A40" w:rsidRPr="00E16A40" w14:paraId="2990D445" w14:textId="77777777" w:rsidTr="00FD379F">
        <w:trPr>
          <w:trHeight w:val="609"/>
        </w:trPr>
        <w:tc>
          <w:tcPr>
            <w:tcW w:w="1270" w:type="dxa"/>
          </w:tcPr>
          <w:p w14:paraId="526BB5C5" w14:textId="77777777" w:rsidR="00AB7A73" w:rsidRPr="00E16A40" w:rsidRDefault="00AB7A73" w:rsidP="00FD379F">
            <w:pPr>
              <w:spacing w:line="360" w:lineRule="auto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09291AA4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AI</w:t>
            </w:r>
          </w:p>
          <w:p w14:paraId="08EFB16A" w14:textId="0E99C449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6E75ECF2" w14:textId="3C0BEC14" w:rsidR="00AB7A73" w:rsidRPr="00E16A40" w:rsidRDefault="00434125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</w:t>
            </w:r>
          </w:p>
        </w:tc>
        <w:tc>
          <w:tcPr>
            <w:tcW w:w="1843" w:type="dxa"/>
          </w:tcPr>
          <w:p w14:paraId="3D0FFE05" w14:textId="3238A1EC" w:rsidR="00AB7A73" w:rsidRPr="00E16A40" w:rsidRDefault="00434125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53</w:t>
            </w:r>
            <w:r w:rsidR="00764368" w:rsidRPr="00E16A40">
              <w:rPr>
                <w:rFonts w:ascii="Calibri" w:hAnsi="Calibri" w:cs="Calibri"/>
                <w:szCs w:val="20"/>
                <w:lang w:eastAsia="en-US"/>
              </w:rPr>
              <w:t xml:space="preserve">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42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60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E16A40" w:rsidRPr="00E16A40" w14:paraId="6EA74852" w14:textId="77777777" w:rsidTr="00FD379F">
        <w:trPr>
          <w:trHeight w:val="609"/>
        </w:trPr>
        <w:tc>
          <w:tcPr>
            <w:tcW w:w="1270" w:type="dxa"/>
          </w:tcPr>
          <w:p w14:paraId="342C155D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1A3C5067" w14:textId="77777777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Normative</w:t>
            </w:r>
          </w:p>
          <w:p w14:paraId="16E53B10" w14:textId="41A8B5C6" w:rsidR="00AB7A73" w:rsidRPr="00E16A40" w:rsidRDefault="00AB7A73" w:rsidP="00FD379F">
            <w:pPr>
              <w:spacing w:line="360" w:lineRule="auto"/>
              <w:jc w:val="right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Median [</w:t>
            </w:r>
            <w:r w:rsidR="00C31294" w:rsidRPr="00E16A40">
              <w:rPr>
                <w:rFonts w:ascii="Calibri" w:hAnsi="Calibri" w:cs="Calibri"/>
                <w:szCs w:val="20"/>
                <w:lang w:eastAsia="en-US"/>
              </w:rPr>
              <w:t>IQR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  <w:tc>
          <w:tcPr>
            <w:tcW w:w="1417" w:type="dxa"/>
          </w:tcPr>
          <w:p w14:paraId="73179EC4" w14:textId="77777777" w:rsidR="00AB7A73" w:rsidRPr="00E16A40" w:rsidRDefault="00AB7A73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4</w:t>
            </w:r>
          </w:p>
        </w:tc>
        <w:tc>
          <w:tcPr>
            <w:tcW w:w="1843" w:type="dxa"/>
          </w:tcPr>
          <w:p w14:paraId="6C32A9C1" w14:textId="59799DB7" w:rsidR="00AB7A73" w:rsidRPr="00E16A40" w:rsidRDefault="00434125" w:rsidP="00FD379F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 xml:space="preserve">34 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[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26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-</w:t>
            </w:r>
            <w:r w:rsidRPr="00E16A40">
              <w:rPr>
                <w:rFonts w:ascii="Calibri" w:hAnsi="Calibri" w:cs="Calibri"/>
                <w:szCs w:val="20"/>
                <w:lang w:eastAsia="en-US"/>
              </w:rPr>
              <w:t>36</w:t>
            </w:r>
            <w:r w:rsidR="00AB7A73" w:rsidRPr="00E16A40">
              <w:rPr>
                <w:rFonts w:ascii="Calibri" w:hAnsi="Calibri" w:cs="Calibri"/>
                <w:szCs w:val="20"/>
                <w:lang w:eastAsia="en-US"/>
              </w:rPr>
              <w:t>]</w:t>
            </w:r>
          </w:p>
        </w:tc>
      </w:tr>
      <w:tr w:rsidR="00025AF7" w:rsidRPr="00E16A40" w14:paraId="231C8CCA" w14:textId="77777777" w:rsidTr="00FD379F">
        <w:trPr>
          <w:trHeight w:val="609"/>
        </w:trPr>
        <w:tc>
          <w:tcPr>
            <w:tcW w:w="1270" w:type="dxa"/>
          </w:tcPr>
          <w:p w14:paraId="1722AC39" w14:textId="77777777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</w:p>
        </w:tc>
        <w:tc>
          <w:tcPr>
            <w:tcW w:w="2132" w:type="dxa"/>
          </w:tcPr>
          <w:p w14:paraId="2835B697" w14:textId="66DB4D8E" w:rsidR="00025AF7" w:rsidRPr="00E16A40" w:rsidRDefault="00025AF7" w:rsidP="00025AF7">
            <w:pPr>
              <w:spacing w:line="360" w:lineRule="auto"/>
              <w:jc w:val="right"/>
              <w:rPr>
                <w:rFonts w:ascii="Calibri" w:hAnsi="Calibri" w:cs="Calibri"/>
                <w:b/>
                <w:bCs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b/>
                <w:bCs/>
                <w:szCs w:val="20"/>
                <w:lang w:eastAsia="en-US"/>
              </w:rPr>
              <w:t>p-value</w:t>
            </w:r>
          </w:p>
        </w:tc>
        <w:tc>
          <w:tcPr>
            <w:tcW w:w="1417" w:type="dxa"/>
          </w:tcPr>
          <w:p w14:paraId="2FAA74F4" w14:textId="77777777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</w:p>
        </w:tc>
        <w:tc>
          <w:tcPr>
            <w:tcW w:w="1843" w:type="dxa"/>
          </w:tcPr>
          <w:p w14:paraId="39559406" w14:textId="3A3F79A6" w:rsidR="00025AF7" w:rsidRPr="00E16A40" w:rsidRDefault="00025AF7" w:rsidP="00025AF7">
            <w:pPr>
              <w:spacing w:line="360" w:lineRule="auto"/>
              <w:jc w:val="center"/>
              <w:rPr>
                <w:rFonts w:ascii="Calibri" w:hAnsi="Calibri" w:cs="Calibri"/>
                <w:szCs w:val="20"/>
                <w:lang w:eastAsia="en-US"/>
              </w:rPr>
            </w:pPr>
            <w:r w:rsidRPr="00E16A40">
              <w:rPr>
                <w:rFonts w:ascii="Calibri" w:hAnsi="Calibri" w:cs="Calibri"/>
                <w:szCs w:val="20"/>
                <w:lang w:eastAsia="en-US"/>
              </w:rPr>
              <w:t>0.016</w:t>
            </w:r>
          </w:p>
        </w:tc>
      </w:tr>
    </w:tbl>
    <w:p w14:paraId="632A6BE3" w14:textId="77777777" w:rsidR="003542BB" w:rsidRPr="00E16A40" w:rsidRDefault="00E16A40"/>
    <w:sectPr w:rsidR="003542BB" w:rsidRPr="00E16A40" w:rsidSect="00AB7A7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673DE4"/>
    <w:multiLevelType w:val="hybridMultilevel"/>
    <w:tmpl w:val="3EA4A36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8C428A"/>
    <w:multiLevelType w:val="hybridMultilevel"/>
    <w:tmpl w:val="41024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BE2573"/>
    <w:multiLevelType w:val="hybridMultilevel"/>
    <w:tmpl w:val="98D823CC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CC26E7"/>
    <w:multiLevelType w:val="hybridMultilevel"/>
    <w:tmpl w:val="C04A9096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293BA1"/>
    <w:multiLevelType w:val="hybridMultilevel"/>
    <w:tmpl w:val="2990E26C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1F03CE"/>
    <w:multiLevelType w:val="hybridMultilevel"/>
    <w:tmpl w:val="5044C960"/>
    <w:lvl w:ilvl="0" w:tplc="B002C76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F532FF"/>
    <w:multiLevelType w:val="hybridMultilevel"/>
    <w:tmpl w:val="34A0554C"/>
    <w:lvl w:ilvl="0" w:tplc="B002C76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5764AB"/>
    <w:multiLevelType w:val="hybridMultilevel"/>
    <w:tmpl w:val="8F9A6EF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013B8F"/>
    <w:multiLevelType w:val="hybridMultilevel"/>
    <w:tmpl w:val="93B623E0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691A87"/>
    <w:multiLevelType w:val="hybridMultilevel"/>
    <w:tmpl w:val="49162472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EE6329"/>
    <w:multiLevelType w:val="hybridMultilevel"/>
    <w:tmpl w:val="3FE0E0D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A945A5"/>
    <w:multiLevelType w:val="hybridMultilevel"/>
    <w:tmpl w:val="27A89B98"/>
    <w:lvl w:ilvl="0" w:tplc="3D625A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415887"/>
    <w:multiLevelType w:val="hybridMultilevel"/>
    <w:tmpl w:val="D6F617C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3C2F5D"/>
    <w:multiLevelType w:val="hybridMultilevel"/>
    <w:tmpl w:val="BAB06B12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7F7E56"/>
    <w:multiLevelType w:val="hybridMultilevel"/>
    <w:tmpl w:val="2F30A91A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9B3713"/>
    <w:multiLevelType w:val="hybridMultilevel"/>
    <w:tmpl w:val="27A89B98"/>
    <w:lvl w:ilvl="0" w:tplc="3D625A5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4BD782B"/>
    <w:multiLevelType w:val="hybridMultilevel"/>
    <w:tmpl w:val="ADF898F8"/>
    <w:lvl w:ilvl="0" w:tplc="0414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66D2486B"/>
    <w:multiLevelType w:val="hybridMultilevel"/>
    <w:tmpl w:val="2CC4B214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8B5054A"/>
    <w:multiLevelType w:val="hybridMultilevel"/>
    <w:tmpl w:val="374850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1F4839"/>
    <w:multiLevelType w:val="hybridMultilevel"/>
    <w:tmpl w:val="91E6C160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B78011E"/>
    <w:multiLevelType w:val="hybridMultilevel"/>
    <w:tmpl w:val="E2B83494"/>
    <w:lvl w:ilvl="0" w:tplc="0414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2"/>
  </w:num>
  <w:num w:numId="3">
    <w:abstractNumId w:val="15"/>
  </w:num>
  <w:num w:numId="4">
    <w:abstractNumId w:val="11"/>
  </w:num>
  <w:num w:numId="5">
    <w:abstractNumId w:val="16"/>
  </w:num>
  <w:num w:numId="6">
    <w:abstractNumId w:val="5"/>
  </w:num>
  <w:num w:numId="7">
    <w:abstractNumId w:val="0"/>
  </w:num>
  <w:num w:numId="8">
    <w:abstractNumId w:val="18"/>
  </w:num>
  <w:num w:numId="9">
    <w:abstractNumId w:val="1"/>
  </w:num>
  <w:num w:numId="10">
    <w:abstractNumId w:val="17"/>
  </w:num>
  <w:num w:numId="11">
    <w:abstractNumId w:val="20"/>
  </w:num>
  <w:num w:numId="12">
    <w:abstractNumId w:val="8"/>
  </w:num>
  <w:num w:numId="13">
    <w:abstractNumId w:val="19"/>
  </w:num>
  <w:num w:numId="14">
    <w:abstractNumId w:val="9"/>
  </w:num>
  <w:num w:numId="15">
    <w:abstractNumId w:val="4"/>
  </w:num>
  <w:num w:numId="16">
    <w:abstractNumId w:val="13"/>
  </w:num>
  <w:num w:numId="17">
    <w:abstractNumId w:val="3"/>
  </w:num>
  <w:num w:numId="18">
    <w:abstractNumId w:val="10"/>
  </w:num>
  <w:num w:numId="19">
    <w:abstractNumId w:val="2"/>
  </w:num>
  <w:num w:numId="20">
    <w:abstractNumId w:val="1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A73"/>
    <w:rsid w:val="00002480"/>
    <w:rsid w:val="00025AF7"/>
    <w:rsid w:val="00095591"/>
    <w:rsid w:val="000C4D90"/>
    <w:rsid w:val="000F6982"/>
    <w:rsid w:val="00141ED7"/>
    <w:rsid w:val="00151AE7"/>
    <w:rsid w:val="00191406"/>
    <w:rsid w:val="00206735"/>
    <w:rsid w:val="002279B3"/>
    <w:rsid w:val="00260AF8"/>
    <w:rsid w:val="002C5F06"/>
    <w:rsid w:val="002C7AF7"/>
    <w:rsid w:val="00334A0F"/>
    <w:rsid w:val="003A421E"/>
    <w:rsid w:val="003B3295"/>
    <w:rsid w:val="003F01D6"/>
    <w:rsid w:val="00413F00"/>
    <w:rsid w:val="00434125"/>
    <w:rsid w:val="00471101"/>
    <w:rsid w:val="00490D60"/>
    <w:rsid w:val="004B6E72"/>
    <w:rsid w:val="004B7CE6"/>
    <w:rsid w:val="004D2597"/>
    <w:rsid w:val="004F3977"/>
    <w:rsid w:val="00554DDE"/>
    <w:rsid w:val="005B7222"/>
    <w:rsid w:val="005C024E"/>
    <w:rsid w:val="005C150D"/>
    <w:rsid w:val="006964EA"/>
    <w:rsid w:val="00713A2D"/>
    <w:rsid w:val="007167EB"/>
    <w:rsid w:val="00764368"/>
    <w:rsid w:val="007D1822"/>
    <w:rsid w:val="007D1C56"/>
    <w:rsid w:val="007E4B36"/>
    <w:rsid w:val="007F2588"/>
    <w:rsid w:val="00842F2B"/>
    <w:rsid w:val="00851FCC"/>
    <w:rsid w:val="008913B3"/>
    <w:rsid w:val="008C1572"/>
    <w:rsid w:val="008D30C5"/>
    <w:rsid w:val="008F5EC7"/>
    <w:rsid w:val="00901352"/>
    <w:rsid w:val="00943A5D"/>
    <w:rsid w:val="009842A7"/>
    <w:rsid w:val="0099199D"/>
    <w:rsid w:val="009A6CFB"/>
    <w:rsid w:val="009B0650"/>
    <w:rsid w:val="009D63AE"/>
    <w:rsid w:val="009E1FC7"/>
    <w:rsid w:val="00A006C9"/>
    <w:rsid w:val="00A11EF9"/>
    <w:rsid w:val="00A24D9C"/>
    <w:rsid w:val="00A42D25"/>
    <w:rsid w:val="00A43521"/>
    <w:rsid w:val="00A63E93"/>
    <w:rsid w:val="00A8267D"/>
    <w:rsid w:val="00A93FE5"/>
    <w:rsid w:val="00A96F08"/>
    <w:rsid w:val="00AB5C5B"/>
    <w:rsid w:val="00AB7A73"/>
    <w:rsid w:val="00AC5D2E"/>
    <w:rsid w:val="00B40010"/>
    <w:rsid w:val="00B9745F"/>
    <w:rsid w:val="00C03DD2"/>
    <w:rsid w:val="00C117DA"/>
    <w:rsid w:val="00C23F54"/>
    <w:rsid w:val="00C31294"/>
    <w:rsid w:val="00C354DB"/>
    <w:rsid w:val="00C51C95"/>
    <w:rsid w:val="00D00938"/>
    <w:rsid w:val="00D009A2"/>
    <w:rsid w:val="00D475CE"/>
    <w:rsid w:val="00D71950"/>
    <w:rsid w:val="00DA0379"/>
    <w:rsid w:val="00DC0D9F"/>
    <w:rsid w:val="00DC5650"/>
    <w:rsid w:val="00DF31F5"/>
    <w:rsid w:val="00E011C0"/>
    <w:rsid w:val="00E16A40"/>
    <w:rsid w:val="00E62DFE"/>
    <w:rsid w:val="00E62F9A"/>
    <w:rsid w:val="00EA5132"/>
    <w:rsid w:val="00EC2EDE"/>
    <w:rsid w:val="00EE7280"/>
    <w:rsid w:val="00F07A2A"/>
    <w:rsid w:val="00F459A5"/>
    <w:rsid w:val="00F47170"/>
    <w:rsid w:val="00F55611"/>
    <w:rsid w:val="00F87FDD"/>
    <w:rsid w:val="00FC2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3D810C"/>
  <w15:chartTrackingRefBased/>
  <w15:docId w15:val="{4B398365-D927-445A-BA33-D52B0A617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A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Overskrift1">
    <w:name w:val="heading 1"/>
    <w:basedOn w:val="Normal"/>
    <w:next w:val="Normal"/>
    <w:link w:val="Overskrift1Teikn"/>
    <w:uiPriority w:val="9"/>
    <w:qFormat/>
    <w:rsid w:val="00AB7A73"/>
    <w:pPr>
      <w:pBdr>
        <w:top w:val="single" w:sz="24" w:space="0" w:color="E42D91"/>
        <w:left w:val="single" w:sz="24" w:space="0" w:color="E42D91"/>
        <w:bottom w:val="single" w:sz="24" w:space="0" w:color="E42D91"/>
        <w:right w:val="single" w:sz="24" w:space="0" w:color="E42D91"/>
      </w:pBdr>
      <w:shd w:val="clear" w:color="auto" w:fill="E42D91"/>
      <w:outlineLvl w:val="0"/>
    </w:pPr>
    <w:rPr>
      <w:rFonts w:asciiTheme="minorHAnsi" w:eastAsiaTheme="minorEastAsia" w:hAnsiTheme="minorHAnsi" w:cstheme="minorBidi"/>
      <w:b/>
      <w:bCs/>
      <w:caps/>
      <w:color w:val="FFFFFF" w:themeColor="background1"/>
      <w:spacing w:val="15"/>
      <w:sz w:val="22"/>
      <w:szCs w:val="22"/>
      <w:lang w:eastAsia="en-US"/>
    </w:rPr>
  </w:style>
  <w:style w:type="paragraph" w:styleId="Overskrift2">
    <w:name w:val="heading 2"/>
    <w:basedOn w:val="Normal"/>
    <w:next w:val="Normal"/>
    <w:link w:val="Overskrift2Teikn"/>
    <w:uiPriority w:val="9"/>
    <w:unhideWhenUsed/>
    <w:qFormat/>
    <w:rsid w:val="00AB7A73"/>
    <w:pPr>
      <w:pBdr>
        <w:top w:val="single" w:sz="24" w:space="0" w:color="F9D5E9"/>
        <w:left w:val="single" w:sz="24" w:space="0" w:color="F9D5E9"/>
        <w:bottom w:val="single" w:sz="24" w:space="0" w:color="F9D5E9"/>
        <w:right w:val="single" w:sz="24" w:space="0" w:color="F9D5E9"/>
      </w:pBdr>
      <w:shd w:val="clear" w:color="auto" w:fill="F9D5E9"/>
      <w:outlineLvl w:val="1"/>
    </w:pPr>
    <w:rPr>
      <w:rFonts w:asciiTheme="minorHAnsi" w:eastAsiaTheme="minorEastAsia" w:hAnsiTheme="minorHAnsi" w:cstheme="minorBidi"/>
      <w:caps/>
      <w:spacing w:val="15"/>
      <w:sz w:val="22"/>
      <w:szCs w:val="22"/>
      <w:lang w:eastAsia="en-US"/>
    </w:rPr>
  </w:style>
  <w:style w:type="paragraph" w:styleId="Overskrift3">
    <w:name w:val="heading 3"/>
    <w:basedOn w:val="Normal"/>
    <w:next w:val="Normal"/>
    <w:link w:val="Overskrift3Teikn"/>
    <w:autoRedefine/>
    <w:uiPriority w:val="9"/>
    <w:unhideWhenUsed/>
    <w:qFormat/>
    <w:rsid w:val="00AB7A73"/>
    <w:pPr>
      <w:pBdr>
        <w:top w:val="single" w:sz="6" w:space="2" w:color="F95496"/>
        <w:left w:val="single" w:sz="6" w:space="2" w:color="F95496"/>
      </w:pBdr>
      <w:spacing w:before="300"/>
      <w:outlineLvl w:val="2"/>
    </w:pPr>
    <w:rPr>
      <w:rFonts w:asciiTheme="minorHAnsi" w:eastAsiaTheme="minorEastAsia" w:hAnsiTheme="minorHAnsi" w:cstheme="minorBidi"/>
      <w:caps/>
      <w:color w:val="F95496"/>
      <w:spacing w:val="15"/>
      <w:sz w:val="22"/>
      <w:szCs w:val="22"/>
      <w:lang w:eastAsia="en-US"/>
    </w:rPr>
  </w:style>
  <w:style w:type="paragraph" w:styleId="Overskrift4">
    <w:name w:val="heading 4"/>
    <w:basedOn w:val="Normal"/>
    <w:next w:val="Normal"/>
    <w:link w:val="Overskrift4Teikn"/>
    <w:uiPriority w:val="9"/>
    <w:unhideWhenUsed/>
    <w:qFormat/>
    <w:rsid w:val="00AB7A7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ikn"/>
    <w:uiPriority w:val="9"/>
    <w:unhideWhenUsed/>
    <w:qFormat/>
    <w:rsid w:val="00AB7A7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ikn"/>
    <w:uiPriority w:val="9"/>
    <w:unhideWhenUsed/>
    <w:qFormat/>
    <w:rsid w:val="00AB7A7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e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aliste">
    <w:name w:val="No List"/>
    <w:uiPriority w:val="99"/>
    <w:semiHidden/>
    <w:unhideWhenUsed/>
  </w:style>
  <w:style w:type="character" w:customStyle="1" w:styleId="Overskrift1Teikn">
    <w:name w:val="Overskrift 1 Teikn"/>
    <w:basedOn w:val="Standardskriftforavsnitt"/>
    <w:link w:val="Overskrift1"/>
    <w:uiPriority w:val="9"/>
    <w:rsid w:val="00AB7A73"/>
    <w:rPr>
      <w:rFonts w:eastAsiaTheme="minorEastAsia"/>
      <w:b/>
      <w:bCs/>
      <w:caps/>
      <w:color w:val="FFFFFF" w:themeColor="background1"/>
      <w:spacing w:val="15"/>
      <w:shd w:val="clear" w:color="auto" w:fill="E42D91"/>
    </w:rPr>
  </w:style>
  <w:style w:type="character" w:customStyle="1" w:styleId="Overskrift2Teikn">
    <w:name w:val="Overskrift 2 Teikn"/>
    <w:basedOn w:val="Standardskriftforavsnitt"/>
    <w:link w:val="Overskrift2"/>
    <w:uiPriority w:val="9"/>
    <w:rsid w:val="00AB7A73"/>
    <w:rPr>
      <w:rFonts w:eastAsiaTheme="minorEastAsia"/>
      <w:caps/>
      <w:spacing w:val="15"/>
      <w:shd w:val="clear" w:color="auto" w:fill="F9D5E9"/>
    </w:rPr>
  </w:style>
  <w:style w:type="character" w:customStyle="1" w:styleId="Overskrift3Teikn">
    <w:name w:val="Overskrift 3 Teikn"/>
    <w:basedOn w:val="Standardskriftforavsnitt"/>
    <w:link w:val="Overskrift3"/>
    <w:uiPriority w:val="9"/>
    <w:rsid w:val="00AB7A73"/>
    <w:rPr>
      <w:rFonts w:eastAsiaTheme="minorEastAsia"/>
      <w:caps/>
      <w:color w:val="F95496"/>
      <w:spacing w:val="15"/>
    </w:rPr>
  </w:style>
  <w:style w:type="character" w:customStyle="1" w:styleId="Overskrift4Teikn">
    <w:name w:val="Overskrift 4 Teikn"/>
    <w:basedOn w:val="Standardskriftforavsnitt"/>
    <w:link w:val="Overskrift4"/>
    <w:uiPriority w:val="9"/>
    <w:rsid w:val="00AB7A7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nb-NO"/>
    </w:rPr>
  </w:style>
  <w:style w:type="character" w:customStyle="1" w:styleId="Overskrift5Teikn">
    <w:name w:val="Overskrift 5 Teikn"/>
    <w:basedOn w:val="Standardskriftforavsnitt"/>
    <w:link w:val="Overskrift5"/>
    <w:uiPriority w:val="9"/>
    <w:rsid w:val="00AB7A73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eastAsia="nb-NO"/>
    </w:rPr>
  </w:style>
  <w:style w:type="character" w:customStyle="1" w:styleId="Overskrift6Teikn">
    <w:name w:val="Overskrift 6 Teikn"/>
    <w:basedOn w:val="Standardskriftforavsnitt"/>
    <w:link w:val="Overskrift6"/>
    <w:uiPriority w:val="9"/>
    <w:rsid w:val="00AB7A7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nb-NO"/>
    </w:rPr>
  </w:style>
  <w:style w:type="paragraph" w:customStyle="1" w:styleId="NYOVERSIKTSSTIL">
    <w:name w:val="NY OVERSIKTSSTIL"/>
    <w:basedOn w:val="Normal"/>
    <w:autoRedefine/>
    <w:qFormat/>
    <w:rsid w:val="00AB7A73"/>
    <w:pPr>
      <w:shd w:val="clear" w:color="auto" w:fill="F1CBF2"/>
      <w:spacing w:before="120" w:after="120"/>
    </w:pPr>
    <w:rPr>
      <w:rFonts w:asciiTheme="minorHAnsi" w:eastAsiaTheme="minorHAnsi" w:hAnsiTheme="minorHAnsi" w:cstheme="minorBidi"/>
      <w:b/>
      <w:bCs/>
      <w:sz w:val="22"/>
      <w:szCs w:val="21"/>
      <w:lang w:eastAsia="en-US"/>
    </w:rPr>
  </w:style>
  <w:style w:type="paragraph" w:customStyle="1" w:styleId="Stil1">
    <w:name w:val="Stil1"/>
    <w:basedOn w:val="Normal"/>
    <w:qFormat/>
    <w:rsid w:val="00AB7A73"/>
    <w:pPr>
      <w:pBdr>
        <w:top w:val="single" w:sz="24" w:space="0" w:color="E42D91"/>
        <w:left w:val="single" w:sz="24" w:space="0" w:color="E42D91"/>
        <w:bottom w:val="single" w:sz="24" w:space="0" w:color="E42D91"/>
        <w:right w:val="single" w:sz="24" w:space="0" w:color="E42D91"/>
      </w:pBdr>
      <w:shd w:val="clear" w:color="auto" w:fill="E42D91"/>
      <w:outlineLvl w:val="0"/>
    </w:pPr>
    <w:rPr>
      <w:rFonts w:asciiTheme="minorHAnsi" w:eastAsiaTheme="minorEastAsia" w:hAnsiTheme="minorHAnsi" w:cstheme="minorBidi"/>
      <w:b/>
      <w:bCs/>
      <w:caps/>
      <w:color w:val="FFFFFF" w:themeColor="background1"/>
      <w:spacing w:val="15"/>
      <w:sz w:val="22"/>
      <w:szCs w:val="22"/>
      <w:lang w:eastAsia="en-US"/>
    </w:rPr>
  </w:style>
  <w:style w:type="paragraph" w:customStyle="1" w:styleId="Stil2">
    <w:name w:val="Stil2"/>
    <w:basedOn w:val="Normal"/>
    <w:autoRedefine/>
    <w:qFormat/>
    <w:rsid w:val="00AB7A73"/>
    <w:pPr>
      <w:pBdr>
        <w:top w:val="single" w:sz="24" w:space="0" w:color="F9D5E9"/>
        <w:left w:val="single" w:sz="24" w:space="0" w:color="F9D5E9"/>
        <w:bottom w:val="single" w:sz="24" w:space="0" w:color="F9D5E9"/>
        <w:right w:val="single" w:sz="24" w:space="0" w:color="F9D5E9"/>
      </w:pBdr>
      <w:shd w:val="clear" w:color="auto" w:fill="F9D5E9"/>
      <w:outlineLvl w:val="1"/>
    </w:pPr>
    <w:rPr>
      <w:rFonts w:asciiTheme="minorHAnsi" w:eastAsiaTheme="minorEastAsia" w:hAnsiTheme="minorHAnsi" w:cstheme="minorBidi"/>
      <w:caps/>
      <w:spacing w:val="15"/>
      <w:sz w:val="22"/>
      <w:szCs w:val="22"/>
      <w:lang w:eastAsia="en-US"/>
    </w:rPr>
  </w:style>
  <w:style w:type="paragraph" w:styleId="Brdtekst2">
    <w:name w:val="Body Text 2"/>
    <w:basedOn w:val="Normal"/>
    <w:link w:val="Brdtekst2Teikn"/>
    <w:semiHidden/>
    <w:rsid w:val="00AB7A73"/>
    <w:pPr>
      <w:spacing w:line="480" w:lineRule="auto"/>
    </w:pPr>
    <w:rPr>
      <w:szCs w:val="20"/>
      <w:lang w:val="en-GB"/>
    </w:rPr>
  </w:style>
  <w:style w:type="character" w:customStyle="1" w:styleId="Brdtekst2Teikn">
    <w:name w:val="Brødtekst 2 Teikn"/>
    <w:basedOn w:val="Standardskriftforavsnitt"/>
    <w:link w:val="Brdtekst2"/>
    <w:semiHidden/>
    <w:rsid w:val="00AB7A73"/>
    <w:rPr>
      <w:rFonts w:ascii="Times New Roman" w:eastAsia="Times New Roman" w:hAnsi="Times New Roman" w:cs="Times New Roman"/>
      <w:sz w:val="24"/>
      <w:szCs w:val="20"/>
      <w:lang w:val="en-GB" w:eastAsia="nb-NO"/>
    </w:rPr>
  </w:style>
  <w:style w:type="character" w:styleId="Kommentarreferanse">
    <w:name w:val="annotation reference"/>
    <w:basedOn w:val="Standardskriftforavsnitt"/>
    <w:uiPriority w:val="99"/>
    <w:semiHidden/>
    <w:unhideWhenUsed/>
    <w:rsid w:val="00AB7A73"/>
    <w:rPr>
      <w:sz w:val="16"/>
      <w:szCs w:val="16"/>
    </w:rPr>
  </w:style>
  <w:style w:type="paragraph" w:styleId="Kommentartekst">
    <w:name w:val="annotation text"/>
    <w:basedOn w:val="Normal"/>
    <w:link w:val="KommentartekstTeikn"/>
    <w:uiPriority w:val="99"/>
    <w:semiHidden/>
    <w:unhideWhenUsed/>
    <w:rsid w:val="00AB7A73"/>
    <w:rPr>
      <w:sz w:val="20"/>
      <w:szCs w:val="20"/>
    </w:rPr>
  </w:style>
  <w:style w:type="character" w:customStyle="1" w:styleId="KommentartekstTeikn">
    <w:name w:val="Kommentartekst Teikn"/>
    <w:basedOn w:val="Standardskriftforavsnitt"/>
    <w:link w:val="Kommentartekst"/>
    <w:uiPriority w:val="99"/>
    <w:semiHidden/>
    <w:rsid w:val="00AB7A73"/>
    <w:rPr>
      <w:rFonts w:ascii="Times New Roman" w:eastAsia="Times New Roman" w:hAnsi="Times New Roman" w:cs="Times New Roman"/>
      <w:sz w:val="20"/>
      <w:szCs w:val="20"/>
      <w:lang w:eastAsia="nb-NO"/>
    </w:rPr>
  </w:style>
  <w:style w:type="paragraph" w:styleId="Kommentaremne">
    <w:name w:val="annotation subject"/>
    <w:basedOn w:val="Kommentartekst"/>
    <w:next w:val="Kommentartekst"/>
    <w:link w:val="KommentaremneTeikn"/>
    <w:uiPriority w:val="99"/>
    <w:semiHidden/>
    <w:unhideWhenUsed/>
    <w:rsid w:val="00AB7A73"/>
    <w:rPr>
      <w:b/>
      <w:bCs/>
    </w:rPr>
  </w:style>
  <w:style w:type="character" w:customStyle="1" w:styleId="KommentaremneTeikn">
    <w:name w:val="Kommentaremne Teikn"/>
    <w:basedOn w:val="KommentartekstTeikn"/>
    <w:link w:val="Kommentaremne"/>
    <w:uiPriority w:val="99"/>
    <w:semiHidden/>
    <w:rsid w:val="00AB7A73"/>
    <w:rPr>
      <w:rFonts w:ascii="Times New Roman" w:eastAsia="Times New Roman" w:hAnsi="Times New Roman" w:cs="Times New Roman"/>
      <w:b/>
      <w:bCs/>
      <w:sz w:val="20"/>
      <w:szCs w:val="20"/>
      <w:lang w:eastAsia="nb-NO"/>
    </w:rPr>
  </w:style>
  <w:style w:type="character" w:customStyle="1" w:styleId="A4">
    <w:name w:val="A4"/>
    <w:uiPriority w:val="99"/>
    <w:rsid w:val="00AB7A73"/>
    <w:rPr>
      <w:rFonts w:cs="ScalaLancetPro"/>
      <w:color w:val="000000"/>
      <w:sz w:val="9"/>
      <w:szCs w:val="9"/>
    </w:rPr>
  </w:style>
  <w:style w:type="paragraph" w:styleId="Listeavsnitt">
    <w:name w:val="List Paragraph"/>
    <w:basedOn w:val="Normal"/>
    <w:uiPriority w:val="34"/>
    <w:qFormat/>
    <w:rsid w:val="00AB7A73"/>
    <w:pPr>
      <w:ind w:left="720"/>
      <w:contextualSpacing/>
    </w:pPr>
    <w:rPr>
      <w:rFonts w:asciiTheme="minorHAnsi" w:eastAsiaTheme="minorEastAsia" w:hAnsiTheme="minorHAnsi" w:cstheme="minorBidi"/>
      <w:lang w:val="en-GB"/>
    </w:rPr>
  </w:style>
  <w:style w:type="table" w:styleId="Tabellrutenett">
    <w:name w:val="Table Grid"/>
    <w:basedOn w:val="Vanlegtabell"/>
    <w:uiPriority w:val="39"/>
    <w:rsid w:val="00AB7A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ikn"/>
    <w:rsid w:val="00AB7A73"/>
    <w:pPr>
      <w:jc w:val="center"/>
    </w:pPr>
    <w:rPr>
      <w:noProof/>
      <w:lang w:val="en-GB"/>
    </w:rPr>
  </w:style>
  <w:style w:type="character" w:customStyle="1" w:styleId="EndNoteBibliographyTitleTeikn">
    <w:name w:val="EndNote Bibliography Title Teikn"/>
    <w:basedOn w:val="Brdtekst2Teikn"/>
    <w:link w:val="EndNoteBibliographyTitle"/>
    <w:rsid w:val="00AB7A73"/>
    <w:rPr>
      <w:rFonts w:ascii="Times New Roman" w:eastAsia="Times New Roman" w:hAnsi="Times New Roman" w:cs="Times New Roman"/>
      <w:noProof/>
      <w:sz w:val="24"/>
      <w:szCs w:val="24"/>
      <w:lang w:val="en-GB" w:eastAsia="nb-NO"/>
    </w:rPr>
  </w:style>
  <w:style w:type="paragraph" w:customStyle="1" w:styleId="EndNoteBibliography">
    <w:name w:val="EndNote Bibliography"/>
    <w:basedOn w:val="Normal"/>
    <w:link w:val="EndNoteBibliographyTeikn"/>
    <w:rsid w:val="00AB7A73"/>
    <w:rPr>
      <w:noProof/>
      <w:lang w:val="en-GB"/>
    </w:rPr>
  </w:style>
  <w:style w:type="character" w:customStyle="1" w:styleId="EndNoteBibliographyTeikn">
    <w:name w:val="EndNote Bibliography Teikn"/>
    <w:basedOn w:val="Brdtekst2Teikn"/>
    <w:link w:val="EndNoteBibliography"/>
    <w:rsid w:val="00AB7A73"/>
    <w:rPr>
      <w:rFonts w:ascii="Times New Roman" w:eastAsia="Times New Roman" w:hAnsi="Times New Roman" w:cs="Times New Roman"/>
      <w:noProof/>
      <w:sz w:val="24"/>
      <w:szCs w:val="24"/>
      <w:lang w:val="en-GB" w:eastAsia="nb-NO"/>
    </w:rPr>
  </w:style>
  <w:style w:type="paragraph" w:styleId="Versjon">
    <w:name w:val="Revision"/>
    <w:hidden/>
    <w:uiPriority w:val="99"/>
    <w:semiHidden/>
    <w:rsid w:val="00AB7A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Ingenmellomrom">
    <w:name w:val="No Spacing"/>
    <w:uiPriority w:val="1"/>
    <w:qFormat/>
    <w:rsid w:val="00AB7A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styleId="Hyperkopling">
    <w:name w:val="Hyperlink"/>
    <w:basedOn w:val="Standardskriftforavsnitt"/>
    <w:uiPriority w:val="99"/>
    <w:unhideWhenUsed/>
    <w:rsid w:val="00AB7A73"/>
    <w:rPr>
      <w:color w:val="0563C1" w:themeColor="hyperlink"/>
      <w:u w:val="single"/>
    </w:rPr>
  </w:style>
  <w:style w:type="character" w:customStyle="1" w:styleId="Ulystomtale1">
    <w:name w:val="Uløyst omtale1"/>
    <w:basedOn w:val="Standardskriftforavsnitt"/>
    <w:uiPriority w:val="99"/>
    <w:rsid w:val="00AB7A73"/>
    <w:rPr>
      <w:color w:val="605E5C"/>
      <w:shd w:val="clear" w:color="auto" w:fill="E1DFDD"/>
    </w:rPr>
  </w:style>
  <w:style w:type="character" w:styleId="Flgdhyperkopling">
    <w:name w:val="FollowedHyperlink"/>
    <w:basedOn w:val="Standardskriftforavsnitt"/>
    <w:uiPriority w:val="99"/>
    <w:semiHidden/>
    <w:unhideWhenUsed/>
    <w:rsid w:val="00AB7A73"/>
    <w:rPr>
      <w:color w:val="954F72" w:themeColor="followedHyperlink"/>
      <w:u w:val="single"/>
    </w:rPr>
  </w:style>
  <w:style w:type="paragraph" w:styleId="Bobletekst">
    <w:name w:val="Balloon Text"/>
    <w:basedOn w:val="Normal"/>
    <w:link w:val="BobletekstTeikn"/>
    <w:uiPriority w:val="99"/>
    <w:semiHidden/>
    <w:unhideWhenUsed/>
    <w:rsid w:val="00AB7A73"/>
    <w:rPr>
      <w:rFonts w:ascii="Segoe UI" w:hAnsi="Segoe UI" w:cs="Segoe UI"/>
      <w:sz w:val="18"/>
      <w:szCs w:val="18"/>
    </w:rPr>
  </w:style>
  <w:style w:type="character" w:customStyle="1" w:styleId="BobletekstTeikn">
    <w:name w:val="Bobletekst Teikn"/>
    <w:basedOn w:val="Standardskriftforavsnitt"/>
    <w:link w:val="Bobletekst"/>
    <w:uiPriority w:val="99"/>
    <w:semiHidden/>
    <w:rsid w:val="00AB7A73"/>
    <w:rPr>
      <w:rFonts w:ascii="Segoe UI" w:eastAsia="Times New Roman" w:hAnsi="Segoe UI" w:cs="Segoe UI"/>
      <w:sz w:val="18"/>
      <w:szCs w:val="18"/>
      <w:lang w:eastAsia="nb-NO"/>
    </w:rPr>
  </w:style>
  <w:style w:type="paragraph" w:styleId="Topptekst">
    <w:name w:val="header"/>
    <w:basedOn w:val="Normal"/>
    <w:link w:val="TopptekstTeikn"/>
    <w:uiPriority w:val="99"/>
    <w:unhideWhenUsed/>
    <w:rsid w:val="00AB7A73"/>
    <w:pPr>
      <w:tabs>
        <w:tab w:val="center" w:pos="4703"/>
        <w:tab w:val="right" w:pos="9406"/>
      </w:tabs>
    </w:pPr>
  </w:style>
  <w:style w:type="character" w:customStyle="1" w:styleId="TopptekstTeikn">
    <w:name w:val="Topptekst Teikn"/>
    <w:basedOn w:val="Standardskriftforavsnitt"/>
    <w:link w:val="Topptekst"/>
    <w:uiPriority w:val="99"/>
    <w:rsid w:val="00AB7A73"/>
    <w:rPr>
      <w:rFonts w:ascii="Times New Roman" w:eastAsia="Times New Roman" w:hAnsi="Times New Roman" w:cs="Times New Roman"/>
      <w:sz w:val="24"/>
      <w:szCs w:val="24"/>
      <w:lang w:eastAsia="nb-NO"/>
    </w:rPr>
  </w:style>
  <w:style w:type="paragraph" w:styleId="Botntekst">
    <w:name w:val="footer"/>
    <w:basedOn w:val="Normal"/>
    <w:link w:val="BotntekstTeikn"/>
    <w:uiPriority w:val="99"/>
    <w:unhideWhenUsed/>
    <w:rsid w:val="00AB7A73"/>
    <w:pPr>
      <w:tabs>
        <w:tab w:val="center" w:pos="4703"/>
        <w:tab w:val="right" w:pos="9406"/>
      </w:tabs>
    </w:pPr>
  </w:style>
  <w:style w:type="character" w:customStyle="1" w:styleId="BotntekstTeikn">
    <w:name w:val="Botntekst Teikn"/>
    <w:basedOn w:val="Standardskriftforavsnitt"/>
    <w:link w:val="Botntekst"/>
    <w:uiPriority w:val="99"/>
    <w:rsid w:val="00AB7A73"/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customStyle="1" w:styleId="Ulystomtale2">
    <w:name w:val="Uløyst omtale2"/>
    <w:basedOn w:val="Standardskriftforavsnitt"/>
    <w:uiPriority w:val="99"/>
    <w:semiHidden/>
    <w:unhideWhenUsed/>
    <w:rsid w:val="00AB7A7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B7A73"/>
    <w:pPr>
      <w:spacing w:before="100" w:beforeAutospacing="1" w:after="100" w:afterAutospacing="1"/>
    </w:pPr>
  </w:style>
  <w:style w:type="character" w:styleId="Sterk">
    <w:name w:val="Strong"/>
    <w:basedOn w:val="Standardskriftforavsnitt"/>
    <w:uiPriority w:val="22"/>
    <w:qFormat/>
    <w:rsid w:val="00AB7A73"/>
    <w:rPr>
      <w:b/>
      <w:bCs/>
    </w:rPr>
  </w:style>
  <w:style w:type="character" w:styleId="Linenummer">
    <w:name w:val="line number"/>
    <w:basedOn w:val="Standardskriftforavsnitt"/>
    <w:uiPriority w:val="99"/>
    <w:semiHidden/>
    <w:unhideWhenUsed/>
    <w:rsid w:val="00AB7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0CC64EF-8B57-1E4C-88B2-A5059DCB0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0</Pages>
  <Words>2330</Words>
  <Characters>12352</Characters>
  <Application>Microsoft Office Word</Application>
  <DocSecurity>0</DocSecurity>
  <Lines>102</Lines>
  <Paragraphs>2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e Bjorvatn Sævik</dc:creator>
  <cp:keywords/>
  <dc:description/>
  <cp:lastModifiedBy>Åse Bjorvatn Sævik</cp:lastModifiedBy>
  <cp:revision>3</cp:revision>
  <dcterms:created xsi:type="dcterms:W3CDTF">2021-09-08T13:06:00Z</dcterms:created>
  <dcterms:modified xsi:type="dcterms:W3CDTF">2021-09-08T13:07:00Z</dcterms:modified>
</cp:coreProperties>
</file>